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74C64" w14:textId="64E20153" w:rsidR="001D3CFA" w:rsidRDefault="001D3CFA" w:rsidP="001D3CFA">
      <w:pPr>
        <w:pStyle w:val="Heading1"/>
      </w:pPr>
      <w:bookmarkStart w:id="0" w:name="_GoBack"/>
      <w:bookmarkEnd w:id="0"/>
      <w:r>
        <w:t>Supplementary material</w:t>
      </w:r>
    </w:p>
    <w:p w14:paraId="6F5A4388" w14:textId="77777777" w:rsidR="00D22BBB" w:rsidRDefault="00D22BBB" w:rsidP="00D22BBB">
      <w:pPr>
        <w:pStyle w:val="IPDbook"/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Within-study correlation formulas</w:t>
      </w:r>
    </w:p>
    <w:p w14:paraId="74DDB682" w14:textId="64F629ED" w:rsidR="00D22BBB" w:rsidRDefault="00D22BBB" w:rsidP="00D22BBB">
      <w:pPr>
        <w:pStyle w:val="IPDbook"/>
      </w:pPr>
      <w:r w:rsidRPr="008A3DA8">
        <w:t xml:space="preserve">For the </w:t>
      </w:r>
      <w:r>
        <w:t xml:space="preserve">is-a-subset-of relationship the equation for calculating the within-study covariances between the </w:t>
      </w:r>
      <w:r w:rsidR="00281947">
        <w:t xml:space="preserve">log odds ratios of the </w:t>
      </w:r>
      <w:r>
        <w:t>outcomes [7, 18]:</w:t>
      </w:r>
    </w:p>
    <w:p w14:paraId="78AF8E09" w14:textId="6D62761C" w:rsidR="00D22BBB" w:rsidRPr="00970FD2" w:rsidRDefault="00E624C5" w:rsidP="00D22BBB">
      <w:pPr>
        <w:pStyle w:val="IPDbook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1,2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t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Nt</m:t>
                      </m:r>
                    </m:den>
                  </m:f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Nt</m:t>
                      </m:r>
                    </m:den>
                  </m:f>
                </m:e>
              </m:d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c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Nc</m:t>
                      </m:r>
                    </m:den>
                  </m:f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Nc</m:t>
                      </m:r>
                    </m:den>
                  </m:f>
                </m:e>
              </m:d>
            </m:den>
          </m:f>
        </m:oMath>
      </m:oMathPara>
    </w:p>
    <w:p w14:paraId="01E8F65F" w14:textId="6F0D79CA" w:rsidR="00D22BBB" w:rsidRDefault="00CD5881" w:rsidP="00D22BBB">
      <w:pPr>
        <w:pStyle w:val="IPDbook"/>
        <w:rPr>
          <w:rFonts w:eastAsiaTheme="minorEastAsia"/>
        </w:rPr>
      </w:pPr>
      <w:r>
        <w:rPr>
          <w:rFonts w:eastAsiaTheme="minorEastAsia"/>
        </w:rPr>
        <w:t>w</w:t>
      </w:r>
      <w:r w:rsidR="00D22BBB">
        <w:rPr>
          <w:rFonts w:eastAsiaTheme="minorEastAsia"/>
        </w:rPr>
        <w:t xml:space="preserve">here </w:t>
      </w:r>
      <m:oMath>
        <m:r>
          <w:rPr>
            <w:rFonts w:ascii="Cambria Math" w:eastAsiaTheme="minorEastAsia" w:hAnsi="Cambria Math"/>
          </w:rPr>
          <m:t>x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B33392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x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B33392">
        <w:rPr>
          <w:rFonts w:eastAsiaTheme="minorEastAsia"/>
        </w:rPr>
        <w:t xml:space="preserve"> </w:t>
      </w:r>
      <w:r>
        <w:rPr>
          <w:rFonts w:eastAsiaTheme="minorEastAsia"/>
        </w:rPr>
        <w:t>are</w:t>
      </w:r>
      <w:r w:rsidR="00B33392">
        <w:rPr>
          <w:rFonts w:eastAsiaTheme="minorEastAsia"/>
        </w:rPr>
        <w:t xml:space="preserve"> the number of participants </w:t>
      </w:r>
      <w:r w:rsidR="006D4795">
        <w:rPr>
          <w:rFonts w:eastAsiaTheme="minorEastAsia"/>
        </w:rPr>
        <w:t xml:space="preserve">in the treatment group </w:t>
      </w:r>
      <w:r w:rsidR="00B33392">
        <w:rPr>
          <w:rFonts w:eastAsiaTheme="minorEastAsia"/>
        </w:rPr>
        <w:t xml:space="preserve">with the event </w:t>
      </w:r>
      <w:r w:rsidR="00281947">
        <w:rPr>
          <w:rFonts w:eastAsiaTheme="minorEastAsia"/>
        </w:rPr>
        <w:t>for</w:t>
      </w:r>
      <w:r w:rsidR="00B33392">
        <w:rPr>
          <w:rFonts w:eastAsiaTheme="minorEastAsia"/>
        </w:rPr>
        <w:t xml:space="preserve"> outcome</w:t>
      </w:r>
      <w:r w:rsidR="00281947">
        <w:rPr>
          <w:rFonts w:eastAsiaTheme="minorEastAsia"/>
        </w:rPr>
        <w:t>s</w:t>
      </w:r>
      <w:r w:rsidR="00B33392">
        <w:rPr>
          <w:rFonts w:eastAsiaTheme="minorEastAsia"/>
        </w:rPr>
        <w:t xml:space="preserve"> 1 and 2, respectively</w:t>
      </w:r>
      <w:r w:rsidR="006D4795">
        <w:rPr>
          <w:rFonts w:eastAsiaTheme="minorEastAsia"/>
        </w:rPr>
        <w:t>;</w:t>
      </w:r>
      <w:r w:rsidR="00EB15D8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x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="006D4795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x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 w:rsidR="006D4795">
        <w:rPr>
          <w:rFonts w:eastAsiaTheme="minorEastAsia"/>
        </w:rPr>
        <w:t xml:space="preserve"> </w:t>
      </w:r>
      <w:r>
        <w:rPr>
          <w:rFonts w:eastAsiaTheme="minorEastAsia"/>
        </w:rPr>
        <w:t>are</w:t>
      </w:r>
      <w:r w:rsidR="006D4795">
        <w:rPr>
          <w:rFonts w:eastAsiaTheme="minorEastAsia"/>
        </w:rPr>
        <w:t xml:space="preserve"> the number of participants in the control group, with the event </w:t>
      </w:r>
      <w:r w:rsidR="00281947">
        <w:rPr>
          <w:rFonts w:eastAsiaTheme="minorEastAsia"/>
        </w:rPr>
        <w:t>for</w:t>
      </w:r>
      <w:r w:rsidR="006D4795">
        <w:rPr>
          <w:rFonts w:eastAsiaTheme="minorEastAsia"/>
        </w:rPr>
        <w:t xml:space="preserve"> outcome</w:t>
      </w:r>
      <w:r w:rsidR="00281947">
        <w:rPr>
          <w:rFonts w:eastAsiaTheme="minorEastAsia"/>
        </w:rPr>
        <w:t>s</w:t>
      </w:r>
      <w:r w:rsidR="006D4795">
        <w:rPr>
          <w:rFonts w:eastAsiaTheme="minorEastAsia"/>
        </w:rPr>
        <w:t xml:space="preserve"> 1 and 2 respectively; </w:t>
      </w:r>
      <m:oMath>
        <m:r>
          <w:rPr>
            <w:rFonts w:ascii="Cambria Math" w:eastAsiaTheme="minorEastAsia" w:hAnsi="Cambria Math"/>
          </w:rPr>
          <m:t>Nt</m:t>
        </m:r>
      </m:oMath>
      <w:r w:rsidR="006D4795">
        <w:rPr>
          <w:rFonts w:eastAsiaTheme="minorEastAsia"/>
        </w:rPr>
        <w:t xml:space="preserve"> is the total number of participants in the treatment group</w:t>
      </w:r>
      <w:r w:rsidR="00BE5D66">
        <w:rPr>
          <w:rFonts w:eastAsiaTheme="minorEastAsia"/>
        </w:rPr>
        <w:t xml:space="preserve">; </w:t>
      </w:r>
      <m:oMath>
        <m:r>
          <w:rPr>
            <w:rFonts w:ascii="Cambria Math" w:eastAsiaTheme="minorEastAsia" w:hAnsi="Cambria Math"/>
          </w:rPr>
          <m:t>Nc</m:t>
        </m:r>
      </m:oMath>
      <w:r w:rsidR="00BE5D66">
        <w:rPr>
          <w:rFonts w:eastAsiaTheme="minorEastAsia"/>
        </w:rPr>
        <w:t xml:space="preserve"> is the total number of participants in the control group. </w:t>
      </w:r>
    </w:p>
    <w:p w14:paraId="61403ACE" w14:textId="052FB165" w:rsidR="00D22BBB" w:rsidRDefault="00D22BBB" w:rsidP="00D22BBB">
      <w:pPr>
        <w:pStyle w:val="IPDbook"/>
        <w:rPr>
          <w:rFonts w:eastAsiaTheme="minorEastAsia"/>
        </w:rPr>
      </w:pPr>
      <w:r>
        <w:rPr>
          <w:rFonts w:eastAsiaTheme="minorEastAsia"/>
        </w:rPr>
        <w:t xml:space="preserve">For the mutually exclusive relationship the equation for calculating the within-study </w:t>
      </w:r>
      <w:r>
        <w:t xml:space="preserve">covariances between the </w:t>
      </w:r>
      <w:r w:rsidR="00281947">
        <w:t xml:space="preserve">log odds ratios of the </w:t>
      </w:r>
      <w:r>
        <w:t>outcomes [18]</w:t>
      </w:r>
      <w:r>
        <w:rPr>
          <w:rFonts w:eastAsiaTheme="minorEastAsia"/>
        </w:rPr>
        <w:t>:</w:t>
      </w:r>
    </w:p>
    <w:p w14:paraId="781CD5B0" w14:textId="77777777" w:rsidR="00D22BBB" w:rsidRPr="007D4E73" w:rsidRDefault="00E624C5" w:rsidP="00D22BBB">
      <w:pPr>
        <w:pStyle w:val="IPDbook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1,2</m:t>
              </m:r>
            </m:sub>
          </m:sSub>
          <m:r>
            <w:rPr>
              <w:rFonts w:ascii="Cambria Math" w:hAnsi="Cambria Math"/>
            </w:rPr>
            <m:t>= 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t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Nt</m:t>
                      </m:r>
                    </m:den>
                  </m:f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Nt</m:t>
                      </m:r>
                    </m:den>
                  </m:f>
                </m:e>
              </m:d>
            </m:den>
          </m:f>
          <m:r>
            <w:rPr>
              <w:rFonts w:ascii="Cambria Math" w:hAnsi="Cambria Math"/>
            </w:rPr>
            <m:t xml:space="preserve">-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Nc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Nc</m:t>
                      </m:r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Nc</m:t>
                      </m:r>
                    </m:den>
                  </m:f>
                </m:e>
              </m:d>
            </m:den>
          </m:f>
        </m:oMath>
      </m:oMathPara>
    </w:p>
    <w:p w14:paraId="053EC484" w14:textId="24463F83" w:rsidR="00D22BBB" w:rsidRDefault="00D22BBB" w:rsidP="00D22BBB">
      <w:pPr>
        <w:pStyle w:val="IPDbook"/>
        <w:rPr>
          <w:rFonts w:eastAsiaTheme="minorEastAsia"/>
        </w:rPr>
      </w:pPr>
      <w:r>
        <w:rPr>
          <w:rFonts w:eastAsiaTheme="minorEastAsia"/>
        </w:rPr>
        <w:t>The within-study correlation is the</w:t>
      </w:r>
      <w:r w:rsidR="00281947">
        <w:rPr>
          <w:rFonts w:eastAsiaTheme="minorEastAsia"/>
        </w:rPr>
        <w:t>n</w:t>
      </w:r>
      <w:r>
        <w:rPr>
          <w:rFonts w:eastAsiaTheme="minorEastAsia"/>
        </w:rPr>
        <w:t xml:space="preserve"> calculated using:</w:t>
      </w:r>
    </w:p>
    <w:p w14:paraId="5405ADEE" w14:textId="30AE2406" w:rsidR="00D22BBB" w:rsidRPr="00BE5D66" w:rsidRDefault="00E624C5" w:rsidP="00D22BBB">
      <w:pPr>
        <w:pStyle w:val="IPDbook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ρ</m:t>
              </m:r>
            </m:e>
            <m:sub>
              <m:r>
                <w:rPr>
                  <w:rFonts w:ascii="Cambria Math" w:eastAsiaTheme="minorEastAsia" w:hAnsi="Cambria Math"/>
                </w:rPr>
                <m:t>ws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,2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rad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rad>
            </m:den>
          </m:f>
        </m:oMath>
      </m:oMathPara>
    </w:p>
    <w:p w14:paraId="377A7E4E" w14:textId="6D071051" w:rsidR="001D3CFA" w:rsidRPr="00303724" w:rsidRDefault="00281947" w:rsidP="001D3CFA">
      <w:pPr>
        <w:pStyle w:val="IPDbook"/>
        <w:rPr>
          <w:b/>
          <w:bCs/>
          <w:i/>
          <w:iCs/>
          <w:sz w:val="24"/>
          <w:szCs w:val="24"/>
        </w:rPr>
      </w:pPr>
      <w:r>
        <w:rPr>
          <w:rFonts w:eastAsiaTheme="minorEastAsia"/>
        </w:rPr>
        <w:t>w</w:t>
      </w:r>
      <w:r w:rsidR="007C6FCC">
        <w:rPr>
          <w:rFonts w:eastAsiaTheme="minorEastAsia"/>
        </w:rPr>
        <w:t xml:space="preserve">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1,2</m:t>
            </m:r>
          </m:sub>
        </m:sSub>
      </m:oMath>
      <w:r w:rsidR="007C6FCC">
        <w:rPr>
          <w:rFonts w:eastAsiaTheme="minorEastAsia"/>
        </w:rPr>
        <w:t xml:space="preserve"> is the within-study covariance between the </w:t>
      </w:r>
      <w:r>
        <w:rPr>
          <w:rFonts w:eastAsiaTheme="minorEastAsia"/>
        </w:rPr>
        <w:t xml:space="preserve">log odds ratios for </w:t>
      </w:r>
      <w:r w:rsidR="007C6FCC">
        <w:rPr>
          <w:rFonts w:eastAsiaTheme="minorEastAsia"/>
        </w:rPr>
        <w:t xml:space="preserve">outcomes;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="007C6FCC"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="00CD2CEA">
        <w:rPr>
          <w:rFonts w:eastAsiaTheme="minorEastAsia"/>
        </w:rPr>
        <w:t>are the variances of the log odds ratio for outcome</w:t>
      </w:r>
      <w:r>
        <w:rPr>
          <w:rFonts w:eastAsiaTheme="minorEastAsia"/>
        </w:rPr>
        <w:t>s</w:t>
      </w:r>
      <w:r w:rsidR="00CD2CEA">
        <w:rPr>
          <w:rFonts w:eastAsiaTheme="minorEastAsia"/>
        </w:rPr>
        <w:t xml:space="preserve"> 1 and 2, respectively</w:t>
      </w:r>
      <w:r w:rsidR="000D19D7">
        <w:rPr>
          <w:rFonts w:eastAsiaTheme="minorEastAsia"/>
        </w:rPr>
        <w:t>.</w:t>
      </w:r>
      <w:r w:rsidR="000D19D7">
        <w:rPr>
          <w:rFonts w:eastAsiaTheme="minorEastAsia"/>
        </w:rPr>
        <w:br w:type="page"/>
      </w:r>
      <w:r w:rsidR="001D3CFA" w:rsidRPr="00303724">
        <w:rPr>
          <w:b/>
          <w:bCs/>
          <w:i/>
          <w:iCs/>
          <w:sz w:val="24"/>
          <w:szCs w:val="24"/>
        </w:rPr>
        <w:lastRenderedPageBreak/>
        <w:t>Analytic investigation</w:t>
      </w:r>
    </w:p>
    <w:p w14:paraId="714C586A" w14:textId="4309D6C8" w:rsidR="001D3CFA" w:rsidRPr="00786ADC" w:rsidRDefault="001D3CFA" w:rsidP="001D3CFA">
      <w:pPr>
        <w:pStyle w:val="IPDbook"/>
      </w:pPr>
      <w:r>
        <w:t xml:space="preserve">We used analytic reasoning to approximate the maximum </w:t>
      </w:r>
      <w:r>
        <w:rPr>
          <w:i/>
        </w:rPr>
        <w:t>BoS</w:t>
      </w:r>
      <w:r>
        <w:t xml:space="preserve">, denoted as </w:t>
      </w:r>
      <w:r w:rsidRPr="0031183B">
        <w:t>max</w:t>
      </w:r>
      <w:r>
        <w:t>(</w:t>
      </w:r>
      <w:r w:rsidRPr="00BC6387">
        <w:rPr>
          <w:i/>
        </w:rPr>
        <w:t>BoS</w:t>
      </w:r>
      <w:r>
        <w:t xml:space="preserve">), building on related work by </w:t>
      </w:r>
      <w:proofErr w:type="spellStart"/>
      <w:r>
        <w:t>Copas</w:t>
      </w:r>
      <w:proofErr w:type="spellEnd"/>
      <w:r>
        <w:t xml:space="preserve"> et al.</w:t>
      </w:r>
      <w:r>
        <w:fldChar w:fldCharType="begin"/>
      </w:r>
      <w:r>
        <w:instrText xml:space="preserve"> ADDIN EN.CITE &lt;EndNote&gt;&lt;Cite&gt;&lt;Author&gt;Copas&lt;/Author&gt;&lt;Year&gt;2018&lt;/Year&gt;&lt;RecNum&gt;1917&lt;/RecNum&gt;&lt;DisplayText&gt;[20]&lt;/DisplayText&gt;&lt;record&gt;&lt;rec-number&gt;1917&lt;/rec-number&gt;&lt;foreign-keys&gt;&lt;key app="EN" db-id="z5d2xp5xt5w0tce2te4ppstxd0st5pv2dtsp" timestamp="1553771352"&gt;1917&lt;/key&gt;&lt;/foreign-keys&gt;&lt;ref-type name="Journal Article"&gt;17&lt;/ref-type&gt;&lt;contributors&gt;&lt;authors&gt;&lt;author&gt;Copas, John B.&lt;/author&gt;&lt;author&gt;Jackson, Dan&lt;/author&gt;&lt;author&gt;White, Ian R.&lt;/author&gt;&lt;author&gt;Riley, Richard D.&lt;/author&gt;&lt;/authors&gt;&lt;/contributors&gt;&lt;titles&gt;&lt;title&gt;The role of secondary outcomes in multivariate meta-analysis&lt;/title&gt;&lt;secondary-title&gt;Journal of the Royal Statistical Society: Series C (Applied Statistics)&lt;/secondary-title&gt;&lt;/titles&gt;&lt;periodical&gt;&lt;full-title&gt;Journal of the Royal Statistical Society: Series C (Applied Statistics)&lt;/full-title&gt;&lt;/periodical&gt;&lt;pages&gt;1177-1205&lt;/pages&gt;&lt;volume&gt;67&lt;/volume&gt;&lt;number&gt;5&lt;/number&gt;&lt;dates&gt;&lt;year&gt;2018&lt;/year&gt;&lt;/dates&gt;&lt;isbn&gt;0035-9254&lt;/isbn&gt;&lt;urls&gt;&lt;related-urls&gt;&lt;url&gt;https://rss.onlinelibrary.wiley.com/doi/abs/10.1111/rssc.12274&lt;/url&gt;&lt;/related-urls&gt;&lt;/urls&gt;&lt;electronic-resource-num&gt;10.1111/rssc.12274&lt;/electronic-resource-num&gt;&lt;/record&gt;&lt;/Cite&gt;&lt;/EndNote&gt;</w:instrText>
      </w:r>
      <w:r>
        <w:fldChar w:fldCharType="separate"/>
      </w:r>
      <w:r>
        <w:rPr>
          <w:noProof/>
        </w:rPr>
        <w:t>[2</w:t>
      </w:r>
      <w:r w:rsidR="009931FC">
        <w:rPr>
          <w:noProof/>
        </w:rPr>
        <w:t>2</w:t>
      </w:r>
      <w:r>
        <w:rPr>
          <w:noProof/>
        </w:rPr>
        <w:t>]</w:t>
      </w:r>
      <w:r>
        <w:fldChar w:fldCharType="end"/>
      </w:r>
      <w:r>
        <w:t xml:space="preserve"> </w:t>
      </w:r>
      <w:r w:rsidRPr="000A7A95">
        <w:t xml:space="preserve"> </w:t>
      </w:r>
      <w:r w:rsidRPr="00786ADC">
        <w:t xml:space="preserve">Consider a meta-analysis of </w:t>
      </w:r>
      <w:proofErr w:type="spellStart"/>
      <w:r>
        <w:rPr>
          <w:i/>
        </w:rPr>
        <w:t>i</w:t>
      </w:r>
      <w:proofErr w:type="spellEnd"/>
      <w:r>
        <w:t xml:space="preserve"> = 1 to </w:t>
      </w:r>
      <w:r w:rsidRPr="00786ADC">
        <w:rPr>
          <w:i/>
        </w:rPr>
        <w:t>N</w:t>
      </w:r>
      <w:r w:rsidRPr="00786ADC">
        <w:t xml:space="preserve"> studies examining a treatment effect on two outcomes. If </w:t>
      </w:r>
      <w:r w:rsidRPr="00786ADC">
        <w:rPr>
          <w:i/>
        </w:rPr>
        <w:t>M</w:t>
      </w:r>
      <w:r w:rsidRPr="00786ADC">
        <w:t xml:space="preserve"> of the studies were missing outcome 1, then the variance from a univariate meta-analysis would be </w:t>
      </w:r>
      <m:oMath>
        <m:r>
          <w:rPr>
            <w:rFonts w:ascii="Cambria Math" w:hAnsi="Cambria Math"/>
          </w:rPr>
          <m:t>va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N-M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-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Pr="00786ADC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1/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is the variance of the treatment effect estimate for outcome 1 in study </w:t>
      </w:r>
      <m:oMath>
        <m:r>
          <w:rPr>
            <w:rFonts w:ascii="Cambria Math" w:eastAsiaTheme="minorEastAsia" w:hAnsi="Cambria Math"/>
          </w:rPr>
          <m:t>i</m:t>
        </m:r>
      </m:oMath>
      <w:r>
        <w:rPr>
          <w:rFonts w:eastAsiaTheme="minorEastAsia"/>
        </w:rPr>
        <w:t>.</w:t>
      </w:r>
      <w:r>
        <w:t xml:space="preserve"> </w:t>
      </w:r>
      <w:r w:rsidRPr="00786ADC">
        <w:t xml:space="preserve"> Let us assume outcome 2 is available in all</w:t>
      </w:r>
      <w:r>
        <w:t xml:space="preserve"> </w:t>
      </w:r>
      <m:oMath>
        <m:r>
          <w:rPr>
            <w:rFonts w:ascii="Cambria Math" w:hAnsi="Cambria Math"/>
          </w:rPr>
          <m:t>N</m:t>
        </m:r>
      </m:oMath>
      <w:r w:rsidRPr="00786ADC">
        <w:t xml:space="preserve"> trials and therefore a bivariate meta-analysis could be used to jointly synthesise outcome 1 and outcome 2. In terms of </w:t>
      </w:r>
      <m:oMath>
        <m:r>
          <w:rPr>
            <w:rFonts w:ascii="Cambria Math" w:hAnsi="Cambria Math"/>
          </w:rPr>
          <m:t>BoS</m:t>
        </m:r>
      </m:oMath>
      <w:r w:rsidRPr="00786ADC">
        <w:t xml:space="preserve"> for outcome 1, the maximum gain in information that a bivariate meta-analysis could achieve is to completely recover the lost information for outcome 1. If that w</w:t>
      </w:r>
      <w:r>
        <w:t>ere</w:t>
      </w:r>
      <w:r w:rsidRPr="00786ADC">
        <w:t xml:space="preserve"> so, the variance of the summary result for outcome 1 from the bivariate meta-analysis would be</w:t>
      </w:r>
      <w:r>
        <w:t xml:space="preserve"> (because very little borrowing of strength is possible when no data are missing)</w:t>
      </w:r>
      <w:r w:rsidRPr="00786ADC">
        <w:t xml:space="preserve"> approximately the same as that from a univariate meta-analysis had all </w:t>
      </w:r>
      <m:oMath>
        <m:r>
          <w:rPr>
            <w:rFonts w:ascii="Cambria Math" w:hAnsi="Cambria Math"/>
          </w:rPr>
          <m:t>N</m:t>
        </m:r>
      </m:oMath>
      <w:r w:rsidRPr="00786ADC">
        <w:t xml:space="preserve"> trials reported outcome 1; i.e. </w:t>
      </w:r>
      <m:oMath>
        <m:r>
          <w:rPr>
            <w:rFonts w:ascii="Cambria Math" w:hAnsi="Cambria Math"/>
          </w:rPr>
          <m:t>va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nary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Pr="00786ADC">
        <w:t xml:space="preserve">. This leads to an approximate minimum value of the efficiency, </w:t>
      </w:r>
      <m:oMath>
        <m:r>
          <w:rPr>
            <w:rFonts w:ascii="Cambria Math" w:hAnsi="Cambria Math"/>
          </w:rPr>
          <m:t>E</m:t>
        </m:r>
      </m:oMath>
      <w:r w:rsidRPr="00786ADC">
        <w:t xml:space="preserve">, of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var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num>
          <m:den>
            <m:r>
              <w:rPr>
                <w:rFonts w:ascii="Cambria Math" w:hAnsi="Cambria Math"/>
              </w:rPr>
              <m:t>var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</m:e>
              <m:sub>
                <m:r>
                  <w:rPr>
                    <w:rFonts w:ascii="Cambria Math" w:hAnsi="Cambria Math"/>
                  </w:rPr>
                  <m:t>N-M</m:t>
                </m:r>
              </m:sub>
            </m:sSub>
          </m:den>
        </m:f>
      </m:oMath>
      <w:r w:rsidRPr="00786ADC">
        <w:t xml:space="preserve"> for the bivariate meta-analysis, and therefore </w:t>
      </w:r>
    </w:p>
    <w:p w14:paraId="18E8D1CC" w14:textId="77777777" w:rsidR="001D3CFA" w:rsidRPr="00786ADC" w:rsidRDefault="00E624C5" w:rsidP="001D3CFA"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max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BoS</m:t>
                  </m:r>
                </m:e>
              </m:d>
            </m:e>
          </m:func>
          <m:r>
            <w:rPr>
              <w:rFonts w:ascii="Cambria Math" w:hAnsi="Cambria Math"/>
            </w:rPr>
            <m:t>≈100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w:rPr>
                      <w:rFonts w:ascii="Cambria Math" w:hAnsi="Cambria Math"/>
                    </w:rPr>
                    <m:t>-</m:t>
                  </m:r>
                  <m:ctrlPr>
                    <w:rPr>
                      <w:rFonts w:ascii="Cambria Math" w:hAnsi="Cambria Math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in</m:t>
                      </m:r>
                      <m:r>
                        <w:rPr>
                          <w:rFonts w:ascii="Cambria Math" w:hAnsi="Cambria Math"/>
                        </w:rPr>
                        <m:t>(E</m:t>
                      </m:r>
                    </m:e>
                  </m:d>
                </m:e>
              </m:func>
            </m:e>
          </m:d>
          <m:r>
            <w:rPr>
              <w:rFonts w:ascii="Cambria Math" w:hAnsi="Cambria Math"/>
            </w:rPr>
            <m:t>%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=100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w:rPr>
                      <w:rFonts w:ascii="Cambria Math" w:hAnsi="Cambria Math"/>
                    </w:rPr>
                    <m:t>-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var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θ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var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θ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N-M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</m:e>
          </m:d>
          <m:r>
            <w:rPr>
              <w:rFonts w:ascii="Cambria Math" w:hAnsi="Cambria Math"/>
            </w:rPr>
            <m:t>%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=100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-M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den>
              </m:f>
            </m:e>
          </m:d>
          <m:r>
            <w:rPr>
              <w:rFonts w:ascii="Cambria Math" w:hAnsi="Cambria Math"/>
            </w:rPr>
            <m:t>%</m:t>
          </m:r>
        </m:oMath>
      </m:oMathPara>
    </w:p>
    <w:p w14:paraId="36C5392E" w14:textId="77777777" w:rsidR="001D3CFA" w:rsidRPr="00786ADC" w:rsidRDefault="001D3CFA" w:rsidP="001D3CFA">
      <w:r w:rsidRPr="00786ADC">
        <w:t>Finally, if all the study weights were the same (i.e.</w:t>
      </w:r>
      <w:r>
        <w:t xml:space="preserve"> For </w:t>
      </w:r>
      <w:proofErr w:type="gramStart"/>
      <w:r>
        <w:t xml:space="preserve">all </w:t>
      </w:r>
      <w:proofErr w:type="gramEnd"/>
      <m:oMath>
        <m:r>
          <w:rPr>
            <w:rFonts w:ascii="Cambria Math" w:hAnsi="Cambria Math"/>
          </w:rPr>
          <m:t>i</m:t>
        </m:r>
      </m:oMath>
      <w:r>
        <w:rPr>
          <w:rFonts w:eastAsiaTheme="minorEastAsia"/>
        </w:rPr>
        <w:t>,</w:t>
      </w:r>
      <w:r w:rsidRPr="00786AD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w)</m:t>
        </m:r>
      </m:oMath>
      <w:r w:rsidRPr="00786ADC">
        <w:t xml:space="preserve">, then </w:t>
      </w:r>
    </w:p>
    <w:p w14:paraId="472F6AC9" w14:textId="77777777" w:rsidR="001D3CFA" w:rsidRPr="00786ADC" w:rsidRDefault="00E624C5" w:rsidP="001D3CFA"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max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BoS</m:t>
                  </m:r>
                </m:e>
              </m:d>
            </m:e>
          </m:func>
          <m:r>
            <w:rPr>
              <w:rFonts w:ascii="Cambria Math" w:hAnsi="Cambria Math"/>
            </w:rPr>
            <m:t>≈ 100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-M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</m:nary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</m:nary>
                    </m:e>
                  </m:d>
                </m:den>
              </m:f>
            </m:e>
          </m:d>
          <m:r>
            <w:rPr>
              <w:rFonts w:ascii="Cambria Math" w:hAnsi="Cambria Math"/>
            </w:rPr>
            <m:t>%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=100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-M</m:t>
                      </m:r>
                    </m:e>
                  </m:d>
                  <m:r>
                    <w:rPr>
                      <w:rFonts w:ascii="Cambria Math" w:hAnsi="Cambria Math"/>
                    </w:rPr>
                    <m:t>w</m:t>
                  </m:r>
                </m:num>
                <m:den>
                  <m:r>
                    <w:rPr>
                      <w:rFonts w:ascii="Cambria Math" w:hAnsi="Cambria Math"/>
                    </w:rPr>
                    <m:t>Nw</m:t>
                  </m:r>
                </m:den>
              </m:f>
            </m:e>
          </m:d>
          <m:r>
            <w:rPr>
              <w:rFonts w:ascii="Cambria Math" w:hAnsi="Cambria Math"/>
            </w:rPr>
            <m:t>%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=100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-M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e>
          </m:d>
          <m:r>
            <w:rPr>
              <w:rFonts w:ascii="Cambria Math" w:hAnsi="Cambria Math"/>
            </w:rPr>
            <m:t>%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=100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M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e>
          </m:d>
          <m:r>
            <w:rPr>
              <w:rFonts w:ascii="Cambria Math" w:hAnsi="Cambria Math"/>
            </w:rPr>
            <m:t>%</m:t>
          </m:r>
        </m:oMath>
      </m:oMathPara>
    </w:p>
    <w:p w14:paraId="01206908" w14:textId="6B818B19" w:rsidR="001D3CFA" w:rsidRDefault="001D3CFA" w:rsidP="001D3CFA">
      <w:pPr>
        <w:pStyle w:val="IPDbook"/>
      </w:pPr>
      <w:r w:rsidRPr="00786ADC">
        <w:t xml:space="preserve">Therefore, we can consider </w:t>
      </w:r>
      <m:oMath>
        <m:r>
          <w:rPr>
            <w:rFonts w:ascii="Cambria Math" w:hAnsi="Cambria Math"/>
          </w:rPr>
          <m:t>BoS</m:t>
        </m:r>
      </m:oMath>
      <w:r w:rsidRPr="00786ADC">
        <w:t xml:space="preserve"> for outcome 1 to be approximately bounded by the percentage of the total studies (</w:t>
      </w:r>
      <m:oMath>
        <m:r>
          <w:rPr>
            <w:rFonts w:ascii="Cambria Math" w:hAnsi="Cambria Math"/>
          </w:rPr>
          <m:t>N</m:t>
        </m:r>
      </m:oMath>
      <w:r w:rsidRPr="00786ADC">
        <w:t>) with missing data for outcome 1 (</w:t>
      </w:r>
      <m:oMath>
        <m:r>
          <w:rPr>
            <w:rFonts w:ascii="Cambria Math" w:hAnsi="Cambria Math"/>
          </w:rPr>
          <m:t>M</m:t>
        </m:r>
      </m:oMath>
      <w:r w:rsidRPr="00786ADC">
        <w:t xml:space="preserve">). </w:t>
      </w:r>
      <w:r>
        <w:t>This might be considered a rule-of-thumb. However, w</w:t>
      </w:r>
      <w:r w:rsidRPr="00811203">
        <w:t>e emphasise this is only an approximation</w:t>
      </w:r>
      <w:r>
        <w:t>.</w:t>
      </w:r>
      <w:r w:rsidRPr="00811203">
        <w:t xml:space="preserve"> </w:t>
      </w:r>
      <w:r w:rsidRPr="00786ADC">
        <w:t xml:space="preserve">In truth,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BoS</m:t>
                </m:r>
              </m:e>
            </m:d>
          </m:e>
        </m:func>
      </m:oMath>
      <w:r w:rsidRPr="00786ADC">
        <w:t xml:space="preserve"> is more complex than </w:t>
      </w:r>
      <w:r w:rsidRPr="00786ADC">
        <w:lastRenderedPageBreak/>
        <w:t>this, as the weights might not be similar in studies with and without missing outcomes (e.g. if there is a systematic difference in their size or number of events); also the spread of weights is important.</w:t>
      </w:r>
      <w:r>
        <w:fldChar w:fldCharType="begin"/>
      </w:r>
      <w:r>
        <w:instrText xml:space="preserve"> ADDIN EN.CITE &lt;EndNote&gt;&lt;Cite&gt;&lt;Author&gt;Copas&lt;/Author&gt;&lt;Year&gt;2018&lt;/Year&gt;&lt;RecNum&gt;1917&lt;/RecNum&gt;&lt;DisplayText&gt;[20]&lt;/DisplayText&gt;&lt;record&gt;&lt;rec-number&gt;1917&lt;/rec-number&gt;&lt;foreign-keys&gt;&lt;key app="EN" db-id="z5d2xp5xt5w0tce2te4ppstxd0st5pv2dtsp" timestamp="1553771352"&gt;1917&lt;/key&gt;&lt;/foreign-keys&gt;&lt;ref-type name="Journal Article"&gt;17&lt;/ref-type&gt;&lt;contributors&gt;&lt;authors&gt;&lt;author&gt;Copas, John B.&lt;/author&gt;&lt;author&gt;Jackson, Dan&lt;/author&gt;&lt;author&gt;White, Ian R.&lt;/author&gt;&lt;author&gt;Riley, Richard D.&lt;/author&gt;&lt;/authors&gt;&lt;/contributors&gt;&lt;titles&gt;&lt;title&gt;The role of secondary outcomes in multivariate meta-analysis&lt;/title&gt;&lt;secondary-title&gt;Journal of the Royal Statistical Society: Series C (Applied Statistics)&lt;/secondary-title&gt;&lt;/titles&gt;&lt;periodical&gt;&lt;full-title&gt;Journal of the Royal Statistical Society: Series C (Applied Statistics)&lt;/full-title&gt;&lt;/periodical&gt;&lt;pages&gt;1177-1205&lt;/pages&gt;&lt;volume&gt;67&lt;/volume&gt;&lt;number&gt;5&lt;/number&gt;&lt;dates&gt;&lt;year&gt;2018&lt;/year&gt;&lt;/dates&gt;&lt;isbn&gt;0035-9254&lt;/isbn&gt;&lt;urls&gt;&lt;related-urls&gt;&lt;url&gt;https://rss.onlinelibrary.wiley.com/doi/abs/10.1111/rssc.12274&lt;/url&gt;&lt;/related-urls&gt;&lt;/urls&gt;&lt;electronic-resource-num&gt;10.1111/rssc.12274&lt;/electronic-resource-num&gt;&lt;/record&gt;&lt;/Cite&gt;&lt;/EndNote&gt;</w:instrText>
      </w:r>
      <w:r>
        <w:fldChar w:fldCharType="separate"/>
      </w:r>
      <w:r>
        <w:rPr>
          <w:noProof/>
        </w:rPr>
        <w:t>[2</w:t>
      </w:r>
      <w:r w:rsidR="009931FC">
        <w:rPr>
          <w:noProof/>
        </w:rPr>
        <w:t>2</w:t>
      </w:r>
      <w:r>
        <w:rPr>
          <w:noProof/>
        </w:rPr>
        <w:t>]</w:t>
      </w:r>
      <w:r>
        <w:fldChar w:fldCharType="end"/>
      </w:r>
      <w:r>
        <w:t xml:space="preserve"> Indeed borrowing of strength can still occur even when there are no missing outcomes, although will usually be very small.</w:t>
      </w:r>
      <w:r>
        <w:fldChar w:fldCharType="begin">
          <w:fldData xml:space="preserve">PEVuZE5vdGU+PENpdGU+PEF1dGhvcj5SaWxleTwvQXV0aG9yPjxZZWFyPjIwMDk8L1llYXI+PFJl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SaWxleTwvQXV0aG9yPjxZZWFyPjIwMDk8L1llYXI+PFJl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2, 1</w:t>
      </w:r>
      <w:r w:rsidR="00DD3207">
        <w:rPr>
          <w:noProof/>
        </w:rPr>
        <w:t>5</w:t>
      </w:r>
      <w:r>
        <w:rPr>
          <w:noProof/>
        </w:rPr>
        <w:t>]</w:t>
      </w:r>
      <w:r>
        <w:fldChar w:fldCharType="end"/>
      </w:r>
    </w:p>
    <w:p w14:paraId="6FDFEC03" w14:textId="77777777" w:rsidR="000C0E09" w:rsidRDefault="000C0E09" w:rsidP="001D3CFA">
      <w:pPr>
        <w:rPr>
          <w:b/>
          <w:bCs/>
          <w:i/>
          <w:iCs/>
          <w:sz w:val="24"/>
          <w:szCs w:val="24"/>
        </w:rPr>
      </w:pPr>
    </w:p>
    <w:p w14:paraId="5500598B" w14:textId="77777777" w:rsidR="000C0E09" w:rsidRDefault="000C0E09" w:rsidP="001D3CFA">
      <w:pPr>
        <w:rPr>
          <w:b/>
          <w:bCs/>
          <w:i/>
          <w:iCs/>
          <w:sz w:val="24"/>
          <w:szCs w:val="24"/>
        </w:rPr>
      </w:pPr>
    </w:p>
    <w:p w14:paraId="3291174E" w14:textId="77777777" w:rsidR="000C0E09" w:rsidRDefault="000C0E09" w:rsidP="001D3CFA">
      <w:pPr>
        <w:rPr>
          <w:b/>
          <w:bCs/>
          <w:i/>
          <w:iCs/>
          <w:sz w:val="24"/>
          <w:szCs w:val="24"/>
        </w:rPr>
      </w:pPr>
    </w:p>
    <w:p w14:paraId="05CC9CBB" w14:textId="77777777" w:rsidR="000C0E09" w:rsidRDefault="000C0E09" w:rsidP="001D3CFA">
      <w:pPr>
        <w:rPr>
          <w:b/>
          <w:bCs/>
          <w:i/>
          <w:iCs/>
          <w:sz w:val="24"/>
          <w:szCs w:val="24"/>
        </w:rPr>
      </w:pPr>
    </w:p>
    <w:p w14:paraId="30C633A6" w14:textId="77777777" w:rsidR="000C0E09" w:rsidRDefault="000C0E09" w:rsidP="001D3CFA">
      <w:pPr>
        <w:rPr>
          <w:b/>
          <w:bCs/>
          <w:i/>
          <w:iCs/>
          <w:sz w:val="24"/>
          <w:szCs w:val="24"/>
        </w:rPr>
      </w:pPr>
    </w:p>
    <w:p w14:paraId="34563487" w14:textId="0508F136" w:rsidR="00152C5D" w:rsidRDefault="00152C5D" w:rsidP="00152C5D">
      <w:pPr>
        <w:pStyle w:val="Caption"/>
        <w:keepNext/>
        <w:sectPr w:rsidR="00152C5D" w:rsidSect="00E76853">
          <w:footerReference w:type="default" r:id="rId12"/>
          <w:type w:val="continuous"/>
          <w:pgSz w:w="11906" w:h="16838"/>
          <w:pgMar w:top="1134" w:right="1440" w:bottom="1134" w:left="1440" w:header="709" w:footer="709" w:gutter="0"/>
          <w:cols w:space="708"/>
          <w:docGrid w:linePitch="360"/>
        </w:sectPr>
      </w:pPr>
    </w:p>
    <w:p w14:paraId="12A4AD8F" w14:textId="77777777" w:rsidR="00D00AE6" w:rsidRDefault="00D00AE6" w:rsidP="00D00AE6">
      <w:pPr>
        <w:rPr>
          <w:b/>
          <w:bCs/>
          <w:i/>
          <w:iCs/>
          <w:sz w:val="24"/>
          <w:szCs w:val="24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16DF59D8" wp14:editId="11868478">
            <wp:simplePos x="0" y="0"/>
            <wp:positionH relativeFrom="margin">
              <wp:align>right</wp:align>
            </wp:positionH>
            <wp:positionV relativeFrom="paragraph">
              <wp:posOffset>289</wp:posOffset>
            </wp:positionV>
            <wp:extent cx="6036945" cy="5347335"/>
            <wp:effectExtent l="0" t="0" r="1905" b="5715"/>
            <wp:wrapSquare wrapText="bothSides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6945" cy="5347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i/>
          <w:iCs/>
          <w:sz w:val="24"/>
          <w:szCs w:val="24"/>
        </w:rPr>
        <w:t>Comparison of the univariate and bivariate meta-analysis results for outcome one and two for the 43 meta-analyses, ordered by meta-analysis study</w:t>
      </w:r>
    </w:p>
    <w:p w14:paraId="52A2F34E" w14:textId="77777777" w:rsidR="00D00AE6" w:rsidRPr="00EB15D8" w:rsidRDefault="00D00AE6" w:rsidP="00D00AE6">
      <w:pPr>
        <w:sectPr w:rsidR="00D00AE6" w:rsidRPr="00EB15D8" w:rsidSect="00E76853">
          <w:type w:val="continuous"/>
          <w:pgSz w:w="16838" w:h="11906" w:orient="landscape"/>
          <w:pgMar w:top="1440" w:right="1134" w:bottom="1440" w:left="1134" w:header="709" w:footer="709" w:gutter="0"/>
          <w:cols w:space="708"/>
          <w:docGrid w:linePitch="360"/>
        </w:sectPr>
      </w:pPr>
      <w:r>
        <w:rPr>
          <w:noProof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t xml:space="preserve">Figure A: </w:t>
      </w:r>
      <w:r w:rsidRPr="000443D6">
        <w:t xml:space="preserve">Comparison of the univariate and </w:t>
      </w:r>
      <w:r>
        <w:t>bivariate</w:t>
      </w:r>
      <w:r w:rsidRPr="000443D6">
        <w:t xml:space="preserve"> meta-analysis results on the log odds ratio scale for outcome</w:t>
      </w:r>
      <w:r>
        <w:t xml:space="preserve"> 1 and 2</w:t>
      </w:r>
      <w:r w:rsidRPr="000443D6">
        <w:t xml:space="preserve"> </w:t>
      </w:r>
      <w:r>
        <w:t>for the 43 meta-analysis</w:t>
      </w:r>
      <w:r w:rsidRPr="000443D6">
        <w:t xml:space="preserve"> examined by Trikalinos et al,</w:t>
      </w:r>
      <w:r>
        <w:t xml:space="preserve"> ordered by meta-analysis ID number</w:t>
      </w:r>
    </w:p>
    <w:p w14:paraId="3DAEB6A3" w14:textId="77777777" w:rsidR="000C0E09" w:rsidRPr="00303724" w:rsidRDefault="000C0E09" w:rsidP="000C0E09">
      <w:pPr>
        <w:rPr>
          <w:b/>
          <w:bCs/>
          <w:i/>
          <w:iCs/>
          <w:sz w:val="24"/>
          <w:szCs w:val="24"/>
        </w:rPr>
      </w:pPr>
      <w:r w:rsidRPr="00303724">
        <w:rPr>
          <w:b/>
          <w:bCs/>
          <w:i/>
          <w:iCs/>
          <w:sz w:val="24"/>
          <w:szCs w:val="24"/>
        </w:rPr>
        <w:lastRenderedPageBreak/>
        <w:t>Histogram of BoS statistic for outcome one and outcome two for the 43 meta-analyses</w:t>
      </w:r>
      <w:r w:rsidRPr="00303724">
        <w:rPr>
          <w:b/>
          <w:bCs/>
          <w:i/>
          <w:iCs/>
          <w:sz w:val="24"/>
          <w:szCs w:val="24"/>
        </w:rPr>
        <w:tab/>
      </w:r>
    </w:p>
    <w:p w14:paraId="72A155EA" w14:textId="77777777" w:rsidR="000C0E09" w:rsidRPr="000443D6" w:rsidRDefault="000C0E09" w:rsidP="000C0E09">
      <w:pPr>
        <w:pStyle w:val="Caption"/>
        <w:keepNext/>
        <w:rPr>
          <w:lang w:val="en-GB"/>
        </w:rPr>
      </w:pPr>
      <w:r>
        <w:t>Figure B: Histogram of the magnitude of BoS statistic for outcome one and outcome two for the 43 meta-analyses examined by Trikalinos et al.</w:t>
      </w:r>
    </w:p>
    <w:p w14:paraId="3269F5E2" w14:textId="77777777" w:rsidR="000C0E09" w:rsidRDefault="000C0E09" w:rsidP="000C0E09">
      <w:pPr>
        <w:spacing w:before="0" w:after="160" w:line="259" w:lineRule="auto"/>
      </w:pPr>
      <w:r>
        <w:rPr>
          <w:noProof/>
          <w:lang w:val="en-US"/>
        </w:rPr>
        <w:drawing>
          <wp:inline distT="0" distB="0" distL="0" distR="0" wp14:anchorId="0299DBEB" wp14:editId="63968097">
            <wp:extent cx="5731510" cy="4170045"/>
            <wp:effectExtent l="0" t="0" r="2540" b="1905"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LBoS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B530F" w14:textId="566360C1" w:rsidR="00AE5E4D" w:rsidRDefault="00AE5E4D">
      <w:pPr>
        <w:spacing w:before="0" w:after="160" w:line="259" w:lineRule="auto"/>
      </w:pPr>
      <w:r>
        <w:br w:type="page"/>
      </w:r>
    </w:p>
    <w:p w14:paraId="32FEA420" w14:textId="77777777" w:rsidR="00AE5E4D" w:rsidRDefault="00AE5E4D" w:rsidP="00AE5E4D">
      <w:pPr>
        <w:spacing w:before="0" w:after="160" w:line="259" w:lineRule="auto"/>
        <w:sectPr w:rsidR="00AE5E4D" w:rsidSect="00E76853">
          <w:type w:val="continuous"/>
          <w:pgSz w:w="11906" w:h="16838"/>
          <w:pgMar w:top="1134" w:right="1440" w:bottom="1134" w:left="1440" w:header="709" w:footer="709" w:gutter="0"/>
          <w:cols w:space="708"/>
          <w:docGrid w:linePitch="360"/>
        </w:sectPr>
      </w:pPr>
    </w:p>
    <w:p w14:paraId="55895D4D" w14:textId="21848B9C" w:rsidR="00935B89" w:rsidRDefault="00935B89">
      <w:pPr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lastRenderedPageBreak/>
        <w:t>Table summarising the predictor values of the Trikalinos dataset for the prediction of the BoS statistic</w:t>
      </w:r>
    </w:p>
    <w:p w14:paraId="5BD547C4" w14:textId="216E0C64" w:rsidR="007D68C5" w:rsidRDefault="007D68C5" w:rsidP="007D68C5">
      <w:pPr>
        <w:pStyle w:val="Caption"/>
        <w:keepNext/>
      </w:pPr>
      <w:r>
        <w:t xml:space="preserve">Table A: </w:t>
      </w:r>
      <w:r w:rsidR="00CD763B">
        <w:t>Summary of the predictor values for the prediction of the BoS statistic</w:t>
      </w:r>
      <w:r>
        <w:t xml:space="preserve"> </w:t>
      </w:r>
      <w:r w:rsidR="00B148D7">
        <w:t xml:space="preserve">for outcome one and outcome 2 for the 43 meta-analyses examined by Trikalinos et al. </w:t>
      </w:r>
    </w:p>
    <w:p w14:paraId="1E086F70" w14:textId="77777777" w:rsidR="007D68C5" w:rsidRPr="00AC273A" w:rsidRDefault="007D68C5" w:rsidP="00AC273A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50"/>
        <w:gridCol w:w="1151"/>
        <w:gridCol w:w="1151"/>
        <w:gridCol w:w="1151"/>
        <w:gridCol w:w="1151"/>
        <w:gridCol w:w="1151"/>
        <w:gridCol w:w="1151"/>
        <w:gridCol w:w="1701"/>
        <w:gridCol w:w="1701"/>
      </w:tblGrid>
      <w:tr w:rsidR="00AE5E4D" w:rsidRPr="00AE5E4D" w14:paraId="087A43AF" w14:textId="77777777" w:rsidTr="00AC273A">
        <w:trPr>
          <w:trHeight w:val="1124"/>
        </w:trPr>
        <w:tc>
          <w:tcPr>
            <w:tcW w:w="1696" w:type="dxa"/>
            <w:tcBorders>
              <w:top w:val="single" w:sz="18" w:space="0" w:color="auto"/>
            </w:tcBorders>
            <w:hideMark/>
          </w:tcPr>
          <w:p w14:paraId="5B5755E6" w14:textId="475651B5" w:rsidR="00AE5E4D" w:rsidRPr="00AE5E4D" w:rsidRDefault="00AE5E4D" w:rsidP="00AE5E4D">
            <w:pPr>
              <w:spacing w:before="0" w:after="160" w:line="259" w:lineRule="auto"/>
            </w:pPr>
            <w:r w:rsidRPr="00AE5E4D">
              <w:t xml:space="preserve">Meta-analysis ID 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hideMark/>
          </w:tcPr>
          <w:p w14:paraId="408734D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Number of studies</w:t>
            </w:r>
          </w:p>
        </w:tc>
        <w:tc>
          <w:tcPr>
            <w:tcW w:w="1151" w:type="dxa"/>
            <w:tcBorders>
              <w:top w:val="single" w:sz="18" w:space="0" w:color="auto"/>
            </w:tcBorders>
            <w:hideMark/>
          </w:tcPr>
          <w:p w14:paraId="1E03FA1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Number of studies with O1</w:t>
            </w:r>
          </w:p>
        </w:tc>
        <w:tc>
          <w:tcPr>
            <w:tcW w:w="1151" w:type="dxa"/>
            <w:tcBorders>
              <w:top w:val="single" w:sz="18" w:space="0" w:color="auto"/>
            </w:tcBorders>
            <w:hideMark/>
          </w:tcPr>
          <w:p w14:paraId="199E559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Number of studies with O2</w:t>
            </w:r>
          </w:p>
        </w:tc>
        <w:tc>
          <w:tcPr>
            <w:tcW w:w="1151" w:type="dxa"/>
            <w:tcBorders>
              <w:top w:val="single" w:sz="18" w:space="0" w:color="auto"/>
            </w:tcBorders>
            <w:hideMark/>
          </w:tcPr>
          <w:p w14:paraId="6A45764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Number of studies with O1 &amp; O2</w:t>
            </w:r>
          </w:p>
        </w:tc>
        <w:tc>
          <w:tcPr>
            <w:tcW w:w="1151" w:type="dxa"/>
            <w:tcBorders>
              <w:top w:val="single" w:sz="18" w:space="0" w:color="auto"/>
            </w:tcBorders>
            <w:hideMark/>
          </w:tcPr>
          <w:p w14:paraId="05D6D95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% missing across O1 &amp; O2</w:t>
            </w:r>
          </w:p>
        </w:tc>
        <w:tc>
          <w:tcPr>
            <w:tcW w:w="1151" w:type="dxa"/>
            <w:tcBorders>
              <w:top w:val="single" w:sz="18" w:space="0" w:color="auto"/>
            </w:tcBorders>
            <w:hideMark/>
          </w:tcPr>
          <w:p w14:paraId="1E5C686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 xml:space="preserve">% missing O1 </w:t>
            </w:r>
          </w:p>
        </w:tc>
        <w:tc>
          <w:tcPr>
            <w:tcW w:w="1151" w:type="dxa"/>
            <w:tcBorders>
              <w:top w:val="single" w:sz="18" w:space="0" w:color="auto"/>
            </w:tcBorders>
            <w:hideMark/>
          </w:tcPr>
          <w:p w14:paraId="5A1EC93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 xml:space="preserve">% missing O2 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6A19C52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Average absolute within-study correlation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79AD4D4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Maximum absolute within-study correlation</w:t>
            </w:r>
          </w:p>
        </w:tc>
      </w:tr>
      <w:tr w:rsidR="00AE5E4D" w:rsidRPr="00AE5E4D" w14:paraId="2BDF3808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55834E8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</w:t>
            </w:r>
          </w:p>
        </w:tc>
        <w:tc>
          <w:tcPr>
            <w:tcW w:w="1150" w:type="dxa"/>
            <w:noWrap/>
            <w:hideMark/>
          </w:tcPr>
          <w:p w14:paraId="2968E64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5</w:t>
            </w:r>
          </w:p>
        </w:tc>
        <w:tc>
          <w:tcPr>
            <w:tcW w:w="1151" w:type="dxa"/>
            <w:noWrap/>
            <w:hideMark/>
          </w:tcPr>
          <w:p w14:paraId="38577CC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0F5A943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</w:t>
            </w:r>
          </w:p>
        </w:tc>
        <w:tc>
          <w:tcPr>
            <w:tcW w:w="1151" w:type="dxa"/>
            <w:noWrap/>
            <w:hideMark/>
          </w:tcPr>
          <w:p w14:paraId="20F5DFF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139E17F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3.33</w:t>
            </w:r>
          </w:p>
        </w:tc>
        <w:tc>
          <w:tcPr>
            <w:tcW w:w="1151" w:type="dxa"/>
            <w:noWrap/>
            <w:hideMark/>
          </w:tcPr>
          <w:p w14:paraId="3309532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6.67</w:t>
            </w:r>
          </w:p>
        </w:tc>
        <w:tc>
          <w:tcPr>
            <w:tcW w:w="1151" w:type="dxa"/>
            <w:noWrap/>
            <w:hideMark/>
          </w:tcPr>
          <w:p w14:paraId="07C756B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0</w:t>
            </w:r>
          </w:p>
        </w:tc>
        <w:tc>
          <w:tcPr>
            <w:tcW w:w="1701" w:type="dxa"/>
            <w:noWrap/>
            <w:hideMark/>
          </w:tcPr>
          <w:p w14:paraId="0556344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82</w:t>
            </w:r>
          </w:p>
        </w:tc>
        <w:tc>
          <w:tcPr>
            <w:tcW w:w="1701" w:type="dxa"/>
            <w:noWrap/>
            <w:hideMark/>
          </w:tcPr>
          <w:p w14:paraId="5721199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4</w:t>
            </w:r>
          </w:p>
        </w:tc>
      </w:tr>
      <w:tr w:rsidR="00AE5E4D" w:rsidRPr="00AE5E4D" w14:paraId="5E9B88DF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2D7548A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</w:t>
            </w:r>
          </w:p>
        </w:tc>
        <w:tc>
          <w:tcPr>
            <w:tcW w:w="1150" w:type="dxa"/>
            <w:noWrap/>
            <w:hideMark/>
          </w:tcPr>
          <w:p w14:paraId="0770D58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6</w:t>
            </w:r>
          </w:p>
        </w:tc>
        <w:tc>
          <w:tcPr>
            <w:tcW w:w="1151" w:type="dxa"/>
            <w:noWrap/>
            <w:hideMark/>
          </w:tcPr>
          <w:p w14:paraId="0EBD8CD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1" w:type="dxa"/>
            <w:noWrap/>
            <w:hideMark/>
          </w:tcPr>
          <w:p w14:paraId="18D0EF4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2278EC4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140C7BE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8.13</w:t>
            </w:r>
          </w:p>
        </w:tc>
        <w:tc>
          <w:tcPr>
            <w:tcW w:w="1151" w:type="dxa"/>
            <w:noWrap/>
            <w:hideMark/>
          </w:tcPr>
          <w:p w14:paraId="3DFA94F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5</w:t>
            </w:r>
          </w:p>
        </w:tc>
        <w:tc>
          <w:tcPr>
            <w:tcW w:w="1151" w:type="dxa"/>
            <w:noWrap/>
            <w:hideMark/>
          </w:tcPr>
          <w:p w14:paraId="513213E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1.25</w:t>
            </w:r>
          </w:p>
        </w:tc>
        <w:tc>
          <w:tcPr>
            <w:tcW w:w="1701" w:type="dxa"/>
            <w:noWrap/>
            <w:hideMark/>
          </w:tcPr>
          <w:p w14:paraId="0932AA5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</w:t>
            </w:r>
          </w:p>
        </w:tc>
        <w:tc>
          <w:tcPr>
            <w:tcW w:w="1701" w:type="dxa"/>
            <w:noWrap/>
            <w:hideMark/>
          </w:tcPr>
          <w:p w14:paraId="77BE67A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03226BCA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0FDEC22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</w:t>
            </w:r>
          </w:p>
        </w:tc>
        <w:tc>
          <w:tcPr>
            <w:tcW w:w="1150" w:type="dxa"/>
            <w:noWrap/>
            <w:hideMark/>
          </w:tcPr>
          <w:p w14:paraId="6FCA542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400AAEF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</w:t>
            </w:r>
          </w:p>
        </w:tc>
        <w:tc>
          <w:tcPr>
            <w:tcW w:w="1151" w:type="dxa"/>
            <w:noWrap/>
            <w:hideMark/>
          </w:tcPr>
          <w:p w14:paraId="74E7E58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7F5CEF5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2B56B62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5</w:t>
            </w:r>
          </w:p>
        </w:tc>
        <w:tc>
          <w:tcPr>
            <w:tcW w:w="1151" w:type="dxa"/>
            <w:noWrap/>
            <w:hideMark/>
          </w:tcPr>
          <w:p w14:paraId="389685A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01932EB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0</w:t>
            </w:r>
          </w:p>
        </w:tc>
        <w:tc>
          <w:tcPr>
            <w:tcW w:w="1701" w:type="dxa"/>
            <w:noWrap/>
            <w:hideMark/>
          </w:tcPr>
          <w:p w14:paraId="067304E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4</w:t>
            </w:r>
          </w:p>
        </w:tc>
        <w:tc>
          <w:tcPr>
            <w:tcW w:w="1701" w:type="dxa"/>
            <w:noWrap/>
            <w:hideMark/>
          </w:tcPr>
          <w:p w14:paraId="0590128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45B12AD8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5A8DC9D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</w:t>
            </w:r>
          </w:p>
        </w:tc>
        <w:tc>
          <w:tcPr>
            <w:tcW w:w="1150" w:type="dxa"/>
            <w:noWrap/>
            <w:hideMark/>
          </w:tcPr>
          <w:p w14:paraId="0C8476D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50CF30F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3795D23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09AF409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234D667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6B6121B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08569F8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7E32CD3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58</w:t>
            </w:r>
          </w:p>
        </w:tc>
        <w:tc>
          <w:tcPr>
            <w:tcW w:w="1701" w:type="dxa"/>
            <w:noWrap/>
            <w:hideMark/>
          </w:tcPr>
          <w:p w14:paraId="7DF89D2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3DFCC1F6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38C5864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5</w:t>
            </w:r>
          </w:p>
        </w:tc>
        <w:tc>
          <w:tcPr>
            <w:tcW w:w="1150" w:type="dxa"/>
            <w:noWrap/>
            <w:hideMark/>
          </w:tcPr>
          <w:p w14:paraId="0CBDE5A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6C21166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4C65779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6BA98D3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629C052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167F42D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2B336A5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6E82CB8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42</w:t>
            </w:r>
          </w:p>
        </w:tc>
        <w:tc>
          <w:tcPr>
            <w:tcW w:w="1701" w:type="dxa"/>
            <w:noWrap/>
            <w:hideMark/>
          </w:tcPr>
          <w:p w14:paraId="2AC761B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</w:t>
            </w:r>
          </w:p>
        </w:tc>
      </w:tr>
      <w:tr w:rsidR="00AE5E4D" w:rsidRPr="00AE5E4D" w14:paraId="29165171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24A9C65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6</w:t>
            </w:r>
          </w:p>
        </w:tc>
        <w:tc>
          <w:tcPr>
            <w:tcW w:w="1150" w:type="dxa"/>
            <w:noWrap/>
            <w:hideMark/>
          </w:tcPr>
          <w:p w14:paraId="202AFED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5</w:t>
            </w:r>
          </w:p>
        </w:tc>
        <w:tc>
          <w:tcPr>
            <w:tcW w:w="1151" w:type="dxa"/>
            <w:noWrap/>
            <w:hideMark/>
          </w:tcPr>
          <w:p w14:paraId="2C7FC5B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3CD0D32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5</w:t>
            </w:r>
          </w:p>
        </w:tc>
        <w:tc>
          <w:tcPr>
            <w:tcW w:w="1151" w:type="dxa"/>
            <w:noWrap/>
            <w:hideMark/>
          </w:tcPr>
          <w:p w14:paraId="32403DB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658BFC6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.33</w:t>
            </w:r>
          </w:p>
        </w:tc>
        <w:tc>
          <w:tcPr>
            <w:tcW w:w="1151" w:type="dxa"/>
            <w:noWrap/>
            <w:hideMark/>
          </w:tcPr>
          <w:p w14:paraId="465DF4D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6.67</w:t>
            </w:r>
          </w:p>
        </w:tc>
        <w:tc>
          <w:tcPr>
            <w:tcW w:w="1151" w:type="dxa"/>
            <w:noWrap/>
            <w:hideMark/>
          </w:tcPr>
          <w:p w14:paraId="1D86F9F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5E30E12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8</w:t>
            </w:r>
          </w:p>
        </w:tc>
        <w:tc>
          <w:tcPr>
            <w:tcW w:w="1701" w:type="dxa"/>
            <w:noWrap/>
            <w:hideMark/>
          </w:tcPr>
          <w:p w14:paraId="143AA69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33942F4C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583F1A5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0" w:type="dxa"/>
            <w:noWrap/>
            <w:hideMark/>
          </w:tcPr>
          <w:p w14:paraId="07E16D1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6E22F91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4EBC1E6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21E8720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6D6C1B8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676852A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2838617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1600931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54</w:t>
            </w:r>
          </w:p>
        </w:tc>
        <w:tc>
          <w:tcPr>
            <w:tcW w:w="1701" w:type="dxa"/>
            <w:noWrap/>
            <w:hideMark/>
          </w:tcPr>
          <w:p w14:paraId="2F177FF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74</w:t>
            </w:r>
          </w:p>
        </w:tc>
      </w:tr>
      <w:tr w:rsidR="00AE5E4D" w:rsidRPr="00AE5E4D" w14:paraId="20B3D8AE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56E73BE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0" w:type="dxa"/>
            <w:noWrap/>
            <w:hideMark/>
          </w:tcPr>
          <w:p w14:paraId="7FF280E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1547482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6AA6CE5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1C479E5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0292B10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6.25</w:t>
            </w:r>
          </w:p>
        </w:tc>
        <w:tc>
          <w:tcPr>
            <w:tcW w:w="1151" w:type="dxa"/>
            <w:noWrap/>
            <w:hideMark/>
          </w:tcPr>
          <w:p w14:paraId="509CF95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.5</w:t>
            </w:r>
          </w:p>
        </w:tc>
        <w:tc>
          <w:tcPr>
            <w:tcW w:w="1151" w:type="dxa"/>
            <w:noWrap/>
            <w:hideMark/>
          </w:tcPr>
          <w:p w14:paraId="3117064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5B58CA0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32</w:t>
            </w:r>
          </w:p>
        </w:tc>
        <w:tc>
          <w:tcPr>
            <w:tcW w:w="1701" w:type="dxa"/>
            <w:noWrap/>
            <w:hideMark/>
          </w:tcPr>
          <w:p w14:paraId="784C430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52</w:t>
            </w:r>
          </w:p>
        </w:tc>
      </w:tr>
      <w:tr w:rsidR="00AE5E4D" w:rsidRPr="00AE5E4D" w14:paraId="2C5C4743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2E8C582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</w:t>
            </w:r>
          </w:p>
        </w:tc>
        <w:tc>
          <w:tcPr>
            <w:tcW w:w="1150" w:type="dxa"/>
            <w:noWrap/>
            <w:hideMark/>
          </w:tcPr>
          <w:p w14:paraId="591F0BA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2</w:t>
            </w:r>
          </w:p>
        </w:tc>
        <w:tc>
          <w:tcPr>
            <w:tcW w:w="1151" w:type="dxa"/>
            <w:noWrap/>
            <w:hideMark/>
          </w:tcPr>
          <w:p w14:paraId="170E57E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7</w:t>
            </w:r>
          </w:p>
        </w:tc>
        <w:tc>
          <w:tcPr>
            <w:tcW w:w="1151" w:type="dxa"/>
            <w:noWrap/>
            <w:hideMark/>
          </w:tcPr>
          <w:p w14:paraId="1C4E79F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2</w:t>
            </w:r>
          </w:p>
        </w:tc>
        <w:tc>
          <w:tcPr>
            <w:tcW w:w="1151" w:type="dxa"/>
            <w:noWrap/>
            <w:hideMark/>
          </w:tcPr>
          <w:p w14:paraId="09AA55D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7</w:t>
            </w:r>
          </w:p>
        </w:tc>
        <w:tc>
          <w:tcPr>
            <w:tcW w:w="1151" w:type="dxa"/>
            <w:noWrap/>
            <w:hideMark/>
          </w:tcPr>
          <w:p w14:paraId="66AC1A2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.81</w:t>
            </w:r>
          </w:p>
        </w:tc>
        <w:tc>
          <w:tcPr>
            <w:tcW w:w="1151" w:type="dxa"/>
            <w:noWrap/>
            <w:hideMark/>
          </w:tcPr>
          <w:p w14:paraId="73735BF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5.63</w:t>
            </w:r>
          </w:p>
        </w:tc>
        <w:tc>
          <w:tcPr>
            <w:tcW w:w="1151" w:type="dxa"/>
            <w:noWrap/>
            <w:hideMark/>
          </w:tcPr>
          <w:p w14:paraId="2B9B4BB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7FB3E45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56</w:t>
            </w:r>
          </w:p>
        </w:tc>
        <w:tc>
          <w:tcPr>
            <w:tcW w:w="1701" w:type="dxa"/>
            <w:noWrap/>
            <w:hideMark/>
          </w:tcPr>
          <w:p w14:paraId="334D024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1B1987A4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6B26B26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0" w:type="dxa"/>
            <w:noWrap/>
            <w:hideMark/>
          </w:tcPr>
          <w:p w14:paraId="4696E3D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5</w:t>
            </w:r>
          </w:p>
        </w:tc>
        <w:tc>
          <w:tcPr>
            <w:tcW w:w="1151" w:type="dxa"/>
            <w:noWrap/>
            <w:hideMark/>
          </w:tcPr>
          <w:p w14:paraId="25AED75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8</w:t>
            </w:r>
          </w:p>
        </w:tc>
        <w:tc>
          <w:tcPr>
            <w:tcW w:w="1151" w:type="dxa"/>
            <w:noWrap/>
            <w:hideMark/>
          </w:tcPr>
          <w:p w14:paraId="3F88F01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1</w:t>
            </w:r>
          </w:p>
        </w:tc>
        <w:tc>
          <w:tcPr>
            <w:tcW w:w="1151" w:type="dxa"/>
            <w:noWrap/>
            <w:hideMark/>
          </w:tcPr>
          <w:p w14:paraId="036F6C0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4</w:t>
            </w:r>
          </w:p>
        </w:tc>
        <w:tc>
          <w:tcPr>
            <w:tcW w:w="1151" w:type="dxa"/>
            <w:noWrap/>
            <w:hideMark/>
          </w:tcPr>
          <w:p w14:paraId="648F77C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3.33</w:t>
            </w:r>
          </w:p>
        </w:tc>
        <w:tc>
          <w:tcPr>
            <w:tcW w:w="1151" w:type="dxa"/>
            <w:noWrap/>
            <w:hideMark/>
          </w:tcPr>
          <w:p w14:paraId="6EF2A1B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7.78</w:t>
            </w:r>
          </w:p>
        </w:tc>
        <w:tc>
          <w:tcPr>
            <w:tcW w:w="1151" w:type="dxa"/>
            <w:noWrap/>
            <w:hideMark/>
          </w:tcPr>
          <w:p w14:paraId="6D340CC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.89</w:t>
            </w:r>
          </w:p>
        </w:tc>
        <w:tc>
          <w:tcPr>
            <w:tcW w:w="1701" w:type="dxa"/>
            <w:noWrap/>
            <w:hideMark/>
          </w:tcPr>
          <w:p w14:paraId="00DB19D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</w:t>
            </w:r>
          </w:p>
        </w:tc>
        <w:tc>
          <w:tcPr>
            <w:tcW w:w="1701" w:type="dxa"/>
            <w:noWrap/>
            <w:hideMark/>
          </w:tcPr>
          <w:p w14:paraId="707A339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79040131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3D75598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0" w:type="dxa"/>
            <w:noWrap/>
            <w:hideMark/>
          </w:tcPr>
          <w:p w14:paraId="59F927D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4679ACE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44EC1A2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</w:t>
            </w:r>
          </w:p>
        </w:tc>
        <w:tc>
          <w:tcPr>
            <w:tcW w:w="1151" w:type="dxa"/>
            <w:noWrap/>
            <w:hideMark/>
          </w:tcPr>
          <w:p w14:paraId="30B40F0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</w:t>
            </w:r>
          </w:p>
        </w:tc>
        <w:tc>
          <w:tcPr>
            <w:tcW w:w="1151" w:type="dxa"/>
            <w:noWrap/>
            <w:hideMark/>
          </w:tcPr>
          <w:p w14:paraId="06B1569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.57</w:t>
            </w:r>
          </w:p>
        </w:tc>
        <w:tc>
          <w:tcPr>
            <w:tcW w:w="1151" w:type="dxa"/>
            <w:noWrap/>
            <w:hideMark/>
          </w:tcPr>
          <w:p w14:paraId="5C547B0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3001C6D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.14</w:t>
            </w:r>
          </w:p>
        </w:tc>
        <w:tc>
          <w:tcPr>
            <w:tcW w:w="1701" w:type="dxa"/>
            <w:noWrap/>
            <w:hideMark/>
          </w:tcPr>
          <w:p w14:paraId="4F36F30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3</w:t>
            </w:r>
          </w:p>
        </w:tc>
        <w:tc>
          <w:tcPr>
            <w:tcW w:w="1701" w:type="dxa"/>
            <w:noWrap/>
            <w:hideMark/>
          </w:tcPr>
          <w:p w14:paraId="0A15950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3</w:t>
            </w:r>
          </w:p>
        </w:tc>
      </w:tr>
      <w:tr w:rsidR="00AE5E4D" w:rsidRPr="00AE5E4D" w14:paraId="21B7924A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29AE9D1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0" w:type="dxa"/>
            <w:noWrap/>
            <w:hideMark/>
          </w:tcPr>
          <w:p w14:paraId="2ACDC24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8</w:t>
            </w:r>
          </w:p>
        </w:tc>
        <w:tc>
          <w:tcPr>
            <w:tcW w:w="1151" w:type="dxa"/>
            <w:noWrap/>
            <w:hideMark/>
          </w:tcPr>
          <w:p w14:paraId="32A3748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8</w:t>
            </w:r>
          </w:p>
        </w:tc>
        <w:tc>
          <w:tcPr>
            <w:tcW w:w="1151" w:type="dxa"/>
            <w:noWrap/>
            <w:hideMark/>
          </w:tcPr>
          <w:p w14:paraId="43BA9BF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</w:t>
            </w:r>
          </w:p>
        </w:tc>
        <w:tc>
          <w:tcPr>
            <w:tcW w:w="1151" w:type="dxa"/>
            <w:noWrap/>
            <w:hideMark/>
          </w:tcPr>
          <w:p w14:paraId="68FD1CC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</w:t>
            </w:r>
          </w:p>
        </w:tc>
        <w:tc>
          <w:tcPr>
            <w:tcW w:w="1151" w:type="dxa"/>
            <w:noWrap/>
            <w:hideMark/>
          </w:tcPr>
          <w:p w14:paraId="5146E3C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.89</w:t>
            </w:r>
          </w:p>
        </w:tc>
        <w:tc>
          <w:tcPr>
            <w:tcW w:w="1151" w:type="dxa"/>
            <w:noWrap/>
            <w:hideMark/>
          </w:tcPr>
          <w:p w14:paraId="279D141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5017DB0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7.78</w:t>
            </w:r>
          </w:p>
        </w:tc>
        <w:tc>
          <w:tcPr>
            <w:tcW w:w="1701" w:type="dxa"/>
            <w:noWrap/>
            <w:hideMark/>
          </w:tcPr>
          <w:p w14:paraId="3E3A188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85</w:t>
            </w:r>
          </w:p>
        </w:tc>
        <w:tc>
          <w:tcPr>
            <w:tcW w:w="1701" w:type="dxa"/>
            <w:noWrap/>
            <w:hideMark/>
          </w:tcPr>
          <w:p w14:paraId="55CC828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29CE891E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1A73EB4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lastRenderedPageBreak/>
              <w:t>13</w:t>
            </w:r>
          </w:p>
        </w:tc>
        <w:tc>
          <w:tcPr>
            <w:tcW w:w="1150" w:type="dxa"/>
            <w:noWrap/>
            <w:hideMark/>
          </w:tcPr>
          <w:p w14:paraId="6C16378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6</w:t>
            </w:r>
          </w:p>
        </w:tc>
        <w:tc>
          <w:tcPr>
            <w:tcW w:w="1151" w:type="dxa"/>
            <w:noWrap/>
            <w:hideMark/>
          </w:tcPr>
          <w:p w14:paraId="2B5CC7A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21641F8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1" w:type="dxa"/>
            <w:noWrap/>
            <w:hideMark/>
          </w:tcPr>
          <w:p w14:paraId="191A009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1595817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8.75</w:t>
            </w:r>
          </w:p>
        </w:tc>
        <w:tc>
          <w:tcPr>
            <w:tcW w:w="1151" w:type="dxa"/>
            <w:noWrap/>
            <w:hideMark/>
          </w:tcPr>
          <w:p w14:paraId="239384B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.5</w:t>
            </w:r>
          </w:p>
        </w:tc>
        <w:tc>
          <w:tcPr>
            <w:tcW w:w="1151" w:type="dxa"/>
            <w:noWrap/>
            <w:hideMark/>
          </w:tcPr>
          <w:p w14:paraId="6D5686C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5</w:t>
            </w:r>
          </w:p>
        </w:tc>
        <w:tc>
          <w:tcPr>
            <w:tcW w:w="1701" w:type="dxa"/>
            <w:noWrap/>
            <w:hideMark/>
          </w:tcPr>
          <w:p w14:paraId="2B7DE35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5</w:t>
            </w:r>
          </w:p>
        </w:tc>
        <w:tc>
          <w:tcPr>
            <w:tcW w:w="1701" w:type="dxa"/>
            <w:noWrap/>
            <w:hideMark/>
          </w:tcPr>
          <w:p w14:paraId="1786CF6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</w:t>
            </w:r>
          </w:p>
        </w:tc>
      </w:tr>
      <w:tr w:rsidR="00AE5E4D" w:rsidRPr="00AE5E4D" w14:paraId="09B0BB68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736F054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0" w:type="dxa"/>
            <w:noWrap/>
            <w:hideMark/>
          </w:tcPr>
          <w:p w14:paraId="052B977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</w:t>
            </w:r>
          </w:p>
        </w:tc>
        <w:tc>
          <w:tcPr>
            <w:tcW w:w="1151" w:type="dxa"/>
            <w:noWrap/>
            <w:hideMark/>
          </w:tcPr>
          <w:p w14:paraId="745F96E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122D563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70505ED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5653D53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.11</w:t>
            </w:r>
          </w:p>
        </w:tc>
        <w:tc>
          <w:tcPr>
            <w:tcW w:w="1151" w:type="dxa"/>
            <w:noWrap/>
            <w:hideMark/>
          </w:tcPr>
          <w:p w14:paraId="6927A14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.11</w:t>
            </w:r>
          </w:p>
        </w:tc>
        <w:tc>
          <w:tcPr>
            <w:tcW w:w="1151" w:type="dxa"/>
            <w:noWrap/>
            <w:hideMark/>
          </w:tcPr>
          <w:p w14:paraId="30631C2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.11</w:t>
            </w:r>
          </w:p>
        </w:tc>
        <w:tc>
          <w:tcPr>
            <w:tcW w:w="1701" w:type="dxa"/>
            <w:noWrap/>
            <w:hideMark/>
          </w:tcPr>
          <w:p w14:paraId="653AD0B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8</w:t>
            </w:r>
          </w:p>
        </w:tc>
        <w:tc>
          <w:tcPr>
            <w:tcW w:w="1701" w:type="dxa"/>
            <w:noWrap/>
            <w:hideMark/>
          </w:tcPr>
          <w:p w14:paraId="1C65D53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</w:t>
            </w:r>
          </w:p>
        </w:tc>
      </w:tr>
      <w:tr w:rsidR="00AE5E4D" w:rsidRPr="00AE5E4D" w14:paraId="04AA06EC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5C1228E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5</w:t>
            </w:r>
          </w:p>
        </w:tc>
        <w:tc>
          <w:tcPr>
            <w:tcW w:w="1150" w:type="dxa"/>
            <w:noWrap/>
            <w:hideMark/>
          </w:tcPr>
          <w:p w14:paraId="3FB7C82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0886A71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30C5AB5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2A4A53F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0082EE4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.64</w:t>
            </w:r>
          </w:p>
        </w:tc>
        <w:tc>
          <w:tcPr>
            <w:tcW w:w="1151" w:type="dxa"/>
            <w:noWrap/>
            <w:hideMark/>
          </w:tcPr>
          <w:p w14:paraId="39FC470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7.27</w:t>
            </w:r>
          </w:p>
        </w:tc>
        <w:tc>
          <w:tcPr>
            <w:tcW w:w="1151" w:type="dxa"/>
            <w:noWrap/>
            <w:hideMark/>
          </w:tcPr>
          <w:p w14:paraId="1E3DAF9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3F85DCD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48</w:t>
            </w:r>
          </w:p>
        </w:tc>
        <w:tc>
          <w:tcPr>
            <w:tcW w:w="1701" w:type="dxa"/>
            <w:noWrap/>
            <w:hideMark/>
          </w:tcPr>
          <w:p w14:paraId="0D760BA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3</w:t>
            </w:r>
          </w:p>
        </w:tc>
      </w:tr>
      <w:tr w:rsidR="00AE5E4D" w:rsidRPr="00AE5E4D" w14:paraId="1B91A5EB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09D84BE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6</w:t>
            </w:r>
          </w:p>
        </w:tc>
        <w:tc>
          <w:tcPr>
            <w:tcW w:w="1150" w:type="dxa"/>
            <w:noWrap/>
            <w:hideMark/>
          </w:tcPr>
          <w:p w14:paraId="49E3966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0</w:t>
            </w:r>
          </w:p>
        </w:tc>
        <w:tc>
          <w:tcPr>
            <w:tcW w:w="1151" w:type="dxa"/>
            <w:noWrap/>
            <w:hideMark/>
          </w:tcPr>
          <w:p w14:paraId="3B0EF3C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47AB99E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0</w:t>
            </w:r>
          </w:p>
        </w:tc>
        <w:tc>
          <w:tcPr>
            <w:tcW w:w="1151" w:type="dxa"/>
            <w:noWrap/>
            <w:hideMark/>
          </w:tcPr>
          <w:p w14:paraId="1D3CD12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41304D3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2.5</w:t>
            </w:r>
          </w:p>
        </w:tc>
        <w:tc>
          <w:tcPr>
            <w:tcW w:w="1151" w:type="dxa"/>
            <w:noWrap/>
            <w:hideMark/>
          </w:tcPr>
          <w:p w14:paraId="750DEE9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5</w:t>
            </w:r>
          </w:p>
        </w:tc>
        <w:tc>
          <w:tcPr>
            <w:tcW w:w="1151" w:type="dxa"/>
            <w:noWrap/>
            <w:hideMark/>
          </w:tcPr>
          <w:p w14:paraId="32882ED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2D79C94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3</w:t>
            </w:r>
          </w:p>
        </w:tc>
        <w:tc>
          <w:tcPr>
            <w:tcW w:w="1701" w:type="dxa"/>
            <w:noWrap/>
            <w:hideMark/>
          </w:tcPr>
          <w:p w14:paraId="342C1E4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79</w:t>
            </w:r>
          </w:p>
        </w:tc>
      </w:tr>
      <w:tr w:rsidR="00AE5E4D" w:rsidRPr="00AE5E4D" w14:paraId="16CD5E55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3D96D6F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7</w:t>
            </w:r>
          </w:p>
        </w:tc>
        <w:tc>
          <w:tcPr>
            <w:tcW w:w="1150" w:type="dxa"/>
            <w:noWrap/>
            <w:hideMark/>
          </w:tcPr>
          <w:p w14:paraId="5EC20DE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7</w:t>
            </w:r>
          </w:p>
        </w:tc>
        <w:tc>
          <w:tcPr>
            <w:tcW w:w="1151" w:type="dxa"/>
            <w:noWrap/>
            <w:hideMark/>
          </w:tcPr>
          <w:p w14:paraId="559C7C5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6F5BB1A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7</w:t>
            </w:r>
          </w:p>
        </w:tc>
        <w:tc>
          <w:tcPr>
            <w:tcW w:w="1151" w:type="dxa"/>
            <w:noWrap/>
            <w:hideMark/>
          </w:tcPr>
          <w:p w14:paraId="2BBB6AE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4FFFDC2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0.59</w:t>
            </w:r>
          </w:p>
        </w:tc>
        <w:tc>
          <w:tcPr>
            <w:tcW w:w="1151" w:type="dxa"/>
            <w:noWrap/>
            <w:hideMark/>
          </w:tcPr>
          <w:p w14:paraId="25ACC62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1.18</w:t>
            </w:r>
          </w:p>
        </w:tc>
        <w:tc>
          <w:tcPr>
            <w:tcW w:w="1151" w:type="dxa"/>
            <w:noWrap/>
            <w:hideMark/>
          </w:tcPr>
          <w:p w14:paraId="703A18F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7FDD677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3</w:t>
            </w:r>
          </w:p>
        </w:tc>
        <w:tc>
          <w:tcPr>
            <w:tcW w:w="1701" w:type="dxa"/>
            <w:noWrap/>
            <w:hideMark/>
          </w:tcPr>
          <w:p w14:paraId="6BD6497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84</w:t>
            </w:r>
          </w:p>
        </w:tc>
      </w:tr>
      <w:tr w:rsidR="00AE5E4D" w:rsidRPr="00AE5E4D" w14:paraId="55E76019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5FA89F5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8</w:t>
            </w:r>
          </w:p>
        </w:tc>
        <w:tc>
          <w:tcPr>
            <w:tcW w:w="1150" w:type="dxa"/>
            <w:noWrap/>
            <w:hideMark/>
          </w:tcPr>
          <w:p w14:paraId="62F5E33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9</w:t>
            </w:r>
          </w:p>
        </w:tc>
        <w:tc>
          <w:tcPr>
            <w:tcW w:w="1151" w:type="dxa"/>
            <w:noWrap/>
            <w:hideMark/>
          </w:tcPr>
          <w:p w14:paraId="0E1A6C3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26B5DBB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9</w:t>
            </w:r>
          </w:p>
        </w:tc>
        <w:tc>
          <w:tcPr>
            <w:tcW w:w="1151" w:type="dxa"/>
            <w:noWrap/>
            <w:hideMark/>
          </w:tcPr>
          <w:p w14:paraId="29BAA04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77A3580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1.05</w:t>
            </w:r>
          </w:p>
        </w:tc>
        <w:tc>
          <w:tcPr>
            <w:tcW w:w="1151" w:type="dxa"/>
            <w:noWrap/>
            <w:hideMark/>
          </w:tcPr>
          <w:p w14:paraId="5074B9A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2.11</w:t>
            </w:r>
          </w:p>
        </w:tc>
        <w:tc>
          <w:tcPr>
            <w:tcW w:w="1151" w:type="dxa"/>
            <w:noWrap/>
            <w:hideMark/>
          </w:tcPr>
          <w:p w14:paraId="2903A6B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0C1FB34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8</w:t>
            </w:r>
          </w:p>
        </w:tc>
        <w:tc>
          <w:tcPr>
            <w:tcW w:w="1701" w:type="dxa"/>
            <w:noWrap/>
            <w:hideMark/>
          </w:tcPr>
          <w:p w14:paraId="372D0A0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2</w:t>
            </w:r>
          </w:p>
        </w:tc>
      </w:tr>
      <w:tr w:rsidR="00AE5E4D" w:rsidRPr="00AE5E4D" w14:paraId="2FA25A69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285E94F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9</w:t>
            </w:r>
          </w:p>
        </w:tc>
        <w:tc>
          <w:tcPr>
            <w:tcW w:w="1150" w:type="dxa"/>
            <w:noWrap/>
            <w:hideMark/>
          </w:tcPr>
          <w:p w14:paraId="4F84D70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</w:t>
            </w:r>
          </w:p>
        </w:tc>
        <w:tc>
          <w:tcPr>
            <w:tcW w:w="1151" w:type="dxa"/>
            <w:noWrap/>
            <w:hideMark/>
          </w:tcPr>
          <w:p w14:paraId="363A6D4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7A7F240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</w:t>
            </w:r>
          </w:p>
        </w:tc>
        <w:tc>
          <w:tcPr>
            <w:tcW w:w="1151" w:type="dxa"/>
            <w:noWrap/>
            <w:hideMark/>
          </w:tcPr>
          <w:p w14:paraId="7A969F5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7F6CF69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5.56</w:t>
            </w:r>
          </w:p>
        </w:tc>
        <w:tc>
          <w:tcPr>
            <w:tcW w:w="1151" w:type="dxa"/>
            <w:noWrap/>
            <w:hideMark/>
          </w:tcPr>
          <w:p w14:paraId="123C310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.11</w:t>
            </w:r>
          </w:p>
        </w:tc>
        <w:tc>
          <w:tcPr>
            <w:tcW w:w="1151" w:type="dxa"/>
            <w:noWrap/>
            <w:hideMark/>
          </w:tcPr>
          <w:p w14:paraId="2A30D7D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2ED5433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37</w:t>
            </w:r>
          </w:p>
        </w:tc>
        <w:tc>
          <w:tcPr>
            <w:tcW w:w="1701" w:type="dxa"/>
            <w:noWrap/>
            <w:hideMark/>
          </w:tcPr>
          <w:p w14:paraId="467FCB2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73</w:t>
            </w:r>
          </w:p>
        </w:tc>
      </w:tr>
      <w:tr w:rsidR="00AE5E4D" w:rsidRPr="00AE5E4D" w14:paraId="255AC566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0273388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0</w:t>
            </w:r>
          </w:p>
        </w:tc>
        <w:tc>
          <w:tcPr>
            <w:tcW w:w="1150" w:type="dxa"/>
            <w:noWrap/>
            <w:hideMark/>
          </w:tcPr>
          <w:p w14:paraId="194D3AD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42D7E84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</w:t>
            </w:r>
          </w:p>
        </w:tc>
        <w:tc>
          <w:tcPr>
            <w:tcW w:w="1151" w:type="dxa"/>
            <w:noWrap/>
            <w:hideMark/>
          </w:tcPr>
          <w:p w14:paraId="6FF610C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4DEDA1B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</w:t>
            </w:r>
          </w:p>
        </w:tc>
        <w:tc>
          <w:tcPr>
            <w:tcW w:w="1151" w:type="dxa"/>
            <w:noWrap/>
            <w:hideMark/>
          </w:tcPr>
          <w:p w14:paraId="3061CF0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.09</w:t>
            </w:r>
          </w:p>
        </w:tc>
        <w:tc>
          <w:tcPr>
            <w:tcW w:w="1151" w:type="dxa"/>
            <w:noWrap/>
            <w:hideMark/>
          </w:tcPr>
          <w:p w14:paraId="334F5E4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8.18</w:t>
            </w:r>
          </w:p>
        </w:tc>
        <w:tc>
          <w:tcPr>
            <w:tcW w:w="1151" w:type="dxa"/>
            <w:noWrap/>
            <w:hideMark/>
          </w:tcPr>
          <w:p w14:paraId="06E0F93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7FC4FBD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42</w:t>
            </w:r>
          </w:p>
        </w:tc>
        <w:tc>
          <w:tcPr>
            <w:tcW w:w="1701" w:type="dxa"/>
            <w:noWrap/>
            <w:hideMark/>
          </w:tcPr>
          <w:p w14:paraId="42FE003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59</w:t>
            </w:r>
          </w:p>
        </w:tc>
      </w:tr>
      <w:tr w:rsidR="00AE5E4D" w:rsidRPr="00AE5E4D" w14:paraId="2AE451B5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2653B33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1</w:t>
            </w:r>
          </w:p>
        </w:tc>
        <w:tc>
          <w:tcPr>
            <w:tcW w:w="1150" w:type="dxa"/>
            <w:noWrap/>
            <w:hideMark/>
          </w:tcPr>
          <w:p w14:paraId="740F4B0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0</w:t>
            </w:r>
          </w:p>
        </w:tc>
        <w:tc>
          <w:tcPr>
            <w:tcW w:w="1151" w:type="dxa"/>
            <w:noWrap/>
            <w:hideMark/>
          </w:tcPr>
          <w:p w14:paraId="09BE23A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9</w:t>
            </w:r>
          </w:p>
        </w:tc>
        <w:tc>
          <w:tcPr>
            <w:tcW w:w="1151" w:type="dxa"/>
            <w:noWrap/>
            <w:hideMark/>
          </w:tcPr>
          <w:p w14:paraId="5E6AD53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0</w:t>
            </w:r>
          </w:p>
        </w:tc>
        <w:tc>
          <w:tcPr>
            <w:tcW w:w="1151" w:type="dxa"/>
            <w:noWrap/>
            <w:hideMark/>
          </w:tcPr>
          <w:p w14:paraId="4383BD5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9</w:t>
            </w:r>
          </w:p>
        </w:tc>
        <w:tc>
          <w:tcPr>
            <w:tcW w:w="1151" w:type="dxa"/>
            <w:noWrap/>
            <w:hideMark/>
          </w:tcPr>
          <w:p w14:paraId="300351D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.67</w:t>
            </w:r>
          </w:p>
        </w:tc>
        <w:tc>
          <w:tcPr>
            <w:tcW w:w="1151" w:type="dxa"/>
            <w:noWrap/>
            <w:hideMark/>
          </w:tcPr>
          <w:p w14:paraId="0A67E83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.33</w:t>
            </w:r>
          </w:p>
        </w:tc>
        <w:tc>
          <w:tcPr>
            <w:tcW w:w="1151" w:type="dxa"/>
            <w:noWrap/>
            <w:hideMark/>
          </w:tcPr>
          <w:p w14:paraId="4F4485E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12D10B4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43</w:t>
            </w:r>
          </w:p>
        </w:tc>
        <w:tc>
          <w:tcPr>
            <w:tcW w:w="1701" w:type="dxa"/>
            <w:noWrap/>
            <w:hideMark/>
          </w:tcPr>
          <w:p w14:paraId="78A9F33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3</w:t>
            </w:r>
          </w:p>
        </w:tc>
      </w:tr>
      <w:tr w:rsidR="00AE5E4D" w:rsidRPr="00AE5E4D" w14:paraId="468CEA16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141F669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2</w:t>
            </w:r>
          </w:p>
        </w:tc>
        <w:tc>
          <w:tcPr>
            <w:tcW w:w="1150" w:type="dxa"/>
            <w:noWrap/>
            <w:hideMark/>
          </w:tcPr>
          <w:p w14:paraId="13AFA6E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1" w:type="dxa"/>
            <w:noWrap/>
            <w:hideMark/>
          </w:tcPr>
          <w:p w14:paraId="54A2523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1" w:type="dxa"/>
            <w:noWrap/>
            <w:hideMark/>
          </w:tcPr>
          <w:p w14:paraId="7238FC9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1" w:type="dxa"/>
            <w:noWrap/>
            <w:hideMark/>
          </w:tcPr>
          <w:p w14:paraId="0F3E38C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1" w:type="dxa"/>
            <w:noWrap/>
            <w:hideMark/>
          </w:tcPr>
          <w:p w14:paraId="61158FC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133A6CF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4372E9C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2A7EDA3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85</w:t>
            </w:r>
          </w:p>
        </w:tc>
        <w:tc>
          <w:tcPr>
            <w:tcW w:w="1701" w:type="dxa"/>
            <w:noWrap/>
            <w:hideMark/>
          </w:tcPr>
          <w:p w14:paraId="5F86844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2555FE49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26FD2F7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3</w:t>
            </w:r>
          </w:p>
        </w:tc>
        <w:tc>
          <w:tcPr>
            <w:tcW w:w="1150" w:type="dxa"/>
            <w:noWrap/>
            <w:hideMark/>
          </w:tcPr>
          <w:p w14:paraId="5A131AD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29FA44F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01345F7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513E563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5F7EE9A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22D6974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1D75DF4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4E02620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3</w:t>
            </w:r>
          </w:p>
        </w:tc>
        <w:tc>
          <w:tcPr>
            <w:tcW w:w="1701" w:type="dxa"/>
            <w:noWrap/>
            <w:hideMark/>
          </w:tcPr>
          <w:p w14:paraId="4C77A73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3D427D26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6F08F72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4</w:t>
            </w:r>
          </w:p>
        </w:tc>
        <w:tc>
          <w:tcPr>
            <w:tcW w:w="1150" w:type="dxa"/>
            <w:noWrap/>
            <w:hideMark/>
          </w:tcPr>
          <w:p w14:paraId="45FF968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793F55F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0DD2E90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6F41D5C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4BB239C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0F5EB00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3E92D8C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2292150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89</w:t>
            </w:r>
          </w:p>
        </w:tc>
        <w:tc>
          <w:tcPr>
            <w:tcW w:w="1701" w:type="dxa"/>
            <w:noWrap/>
            <w:hideMark/>
          </w:tcPr>
          <w:p w14:paraId="593E11E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2E25CB8D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3AC802A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5</w:t>
            </w:r>
          </w:p>
        </w:tc>
        <w:tc>
          <w:tcPr>
            <w:tcW w:w="1150" w:type="dxa"/>
            <w:noWrap/>
            <w:hideMark/>
          </w:tcPr>
          <w:p w14:paraId="261AB76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69FBCCF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</w:t>
            </w:r>
          </w:p>
        </w:tc>
        <w:tc>
          <w:tcPr>
            <w:tcW w:w="1151" w:type="dxa"/>
            <w:noWrap/>
            <w:hideMark/>
          </w:tcPr>
          <w:p w14:paraId="7BF380B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479EBE6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2FFB7D6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.64</w:t>
            </w:r>
          </w:p>
        </w:tc>
        <w:tc>
          <w:tcPr>
            <w:tcW w:w="1151" w:type="dxa"/>
            <w:noWrap/>
            <w:hideMark/>
          </w:tcPr>
          <w:p w14:paraId="5E0718F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8.18</w:t>
            </w:r>
          </w:p>
        </w:tc>
        <w:tc>
          <w:tcPr>
            <w:tcW w:w="1151" w:type="dxa"/>
            <w:noWrap/>
            <w:hideMark/>
          </w:tcPr>
          <w:p w14:paraId="51564E5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.09</w:t>
            </w:r>
          </w:p>
        </w:tc>
        <w:tc>
          <w:tcPr>
            <w:tcW w:w="1701" w:type="dxa"/>
            <w:noWrap/>
            <w:hideMark/>
          </w:tcPr>
          <w:p w14:paraId="770854C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8</w:t>
            </w:r>
          </w:p>
        </w:tc>
        <w:tc>
          <w:tcPr>
            <w:tcW w:w="1701" w:type="dxa"/>
            <w:noWrap/>
            <w:hideMark/>
          </w:tcPr>
          <w:p w14:paraId="15A9CCE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86</w:t>
            </w:r>
          </w:p>
        </w:tc>
      </w:tr>
      <w:tr w:rsidR="00AE5E4D" w:rsidRPr="00AE5E4D" w14:paraId="776D9A72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7AFEA4B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6</w:t>
            </w:r>
          </w:p>
        </w:tc>
        <w:tc>
          <w:tcPr>
            <w:tcW w:w="1150" w:type="dxa"/>
            <w:noWrap/>
            <w:hideMark/>
          </w:tcPr>
          <w:p w14:paraId="16018E5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2</w:t>
            </w:r>
          </w:p>
        </w:tc>
        <w:tc>
          <w:tcPr>
            <w:tcW w:w="1151" w:type="dxa"/>
            <w:noWrap/>
            <w:hideMark/>
          </w:tcPr>
          <w:p w14:paraId="54BE90A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4</w:t>
            </w:r>
          </w:p>
        </w:tc>
        <w:tc>
          <w:tcPr>
            <w:tcW w:w="1151" w:type="dxa"/>
            <w:noWrap/>
            <w:hideMark/>
          </w:tcPr>
          <w:p w14:paraId="2DC0F3F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9</w:t>
            </w:r>
          </w:p>
        </w:tc>
        <w:tc>
          <w:tcPr>
            <w:tcW w:w="1151" w:type="dxa"/>
            <w:noWrap/>
            <w:hideMark/>
          </w:tcPr>
          <w:p w14:paraId="5E5D4B7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61</w:t>
            </w:r>
          </w:p>
        </w:tc>
        <w:tc>
          <w:tcPr>
            <w:tcW w:w="1151" w:type="dxa"/>
            <w:noWrap/>
            <w:hideMark/>
          </w:tcPr>
          <w:p w14:paraId="3C25C9A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6.89</w:t>
            </w:r>
          </w:p>
        </w:tc>
        <w:tc>
          <w:tcPr>
            <w:tcW w:w="1151" w:type="dxa"/>
            <w:noWrap/>
            <w:hideMark/>
          </w:tcPr>
          <w:p w14:paraId="10B71F2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.64</w:t>
            </w:r>
          </w:p>
        </w:tc>
        <w:tc>
          <w:tcPr>
            <w:tcW w:w="1151" w:type="dxa"/>
            <w:noWrap/>
            <w:hideMark/>
          </w:tcPr>
          <w:p w14:paraId="5C33208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0.15</w:t>
            </w:r>
          </w:p>
        </w:tc>
        <w:tc>
          <w:tcPr>
            <w:tcW w:w="1701" w:type="dxa"/>
            <w:noWrap/>
            <w:hideMark/>
          </w:tcPr>
          <w:p w14:paraId="3074344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76</w:t>
            </w:r>
          </w:p>
        </w:tc>
        <w:tc>
          <w:tcPr>
            <w:tcW w:w="1701" w:type="dxa"/>
            <w:noWrap/>
            <w:hideMark/>
          </w:tcPr>
          <w:p w14:paraId="7505B7E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4401B8EB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42CAECC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7</w:t>
            </w:r>
          </w:p>
        </w:tc>
        <w:tc>
          <w:tcPr>
            <w:tcW w:w="1150" w:type="dxa"/>
            <w:noWrap/>
            <w:hideMark/>
          </w:tcPr>
          <w:p w14:paraId="7DEAF87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2</w:t>
            </w:r>
          </w:p>
        </w:tc>
        <w:tc>
          <w:tcPr>
            <w:tcW w:w="1151" w:type="dxa"/>
            <w:noWrap/>
            <w:hideMark/>
          </w:tcPr>
          <w:p w14:paraId="3A49F8F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0</w:t>
            </w:r>
          </w:p>
        </w:tc>
        <w:tc>
          <w:tcPr>
            <w:tcW w:w="1151" w:type="dxa"/>
            <w:noWrap/>
            <w:hideMark/>
          </w:tcPr>
          <w:p w14:paraId="42E012F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69</w:t>
            </w:r>
          </w:p>
        </w:tc>
        <w:tc>
          <w:tcPr>
            <w:tcW w:w="1151" w:type="dxa"/>
            <w:noWrap/>
            <w:hideMark/>
          </w:tcPr>
          <w:p w14:paraId="29453AC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7</w:t>
            </w:r>
          </w:p>
        </w:tc>
        <w:tc>
          <w:tcPr>
            <w:tcW w:w="1151" w:type="dxa"/>
            <w:noWrap/>
            <w:hideMark/>
          </w:tcPr>
          <w:p w14:paraId="5FED512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6.96</w:t>
            </w:r>
          </w:p>
        </w:tc>
        <w:tc>
          <w:tcPr>
            <w:tcW w:w="1151" w:type="dxa"/>
            <w:noWrap/>
            <w:hideMark/>
          </w:tcPr>
          <w:p w14:paraId="2E4EB24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1.57</w:t>
            </w:r>
          </w:p>
        </w:tc>
        <w:tc>
          <w:tcPr>
            <w:tcW w:w="1151" w:type="dxa"/>
            <w:noWrap/>
            <w:hideMark/>
          </w:tcPr>
          <w:p w14:paraId="1C1A7D0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2.35</w:t>
            </w:r>
          </w:p>
        </w:tc>
        <w:tc>
          <w:tcPr>
            <w:tcW w:w="1701" w:type="dxa"/>
            <w:noWrap/>
            <w:hideMark/>
          </w:tcPr>
          <w:p w14:paraId="3F3C301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74</w:t>
            </w:r>
          </w:p>
        </w:tc>
        <w:tc>
          <w:tcPr>
            <w:tcW w:w="1701" w:type="dxa"/>
            <w:noWrap/>
            <w:hideMark/>
          </w:tcPr>
          <w:p w14:paraId="030DD06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499EA4F3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111FE89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8</w:t>
            </w:r>
          </w:p>
        </w:tc>
        <w:tc>
          <w:tcPr>
            <w:tcW w:w="1150" w:type="dxa"/>
            <w:noWrap/>
            <w:hideMark/>
          </w:tcPr>
          <w:p w14:paraId="102BA65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0</w:t>
            </w:r>
          </w:p>
        </w:tc>
        <w:tc>
          <w:tcPr>
            <w:tcW w:w="1151" w:type="dxa"/>
            <w:noWrap/>
            <w:hideMark/>
          </w:tcPr>
          <w:p w14:paraId="7598AF7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66</w:t>
            </w:r>
          </w:p>
        </w:tc>
        <w:tc>
          <w:tcPr>
            <w:tcW w:w="1151" w:type="dxa"/>
            <w:noWrap/>
            <w:hideMark/>
          </w:tcPr>
          <w:p w14:paraId="7D8F747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6</w:t>
            </w:r>
          </w:p>
        </w:tc>
        <w:tc>
          <w:tcPr>
            <w:tcW w:w="1151" w:type="dxa"/>
            <w:noWrap/>
            <w:hideMark/>
          </w:tcPr>
          <w:p w14:paraId="0373E12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2</w:t>
            </w:r>
          </w:p>
        </w:tc>
        <w:tc>
          <w:tcPr>
            <w:tcW w:w="1151" w:type="dxa"/>
            <w:noWrap/>
            <w:hideMark/>
          </w:tcPr>
          <w:p w14:paraId="0F9192F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0</w:t>
            </w:r>
          </w:p>
        </w:tc>
        <w:tc>
          <w:tcPr>
            <w:tcW w:w="1151" w:type="dxa"/>
            <w:noWrap/>
            <w:hideMark/>
          </w:tcPr>
          <w:p w14:paraId="5EC0335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5.71</w:t>
            </w:r>
          </w:p>
        </w:tc>
        <w:tc>
          <w:tcPr>
            <w:tcW w:w="1151" w:type="dxa"/>
            <w:noWrap/>
            <w:hideMark/>
          </w:tcPr>
          <w:p w14:paraId="0E7DBAF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4.29</w:t>
            </w:r>
          </w:p>
        </w:tc>
        <w:tc>
          <w:tcPr>
            <w:tcW w:w="1701" w:type="dxa"/>
            <w:noWrap/>
            <w:hideMark/>
          </w:tcPr>
          <w:p w14:paraId="087A57F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</w:t>
            </w:r>
          </w:p>
        </w:tc>
        <w:tc>
          <w:tcPr>
            <w:tcW w:w="1701" w:type="dxa"/>
            <w:noWrap/>
            <w:hideMark/>
          </w:tcPr>
          <w:p w14:paraId="588D8E7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746D5620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662AC99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9</w:t>
            </w:r>
          </w:p>
        </w:tc>
        <w:tc>
          <w:tcPr>
            <w:tcW w:w="1150" w:type="dxa"/>
            <w:noWrap/>
            <w:hideMark/>
          </w:tcPr>
          <w:p w14:paraId="128421A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2</w:t>
            </w:r>
          </w:p>
        </w:tc>
        <w:tc>
          <w:tcPr>
            <w:tcW w:w="1151" w:type="dxa"/>
            <w:noWrap/>
            <w:hideMark/>
          </w:tcPr>
          <w:p w14:paraId="720C23A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58</w:t>
            </w:r>
          </w:p>
        </w:tc>
        <w:tc>
          <w:tcPr>
            <w:tcW w:w="1151" w:type="dxa"/>
            <w:noWrap/>
            <w:hideMark/>
          </w:tcPr>
          <w:p w14:paraId="56C01CD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54</w:t>
            </w:r>
          </w:p>
        </w:tc>
        <w:tc>
          <w:tcPr>
            <w:tcW w:w="1151" w:type="dxa"/>
            <w:noWrap/>
            <w:hideMark/>
          </w:tcPr>
          <w:p w14:paraId="231F9BC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0</w:t>
            </w:r>
          </w:p>
        </w:tc>
        <w:tc>
          <w:tcPr>
            <w:tcW w:w="1151" w:type="dxa"/>
            <w:noWrap/>
            <w:hideMark/>
          </w:tcPr>
          <w:p w14:paraId="0EA71CA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2.22</w:t>
            </w:r>
          </w:p>
        </w:tc>
        <w:tc>
          <w:tcPr>
            <w:tcW w:w="1151" w:type="dxa"/>
            <w:noWrap/>
            <w:hideMark/>
          </w:tcPr>
          <w:p w14:paraId="3C03B8F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9.44</w:t>
            </w:r>
          </w:p>
        </w:tc>
        <w:tc>
          <w:tcPr>
            <w:tcW w:w="1151" w:type="dxa"/>
            <w:noWrap/>
            <w:hideMark/>
          </w:tcPr>
          <w:p w14:paraId="75DCBF3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5</w:t>
            </w:r>
          </w:p>
        </w:tc>
        <w:tc>
          <w:tcPr>
            <w:tcW w:w="1701" w:type="dxa"/>
            <w:noWrap/>
            <w:hideMark/>
          </w:tcPr>
          <w:p w14:paraId="309F894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72</w:t>
            </w:r>
          </w:p>
        </w:tc>
        <w:tc>
          <w:tcPr>
            <w:tcW w:w="1701" w:type="dxa"/>
            <w:noWrap/>
            <w:hideMark/>
          </w:tcPr>
          <w:p w14:paraId="73613CF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0C30D39D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218E0E0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0</w:t>
            </w:r>
          </w:p>
        </w:tc>
        <w:tc>
          <w:tcPr>
            <w:tcW w:w="1150" w:type="dxa"/>
            <w:noWrap/>
            <w:hideMark/>
          </w:tcPr>
          <w:p w14:paraId="61BCD48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54</w:t>
            </w:r>
          </w:p>
        </w:tc>
        <w:tc>
          <w:tcPr>
            <w:tcW w:w="1151" w:type="dxa"/>
            <w:noWrap/>
            <w:hideMark/>
          </w:tcPr>
          <w:p w14:paraId="2431D21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52</w:t>
            </w:r>
          </w:p>
        </w:tc>
        <w:tc>
          <w:tcPr>
            <w:tcW w:w="1151" w:type="dxa"/>
            <w:noWrap/>
            <w:hideMark/>
          </w:tcPr>
          <w:p w14:paraId="265501F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4</w:t>
            </w:r>
          </w:p>
        </w:tc>
        <w:tc>
          <w:tcPr>
            <w:tcW w:w="1151" w:type="dxa"/>
            <w:noWrap/>
            <w:hideMark/>
          </w:tcPr>
          <w:p w14:paraId="263A0DA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2</w:t>
            </w:r>
          </w:p>
        </w:tc>
        <w:tc>
          <w:tcPr>
            <w:tcW w:w="1151" w:type="dxa"/>
            <w:noWrap/>
            <w:hideMark/>
          </w:tcPr>
          <w:p w14:paraId="1C2A386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0.37</w:t>
            </w:r>
          </w:p>
        </w:tc>
        <w:tc>
          <w:tcPr>
            <w:tcW w:w="1151" w:type="dxa"/>
            <w:noWrap/>
            <w:hideMark/>
          </w:tcPr>
          <w:p w14:paraId="1AC2898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.7</w:t>
            </w:r>
          </w:p>
        </w:tc>
        <w:tc>
          <w:tcPr>
            <w:tcW w:w="1151" w:type="dxa"/>
            <w:noWrap/>
            <w:hideMark/>
          </w:tcPr>
          <w:p w14:paraId="3421FBA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7.04</w:t>
            </w:r>
          </w:p>
        </w:tc>
        <w:tc>
          <w:tcPr>
            <w:tcW w:w="1701" w:type="dxa"/>
            <w:noWrap/>
            <w:hideMark/>
          </w:tcPr>
          <w:p w14:paraId="16BFC45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7</w:t>
            </w:r>
          </w:p>
        </w:tc>
        <w:tc>
          <w:tcPr>
            <w:tcW w:w="1701" w:type="dxa"/>
            <w:noWrap/>
            <w:hideMark/>
          </w:tcPr>
          <w:p w14:paraId="55DCA19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6</w:t>
            </w:r>
          </w:p>
        </w:tc>
      </w:tr>
      <w:tr w:rsidR="00AE5E4D" w:rsidRPr="00AE5E4D" w14:paraId="2B9E1077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4832DDC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lastRenderedPageBreak/>
              <w:t>31</w:t>
            </w:r>
          </w:p>
        </w:tc>
        <w:tc>
          <w:tcPr>
            <w:tcW w:w="1150" w:type="dxa"/>
            <w:noWrap/>
            <w:hideMark/>
          </w:tcPr>
          <w:p w14:paraId="627276B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8</w:t>
            </w:r>
          </w:p>
        </w:tc>
        <w:tc>
          <w:tcPr>
            <w:tcW w:w="1151" w:type="dxa"/>
            <w:noWrap/>
            <w:hideMark/>
          </w:tcPr>
          <w:p w14:paraId="5C41A53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4</w:t>
            </w:r>
          </w:p>
        </w:tc>
        <w:tc>
          <w:tcPr>
            <w:tcW w:w="1151" w:type="dxa"/>
            <w:noWrap/>
            <w:hideMark/>
          </w:tcPr>
          <w:p w14:paraId="5D6B510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6</w:t>
            </w:r>
          </w:p>
        </w:tc>
        <w:tc>
          <w:tcPr>
            <w:tcW w:w="1151" w:type="dxa"/>
            <w:noWrap/>
            <w:hideMark/>
          </w:tcPr>
          <w:p w14:paraId="79100F3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1" w:type="dxa"/>
            <w:noWrap/>
            <w:hideMark/>
          </w:tcPr>
          <w:p w14:paraId="7823DDF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8.57</w:t>
            </w:r>
          </w:p>
        </w:tc>
        <w:tc>
          <w:tcPr>
            <w:tcW w:w="1151" w:type="dxa"/>
            <w:noWrap/>
            <w:hideMark/>
          </w:tcPr>
          <w:p w14:paraId="1306F65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.29</w:t>
            </w:r>
          </w:p>
        </w:tc>
        <w:tc>
          <w:tcPr>
            <w:tcW w:w="1151" w:type="dxa"/>
            <w:noWrap/>
            <w:hideMark/>
          </w:tcPr>
          <w:p w14:paraId="0D24541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2.86</w:t>
            </w:r>
          </w:p>
        </w:tc>
        <w:tc>
          <w:tcPr>
            <w:tcW w:w="1701" w:type="dxa"/>
            <w:noWrap/>
            <w:hideMark/>
          </w:tcPr>
          <w:p w14:paraId="45BA1DC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6</w:t>
            </w:r>
          </w:p>
        </w:tc>
        <w:tc>
          <w:tcPr>
            <w:tcW w:w="1701" w:type="dxa"/>
            <w:noWrap/>
            <w:hideMark/>
          </w:tcPr>
          <w:p w14:paraId="1015B3C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3828C17A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69EA69C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2</w:t>
            </w:r>
          </w:p>
        </w:tc>
        <w:tc>
          <w:tcPr>
            <w:tcW w:w="1150" w:type="dxa"/>
            <w:noWrap/>
            <w:hideMark/>
          </w:tcPr>
          <w:p w14:paraId="60E94BF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7113230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</w:t>
            </w:r>
          </w:p>
        </w:tc>
        <w:tc>
          <w:tcPr>
            <w:tcW w:w="1151" w:type="dxa"/>
            <w:noWrap/>
            <w:hideMark/>
          </w:tcPr>
          <w:p w14:paraId="0634CD5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1" w:type="dxa"/>
            <w:noWrap/>
            <w:hideMark/>
          </w:tcPr>
          <w:p w14:paraId="32B75D9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3F8E973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.71</w:t>
            </w:r>
          </w:p>
        </w:tc>
        <w:tc>
          <w:tcPr>
            <w:tcW w:w="1151" w:type="dxa"/>
            <w:noWrap/>
            <w:hideMark/>
          </w:tcPr>
          <w:p w14:paraId="5C4CE52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.14</w:t>
            </w:r>
          </w:p>
        </w:tc>
        <w:tc>
          <w:tcPr>
            <w:tcW w:w="1151" w:type="dxa"/>
            <w:noWrap/>
            <w:hideMark/>
          </w:tcPr>
          <w:p w14:paraId="0CFF51B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.29</w:t>
            </w:r>
          </w:p>
        </w:tc>
        <w:tc>
          <w:tcPr>
            <w:tcW w:w="1701" w:type="dxa"/>
            <w:noWrap/>
            <w:hideMark/>
          </w:tcPr>
          <w:p w14:paraId="39EEF02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8</w:t>
            </w:r>
          </w:p>
        </w:tc>
        <w:tc>
          <w:tcPr>
            <w:tcW w:w="1701" w:type="dxa"/>
            <w:noWrap/>
            <w:hideMark/>
          </w:tcPr>
          <w:p w14:paraId="1E80397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2C04B57B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0E9330D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3</w:t>
            </w:r>
          </w:p>
        </w:tc>
        <w:tc>
          <w:tcPr>
            <w:tcW w:w="1150" w:type="dxa"/>
            <w:noWrap/>
            <w:hideMark/>
          </w:tcPr>
          <w:p w14:paraId="3FC5D24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5</w:t>
            </w:r>
          </w:p>
        </w:tc>
        <w:tc>
          <w:tcPr>
            <w:tcW w:w="1151" w:type="dxa"/>
            <w:noWrap/>
            <w:hideMark/>
          </w:tcPr>
          <w:p w14:paraId="232067F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2D40A8A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8</w:t>
            </w:r>
          </w:p>
        </w:tc>
        <w:tc>
          <w:tcPr>
            <w:tcW w:w="1151" w:type="dxa"/>
            <w:noWrap/>
            <w:hideMark/>
          </w:tcPr>
          <w:p w14:paraId="2493AEB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50A19ED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6.67</w:t>
            </w:r>
          </w:p>
        </w:tc>
        <w:tc>
          <w:tcPr>
            <w:tcW w:w="1151" w:type="dxa"/>
            <w:noWrap/>
            <w:hideMark/>
          </w:tcPr>
          <w:p w14:paraId="635725B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6.67</w:t>
            </w:r>
          </w:p>
        </w:tc>
        <w:tc>
          <w:tcPr>
            <w:tcW w:w="1151" w:type="dxa"/>
            <w:noWrap/>
            <w:hideMark/>
          </w:tcPr>
          <w:p w14:paraId="214FFE7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6.67</w:t>
            </w:r>
          </w:p>
        </w:tc>
        <w:tc>
          <w:tcPr>
            <w:tcW w:w="1701" w:type="dxa"/>
            <w:noWrap/>
            <w:hideMark/>
          </w:tcPr>
          <w:p w14:paraId="14E1A1D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3</w:t>
            </w:r>
          </w:p>
        </w:tc>
        <w:tc>
          <w:tcPr>
            <w:tcW w:w="1701" w:type="dxa"/>
            <w:noWrap/>
            <w:hideMark/>
          </w:tcPr>
          <w:p w14:paraId="2F09F4E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5B074651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4BB303A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4</w:t>
            </w:r>
          </w:p>
        </w:tc>
        <w:tc>
          <w:tcPr>
            <w:tcW w:w="1150" w:type="dxa"/>
            <w:noWrap/>
            <w:hideMark/>
          </w:tcPr>
          <w:p w14:paraId="2DA0F57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4</w:t>
            </w:r>
          </w:p>
        </w:tc>
        <w:tc>
          <w:tcPr>
            <w:tcW w:w="1151" w:type="dxa"/>
            <w:noWrap/>
            <w:hideMark/>
          </w:tcPr>
          <w:p w14:paraId="12F4B19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4</w:t>
            </w:r>
          </w:p>
        </w:tc>
        <w:tc>
          <w:tcPr>
            <w:tcW w:w="1151" w:type="dxa"/>
            <w:noWrap/>
            <w:hideMark/>
          </w:tcPr>
          <w:p w14:paraId="504EAB6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8</w:t>
            </w:r>
          </w:p>
        </w:tc>
        <w:tc>
          <w:tcPr>
            <w:tcW w:w="1151" w:type="dxa"/>
            <w:noWrap/>
            <w:hideMark/>
          </w:tcPr>
          <w:p w14:paraId="7512605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8</w:t>
            </w:r>
          </w:p>
        </w:tc>
        <w:tc>
          <w:tcPr>
            <w:tcW w:w="1151" w:type="dxa"/>
            <w:noWrap/>
            <w:hideMark/>
          </w:tcPr>
          <w:p w14:paraId="5D05CB5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.5</w:t>
            </w:r>
          </w:p>
        </w:tc>
        <w:tc>
          <w:tcPr>
            <w:tcW w:w="1151" w:type="dxa"/>
            <w:noWrap/>
            <w:hideMark/>
          </w:tcPr>
          <w:p w14:paraId="42574A4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29C99F6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5</w:t>
            </w:r>
          </w:p>
        </w:tc>
        <w:tc>
          <w:tcPr>
            <w:tcW w:w="1701" w:type="dxa"/>
            <w:noWrap/>
            <w:hideMark/>
          </w:tcPr>
          <w:p w14:paraId="36F4CD7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74</w:t>
            </w:r>
          </w:p>
        </w:tc>
        <w:tc>
          <w:tcPr>
            <w:tcW w:w="1701" w:type="dxa"/>
            <w:noWrap/>
            <w:hideMark/>
          </w:tcPr>
          <w:p w14:paraId="687B3E0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64EB1DB6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41217EF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5</w:t>
            </w:r>
          </w:p>
        </w:tc>
        <w:tc>
          <w:tcPr>
            <w:tcW w:w="1150" w:type="dxa"/>
            <w:noWrap/>
            <w:hideMark/>
          </w:tcPr>
          <w:p w14:paraId="3D10DF5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2</w:t>
            </w:r>
          </w:p>
        </w:tc>
        <w:tc>
          <w:tcPr>
            <w:tcW w:w="1151" w:type="dxa"/>
            <w:noWrap/>
            <w:hideMark/>
          </w:tcPr>
          <w:p w14:paraId="4B55C28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7</w:t>
            </w:r>
          </w:p>
        </w:tc>
        <w:tc>
          <w:tcPr>
            <w:tcW w:w="1151" w:type="dxa"/>
            <w:noWrap/>
            <w:hideMark/>
          </w:tcPr>
          <w:p w14:paraId="3413D94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3</w:t>
            </w:r>
          </w:p>
        </w:tc>
        <w:tc>
          <w:tcPr>
            <w:tcW w:w="1151" w:type="dxa"/>
            <w:noWrap/>
            <w:hideMark/>
          </w:tcPr>
          <w:p w14:paraId="78827F4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8</w:t>
            </w:r>
          </w:p>
        </w:tc>
        <w:tc>
          <w:tcPr>
            <w:tcW w:w="1151" w:type="dxa"/>
            <w:noWrap/>
            <w:hideMark/>
          </w:tcPr>
          <w:p w14:paraId="4158EF5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1.88</w:t>
            </w:r>
          </w:p>
        </w:tc>
        <w:tc>
          <w:tcPr>
            <w:tcW w:w="1151" w:type="dxa"/>
            <w:noWrap/>
            <w:hideMark/>
          </w:tcPr>
          <w:p w14:paraId="0BE32A9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5.63</w:t>
            </w:r>
          </w:p>
        </w:tc>
        <w:tc>
          <w:tcPr>
            <w:tcW w:w="1151" w:type="dxa"/>
            <w:noWrap/>
            <w:hideMark/>
          </w:tcPr>
          <w:p w14:paraId="24E57CA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8.13</w:t>
            </w:r>
          </w:p>
        </w:tc>
        <w:tc>
          <w:tcPr>
            <w:tcW w:w="1701" w:type="dxa"/>
            <w:noWrap/>
            <w:hideMark/>
          </w:tcPr>
          <w:p w14:paraId="12EB18E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8</w:t>
            </w:r>
          </w:p>
        </w:tc>
        <w:tc>
          <w:tcPr>
            <w:tcW w:w="1701" w:type="dxa"/>
            <w:noWrap/>
            <w:hideMark/>
          </w:tcPr>
          <w:p w14:paraId="6027761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79BDA575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2ADFAD8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6</w:t>
            </w:r>
          </w:p>
        </w:tc>
        <w:tc>
          <w:tcPr>
            <w:tcW w:w="1150" w:type="dxa"/>
            <w:noWrap/>
            <w:hideMark/>
          </w:tcPr>
          <w:p w14:paraId="6210E8C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3DBF519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</w:t>
            </w:r>
          </w:p>
        </w:tc>
        <w:tc>
          <w:tcPr>
            <w:tcW w:w="1151" w:type="dxa"/>
            <w:noWrap/>
            <w:hideMark/>
          </w:tcPr>
          <w:p w14:paraId="6FA90CC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435B233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1A633D1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.29</w:t>
            </w:r>
          </w:p>
        </w:tc>
        <w:tc>
          <w:tcPr>
            <w:tcW w:w="1151" w:type="dxa"/>
            <w:noWrap/>
            <w:hideMark/>
          </w:tcPr>
          <w:p w14:paraId="6C2C619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.14</w:t>
            </w:r>
          </w:p>
        </w:tc>
        <w:tc>
          <w:tcPr>
            <w:tcW w:w="1151" w:type="dxa"/>
            <w:noWrap/>
            <w:hideMark/>
          </w:tcPr>
          <w:p w14:paraId="7DA8D8C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1.43</w:t>
            </w:r>
          </w:p>
        </w:tc>
        <w:tc>
          <w:tcPr>
            <w:tcW w:w="1701" w:type="dxa"/>
            <w:noWrap/>
            <w:hideMark/>
          </w:tcPr>
          <w:p w14:paraId="5192804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72</w:t>
            </w:r>
          </w:p>
        </w:tc>
        <w:tc>
          <w:tcPr>
            <w:tcW w:w="1701" w:type="dxa"/>
            <w:noWrap/>
            <w:hideMark/>
          </w:tcPr>
          <w:p w14:paraId="7C4EE53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2</w:t>
            </w:r>
          </w:p>
        </w:tc>
      </w:tr>
      <w:tr w:rsidR="00AE5E4D" w:rsidRPr="00AE5E4D" w14:paraId="3276F18D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7B81783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7</w:t>
            </w:r>
          </w:p>
        </w:tc>
        <w:tc>
          <w:tcPr>
            <w:tcW w:w="1150" w:type="dxa"/>
            <w:noWrap/>
            <w:hideMark/>
          </w:tcPr>
          <w:p w14:paraId="30ED691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1EE5571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5F4C09D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0322652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noWrap/>
            <w:hideMark/>
          </w:tcPr>
          <w:p w14:paraId="59907B0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16CC121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2DDF9BD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766AF8A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62</w:t>
            </w:r>
          </w:p>
        </w:tc>
        <w:tc>
          <w:tcPr>
            <w:tcW w:w="1701" w:type="dxa"/>
            <w:noWrap/>
            <w:hideMark/>
          </w:tcPr>
          <w:p w14:paraId="00D2CFB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1</w:t>
            </w:r>
          </w:p>
        </w:tc>
      </w:tr>
      <w:tr w:rsidR="00AE5E4D" w:rsidRPr="00AE5E4D" w14:paraId="42ACE3B2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181D7AC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8</w:t>
            </w:r>
          </w:p>
        </w:tc>
        <w:tc>
          <w:tcPr>
            <w:tcW w:w="1150" w:type="dxa"/>
            <w:noWrap/>
            <w:hideMark/>
          </w:tcPr>
          <w:p w14:paraId="3DFCE1E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6</w:t>
            </w:r>
          </w:p>
        </w:tc>
        <w:tc>
          <w:tcPr>
            <w:tcW w:w="1151" w:type="dxa"/>
            <w:noWrap/>
            <w:hideMark/>
          </w:tcPr>
          <w:p w14:paraId="297236F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1" w:type="dxa"/>
            <w:noWrap/>
            <w:hideMark/>
          </w:tcPr>
          <w:p w14:paraId="1DB26E3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6</w:t>
            </w:r>
          </w:p>
        </w:tc>
        <w:tc>
          <w:tcPr>
            <w:tcW w:w="1151" w:type="dxa"/>
            <w:noWrap/>
            <w:hideMark/>
          </w:tcPr>
          <w:p w14:paraId="613A92A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1" w:type="dxa"/>
            <w:noWrap/>
            <w:hideMark/>
          </w:tcPr>
          <w:p w14:paraId="1F18579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6.92</w:t>
            </w:r>
          </w:p>
        </w:tc>
        <w:tc>
          <w:tcPr>
            <w:tcW w:w="1151" w:type="dxa"/>
            <w:noWrap/>
            <w:hideMark/>
          </w:tcPr>
          <w:p w14:paraId="03E46C8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53.85</w:t>
            </w:r>
          </w:p>
        </w:tc>
        <w:tc>
          <w:tcPr>
            <w:tcW w:w="1151" w:type="dxa"/>
            <w:noWrap/>
            <w:hideMark/>
          </w:tcPr>
          <w:p w14:paraId="6D23835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0673028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89</w:t>
            </w:r>
          </w:p>
        </w:tc>
        <w:tc>
          <w:tcPr>
            <w:tcW w:w="1701" w:type="dxa"/>
            <w:noWrap/>
            <w:hideMark/>
          </w:tcPr>
          <w:p w14:paraId="05344E4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9</w:t>
            </w:r>
          </w:p>
        </w:tc>
      </w:tr>
      <w:tr w:rsidR="00AE5E4D" w:rsidRPr="00AE5E4D" w14:paraId="030F6EC5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7DA809F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9</w:t>
            </w:r>
          </w:p>
        </w:tc>
        <w:tc>
          <w:tcPr>
            <w:tcW w:w="1150" w:type="dxa"/>
            <w:noWrap/>
            <w:hideMark/>
          </w:tcPr>
          <w:p w14:paraId="32923A1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2ECA7E0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2950F8C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</w:t>
            </w:r>
          </w:p>
        </w:tc>
        <w:tc>
          <w:tcPr>
            <w:tcW w:w="1151" w:type="dxa"/>
            <w:noWrap/>
            <w:hideMark/>
          </w:tcPr>
          <w:p w14:paraId="2264D34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1109C3E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.55</w:t>
            </w:r>
          </w:p>
        </w:tc>
        <w:tc>
          <w:tcPr>
            <w:tcW w:w="1151" w:type="dxa"/>
            <w:noWrap/>
            <w:hideMark/>
          </w:tcPr>
          <w:p w14:paraId="3EAD337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.09</w:t>
            </w:r>
          </w:p>
        </w:tc>
        <w:tc>
          <w:tcPr>
            <w:tcW w:w="1151" w:type="dxa"/>
            <w:noWrap/>
            <w:hideMark/>
          </w:tcPr>
          <w:p w14:paraId="159CE93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3FAC0CF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33</w:t>
            </w:r>
          </w:p>
        </w:tc>
        <w:tc>
          <w:tcPr>
            <w:tcW w:w="1701" w:type="dxa"/>
            <w:noWrap/>
            <w:hideMark/>
          </w:tcPr>
          <w:p w14:paraId="467B4B9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52</w:t>
            </w:r>
          </w:p>
        </w:tc>
      </w:tr>
      <w:tr w:rsidR="00AE5E4D" w:rsidRPr="00AE5E4D" w14:paraId="1803CFD5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021934A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0</w:t>
            </w:r>
          </w:p>
        </w:tc>
        <w:tc>
          <w:tcPr>
            <w:tcW w:w="1150" w:type="dxa"/>
            <w:noWrap/>
            <w:hideMark/>
          </w:tcPr>
          <w:p w14:paraId="1C0620F9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322BB84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524A885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105C4832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0</w:t>
            </w:r>
          </w:p>
        </w:tc>
        <w:tc>
          <w:tcPr>
            <w:tcW w:w="1151" w:type="dxa"/>
            <w:noWrap/>
            <w:hideMark/>
          </w:tcPr>
          <w:p w14:paraId="3F4A658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2426C5B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151" w:type="dxa"/>
            <w:noWrap/>
            <w:hideMark/>
          </w:tcPr>
          <w:p w14:paraId="7E7AC74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473AEC0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37</w:t>
            </w:r>
          </w:p>
        </w:tc>
        <w:tc>
          <w:tcPr>
            <w:tcW w:w="1701" w:type="dxa"/>
            <w:noWrap/>
            <w:hideMark/>
          </w:tcPr>
          <w:p w14:paraId="3A7E3D5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55</w:t>
            </w:r>
          </w:p>
        </w:tc>
      </w:tr>
      <w:tr w:rsidR="00AE5E4D" w:rsidRPr="00AE5E4D" w14:paraId="1F49BC29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6548CBB5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1</w:t>
            </w:r>
          </w:p>
        </w:tc>
        <w:tc>
          <w:tcPr>
            <w:tcW w:w="1150" w:type="dxa"/>
            <w:noWrap/>
            <w:hideMark/>
          </w:tcPr>
          <w:p w14:paraId="34BBDAD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25C715C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</w:t>
            </w:r>
          </w:p>
        </w:tc>
        <w:tc>
          <w:tcPr>
            <w:tcW w:w="1151" w:type="dxa"/>
            <w:noWrap/>
            <w:hideMark/>
          </w:tcPr>
          <w:p w14:paraId="619BBC40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4</w:t>
            </w:r>
          </w:p>
        </w:tc>
        <w:tc>
          <w:tcPr>
            <w:tcW w:w="1151" w:type="dxa"/>
            <w:noWrap/>
            <w:hideMark/>
          </w:tcPr>
          <w:p w14:paraId="2E91C33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3</w:t>
            </w:r>
          </w:p>
        </w:tc>
        <w:tc>
          <w:tcPr>
            <w:tcW w:w="1151" w:type="dxa"/>
            <w:noWrap/>
            <w:hideMark/>
          </w:tcPr>
          <w:p w14:paraId="28FBA26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.57</w:t>
            </w:r>
          </w:p>
        </w:tc>
        <w:tc>
          <w:tcPr>
            <w:tcW w:w="1151" w:type="dxa"/>
            <w:noWrap/>
            <w:hideMark/>
          </w:tcPr>
          <w:p w14:paraId="5892E9F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.14</w:t>
            </w:r>
          </w:p>
        </w:tc>
        <w:tc>
          <w:tcPr>
            <w:tcW w:w="1151" w:type="dxa"/>
            <w:noWrap/>
            <w:hideMark/>
          </w:tcPr>
          <w:p w14:paraId="172695AE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noWrap/>
            <w:hideMark/>
          </w:tcPr>
          <w:p w14:paraId="3E48EBB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54</w:t>
            </w:r>
          </w:p>
        </w:tc>
        <w:tc>
          <w:tcPr>
            <w:tcW w:w="1701" w:type="dxa"/>
            <w:noWrap/>
            <w:hideMark/>
          </w:tcPr>
          <w:p w14:paraId="0E8855A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92</w:t>
            </w:r>
          </w:p>
        </w:tc>
      </w:tr>
      <w:tr w:rsidR="00AE5E4D" w:rsidRPr="00AE5E4D" w14:paraId="7A230CCC" w14:textId="77777777" w:rsidTr="00AC273A">
        <w:trPr>
          <w:trHeight w:val="288"/>
        </w:trPr>
        <w:tc>
          <w:tcPr>
            <w:tcW w:w="1696" w:type="dxa"/>
            <w:noWrap/>
            <w:hideMark/>
          </w:tcPr>
          <w:p w14:paraId="6AC42CFC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2</w:t>
            </w:r>
          </w:p>
        </w:tc>
        <w:tc>
          <w:tcPr>
            <w:tcW w:w="1150" w:type="dxa"/>
            <w:noWrap/>
            <w:hideMark/>
          </w:tcPr>
          <w:p w14:paraId="02FEB35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1</w:t>
            </w:r>
          </w:p>
        </w:tc>
        <w:tc>
          <w:tcPr>
            <w:tcW w:w="1151" w:type="dxa"/>
            <w:noWrap/>
            <w:hideMark/>
          </w:tcPr>
          <w:p w14:paraId="0031CFF8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5</w:t>
            </w:r>
          </w:p>
        </w:tc>
        <w:tc>
          <w:tcPr>
            <w:tcW w:w="1151" w:type="dxa"/>
            <w:noWrap/>
            <w:hideMark/>
          </w:tcPr>
          <w:p w14:paraId="120410A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8</w:t>
            </w:r>
          </w:p>
        </w:tc>
        <w:tc>
          <w:tcPr>
            <w:tcW w:w="1151" w:type="dxa"/>
            <w:noWrap/>
            <w:hideMark/>
          </w:tcPr>
          <w:p w14:paraId="40FF799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2</w:t>
            </w:r>
          </w:p>
        </w:tc>
        <w:tc>
          <w:tcPr>
            <w:tcW w:w="1151" w:type="dxa"/>
            <w:noWrap/>
            <w:hideMark/>
          </w:tcPr>
          <w:p w14:paraId="23E80513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30.65</w:t>
            </w:r>
          </w:p>
        </w:tc>
        <w:tc>
          <w:tcPr>
            <w:tcW w:w="1151" w:type="dxa"/>
            <w:noWrap/>
            <w:hideMark/>
          </w:tcPr>
          <w:p w14:paraId="1717695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51.61</w:t>
            </w:r>
          </w:p>
        </w:tc>
        <w:tc>
          <w:tcPr>
            <w:tcW w:w="1151" w:type="dxa"/>
            <w:noWrap/>
            <w:hideMark/>
          </w:tcPr>
          <w:p w14:paraId="78320F3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.68</w:t>
            </w:r>
          </w:p>
        </w:tc>
        <w:tc>
          <w:tcPr>
            <w:tcW w:w="1701" w:type="dxa"/>
            <w:noWrap/>
            <w:hideMark/>
          </w:tcPr>
          <w:p w14:paraId="337EA98B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03</w:t>
            </w:r>
          </w:p>
        </w:tc>
        <w:tc>
          <w:tcPr>
            <w:tcW w:w="1701" w:type="dxa"/>
            <w:noWrap/>
            <w:hideMark/>
          </w:tcPr>
          <w:p w14:paraId="1D3AF704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06</w:t>
            </w:r>
          </w:p>
        </w:tc>
      </w:tr>
      <w:tr w:rsidR="00AE5E4D" w:rsidRPr="00AE5E4D" w14:paraId="1F3C74D9" w14:textId="77777777" w:rsidTr="00AC273A">
        <w:trPr>
          <w:trHeight w:val="288"/>
        </w:trPr>
        <w:tc>
          <w:tcPr>
            <w:tcW w:w="1696" w:type="dxa"/>
            <w:tcBorders>
              <w:bottom w:val="single" w:sz="18" w:space="0" w:color="auto"/>
            </w:tcBorders>
            <w:noWrap/>
            <w:hideMark/>
          </w:tcPr>
          <w:p w14:paraId="2DAEDEBA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43</w:t>
            </w:r>
          </w:p>
        </w:tc>
        <w:tc>
          <w:tcPr>
            <w:tcW w:w="1150" w:type="dxa"/>
            <w:tcBorders>
              <w:bottom w:val="single" w:sz="18" w:space="0" w:color="auto"/>
            </w:tcBorders>
            <w:noWrap/>
            <w:hideMark/>
          </w:tcPr>
          <w:p w14:paraId="28A35FB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noWrap/>
            <w:hideMark/>
          </w:tcPr>
          <w:p w14:paraId="1E9B904D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noWrap/>
            <w:hideMark/>
          </w:tcPr>
          <w:p w14:paraId="50FBA2E1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9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noWrap/>
            <w:hideMark/>
          </w:tcPr>
          <w:p w14:paraId="60A4617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7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noWrap/>
            <w:hideMark/>
          </w:tcPr>
          <w:p w14:paraId="1D3BCFE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11.11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noWrap/>
            <w:hideMark/>
          </w:tcPr>
          <w:p w14:paraId="1AA370D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22.22</w:t>
            </w:r>
          </w:p>
        </w:tc>
        <w:tc>
          <w:tcPr>
            <w:tcW w:w="1151" w:type="dxa"/>
            <w:tcBorders>
              <w:bottom w:val="single" w:sz="18" w:space="0" w:color="auto"/>
            </w:tcBorders>
            <w:noWrap/>
            <w:hideMark/>
          </w:tcPr>
          <w:p w14:paraId="0B2CAA1F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hideMark/>
          </w:tcPr>
          <w:p w14:paraId="4B871BB6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57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hideMark/>
          </w:tcPr>
          <w:p w14:paraId="193EF4A7" w14:textId="77777777" w:rsidR="00AE5E4D" w:rsidRPr="00AE5E4D" w:rsidRDefault="00AE5E4D" w:rsidP="00AE5E4D">
            <w:pPr>
              <w:spacing w:before="0" w:after="160" w:line="259" w:lineRule="auto"/>
            </w:pPr>
            <w:r w:rsidRPr="00AE5E4D">
              <w:t>0.72</w:t>
            </w:r>
          </w:p>
        </w:tc>
      </w:tr>
    </w:tbl>
    <w:p w14:paraId="759BF4E4" w14:textId="2647F844" w:rsidR="00B6412C" w:rsidRPr="007326DC" w:rsidRDefault="00142721" w:rsidP="00AC273A">
      <w:r>
        <w:t>O1 = outcome 1</w:t>
      </w:r>
      <w:proofErr w:type="gramStart"/>
      <w:r>
        <w:t>,  O2</w:t>
      </w:r>
      <w:proofErr w:type="gramEnd"/>
      <w:r>
        <w:t xml:space="preserve"> = outcome 2.  Further details regarding the Trikalinos et al. dataset can be obtained from Trikalinos et al. [9, 10]. </w:t>
      </w:r>
    </w:p>
    <w:sectPr w:rsidR="00B6412C" w:rsidRPr="007326DC" w:rsidSect="00E76853">
      <w:type w:val="continuous"/>
      <w:pgSz w:w="16838" w:h="11906" w:orient="landscape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776D9" w14:textId="77777777" w:rsidR="00E624C5" w:rsidRDefault="00E624C5" w:rsidP="007D6134">
      <w:pPr>
        <w:spacing w:before="0" w:after="0" w:line="240" w:lineRule="auto"/>
      </w:pPr>
      <w:r>
        <w:separator/>
      </w:r>
    </w:p>
  </w:endnote>
  <w:endnote w:type="continuationSeparator" w:id="0">
    <w:p w14:paraId="2955E27E" w14:textId="77777777" w:rsidR="00E624C5" w:rsidRDefault="00E624C5" w:rsidP="007D613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 Symbol">
    <w:altName w:val="Symbol"/>
    <w:panose1 w:val="00000000000000000000"/>
    <w:charset w:val="02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2888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00959" w14:textId="6D2F8CD4" w:rsidR="00920FA0" w:rsidRDefault="00920F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50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A4D3C7" w14:textId="77777777" w:rsidR="00920FA0" w:rsidRDefault="00920FA0">
    <w:pPr>
      <w:pStyle w:val="Footer"/>
    </w:pPr>
  </w:p>
  <w:p w14:paraId="247B0703" w14:textId="77777777" w:rsidR="00920FA0" w:rsidRDefault="00920FA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A6BB37" w14:textId="77777777" w:rsidR="00E624C5" w:rsidRDefault="00E624C5" w:rsidP="007D6134">
      <w:pPr>
        <w:spacing w:before="0" w:after="0" w:line="240" w:lineRule="auto"/>
      </w:pPr>
      <w:r>
        <w:separator/>
      </w:r>
    </w:p>
  </w:footnote>
  <w:footnote w:type="continuationSeparator" w:id="0">
    <w:p w14:paraId="4C1270A9" w14:textId="77777777" w:rsidR="00E624C5" w:rsidRDefault="00E624C5" w:rsidP="007D613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0B66196"/>
    <w:multiLevelType w:val="multilevel"/>
    <w:tmpl w:val="089A5D7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037E1640"/>
    <w:multiLevelType w:val="multilevel"/>
    <w:tmpl w:val="7D56C5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06E70468"/>
    <w:multiLevelType w:val="multilevel"/>
    <w:tmpl w:val="5FA80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77A751F"/>
    <w:multiLevelType w:val="hybridMultilevel"/>
    <w:tmpl w:val="80E09E10"/>
    <w:lvl w:ilvl="0" w:tplc="A5AE86C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315F05"/>
    <w:multiLevelType w:val="hybridMultilevel"/>
    <w:tmpl w:val="164834A2"/>
    <w:lvl w:ilvl="0" w:tplc="68A2AF64">
      <w:start w:val="1"/>
      <w:numFmt w:val="decimal"/>
      <w:lvlText w:val="%1)"/>
      <w:lvlJc w:val="left"/>
      <w:pPr>
        <w:ind w:left="79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12" w:hanging="360"/>
      </w:pPr>
    </w:lvl>
    <w:lvl w:ilvl="2" w:tplc="0413001B" w:tentative="1">
      <w:start w:val="1"/>
      <w:numFmt w:val="lowerRoman"/>
      <w:lvlText w:val="%3."/>
      <w:lvlJc w:val="right"/>
      <w:pPr>
        <w:ind w:left="2232" w:hanging="180"/>
      </w:pPr>
    </w:lvl>
    <w:lvl w:ilvl="3" w:tplc="0413000F" w:tentative="1">
      <w:start w:val="1"/>
      <w:numFmt w:val="decimal"/>
      <w:lvlText w:val="%4."/>
      <w:lvlJc w:val="left"/>
      <w:pPr>
        <w:ind w:left="2952" w:hanging="360"/>
      </w:pPr>
    </w:lvl>
    <w:lvl w:ilvl="4" w:tplc="04130019" w:tentative="1">
      <w:start w:val="1"/>
      <w:numFmt w:val="lowerLetter"/>
      <w:lvlText w:val="%5."/>
      <w:lvlJc w:val="left"/>
      <w:pPr>
        <w:ind w:left="3672" w:hanging="360"/>
      </w:pPr>
    </w:lvl>
    <w:lvl w:ilvl="5" w:tplc="0413001B" w:tentative="1">
      <w:start w:val="1"/>
      <w:numFmt w:val="lowerRoman"/>
      <w:lvlText w:val="%6."/>
      <w:lvlJc w:val="right"/>
      <w:pPr>
        <w:ind w:left="4392" w:hanging="180"/>
      </w:pPr>
    </w:lvl>
    <w:lvl w:ilvl="6" w:tplc="0413000F" w:tentative="1">
      <w:start w:val="1"/>
      <w:numFmt w:val="decimal"/>
      <w:lvlText w:val="%7."/>
      <w:lvlJc w:val="left"/>
      <w:pPr>
        <w:ind w:left="5112" w:hanging="360"/>
      </w:pPr>
    </w:lvl>
    <w:lvl w:ilvl="7" w:tplc="04130019" w:tentative="1">
      <w:start w:val="1"/>
      <w:numFmt w:val="lowerLetter"/>
      <w:lvlText w:val="%8."/>
      <w:lvlJc w:val="left"/>
      <w:pPr>
        <w:ind w:left="5832" w:hanging="360"/>
      </w:pPr>
    </w:lvl>
    <w:lvl w:ilvl="8" w:tplc="0413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6">
    <w:nsid w:val="0DBA5A9C"/>
    <w:multiLevelType w:val="hybridMultilevel"/>
    <w:tmpl w:val="AB880EE2"/>
    <w:lvl w:ilvl="0" w:tplc="0809000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1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8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585" w:hanging="360"/>
      </w:pPr>
      <w:rPr>
        <w:rFonts w:ascii="Wingdings" w:hAnsi="Wingdings" w:hint="default"/>
      </w:rPr>
    </w:lvl>
  </w:abstractNum>
  <w:abstractNum w:abstractNumId="7">
    <w:nsid w:val="14E13D61"/>
    <w:multiLevelType w:val="singleLevel"/>
    <w:tmpl w:val="FFFFFFFF"/>
    <w:lvl w:ilvl="0">
      <w:numFmt w:val="decimal"/>
      <w:lvlText w:val="*"/>
      <w:lvlJc w:val="left"/>
    </w:lvl>
  </w:abstractNum>
  <w:abstractNum w:abstractNumId="8">
    <w:nsid w:val="1A735881"/>
    <w:multiLevelType w:val="hybridMultilevel"/>
    <w:tmpl w:val="38D233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6230A8"/>
    <w:multiLevelType w:val="multilevel"/>
    <w:tmpl w:val="C3A2A83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208C400C"/>
    <w:multiLevelType w:val="hybridMultilevel"/>
    <w:tmpl w:val="99525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ED4438"/>
    <w:multiLevelType w:val="hybridMultilevel"/>
    <w:tmpl w:val="CF92A9B4"/>
    <w:lvl w:ilvl="0" w:tplc="F75E5506">
      <w:start w:val="1"/>
      <w:numFmt w:val="bullet"/>
      <w:lvlText w:val="•"/>
      <w:lvlJc w:val="left"/>
      <w:pPr>
        <w:ind w:left="58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05C20CE">
      <w:start w:val="1"/>
      <w:numFmt w:val="bullet"/>
      <w:lvlText w:val="o"/>
      <w:lvlJc w:val="left"/>
      <w:pPr>
        <w:ind w:left="142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D9C8410">
      <w:start w:val="1"/>
      <w:numFmt w:val="bullet"/>
      <w:lvlText w:val="▪"/>
      <w:lvlJc w:val="left"/>
      <w:pPr>
        <w:ind w:left="214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3EA04DC">
      <w:start w:val="1"/>
      <w:numFmt w:val="bullet"/>
      <w:lvlText w:val="•"/>
      <w:lvlJc w:val="left"/>
      <w:pPr>
        <w:ind w:left="286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B023F34">
      <w:start w:val="1"/>
      <w:numFmt w:val="bullet"/>
      <w:lvlText w:val="o"/>
      <w:lvlJc w:val="left"/>
      <w:pPr>
        <w:ind w:left="358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E9C9C7A">
      <w:start w:val="1"/>
      <w:numFmt w:val="bullet"/>
      <w:lvlText w:val="▪"/>
      <w:lvlJc w:val="left"/>
      <w:pPr>
        <w:ind w:left="430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E024C74">
      <w:start w:val="1"/>
      <w:numFmt w:val="bullet"/>
      <w:lvlText w:val="•"/>
      <w:lvlJc w:val="left"/>
      <w:pPr>
        <w:ind w:left="502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F64ACEE">
      <w:start w:val="1"/>
      <w:numFmt w:val="bullet"/>
      <w:lvlText w:val="o"/>
      <w:lvlJc w:val="left"/>
      <w:pPr>
        <w:ind w:left="574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CD81694">
      <w:start w:val="1"/>
      <w:numFmt w:val="bullet"/>
      <w:lvlText w:val="▪"/>
      <w:lvlJc w:val="left"/>
      <w:pPr>
        <w:ind w:left="646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2C88086F"/>
    <w:multiLevelType w:val="hybridMultilevel"/>
    <w:tmpl w:val="762287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9D7F8B"/>
    <w:multiLevelType w:val="hybridMultilevel"/>
    <w:tmpl w:val="E532688C"/>
    <w:lvl w:ilvl="0" w:tplc="7556D3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F3407B3"/>
    <w:multiLevelType w:val="hybridMultilevel"/>
    <w:tmpl w:val="B720EF3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5">
    <w:nsid w:val="324B2752"/>
    <w:multiLevelType w:val="multilevel"/>
    <w:tmpl w:val="7054C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8E32900"/>
    <w:multiLevelType w:val="hybridMultilevel"/>
    <w:tmpl w:val="D34202F6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5802C7F4">
      <w:start w:val="1"/>
      <w:numFmt w:val="lowerLetter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D5D037BE">
      <w:start w:val="1"/>
      <w:numFmt w:val="lowerRoman"/>
      <w:lvlText w:val="(%3)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3" w:tplc="FB56B2C8">
      <w:start w:val="1"/>
      <w:numFmt w:val="lowerLetter"/>
      <w:lvlText w:val="(%4)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>
    <w:nsid w:val="390C43B6"/>
    <w:multiLevelType w:val="multilevel"/>
    <w:tmpl w:val="C7E07E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E1B4A1D"/>
    <w:multiLevelType w:val="multilevel"/>
    <w:tmpl w:val="0B92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3E657B48"/>
    <w:multiLevelType w:val="hybridMultilevel"/>
    <w:tmpl w:val="9B56D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BB6D90"/>
    <w:multiLevelType w:val="hybridMultilevel"/>
    <w:tmpl w:val="E532688C"/>
    <w:lvl w:ilvl="0" w:tplc="75E0A01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40D5E00"/>
    <w:multiLevelType w:val="hybridMultilevel"/>
    <w:tmpl w:val="C92E8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541155B"/>
    <w:multiLevelType w:val="hybridMultilevel"/>
    <w:tmpl w:val="D10663F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3">
    <w:nsid w:val="4B140CB1"/>
    <w:multiLevelType w:val="hybridMultilevel"/>
    <w:tmpl w:val="4B4AEC9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4">
    <w:nsid w:val="4BC32BC1"/>
    <w:multiLevelType w:val="hybridMultilevel"/>
    <w:tmpl w:val="ED98881A"/>
    <w:lvl w:ilvl="0" w:tplc="C0CABD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B7B06AC4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4C040938"/>
    <w:multiLevelType w:val="hybridMultilevel"/>
    <w:tmpl w:val="DA081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53F1BEE"/>
    <w:multiLevelType w:val="multilevel"/>
    <w:tmpl w:val="7916C0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>
    <w:nsid w:val="5B150126"/>
    <w:multiLevelType w:val="hybridMultilevel"/>
    <w:tmpl w:val="C0AAAEA8"/>
    <w:lvl w:ilvl="0" w:tplc="994A330C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18293E"/>
    <w:multiLevelType w:val="hybridMultilevel"/>
    <w:tmpl w:val="E8442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B91C8D"/>
    <w:multiLevelType w:val="hybridMultilevel"/>
    <w:tmpl w:val="031A6778"/>
    <w:lvl w:ilvl="0" w:tplc="CD26A474">
      <w:start w:val="1"/>
      <w:numFmt w:val="decimal"/>
      <w:lvlText w:val="(%1)"/>
      <w:lvlJc w:val="left"/>
      <w:pPr>
        <w:tabs>
          <w:tab w:val="num" w:pos="1134"/>
        </w:tabs>
        <w:ind w:left="113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54"/>
        </w:tabs>
        <w:ind w:left="185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74"/>
        </w:tabs>
        <w:ind w:left="257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94"/>
        </w:tabs>
        <w:ind w:left="329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014"/>
        </w:tabs>
        <w:ind w:left="401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34"/>
        </w:tabs>
        <w:ind w:left="473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54"/>
        </w:tabs>
        <w:ind w:left="545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74"/>
        </w:tabs>
        <w:ind w:left="617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94"/>
        </w:tabs>
        <w:ind w:left="6894" w:hanging="180"/>
      </w:pPr>
    </w:lvl>
  </w:abstractNum>
  <w:abstractNum w:abstractNumId="30">
    <w:nsid w:val="6B5A208A"/>
    <w:multiLevelType w:val="hybridMultilevel"/>
    <w:tmpl w:val="C1BCC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BCF3D99"/>
    <w:multiLevelType w:val="hybridMultilevel"/>
    <w:tmpl w:val="A8E4A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147F4E"/>
    <w:multiLevelType w:val="hybridMultilevel"/>
    <w:tmpl w:val="3398A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CF95A62"/>
    <w:multiLevelType w:val="hybridMultilevel"/>
    <w:tmpl w:val="66E49C56"/>
    <w:lvl w:ilvl="0" w:tplc="C2EC6D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DF35D30"/>
    <w:multiLevelType w:val="hybridMultilevel"/>
    <w:tmpl w:val="6FD81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7D57276"/>
    <w:multiLevelType w:val="hybridMultilevel"/>
    <w:tmpl w:val="D0F024F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6">
    <w:nsid w:val="7A804FF8"/>
    <w:multiLevelType w:val="hybridMultilevel"/>
    <w:tmpl w:val="D58253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E084BB8"/>
    <w:multiLevelType w:val="multilevel"/>
    <w:tmpl w:val="2B581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rPr>
          <w:rFonts w:ascii="MT Symbol" w:hAnsi="MT Symbol" w:hint="default"/>
        </w:rPr>
      </w:lvl>
    </w:lvlOverride>
  </w:num>
  <w:num w:numId="2">
    <w:abstractNumId w:val="1"/>
  </w:num>
  <w:num w:numId="3">
    <w:abstractNumId w:val="13"/>
  </w:num>
  <w:num w:numId="4">
    <w:abstractNumId w:val="20"/>
  </w:num>
  <w:num w:numId="5">
    <w:abstractNumId w:val="28"/>
  </w:num>
  <w:num w:numId="6">
    <w:abstractNumId w:val="33"/>
  </w:num>
  <w:num w:numId="7">
    <w:abstractNumId w:val="31"/>
  </w:num>
  <w:num w:numId="8">
    <w:abstractNumId w:val="18"/>
  </w:num>
  <w:num w:numId="9">
    <w:abstractNumId w:val="2"/>
  </w:num>
  <w:num w:numId="10">
    <w:abstractNumId w:val="26"/>
  </w:num>
  <w:num w:numId="11">
    <w:abstractNumId w:val="9"/>
  </w:num>
  <w:num w:numId="12">
    <w:abstractNumId w:val="24"/>
  </w:num>
  <w:num w:numId="13">
    <w:abstractNumId w:val="7"/>
  </w:num>
  <w:num w:numId="14">
    <w:abstractNumId w:val="25"/>
  </w:num>
  <w:num w:numId="15">
    <w:abstractNumId w:val="27"/>
  </w:num>
  <w:num w:numId="16">
    <w:abstractNumId w:val="17"/>
  </w:num>
  <w:num w:numId="17">
    <w:abstractNumId w:val="3"/>
  </w:num>
  <w:num w:numId="18">
    <w:abstractNumId w:val="16"/>
  </w:num>
  <w:num w:numId="19">
    <w:abstractNumId w:val="29"/>
  </w:num>
  <w:num w:numId="20">
    <w:abstractNumId w:val="22"/>
  </w:num>
  <w:num w:numId="21">
    <w:abstractNumId w:val="37"/>
  </w:num>
  <w:num w:numId="22">
    <w:abstractNumId w:val="8"/>
  </w:num>
  <w:num w:numId="23">
    <w:abstractNumId w:val="19"/>
  </w:num>
  <w:num w:numId="24">
    <w:abstractNumId w:val="35"/>
  </w:num>
  <w:num w:numId="25">
    <w:abstractNumId w:val="14"/>
  </w:num>
  <w:num w:numId="26">
    <w:abstractNumId w:val="23"/>
  </w:num>
  <w:num w:numId="27">
    <w:abstractNumId w:val="36"/>
  </w:num>
  <w:num w:numId="28">
    <w:abstractNumId w:val="4"/>
  </w:num>
  <w:num w:numId="29">
    <w:abstractNumId w:val="6"/>
  </w:num>
  <w:num w:numId="30">
    <w:abstractNumId w:val="30"/>
  </w:num>
  <w:num w:numId="31">
    <w:abstractNumId w:val="12"/>
  </w:num>
  <w:num w:numId="32">
    <w:abstractNumId w:val="34"/>
  </w:num>
  <w:num w:numId="33">
    <w:abstractNumId w:val="32"/>
  </w:num>
  <w:num w:numId="34">
    <w:abstractNumId w:val="10"/>
  </w:num>
  <w:num w:numId="35">
    <w:abstractNumId w:val="5"/>
  </w:num>
  <w:num w:numId="36">
    <w:abstractNumId w:val="11"/>
  </w:num>
  <w:num w:numId="37">
    <w:abstractNumId w:val="21"/>
  </w:num>
  <w:num w:numId="3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d2xp5xt5w0tce2te4ppstxd0st5pv2dtsp&quot;&gt;My references 18 Apr 12&lt;record-ids&gt;&lt;item&gt;14&lt;/item&gt;&lt;item&gt;280&lt;/item&gt;&lt;item&gt;338&lt;/item&gt;&lt;item&gt;362&lt;/item&gt;&lt;item&gt;424&lt;/item&gt;&lt;item&gt;515&lt;/item&gt;&lt;item&gt;540&lt;/item&gt;&lt;item&gt;729&lt;/item&gt;&lt;item&gt;758&lt;/item&gt;&lt;item&gt;788&lt;/item&gt;&lt;item&gt;806&lt;/item&gt;&lt;item&gt;843&lt;/item&gt;&lt;item&gt;899&lt;/item&gt;&lt;item&gt;902&lt;/item&gt;&lt;item&gt;912&lt;/item&gt;&lt;item&gt;983&lt;/item&gt;&lt;item&gt;987&lt;/item&gt;&lt;item&gt;1011&lt;/item&gt;&lt;item&gt;1087&lt;/item&gt;&lt;item&gt;1161&lt;/item&gt;&lt;item&gt;1197&lt;/item&gt;&lt;item&gt;1310&lt;/item&gt;&lt;item&gt;1468&lt;/item&gt;&lt;item&gt;1563&lt;/item&gt;&lt;item&gt;1722&lt;/item&gt;&lt;item&gt;1857&lt;/item&gt;&lt;item&gt;1917&lt;/item&gt;&lt;item&gt;2105&lt;/item&gt;&lt;item&gt;2143&lt;/item&gt;&lt;item&gt;2144&lt;/item&gt;&lt;item&gt;2171&lt;/item&gt;&lt;item&gt;2239&lt;/item&gt;&lt;/record-ids&gt;&lt;/item&gt;&lt;/Libraries&gt;"/>
  </w:docVars>
  <w:rsids>
    <w:rsidRoot w:val="002A65DE"/>
    <w:rsid w:val="00000DCC"/>
    <w:rsid w:val="00000F79"/>
    <w:rsid w:val="000012FD"/>
    <w:rsid w:val="000015AD"/>
    <w:rsid w:val="00001774"/>
    <w:rsid w:val="00002833"/>
    <w:rsid w:val="000028A8"/>
    <w:rsid w:val="00002EF2"/>
    <w:rsid w:val="00002F8D"/>
    <w:rsid w:val="00002FB0"/>
    <w:rsid w:val="0000311F"/>
    <w:rsid w:val="00003169"/>
    <w:rsid w:val="00003511"/>
    <w:rsid w:val="0000368B"/>
    <w:rsid w:val="000036BD"/>
    <w:rsid w:val="00003855"/>
    <w:rsid w:val="00003E79"/>
    <w:rsid w:val="00004234"/>
    <w:rsid w:val="000044A0"/>
    <w:rsid w:val="000044D4"/>
    <w:rsid w:val="00004707"/>
    <w:rsid w:val="00004845"/>
    <w:rsid w:val="00004D5B"/>
    <w:rsid w:val="00004F5D"/>
    <w:rsid w:val="00005037"/>
    <w:rsid w:val="00005727"/>
    <w:rsid w:val="0000582B"/>
    <w:rsid w:val="00005A33"/>
    <w:rsid w:val="00005A5B"/>
    <w:rsid w:val="00005E25"/>
    <w:rsid w:val="0000600D"/>
    <w:rsid w:val="0000643C"/>
    <w:rsid w:val="000065F3"/>
    <w:rsid w:val="00006AF1"/>
    <w:rsid w:val="00006D93"/>
    <w:rsid w:val="00007479"/>
    <w:rsid w:val="000074E3"/>
    <w:rsid w:val="00007894"/>
    <w:rsid w:val="00007D3A"/>
    <w:rsid w:val="000101F6"/>
    <w:rsid w:val="0001078A"/>
    <w:rsid w:val="00010A74"/>
    <w:rsid w:val="00010A7D"/>
    <w:rsid w:val="00010B41"/>
    <w:rsid w:val="000111DE"/>
    <w:rsid w:val="0001131C"/>
    <w:rsid w:val="00011379"/>
    <w:rsid w:val="0001143A"/>
    <w:rsid w:val="00011558"/>
    <w:rsid w:val="0001174D"/>
    <w:rsid w:val="000118D6"/>
    <w:rsid w:val="00011FE3"/>
    <w:rsid w:val="000120E3"/>
    <w:rsid w:val="0001251F"/>
    <w:rsid w:val="00012898"/>
    <w:rsid w:val="00012B9A"/>
    <w:rsid w:val="00012E25"/>
    <w:rsid w:val="00012E2B"/>
    <w:rsid w:val="000136F3"/>
    <w:rsid w:val="00013B4B"/>
    <w:rsid w:val="00013CFD"/>
    <w:rsid w:val="00014309"/>
    <w:rsid w:val="000149D8"/>
    <w:rsid w:val="00014C5B"/>
    <w:rsid w:val="00014E13"/>
    <w:rsid w:val="00014FAD"/>
    <w:rsid w:val="00014FF7"/>
    <w:rsid w:val="00015608"/>
    <w:rsid w:val="000157EC"/>
    <w:rsid w:val="00015B0E"/>
    <w:rsid w:val="00015DB7"/>
    <w:rsid w:val="00015EAB"/>
    <w:rsid w:val="00015F41"/>
    <w:rsid w:val="00015F63"/>
    <w:rsid w:val="00015F94"/>
    <w:rsid w:val="0001600C"/>
    <w:rsid w:val="000163B5"/>
    <w:rsid w:val="000168A2"/>
    <w:rsid w:val="0001696D"/>
    <w:rsid w:val="00017033"/>
    <w:rsid w:val="00017085"/>
    <w:rsid w:val="000170EE"/>
    <w:rsid w:val="000171EC"/>
    <w:rsid w:val="0001737A"/>
    <w:rsid w:val="00017718"/>
    <w:rsid w:val="00017FE8"/>
    <w:rsid w:val="00020452"/>
    <w:rsid w:val="0002118F"/>
    <w:rsid w:val="000211C2"/>
    <w:rsid w:val="00021EE1"/>
    <w:rsid w:val="00022175"/>
    <w:rsid w:val="00022451"/>
    <w:rsid w:val="00022558"/>
    <w:rsid w:val="00022861"/>
    <w:rsid w:val="000229AD"/>
    <w:rsid w:val="00022B4E"/>
    <w:rsid w:val="00022C91"/>
    <w:rsid w:val="00022E68"/>
    <w:rsid w:val="0002317A"/>
    <w:rsid w:val="00023281"/>
    <w:rsid w:val="00023FA1"/>
    <w:rsid w:val="00023FF3"/>
    <w:rsid w:val="00024196"/>
    <w:rsid w:val="00024318"/>
    <w:rsid w:val="0002439E"/>
    <w:rsid w:val="00024688"/>
    <w:rsid w:val="00024C0C"/>
    <w:rsid w:val="00024D2B"/>
    <w:rsid w:val="00024DED"/>
    <w:rsid w:val="00024EE8"/>
    <w:rsid w:val="00025AA5"/>
    <w:rsid w:val="00025AB0"/>
    <w:rsid w:val="00025B35"/>
    <w:rsid w:val="00025CDA"/>
    <w:rsid w:val="000260C7"/>
    <w:rsid w:val="00026142"/>
    <w:rsid w:val="00026208"/>
    <w:rsid w:val="000262E2"/>
    <w:rsid w:val="000263E6"/>
    <w:rsid w:val="00026521"/>
    <w:rsid w:val="0002655C"/>
    <w:rsid w:val="000266C0"/>
    <w:rsid w:val="00026A88"/>
    <w:rsid w:val="00026B08"/>
    <w:rsid w:val="0002725B"/>
    <w:rsid w:val="00027261"/>
    <w:rsid w:val="0002731F"/>
    <w:rsid w:val="00027993"/>
    <w:rsid w:val="00030182"/>
    <w:rsid w:val="000303BE"/>
    <w:rsid w:val="000306A1"/>
    <w:rsid w:val="00030832"/>
    <w:rsid w:val="0003089D"/>
    <w:rsid w:val="000308F5"/>
    <w:rsid w:val="00030976"/>
    <w:rsid w:val="00030E39"/>
    <w:rsid w:val="00030F6C"/>
    <w:rsid w:val="00031107"/>
    <w:rsid w:val="00031178"/>
    <w:rsid w:val="000317AC"/>
    <w:rsid w:val="00031A1E"/>
    <w:rsid w:val="0003208B"/>
    <w:rsid w:val="0003267F"/>
    <w:rsid w:val="00032CA7"/>
    <w:rsid w:val="00032D82"/>
    <w:rsid w:val="000330DE"/>
    <w:rsid w:val="0003337E"/>
    <w:rsid w:val="000335B3"/>
    <w:rsid w:val="00033745"/>
    <w:rsid w:val="00033AD5"/>
    <w:rsid w:val="00033C27"/>
    <w:rsid w:val="00033F74"/>
    <w:rsid w:val="000341E4"/>
    <w:rsid w:val="00034257"/>
    <w:rsid w:val="0003431D"/>
    <w:rsid w:val="0003465E"/>
    <w:rsid w:val="000348FF"/>
    <w:rsid w:val="00034B47"/>
    <w:rsid w:val="00034EB3"/>
    <w:rsid w:val="000351A1"/>
    <w:rsid w:val="000351B5"/>
    <w:rsid w:val="000356B8"/>
    <w:rsid w:val="00035A25"/>
    <w:rsid w:val="00035F11"/>
    <w:rsid w:val="00035FAD"/>
    <w:rsid w:val="00035FC6"/>
    <w:rsid w:val="0003608F"/>
    <w:rsid w:val="0003634D"/>
    <w:rsid w:val="000363E0"/>
    <w:rsid w:val="00036474"/>
    <w:rsid w:val="00036748"/>
    <w:rsid w:val="00036A6C"/>
    <w:rsid w:val="00036AF0"/>
    <w:rsid w:val="00036B1B"/>
    <w:rsid w:val="00036F51"/>
    <w:rsid w:val="000372B8"/>
    <w:rsid w:val="00037682"/>
    <w:rsid w:val="0004005F"/>
    <w:rsid w:val="00040081"/>
    <w:rsid w:val="00040407"/>
    <w:rsid w:val="00040430"/>
    <w:rsid w:val="00040A8F"/>
    <w:rsid w:val="00040B29"/>
    <w:rsid w:val="00040BEF"/>
    <w:rsid w:val="00040CAE"/>
    <w:rsid w:val="0004105B"/>
    <w:rsid w:val="000412A7"/>
    <w:rsid w:val="0004137C"/>
    <w:rsid w:val="0004159F"/>
    <w:rsid w:val="000417DA"/>
    <w:rsid w:val="0004180E"/>
    <w:rsid w:val="000418F4"/>
    <w:rsid w:val="00041F43"/>
    <w:rsid w:val="000429E4"/>
    <w:rsid w:val="00042F12"/>
    <w:rsid w:val="00042F62"/>
    <w:rsid w:val="00042F68"/>
    <w:rsid w:val="0004329B"/>
    <w:rsid w:val="0004359B"/>
    <w:rsid w:val="000437EE"/>
    <w:rsid w:val="0004396F"/>
    <w:rsid w:val="00043A50"/>
    <w:rsid w:val="00043AD3"/>
    <w:rsid w:val="00043AEE"/>
    <w:rsid w:val="00043C07"/>
    <w:rsid w:val="00043E12"/>
    <w:rsid w:val="00043E5A"/>
    <w:rsid w:val="000443D6"/>
    <w:rsid w:val="00044531"/>
    <w:rsid w:val="0004486B"/>
    <w:rsid w:val="00044887"/>
    <w:rsid w:val="00044A5E"/>
    <w:rsid w:val="00044BA0"/>
    <w:rsid w:val="00044BB2"/>
    <w:rsid w:val="0004502D"/>
    <w:rsid w:val="00045302"/>
    <w:rsid w:val="000454A2"/>
    <w:rsid w:val="000454DC"/>
    <w:rsid w:val="0004592B"/>
    <w:rsid w:val="00045D7B"/>
    <w:rsid w:val="00045DEF"/>
    <w:rsid w:val="00046507"/>
    <w:rsid w:val="00046671"/>
    <w:rsid w:val="0004697D"/>
    <w:rsid w:val="00047004"/>
    <w:rsid w:val="000476BF"/>
    <w:rsid w:val="00047723"/>
    <w:rsid w:val="00047923"/>
    <w:rsid w:val="00047985"/>
    <w:rsid w:val="00047A23"/>
    <w:rsid w:val="00047C8A"/>
    <w:rsid w:val="00047FC6"/>
    <w:rsid w:val="00050009"/>
    <w:rsid w:val="00050504"/>
    <w:rsid w:val="00050727"/>
    <w:rsid w:val="000507DD"/>
    <w:rsid w:val="0005094A"/>
    <w:rsid w:val="00050F50"/>
    <w:rsid w:val="000511B7"/>
    <w:rsid w:val="000511DB"/>
    <w:rsid w:val="00051498"/>
    <w:rsid w:val="000514BE"/>
    <w:rsid w:val="0005157F"/>
    <w:rsid w:val="000517FD"/>
    <w:rsid w:val="00051946"/>
    <w:rsid w:val="000519BA"/>
    <w:rsid w:val="00051D86"/>
    <w:rsid w:val="00051DBA"/>
    <w:rsid w:val="00051E15"/>
    <w:rsid w:val="00053472"/>
    <w:rsid w:val="00053554"/>
    <w:rsid w:val="00053563"/>
    <w:rsid w:val="0005356B"/>
    <w:rsid w:val="000537F2"/>
    <w:rsid w:val="000538AA"/>
    <w:rsid w:val="000538D3"/>
    <w:rsid w:val="00053CBD"/>
    <w:rsid w:val="00053DA0"/>
    <w:rsid w:val="000542DA"/>
    <w:rsid w:val="0005431F"/>
    <w:rsid w:val="0005450A"/>
    <w:rsid w:val="000548C8"/>
    <w:rsid w:val="000549E8"/>
    <w:rsid w:val="00054A6E"/>
    <w:rsid w:val="00054BFB"/>
    <w:rsid w:val="00054D82"/>
    <w:rsid w:val="00054D93"/>
    <w:rsid w:val="00054E99"/>
    <w:rsid w:val="00055188"/>
    <w:rsid w:val="00055251"/>
    <w:rsid w:val="00055301"/>
    <w:rsid w:val="000554AF"/>
    <w:rsid w:val="000556B0"/>
    <w:rsid w:val="000556DA"/>
    <w:rsid w:val="00055AC3"/>
    <w:rsid w:val="00055B4C"/>
    <w:rsid w:val="00055CEE"/>
    <w:rsid w:val="00055E13"/>
    <w:rsid w:val="00055F5F"/>
    <w:rsid w:val="000560FB"/>
    <w:rsid w:val="000566E6"/>
    <w:rsid w:val="000567E4"/>
    <w:rsid w:val="00056847"/>
    <w:rsid w:val="00056D6A"/>
    <w:rsid w:val="00057245"/>
    <w:rsid w:val="0005764F"/>
    <w:rsid w:val="000579C3"/>
    <w:rsid w:val="0006012B"/>
    <w:rsid w:val="000604F7"/>
    <w:rsid w:val="000606A1"/>
    <w:rsid w:val="000606B8"/>
    <w:rsid w:val="0006075B"/>
    <w:rsid w:val="000609A3"/>
    <w:rsid w:val="00060C3C"/>
    <w:rsid w:val="00060CC4"/>
    <w:rsid w:val="00060D92"/>
    <w:rsid w:val="000610E0"/>
    <w:rsid w:val="00061284"/>
    <w:rsid w:val="00061332"/>
    <w:rsid w:val="00061847"/>
    <w:rsid w:val="000619A9"/>
    <w:rsid w:val="00061A0C"/>
    <w:rsid w:val="00061AB9"/>
    <w:rsid w:val="00061BA7"/>
    <w:rsid w:val="00061C8C"/>
    <w:rsid w:val="00062276"/>
    <w:rsid w:val="00062D58"/>
    <w:rsid w:val="00062F05"/>
    <w:rsid w:val="00062F40"/>
    <w:rsid w:val="00062F56"/>
    <w:rsid w:val="00063558"/>
    <w:rsid w:val="000638BD"/>
    <w:rsid w:val="000639F9"/>
    <w:rsid w:val="00063A1F"/>
    <w:rsid w:val="000640A3"/>
    <w:rsid w:val="00064281"/>
    <w:rsid w:val="000646DA"/>
    <w:rsid w:val="00064709"/>
    <w:rsid w:val="00064822"/>
    <w:rsid w:val="00064C02"/>
    <w:rsid w:val="0006503A"/>
    <w:rsid w:val="00065751"/>
    <w:rsid w:val="00066212"/>
    <w:rsid w:val="00066848"/>
    <w:rsid w:val="00066907"/>
    <w:rsid w:val="00066B6C"/>
    <w:rsid w:val="00066C7F"/>
    <w:rsid w:val="00066E36"/>
    <w:rsid w:val="00066F01"/>
    <w:rsid w:val="000671CC"/>
    <w:rsid w:val="00067224"/>
    <w:rsid w:val="000674CE"/>
    <w:rsid w:val="0006769E"/>
    <w:rsid w:val="000676A8"/>
    <w:rsid w:val="00070165"/>
    <w:rsid w:val="0007054E"/>
    <w:rsid w:val="000707CC"/>
    <w:rsid w:val="00070C6A"/>
    <w:rsid w:val="00070D23"/>
    <w:rsid w:val="0007137D"/>
    <w:rsid w:val="00071633"/>
    <w:rsid w:val="000716E5"/>
    <w:rsid w:val="00071786"/>
    <w:rsid w:val="000718D0"/>
    <w:rsid w:val="000718DE"/>
    <w:rsid w:val="00071C35"/>
    <w:rsid w:val="00071FDD"/>
    <w:rsid w:val="00072192"/>
    <w:rsid w:val="000723D0"/>
    <w:rsid w:val="00072676"/>
    <w:rsid w:val="0007285F"/>
    <w:rsid w:val="00072E6F"/>
    <w:rsid w:val="00073265"/>
    <w:rsid w:val="00073267"/>
    <w:rsid w:val="0007376C"/>
    <w:rsid w:val="00073C04"/>
    <w:rsid w:val="00073CAD"/>
    <w:rsid w:val="0007429D"/>
    <w:rsid w:val="00074348"/>
    <w:rsid w:val="000745CC"/>
    <w:rsid w:val="00074773"/>
    <w:rsid w:val="0007494B"/>
    <w:rsid w:val="0007497D"/>
    <w:rsid w:val="00074C6C"/>
    <w:rsid w:val="00075430"/>
    <w:rsid w:val="000754EB"/>
    <w:rsid w:val="000754EC"/>
    <w:rsid w:val="000757B6"/>
    <w:rsid w:val="000758C3"/>
    <w:rsid w:val="00075A1A"/>
    <w:rsid w:val="00075A2D"/>
    <w:rsid w:val="00075A7F"/>
    <w:rsid w:val="00075AEC"/>
    <w:rsid w:val="00075DEA"/>
    <w:rsid w:val="00076C0C"/>
    <w:rsid w:val="0007727D"/>
    <w:rsid w:val="0007792C"/>
    <w:rsid w:val="00077A09"/>
    <w:rsid w:val="00077D5D"/>
    <w:rsid w:val="00077FAF"/>
    <w:rsid w:val="0008001B"/>
    <w:rsid w:val="00080C75"/>
    <w:rsid w:val="00080FD5"/>
    <w:rsid w:val="00081122"/>
    <w:rsid w:val="00081383"/>
    <w:rsid w:val="00081654"/>
    <w:rsid w:val="00081C69"/>
    <w:rsid w:val="0008238C"/>
    <w:rsid w:val="00082479"/>
    <w:rsid w:val="000825CF"/>
    <w:rsid w:val="000826BC"/>
    <w:rsid w:val="0008271A"/>
    <w:rsid w:val="00082821"/>
    <w:rsid w:val="000828A1"/>
    <w:rsid w:val="00082B39"/>
    <w:rsid w:val="00082C17"/>
    <w:rsid w:val="00082CEA"/>
    <w:rsid w:val="00082D79"/>
    <w:rsid w:val="00082F9B"/>
    <w:rsid w:val="0008327C"/>
    <w:rsid w:val="00083282"/>
    <w:rsid w:val="00083313"/>
    <w:rsid w:val="00083907"/>
    <w:rsid w:val="00083C2E"/>
    <w:rsid w:val="0008401C"/>
    <w:rsid w:val="000840B5"/>
    <w:rsid w:val="000845B2"/>
    <w:rsid w:val="00084BAE"/>
    <w:rsid w:val="00084BEB"/>
    <w:rsid w:val="00084C7F"/>
    <w:rsid w:val="0008503C"/>
    <w:rsid w:val="000852BE"/>
    <w:rsid w:val="0008565A"/>
    <w:rsid w:val="00085B49"/>
    <w:rsid w:val="00086136"/>
    <w:rsid w:val="0008619E"/>
    <w:rsid w:val="000862E0"/>
    <w:rsid w:val="0008654A"/>
    <w:rsid w:val="00086E6E"/>
    <w:rsid w:val="00087675"/>
    <w:rsid w:val="00087690"/>
    <w:rsid w:val="00087891"/>
    <w:rsid w:val="00087D74"/>
    <w:rsid w:val="00087F3B"/>
    <w:rsid w:val="00090106"/>
    <w:rsid w:val="00090260"/>
    <w:rsid w:val="00090379"/>
    <w:rsid w:val="000907EC"/>
    <w:rsid w:val="0009081C"/>
    <w:rsid w:val="00090897"/>
    <w:rsid w:val="00090D02"/>
    <w:rsid w:val="00090DF5"/>
    <w:rsid w:val="00090EDB"/>
    <w:rsid w:val="00090FA1"/>
    <w:rsid w:val="0009150C"/>
    <w:rsid w:val="000916AF"/>
    <w:rsid w:val="000919E4"/>
    <w:rsid w:val="00091A36"/>
    <w:rsid w:val="0009207B"/>
    <w:rsid w:val="000922AA"/>
    <w:rsid w:val="0009237F"/>
    <w:rsid w:val="00092551"/>
    <w:rsid w:val="00092DDC"/>
    <w:rsid w:val="00092DED"/>
    <w:rsid w:val="00093624"/>
    <w:rsid w:val="00093E51"/>
    <w:rsid w:val="00094094"/>
    <w:rsid w:val="00094419"/>
    <w:rsid w:val="0009460D"/>
    <w:rsid w:val="000948E9"/>
    <w:rsid w:val="00094B6E"/>
    <w:rsid w:val="00094D22"/>
    <w:rsid w:val="00094E5E"/>
    <w:rsid w:val="00094EBB"/>
    <w:rsid w:val="00094FA6"/>
    <w:rsid w:val="00095059"/>
    <w:rsid w:val="00095222"/>
    <w:rsid w:val="00095288"/>
    <w:rsid w:val="000953F0"/>
    <w:rsid w:val="000954D3"/>
    <w:rsid w:val="000955BC"/>
    <w:rsid w:val="00095A8B"/>
    <w:rsid w:val="0009615A"/>
    <w:rsid w:val="000963F2"/>
    <w:rsid w:val="000964EE"/>
    <w:rsid w:val="000965F2"/>
    <w:rsid w:val="000966A8"/>
    <w:rsid w:val="0009672E"/>
    <w:rsid w:val="0009681D"/>
    <w:rsid w:val="00096C4F"/>
    <w:rsid w:val="00097230"/>
    <w:rsid w:val="000973E0"/>
    <w:rsid w:val="0009777A"/>
    <w:rsid w:val="000978F6"/>
    <w:rsid w:val="000979B6"/>
    <w:rsid w:val="00097B4B"/>
    <w:rsid w:val="000A0229"/>
    <w:rsid w:val="000A04C5"/>
    <w:rsid w:val="000A05FF"/>
    <w:rsid w:val="000A0A64"/>
    <w:rsid w:val="000A0DC8"/>
    <w:rsid w:val="000A10C7"/>
    <w:rsid w:val="000A11F9"/>
    <w:rsid w:val="000A161A"/>
    <w:rsid w:val="000A16AA"/>
    <w:rsid w:val="000A172D"/>
    <w:rsid w:val="000A1A2C"/>
    <w:rsid w:val="000A1A88"/>
    <w:rsid w:val="000A1C99"/>
    <w:rsid w:val="000A202A"/>
    <w:rsid w:val="000A26DF"/>
    <w:rsid w:val="000A27D8"/>
    <w:rsid w:val="000A2A6B"/>
    <w:rsid w:val="000A3003"/>
    <w:rsid w:val="000A3337"/>
    <w:rsid w:val="000A33D3"/>
    <w:rsid w:val="000A3B6C"/>
    <w:rsid w:val="000A425B"/>
    <w:rsid w:val="000A49ED"/>
    <w:rsid w:val="000A4C31"/>
    <w:rsid w:val="000A4D46"/>
    <w:rsid w:val="000A5215"/>
    <w:rsid w:val="000A52EA"/>
    <w:rsid w:val="000A54F7"/>
    <w:rsid w:val="000A575E"/>
    <w:rsid w:val="000A5874"/>
    <w:rsid w:val="000A5A7B"/>
    <w:rsid w:val="000A6167"/>
    <w:rsid w:val="000A633D"/>
    <w:rsid w:val="000A63AD"/>
    <w:rsid w:val="000A6662"/>
    <w:rsid w:val="000A6B51"/>
    <w:rsid w:val="000A77D1"/>
    <w:rsid w:val="000A797F"/>
    <w:rsid w:val="000A79A3"/>
    <w:rsid w:val="000A7A95"/>
    <w:rsid w:val="000A7DF0"/>
    <w:rsid w:val="000B0512"/>
    <w:rsid w:val="000B07E0"/>
    <w:rsid w:val="000B0877"/>
    <w:rsid w:val="000B138A"/>
    <w:rsid w:val="000B15B4"/>
    <w:rsid w:val="000B15BD"/>
    <w:rsid w:val="000B1999"/>
    <w:rsid w:val="000B1ACD"/>
    <w:rsid w:val="000B1E19"/>
    <w:rsid w:val="000B2298"/>
    <w:rsid w:val="000B2478"/>
    <w:rsid w:val="000B303F"/>
    <w:rsid w:val="000B3236"/>
    <w:rsid w:val="000B3308"/>
    <w:rsid w:val="000B3311"/>
    <w:rsid w:val="000B3407"/>
    <w:rsid w:val="000B3484"/>
    <w:rsid w:val="000B3571"/>
    <w:rsid w:val="000B3812"/>
    <w:rsid w:val="000B39A0"/>
    <w:rsid w:val="000B3E6D"/>
    <w:rsid w:val="000B4191"/>
    <w:rsid w:val="000B4230"/>
    <w:rsid w:val="000B48EB"/>
    <w:rsid w:val="000B4B58"/>
    <w:rsid w:val="000B4B88"/>
    <w:rsid w:val="000B4D8C"/>
    <w:rsid w:val="000B4EDA"/>
    <w:rsid w:val="000B5173"/>
    <w:rsid w:val="000B51FC"/>
    <w:rsid w:val="000B5681"/>
    <w:rsid w:val="000B56E3"/>
    <w:rsid w:val="000B5883"/>
    <w:rsid w:val="000B596D"/>
    <w:rsid w:val="000B59C2"/>
    <w:rsid w:val="000B5D70"/>
    <w:rsid w:val="000B6084"/>
    <w:rsid w:val="000B623E"/>
    <w:rsid w:val="000B6318"/>
    <w:rsid w:val="000B66E5"/>
    <w:rsid w:val="000B67D0"/>
    <w:rsid w:val="000B700C"/>
    <w:rsid w:val="000B7F1A"/>
    <w:rsid w:val="000B7F5C"/>
    <w:rsid w:val="000C013C"/>
    <w:rsid w:val="000C0411"/>
    <w:rsid w:val="000C0844"/>
    <w:rsid w:val="000C0DB8"/>
    <w:rsid w:val="000C0E09"/>
    <w:rsid w:val="000C11AF"/>
    <w:rsid w:val="000C12C5"/>
    <w:rsid w:val="000C1492"/>
    <w:rsid w:val="000C1BDA"/>
    <w:rsid w:val="000C1D86"/>
    <w:rsid w:val="000C21AB"/>
    <w:rsid w:val="000C22C6"/>
    <w:rsid w:val="000C2B82"/>
    <w:rsid w:val="000C2FA1"/>
    <w:rsid w:val="000C3042"/>
    <w:rsid w:val="000C33FC"/>
    <w:rsid w:val="000C3AC7"/>
    <w:rsid w:val="000C3C06"/>
    <w:rsid w:val="000C3CEC"/>
    <w:rsid w:val="000C3E39"/>
    <w:rsid w:val="000C465B"/>
    <w:rsid w:val="000C4A9D"/>
    <w:rsid w:val="000C54F9"/>
    <w:rsid w:val="000C56D1"/>
    <w:rsid w:val="000C57E5"/>
    <w:rsid w:val="000C5C10"/>
    <w:rsid w:val="000C5E1D"/>
    <w:rsid w:val="000C609B"/>
    <w:rsid w:val="000C60FF"/>
    <w:rsid w:val="000C646D"/>
    <w:rsid w:val="000C6F29"/>
    <w:rsid w:val="000C717F"/>
    <w:rsid w:val="000C7334"/>
    <w:rsid w:val="000C7413"/>
    <w:rsid w:val="000C7441"/>
    <w:rsid w:val="000C7524"/>
    <w:rsid w:val="000C77DD"/>
    <w:rsid w:val="000C7933"/>
    <w:rsid w:val="000C7C74"/>
    <w:rsid w:val="000C7E58"/>
    <w:rsid w:val="000C7FAC"/>
    <w:rsid w:val="000D0133"/>
    <w:rsid w:val="000D04DE"/>
    <w:rsid w:val="000D053B"/>
    <w:rsid w:val="000D0A5C"/>
    <w:rsid w:val="000D0EB0"/>
    <w:rsid w:val="000D0FA0"/>
    <w:rsid w:val="000D10F4"/>
    <w:rsid w:val="000D10F5"/>
    <w:rsid w:val="000D12DA"/>
    <w:rsid w:val="000D1690"/>
    <w:rsid w:val="000D18D6"/>
    <w:rsid w:val="000D19D7"/>
    <w:rsid w:val="000D1C4A"/>
    <w:rsid w:val="000D1F95"/>
    <w:rsid w:val="000D20E9"/>
    <w:rsid w:val="000D21A4"/>
    <w:rsid w:val="000D260F"/>
    <w:rsid w:val="000D264B"/>
    <w:rsid w:val="000D274A"/>
    <w:rsid w:val="000D2D7D"/>
    <w:rsid w:val="000D351C"/>
    <w:rsid w:val="000D36D4"/>
    <w:rsid w:val="000D39D9"/>
    <w:rsid w:val="000D3A64"/>
    <w:rsid w:val="000D3C80"/>
    <w:rsid w:val="000D3D64"/>
    <w:rsid w:val="000D42BA"/>
    <w:rsid w:val="000D4620"/>
    <w:rsid w:val="000D4E5A"/>
    <w:rsid w:val="000D506E"/>
    <w:rsid w:val="000D50D7"/>
    <w:rsid w:val="000D50EA"/>
    <w:rsid w:val="000D5336"/>
    <w:rsid w:val="000D5665"/>
    <w:rsid w:val="000D56AF"/>
    <w:rsid w:val="000D57BE"/>
    <w:rsid w:val="000D58E4"/>
    <w:rsid w:val="000D59D1"/>
    <w:rsid w:val="000D5A97"/>
    <w:rsid w:val="000D5E17"/>
    <w:rsid w:val="000D5E94"/>
    <w:rsid w:val="000D5F97"/>
    <w:rsid w:val="000D6133"/>
    <w:rsid w:val="000D623C"/>
    <w:rsid w:val="000D6C4C"/>
    <w:rsid w:val="000D6E4F"/>
    <w:rsid w:val="000D703F"/>
    <w:rsid w:val="000D726A"/>
    <w:rsid w:val="000D7344"/>
    <w:rsid w:val="000D7499"/>
    <w:rsid w:val="000D74E0"/>
    <w:rsid w:val="000D7A48"/>
    <w:rsid w:val="000E03C4"/>
    <w:rsid w:val="000E0950"/>
    <w:rsid w:val="000E0DF4"/>
    <w:rsid w:val="000E2B75"/>
    <w:rsid w:val="000E2C2E"/>
    <w:rsid w:val="000E2F1B"/>
    <w:rsid w:val="000E3039"/>
    <w:rsid w:val="000E306D"/>
    <w:rsid w:val="000E3A29"/>
    <w:rsid w:val="000E4089"/>
    <w:rsid w:val="000E41D8"/>
    <w:rsid w:val="000E441F"/>
    <w:rsid w:val="000E4703"/>
    <w:rsid w:val="000E4914"/>
    <w:rsid w:val="000E493F"/>
    <w:rsid w:val="000E4C3F"/>
    <w:rsid w:val="000E4CBD"/>
    <w:rsid w:val="000E4DC1"/>
    <w:rsid w:val="000E4F5C"/>
    <w:rsid w:val="000E513A"/>
    <w:rsid w:val="000E54B1"/>
    <w:rsid w:val="000E5570"/>
    <w:rsid w:val="000E5E8C"/>
    <w:rsid w:val="000E5F9B"/>
    <w:rsid w:val="000E6087"/>
    <w:rsid w:val="000E6631"/>
    <w:rsid w:val="000E69E4"/>
    <w:rsid w:val="000E6A6D"/>
    <w:rsid w:val="000E6CE9"/>
    <w:rsid w:val="000E6D6B"/>
    <w:rsid w:val="000E6F3A"/>
    <w:rsid w:val="000F0475"/>
    <w:rsid w:val="000F14D7"/>
    <w:rsid w:val="000F190A"/>
    <w:rsid w:val="000F1A13"/>
    <w:rsid w:val="000F1A7D"/>
    <w:rsid w:val="000F226A"/>
    <w:rsid w:val="000F26F1"/>
    <w:rsid w:val="000F28DA"/>
    <w:rsid w:val="000F2A38"/>
    <w:rsid w:val="000F2C31"/>
    <w:rsid w:val="000F2C85"/>
    <w:rsid w:val="000F2E31"/>
    <w:rsid w:val="000F2E60"/>
    <w:rsid w:val="000F2EB0"/>
    <w:rsid w:val="000F33CD"/>
    <w:rsid w:val="000F3438"/>
    <w:rsid w:val="000F3A2A"/>
    <w:rsid w:val="000F3CB7"/>
    <w:rsid w:val="000F3E8C"/>
    <w:rsid w:val="000F3F75"/>
    <w:rsid w:val="000F4A60"/>
    <w:rsid w:val="000F4E12"/>
    <w:rsid w:val="000F510A"/>
    <w:rsid w:val="000F584C"/>
    <w:rsid w:val="000F58C9"/>
    <w:rsid w:val="000F5A51"/>
    <w:rsid w:val="000F606F"/>
    <w:rsid w:val="000F6280"/>
    <w:rsid w:val="000F653D"/>
    <w:rsid w:val="000F65DA"/>
    <w:rsid w:val="000F6A7F"/>
    <w:rsid w:val="000F6DD0"/>
    <w:rsid w:val="000F6E4A"/>
    <w:rsid w:val="000F6F3D"/>
    <w:rsid w:val="000F6FEA"/>
    <w:rsid w:val="000F7384"/>
    <w:rsid w:val="000F77FA"/>
    <w:rsid w:val="000F7D3E"/>
    <w:rsid w:val="000F7E30"/>
    <w:rsid w:val="00100600"/>
    <w:rsid w:val="001007D0"/>
    <w:rsid w:val="00100965"/>
    <w:rsid w:val="00100A4D"/>
    <w:rsid w:val="00100A74"/>
    <w:rsid w:val="00100BD6"/>
    <w:rsid w:val="00100E7C"/>
    <w:rsid w:val="00100F2D"/>
    <w:rsid w:val="001010FB"/>
    <w:rsid w:val="00101FEA"/>
    <w:rsid w:val="0010238C"/>
    <w:rsid w:val="001023AB"/>
    <w:rsid w:val="001023E6"/>
    <w:rsid w:val="00102982"/>
    <w:rsid w:val="00102B52"/>
    <w:rsid w:val="00102D5B"/>
    <w:rsid w:val="001030A7"/>
    <w:rsid w:val="001035FD"/>
    <w:rsid w:val="00103848"/>
    <w:rsid w:val="001040C8"/>
    <w:rsid w:val="001044F4"/>
    <w:rsid w:val="0010460D"/>
    <w:rsid w:val="001046DC"/>
    <w:rsid w:val="001049D8"/>
    <w:rsid w:val="00104B16"/>
    <w:rsid w:val="00104BAC"/>
    <w:rsid w:val="00105778"/>
    <w:rsid w:val="001057B8"/>
    <w:rsid w:val="00105DDC"/>
    <w:rsid w:val="00106056"/>
    <w:rsid w:val="00106261"/>
    <w:rsid w:val="0010636A"/>
    <w:rsid w:val="001064D1"/>
    <w:rsid w:val="001066F3"/>
    <w:rsid w:val="001067F2"/>
    <w:rsid w:val="00106896"/>
    <w:rsid w:val="00106C5A"/>
    <w:rsid w:val="00106E61"/>
    <w:rsid w:val="0010753E"/>
    <w:rsid w:val="0010765B"/>
    <w:rsid w:val="00107E77"/>
    <w:rsid w:val="00107E92"/>
    <w:rsid w:val="00110244"/>
    <w:rsid w:val="001103EE"/>
    <w:rsid w:val="0011065B"/>
    <w:rsid w:val="00110805"/>
    <w:rsid w:val="001108D5"/>
    <w:rsid w:val="0011093F"/>
    <w:rsid w:val="00110A4C"/>
    <w:rsid w:val="00110EFA"/>
    <w:rsid w:val="00110F4D"/>
    <w:rsid w:val="001112AB"/>
    <w:rsid w:val="001116FD"/>
    <w:rsid w:val="00111704"/>
    <w:rsid w:val="00112011"/>
    <w:rsid w:val="001123D2"/>
    <w:rsid w:val="00112564"/>
    <w:rsid w:val="0011258F"/>
    <w:rsid w:val="00112796"/>
    <w:rsid w:val="001127A9"/>
    <w:rsid w:val="00112BB4"/>
    <w:rsid w:val="00112CBD"/>
    <w:rsid w:val="00112F31"/>
    <w:rsid w:val="00113173"/>
    <w:rsid w:val="001131D9"/>
    <w:rsid w:val="001133AB"/>
    <w:rsid w:val="00113926"/>
    <w:rsid w:val="00114711"/>
    <w:rsid w:val="00114B49"/>
    <w:rsid w:val="00114BD3"/>
    <w:rsid w:val="00114F1F"/>
    <w:rsid w:val="00115897"/>
    <w:rsid w:val="00115A85"/>
    <w:rsid w:val="001162FB"/>
    <w:rsid w:val="0011655E"/>
    <w:rsid w:val="00116765"/>
    <w:rsid w:val="00116AEC"/>
    <w:rsid w:val="00116B67"/>
    <w:rsid w:val="00116FE0"/>
    <w:rsid w:val="00116FF5"/>
    <w:rsid w:val="0011712D"/>
    <w:rsid w:val="001171A4"/>
    <w:rsid w:val="00117665"/>
    <w:rsid w:val="00117A8C"/>
    <w:rsid w:val="00117B5D"/>
    <w:rsid w:val="00117D00"/>
    <w:rsid w:val="00117EE3"/>
    <w:rsid w:val="00120A03"/>
    <w:rsid w:val="00120D0A"/>
    <w:rsid w:val="00121538"/>
    <w:rsid w:val="00121571"/>
    <w:rsid w:val="001215E4"/>
    <w:rsid w:val="00121636"/>
    <w:rsid w:val="001217D5"/>
    <w:rsid w:val="00121C1D"/>
    <w:rsid w:val="00121FE1"/>
    <w:rsid w:val="0012225E"/>
    <w:rsid w:val="001223CE"/>
    <w:rsid w:val="00122BFD"/>
    <w:rsid w:val="00122D6E"/>
    <w:rsid w:val="00122DB5"/>
    <w:rsid w:val="001230ED"/>
    <w:rsid w:val="00123260"/>
    <w:rsid w:val="0012330C"/>
    <w:rsid w:val="00123315"/>
    <w:rsid w:val="00123E26"/>
    <w:rsid w:val="00124095"/>
    <w:rsid w:val="0012439C"/>
    <w:rsid w:val="00124556"/>
    <w:rsid w:val="001252ED"/>
    <w:rsid w:val="001254BB"/>
    <w:rsid w:val="00125C4D"/>
    <w:rsid w:val="00125D4F"/>
    <w:rsid w:val="00125F06"/>
    <w:rsid w:val="0012602B"/>
    <w:rsid w:val="00126666"/>
    <w:rsid w:val="00126820"/>
    <w:rsid w:val="0012685E"/>
    <w:rsid w:val="001269A9"/>
    <w:rsid w:val="00126BC8"/>
    <w:rsid w:val="001270D0"/>
    <w:rsid w:val="00127499"/>
    <w:rsid w:val="0012753C"/>
    <w:rsid w:val="00127769"/>
    <w:rsid w:val="00127C51"/>
    <w:rsid w:val="001301EB"/>
    <w:rsid w:val="00130332"/>
    <w:rsid w:val="0013047E"/>
    <w:rsid w:val="0013080E"/>
    <w:rsid w:val="00130937"/>
    <w:rsid w:val="00130BDA"/>
    <w:rsid w:val="00130ECC"/>
    <w:rsid w:val="001311BA"/>
    <w:rsid w:val="001319BA"/>
    <w:rsid w:val="001320A1"/>
    <w:rsid w:val="0013239E"/>
    <w:rsid w:val="00132532"/>
    <w:rsid w:val="0013280D"/>
    <w:rsid w:val="0013283F"/>
    <w:rsid w:val="001328AF"/>
    <w:rsid w:val="00132A4D"/>
    <w:rsid w:val="00132B99"/>
    <w:rsid w:val="00132DA6"/>
    <w:rsid w:val="00132E49"/>
    <w:rsid w:val="00133035"/>
    <w:rsid w:val="001333F4"/>
    <w:rsid w:val="001335F9"/>
    <w:rsid w:val="00133654"/>
    <w:rsid w:val="001336D2"/>
    <w:rsid w:val="00133819"/>
    <w:rsid w:val="00133845"/>
    <w:rsid w:val="00133BF2"/>
    <w:rsid w:val="00133C5C"/>
    <w:rsid w:val="0013422D"/>
    <w:rsid w:val="00134307"/>
    <w:rsid w:val="00134567"/>
    <w:rsid w:val="00134AD3"/>
    <w:rsid w:val="00134BF5"/>
    <w:rsid w:val="00134D45"/>
    <w:rsid w:val="00134E3A"/>
    <w:rsid w:val="00135067"/>
    <w:rsid w:val="0013547D"/>
    <w:rsid w:val="0013556A"/>
    <w:rsid w:val="001355CA"/>
    <w:rsid w:val="00135786"/>
    <w:rsid w:val="001357E1"/>
    <w:rsid w:val="0013583B"/>
    <w:rsid w:val="001359E9"/>
    <w:rsid w:val="00135E77"/>
    <w:rsid w:val="001360D7"/>
    <w:rsid w:val="0013644E"/>
    <w:rsid w:val="001369A0"/>
    <w:rsid w:val="00137573"/>
    <w:rsid w:val="00137AF6"/>
    <w:rsid w:val="00137C26"/>
    <w:rsid w:val="00137E26"/>
    <w:rsid w:val="00137E6C"/>
    <w:rsid w:val="00137F69"/>
    <w:rsid w:val="001401CE"/>
    <w:rsid w:val="001402BE"/>
    <w:rsid w:val="001402D2"/>
    <w:rsid w:val="00140320"/>
    <w:rsid w:val="001407A8"/>
    <w:rsid w:val="001408BA"/>
    <w:rsid w:val="00140979"/>
    <w:rsid w:val="001409CF"/>
    <w:rsid w:val="0014113C"/>
    <w:rsid w:val="00141183"/>
    <w:rsid w:val="0014174E"/>
    <w:rsid w:val="00141857"/>
    <w:rsid w:val="0014214B"/>
    <w:rsid w:val="00142224"/>
    <w:rsid w:val="00142721"/>
    <w:rsid w:val="001429F1"/>
    <w:rsid w:val="00142AA7"/>
    <w:rsid w:val="00142DC3"/>
    <w:rsid w:val="00142F67"/>
    <w:rsid w:val="00143656"/>
    <w:rsid w:val="00143679"/>
    <w:rsid w:val="00143CE6"/>
    <w:rsid w:val="00143E26"/>
    <w:rsid w:val="00143F75"/>
    <w:rsid w:val="00144289"/>
    <w:rsid w:val="001447DA"/>
    <w:rsid w:val="001448F7"/>
    <w:rsid w:val="00144DC3"/>
    <w:rsid w:val="00144F7D"/>
    <w:rsid w:val="0014521F"/>
    <w:rsid w:val="0014535A"/>
    <w:rsid w:val="00145E53"/>
    <w:rsid w:val="001462AC"/>
    <w:rsid w:val="00146473"/>
    <w:rsid w:val="00146813"/>
    <w:rsid w:val="0014693B"/>
    <w:rsid w:val="00146D16"/>
    <w:rsid w:val="0014701E"/>
    <w:rsid w:val="001470C1"/>
    <w:rsid w:val="0014749C"/>
    <w:rsid w:val="00147A90"/>
    <w:rsid w:val="00147B9A"/>
    <w:rsid w:val="00150068"/>
    <w:rsid w:val="001507B1"/>
    <w:rsid w:val="00150E14"/>
    <w:rsid w:val="00150E7D"/>
    <w:rsid w:val="00151044"/>
    <w:rsid w:val="001510D7"/>
    <w:rsid w:val="001511EC"/>
    <w:rsid w:val="001512F2"/>
    <w:rsid w:val="00151665"/>
    <w:rsid w:val="0015194C"/>
    <w:rsid w:val="00151C5D"/>
    <w:rsid w:val="00151F52"/>
    <w:rsid w:val="001520A4"/>
    <w:rsid w:val="00152587"/>
    <w:rsid w:val="00152C5D"/>
    <w:rsid w:val="00152E10"/>
    <w:rsid w:val="0015321F"/>
    <w:rsid w:val="00153636"/>
    <w:rsid w:val="00153A00"/>
    <w:rsid w:val="00153B1A"/>
    <w:rsid w:val="00153C92"/>
    <w:rsid w:val="00153D53"/>
    <w:rsid w:val="001548FE"/>
    <w:rsid w:val="0015556D"/>
    <w:rsid w:val="001555E6"/>
    <w:rsid w:val="001557D6"/>
    <w:rsid w:val="001558BE"/>
    <w:rsid w:val="00155A53"/>
    <w:rsid w:val="00155B7A"/>
    <w:rsid w:val="00155F33"/>
    <w:rsid w:val="001562E5"/>
    <w:rsid w:val="00156442"/>
    <w:rsid w:val="0015652B"/>
    <w:rsid w:val="001567D3"/>
    <w:rsid w:val="00156943"/>
    <w:rsid w:val="0015694A"/>
    <w:rsid w:val="00156CBF"/>
    <w:rsid w:val="00156E75"/>
    <w:rsid w:val="00156F84"/>
    <w:rsid w:val="00156F93"/>
    <w:rsid w:val="0015718C"/>
    <w:rsid w:val="001577EF"/>
    <w:rsid w:val="001579CF"/>
    <w:rsid w:val="0016047F"/>
    <w:rsid w:val="001604E7"/>
    <w:rsid w:val="00160595"/>
    <w:rsid w:val="001606EA"/>
    <w:rsid w:val="00160C47"/>
    <w:rsid w:val="00160DB7"/>
    <w:rsid w:val="00161616"/>
    <w:rsid w:val="001618EE"/>
    <w:rsid w:val="00161ACD"/>
    <w:rsid w:val="00161CB8"/>
    <w:rsid w:val="00161D25"/>
    <w:rsid w:val="0016204B"/>
    <w:rsid w:val="0016219C"/>
    <w:rsid w:val="0016253A"/>
    <w:rsid w:val="00162A36"/>
    <w:rsid w:val="00162A93"/>
    <w:rsid w:val="00162D3D"/>
    <w:rsid w:val="00163083"/>
    <w:rsid w:val="00163135"/>
    <w:rsid w:val="001634C1"/>
    <w:rsid w:val="001636A1"/>
    <w:rsid w:val="00163D76"/>
    <w:rsid w:val="00163F0B"/>
    <w:rsid w:val="0016464E"/>
    <w:rsid w:val="0016469D"/>
    <w:rsid w:val="001647A4"/>
    <w:rsid w:val="00164C49"/>
    <w:rsid w:val="001650D8"/>
    <w:rsid w:val="0016550C"/>
    <w:rsid w:val="001657C7"/>
    <w:rsid w:val="00165AD5"/>
    <w:rsid w:val="00165BBF"/>
    <w:rsid w:val="00165D5C"/>
    <w:rsid w:val="00166034"/>
    <w:rsid w:val="0016603B"/>
    <w:rsid w:val="00166622"/>
    <w:rsid w:val="00166749"/>
    <w:rsid w:val="00166B27"/>
    <w:rsid w:val="00167094"/>
    <w:rsid w:val="001671F7"/>
    <w:rsid w:val="00167380"/>
    <w:rsid w:val="0016743B"/>
    <w:rsid w:val="001678CC"/>
    <w:rsid w:val="00167FD6"/>
    <w:rsid w:val="00170448"/>
    <w:rsid w:val="001706ED"/>
    <w:rsid w:val="00170C65"/>
    <w:rsid w:val="00170D60"/>
    <w:rsid w:val="00170E1D"/>
    <w:rsid w:val="001711CB"/>
    <w:rsid w:val="001716B1"/>
    <w:rsid w:val="00171706"/>
    <w:rsid w:val="001719E7"/>
    <w:rsid w:val="0017201E"/>
    <w:rsid w:val="001722DF"/>
    <w:rsid w:val="001725EA"/>
    <w:rsid w:val="00173013"/>
    <w:rsid w:val="0017335F"/>
    <w:rsid w:val="001737D6"/>
    <w:rsid w:val="0017397A"/>
    <w:rsid w:val="00173B0E"/>
    <w:rsid w:val="00173B5A"/>
    <w:rsid w:val="00174065"/>
    <w:rsid w:val="001740B5"/>
    <w:rsid w:val="001750C6"/>
    <w:rsid w:val="00175129"/>
    <w:rsid w:val="00175630"/>
    <w:rsid w:val="00175969"/>
    <w:rsid w:val="00175B1E"/>
    <w:rsid w:val="00175D45"/>
    <w:rsid w:val="0017627D"/>
    <w:rsid w:val="00176405"/>
    <w:rsid w:val="00176B66"/>
    <w:rsid w:val="00176F78"/>
    <w:rsid w:val="001770E1"/>
    <w:rsid w:val="00177113"/>
    <w:rsid w:val="00177221"/>
    <w:rsid w:val="00177258"/>
    <w:rsid w:val="0017778A"/>
    <w:rsid w:val="00177840"/>
    <w:rsid w:val="00177971"/>
    <w:rsid w:val="0017799D"/>
    <w:rsid w:val="00177AD1"/>
    <w:rsid w:val="00177BC8"/>
    <w:rsid w:val="00177D7E"/>
    <w:rsid w:val="0018061E"/>
    <w:rsid w:val="00180ADA"/>
    <w:rsid w:val="00180B88"/>
    <w:rsid w:val="00180BF3"/>
    <w:rsid w:val="00180E1D"/>
    <w:rsid w:val="001815C3"/>
    <w:rsid w:val="00181618"/>
    <w:rsid w:val="0018162A"/>
    <w:rsid w:val="001816F1"/>
    <w:rsid w:val="00181C0B"/>
    <w:rsid w:val="00181DE7"/>
    <w:rsid w:val="00181E23"/>
    <w:rsid w:val="0018247F"/>
    <w:rsid w:val="00182870"/>
    <w:rsid w:val="001829B4"/>
    <w:rsid w:val="00182A70"/>
    <w:rsid w:val="00182AF0"/>
    <w:rsid w:val="001835C2"/>
    <w:rsid w:val="0018396F"/>
    <w:rsid w:val="00183CE7"/>
    <w:rsid w:val="00184335"/>
    <w:rsid w:val="0018489E"/>
    <w:rsid w:val="001848CD"/>
    <w:rsid w:val="001853D2"/>
    <w:rsid w:val="001855EB"/>
    <w:rsid w:val="00185DA4"/>
    <w:rsid w:val="00185E16"/>
    <w:rsid w:val="00185E53"/>
    <w:rsid w:val="00186BBC"/>
    <w:rsid w:val="001871C1"/>
    <w:rsid w:val="00187770"/>
    <w:rsid w:val="00187833"/>
    <w:rsid w:val="00187CAD"/>
    <w:rsid w:val="001902AE"/>
    <w:rsid w:val="001902F9"/>
    <w:rsid w:val="00190443"/>
    <w:rsid w:val="00190B5B"/>
    <w:rsid w:val="001914FC"/>
    <w:rsid w:val="00191773"/>
    <w:rsid w:val="00191932"/>
    <w:rsid w:val="00191A04"/>
    <w:rsid w:val="00191A5A"/>
    <w:rsid w:val="00191E1F"/>
    <w:rsid w:val="001920DD"/>
    <w:rsid w:val="0019222C"/>
    <w:rsid w:val="00192768"/>
    <w:rsid w:val="00192D77"/>
    <w:rsid w:val="0019307C"/>
    <w:rsid w:val="00193126"/>
    <w:rsid w:val="001932E8"/>
    <w:rsid w:val="00193A3C"/>
    <w:rsid w:val="0019402D"/>
    <w:rsid w:val="0019410D"/>
    <w:rsid w:val="001941B5"/>
    <w:rsid w:val="00194310"/>
    <w:rsid w:val="00194345"/>
    <w:rsid w:val="00194765"/>
    <w:rsid w:val="001947D8"/>
    <w:rsid w:val="00194CBD"/>
    <w:rsid w:val="001953CD"/>
    <w:rsid w:val="00195478"/>
    <w:rsid w:val="001955B2"/>
    <w:rsid w:val="001959A4"/>
    <w:rsid w:val="00195AFC"/>
    <w:rsid w:val="00195CAD"/>
    <w:rsid w:val="00195D7C"/>
    <w:rsid w:val="00195D88"/>
    <w:rsid w:val="00195E60"/>
    <w:rsid w:val="00195E6E"/>
    <w:rsid w:val="00195EC7"/>
    <w:rsid w:val="00196306"/>
    <w:rsid w:val="001963AB"/>
    <w:rsid w:val="00196545"/>
    <w:rsid w:val="00196A9B"/>
    <w:rsid w:val="00196C4B"/>
    <w:rsid w:val="00196E97"/>
    <w:rsid w:val="00196F13"/>
    <w:rsid w:val="00197425"/>
    <w:rsid w:val="001974C5"/>
    <w:rsid w:val="00197879"/>
    <w:rsid w:val="00197A65"/>
    <w:rsid w:val="00197AE7"/>
    <w:rsid w:val="00197C1C"/>
    <w:rsid w:val="00197E80"/>
    <w:rsid w:val="001A0BF6"/>
    <w:rsid w:val="001A0C2B"/>
    <w:rsid w:val="001A0CC5"/>
    <w:rsid w:val="001A0DF8"/>
    <w:rsid w:val="001A1233"/>
    <w:rsid w:val="001A1427"/>
    <w:rsid w:val="001A16F7"/>
    <w:rsid w:val="001A186F"/>
    <w:rsid w:val="001A1DC8"/>
    <w:rsid w:val="001A248E"/>
    <w:rsid w:val="001A26D0"/>
    <w:rsid w:val="001A27CF"/>
    <w:rsid w:val="001A2B28"/>
    <w:rsid w:val="001A2B8C"/>
    <w:rsid w:val="001A2C38"/>
    <w:rsid w:val="001A3318"/>
    <w:rsid w:val="001A4152"/>
    <w:rsid w:val="001A41EF"/>
    <w:rsid w:val="001A4487"/>
    <w:rsid w:val="001A44E5"/>
    <w:rsid w:val="001A4567"/>
    <w:rsid w:val="001A489B"/>
    <w:rsid w:val="001A4A8E"/>
    <w:rsid w:val="001A4B6C"/>
    <w:rsid w:val="001A4F0D"/>
    <w:rsid w:val="001A501B"/>
    <w:rsid w:val="001A5028"/>
    <w:rsid w:val="001A5435"/>
    <w:rsid w:val="001A5664"/>
    <w:rsid w:val="001A56A1"/>
    <w:rsid w:val="001A58CB"/>
    <w:rsid w:val="001A5BC6"/>
    <w:rsid w:val="001A5C89"/>
    <w:rsid w:val="001A5D15"/>
    <w:rsid w:val="001A6017"/>
    <w:rsid w:val="001A605D"/>
    <w:rsid w:val="001A60A9"/>
    <w:rsid w:val="001A62D7"/>
    <w:rsid w:val="001A6779"/>
    <w:rsid w:val="001A6AF8"/>
    <w:rsid w:val="001A6CA4"/>
    <w:rsid w:val="001A7079"/>
    <w:rsid w:val="001A793A"/>
    <w:rsid w:val="001A7C06"/>
    <w:rsid w:val="001A7F47"/>
    <w:rsid w:val="001B0207"/>
    <w:rsid w:val="001B0821"/>
    <w:rsid w:val="001B0B43"/>
    <w:rsid w:val="001B0C52"/>
    <w:rsid w:val="001B0CC0"/>
    <w:rsid w:val="001B0F82"/>
    <w:rsid w:val="001B1132"/>
    <w:rsid w:val="001B11B6"/>
    <w:rsid w:val="001B1488"/>
    <w:rsid w:val="001B1802"/>
    <w:rsid w:val="001B19C7"/>
    <w:rsid w:val="001B207D"/>
    <w:rsid w:val="001B21C9"/>
    <w:rsid w:val="001B2269"/>
    <w:rsid w:val="001B24B8"/>
    <w:rsid w:val="001B2646"/>
    <w:rsid w:val="001B2A00"/>
    <w:rsid w:val="001B37F4"/>
    <w:rsid w:val="001B3BAA"/>
    <w:rsid w:val="001B3C42"/>
    <w:rsid w:val="001B42B3"/>
    <w:rsid w:val="001B451D"/>
    <w:rsid w:val="001B451E"/>
    <w:rsid w:val="001B480D"/>
    <w:rsid w:val="001B4991"/>
    <w:rsid w:val="001B499B"/>
    <w:rsid w:val="001B4CA7"/>
    <w:rsid w:val="001B4F7F"/>
    <w:rsid w:val="001B5098"/>
    <w:rsid w:val="001B52BE"/>
    <w:rsid w:val="001B5401"/>
    <w:rsid w:val="001B5526"/>
    <w:rsid w:val="001B5B07"/>
    <w:rsid w:val="001B5F1E"/>
    <w:rsid w:val="001B6E89"/>
    <w:rsid w:val="001B6F58"/>
    <w:rsid w:val="001B792C"/>
    <w:rsid w:val="001B7CF9"/>
    <w:rsid w:val="001B7D03"/>
    <w:rsid w:val="001B7E2F"/>
    <w:rsid w:val="001C0234"/>
    <w:rsid w:val="001C04F7"/>
    <w:rsid w:val="001C09EA"/>
    <w:rsid w:val="001C0BF4"/>
    <w:rsid w:val="001C0C7C"/>
    <w:rsid w:val="001C117F"/>
    <w:rsid w:val="001C1256"/>
    <w:rsid w:val="001C13E1"/>
    <w:rsid w:val="001C1E6E"/>
    <w:rsid w:val="001C21DF"/>
    <w:rsid w:val="001C2DD8"/>
    <w:rsid w:val="001C31B3"/>
    <w:rsid w:val="001C31C6"/>
    <w:rsid w:val="001C342A"/>
    <w:rsid w:val="001C3566"/>
    <w:rsid w:val="001C3593"/>
    <w:rsid w:val="001C35D0"/>
    <w:rsid w:val="001C3B66"/>
    <w:rsid w:val="001C3BF6"/>
    <w:rsid w:val="001C3E14"/>
    <w:rsid w:val="001C3FA4"/>
    <w:rsid w:val="001C423F"/>
    <w:rsid w:val="001C43AC"/>
    <w:rsid w:val="001C456A"/>
    <w:rsid w:val="001C5079"/>
    <w:rsid w:val="001C50BC"/>
    <w:rsid w:val="001C52BE"/>
    <w:rsid w:val="001C52CA"/>
    <w:rsid w:val="001C5320"/>
    <w:rsid w:val="001C5434"/>
    <w:rsid w:val="001C5564"/>
    <w:rsid w:val="001C5719"/>
    <w:rsid w:val="001C5B17"/>
    <w:rsid w:val="001C5CDF"/>
    <w:rsid w:val="001C5D1E"/>
    <w:rsid w:val="001C612B"/>
    <w:rsid w:val="001C626A"/>
    <w:rsid w:val="001C6417"/>
    <w:rsid w:val="001C6596"/>
    <w:rsid w:val="001C665D"/>
    <w:rsid w:val="001C694A"/>
    <w:rsid w:val="001C6B25"/>
    <w:rsid w:val="001C6CC9"/>
    <w:rsid w:val="001C6DBE"/>
    <w:rsid w:val="001C6F11"/>
    <w:rsid w:val="001C7125"/>
    <w:rsid w:val="001C7192"/>
    <w:rsid w:val="001C736B"/>
    <w:rsid w:val="001C7B8B"/>
    <w:rsid w:val="001C7EE5"/>
    <w:rsid w:val="001D02C6"/>
    <w:rsid w:val="001D0761"/>
    <w:rsid w:val="001D0889"/>
    <w:rsid w:val="001D0A0F"/>
    <w:rsid w:val="001D0C9D"/>
    <w:rsid w:val="001D0F01"/>
    <w:rsid w:val="001D100A"/>
    <w:rsid w:val="001D1836"/>
    <w:rsid w:val="001D195E"/>
    <w:rsid w:val="001D1BE3"/>
    <w:rsid w:val="001D1DBD"/>
    <w:rsid w:val="001D27F6"/>
    <w:rsid w:val="001D282F"/>
    <w:rsid w:val="001D2907"/>
    <w:rsid w:val="001D2FF0"/>
    <w:rsid w:val="001D32D9"/>
    <w:rsid w:val="001D3305"/>
    <w:rsid w:val="001D33E3"/>
    <w:rsid w:val="001D39C7"/>
    <w:rsid w:val="001D3B0C"/>
    <w:rsid w:val="001D3CFA"/>
    <w:rsid w:val="001D3FD5"/>
    <w:rsid w:val="001D41CE"/>
    <w:rsid w:val="001D4449"/>
    <w:rsid w:val="001D450C"/>
    <w:rsid w:val="001D4B11"/>
    <w:rsid w:val="001D500E"/>
    <w:rsid w:val="001D5120"/>
    <w:rsid w:val="001D520F"/>
    <w:rsid w:val="001D5335"/>
    <w:rsid w:val="001D5990"/>
    <w:rsid w:val="001D5998"/>
    <w:rsid w:val="001D5B08"/>
    <w:rsid w:val="001D5F45"/>
    <w:rsid w:val="001D640F"/>
    <w:rsid w:val="001D6624"/>
    <w:rsid w:val="001D66DD"/>
    <w:rsid w:val="001D6705"/>
    <w:rsid w:val="001D6902"/>
    <w:rsid w:val="001D6C41"/>
    <w:rsid w:val="001D6D5A"/>
    <w:rsid w:val="001D6E04"/>
    <w:rsid w:val="001D76EA"/>
    <w:rsid w:val="001D7CD3"/>
    <w:rsid w:val="001D7DF9"/>
    <w:rsid w:val="001D7E55"/>
    <w:rsid w:val="001E0270"/>
    <w:rsid w:val="001E046A"/>
    <w:rsid w:val="001E0824"/>
    <w:rsid w:val="001E09FA"/>
    <w:rsid w:val="001E0D0E"/>
    <w:rsid w:val="001E10D6"/>
    <w:rsid w:val="001E116D"/>
    <w:rsid w:val="001E123F"/>
    <w:rsid w:val="001E13F6"/>
    <w:rsid w:val="001E1427"/>
    <w:rsid w:val="001E14C8"/>
    <w:rsid w:val="001E175E"/>
    <w:rsid w:val="001E1B8F"/>
    <w:rsid w:val="001E1C86"/>
    <w:rsid w:val="001E1DAE"/>
    <w:rsid w:val="001E1E6C"/>
    <w:rsid w:val="001E211F"/>
    <w:rsid w:val="001E21EB"/>
    <w:rsid w:val="001E234A"/>
    <w:rsid w:val="001E242B"/>
    <w:rsid w:val="001E272E"/>
    <w:rsid w:val="001E29F8"/>
    <w:rsid w:val="001E2ACA"/>
    <w:rsid w:val="001E375D"/>
    <w:rsid w:val="001E3866"/>
    <w:rsid w:val="001E3880"/>
    <w:rsid w:val="001E3B78"/>
    <w:rsid w:val="001E3F99"/>
    <w:rsid w:val="001E40BA"/>
    <w:rsid w:val="001E42D7"/>
    <w:rsid w:val="001E4858"/>
    <w:rsid w:val="001E526D"/>
    <w:rsid w:val="001E53D3"/>
    <w:rsid w:val="001E541C"/>
    <w:rsid w:val="001E57B2"/>
    <w:rsid w:val="001E5923"/>
    <w:rsid w:val="001E5DE4"/>
    <w:rsid w:val="001E6134"/>
    <w:rsid w:val="001E614F"/>
    <w:rsid w:val="001E6220"/>
    <w:rsid w:val="001E6413"/>
    <w:rsid w:val="001E6523"/>
    <w:rsid w:val="001E676A"/>
    <w:rsid w:val="001E6A4F"/>
    <w:rsid w:val="001E6C8C"/>
    <w:rsid w:val="001E6ED4"/>
    <w:rsid w:val="001E71AA"/>
    <w:rsid w:val="001E7598"/>
    <w:rsid w:val="001E79DE"/>
    <w:rsid w:val="001F0855"/>
    <w:rsid w:val="001F08B6"/>
    <w:rsid w:val="001F0911"/>
    <w:rsid w:val="001F09CF"/>
    <w:rsid w:val="001F0A13"/>
    <w:rsid w:val="001F0AAE"/>
    <w:rsid w:val="001F0AB8"/>
    <w:rsid w:val="001F0D75"/>
    <w:rsid w:val="001F1122"/>
    <w:rsid w:val="001F16E8"/>
    <w:rsid w:val="001F1796"/>
    <w:rsid w:val="001F1A1C"/>
    <w:rsid w:val="001F1A4A"/>
    <w:rsid w:val="001F1BCF"/>
    <w:rsid w:val="001F1D1D"/>
    <w:rsid w:val="001F1E90"/>
    <w:rsid w:val="001F1EFE"/>
    <w:rsid w:val="001F2290"/>
    <w:rsid w:val="001F267B"/>
    <w:rsid w:val="001F2A50"/>
    <w:rsid w:val="001F2B72"/>
    <w:rsid w:val="001F3177"/>
    <w:rsid w:val="001F3481"/>
    <w:rsid w:val="001F383F"/>
    <w:rsid w:val="001F3963"/>
    <w:rsid w:val="001F4493"/>
    <w:rsid w:val="001F44D7"/>
    <w:rsid w:val="001F49A2"/>
    <w:rsid w:val="001F4C83"/>
    <w:rsid w:val="001F4D4A"/>
    <w:rsid w:val="001F4F34"/>
    <w:rsid w:val="001F5062"/>
    <w:rsid w:val="001F507B"/>
    <w:rsid w:val="001F5442"/>
    <w:rsid w:val="001F545F"/>
    <w:rsid w:val="001F5C29"/>
    <w:rsid w:val="001F5C78"/>
    <w:rsid w:val="001F5DA9"/>
    <w:rsid w:val="001F6204"/>
    <w:rsid w:val="001F6335"/>
    <w:rsid w:val="001F68D6"/>
    <w:rsid w:val="001F6B62"/>
    <w:rsid w:val="001F79EC"/>
    <w:rsid w:val="002000B9"/>
    <w:rsid w:val="00200235"/>
    <w:rsid w:val="002004FC"/>
    <w:rsid w:val="002008D2"/>
    <w:rsid w:val="00200CEA"/>
    <w:rsid w:val="00200F39"/>
    <w:rsid w:val="002011C4"/>
    <w:rsid w:val="00201B24"/>
    <w:rsid w:val="00201E65"/>
    <w:rsid w:val="00201E97"/>
    <w:rsid w:val="00201F83"/>
    <w:rsid w:val="0020225B"/>
    <w:rsid w:val="002022AE"/>
    <w:rsid w:val="002023DA"/>
    <w:rsid w:val="00202544"/>
    <w:rsid w:val="00202651"/>
    <w:rsid w:val="00202A4B"/>
    <w:rsid w:val="00202F26"/>
    <w:rsid w:val="002034B9"/>
    <w:rsid w:val="0020353D"/>
    <w:rsid w:val="00203B2C"/>
    <w:rsid w:val="00203C97"/>
    <w:rsid w:val="00203D43"/>
    <w:rsid w:val="00203DC6"/>
    <w:rsid w:val="00204485"/>
    <w:rsid w:val="002046AA"/>
    <w:rsid w:val="00204769"/>
    <w:rsid w:val="00204959"/>
    <w:rsid w:val="00204B35"/>
    <w:rsid w:val="00204CE5"/>
    <w:rsid w:val="00204D4F"/>
    <w:rsid w:val="00204DEC"/>
    <w:rsid w:val="00205029"/>
    <w:rsid w:val="002050EF"/>
    <w:rsid w:val="00205361"/>
    <w:rsid w:val="0020547F"/>
    <w:rsid w:val="00206045"/>
    <w:rsid w:val="00206116"/>
    <w:rsid w:val="00206125"/>
    <w:rsid w:val="0020633D"/>
    <w:rsid w:val="0020727A"/>
    <w:rsid w:val="0020728F"/>
    <w:rsid w:val="002072E8"/>
    <w:rsid w:val="00207594"/>
    <w:rsid w:val="002075E8"/>
    <w:rsid w:val="0020778B"/>
    <w:rsid w:val="002077A2"/>
    <w:rsid w:val="00207B4A"/>
    <w:rsid w:val="00207BCD"/>
    <w:rsid w:val="00207D35"/>
    <w:rsid w:val="002100BA"/>
    <w:rsid w:val="002102C7"/>
    <w:rsid w:val="002103AA"/>
    <w:rsid w:val="002105FB"/>
    <w:rsid w:val="00210731"/>
    <w:rsid w:val="002112C0"/>
    <w:rsid w:val="002112F7"/>
    <w:rsid w:val="0021165E"/>
    <w:rsid w:val="00211982"/>
    <w:rsid w:val="00211B51"/>
    <w:rsid w:val="00211F0F"/>
    <w:rsid w:val="00211F8F"/>
    <w:rsid w:val="00212155"/>
    <w:rsid w:val="0021231D"/>
    <w:rsid w:val="0021235E"/>
    <w:rsid w:val="0021244A"/>
    <w:rsid w:val="00212FF8"/>
    <w:rsid w:val="00213079"/>
    <w:rsid w:val="002137AF"/>
    <w:rsid w:val="00213A2B"/>
    <w:rsid w:val="00213B7A"/>
    <w:rsid w:val="00213C63"/>
    <w:rsid w:val="00214017"/>
    <w:rsid w:val="002142C4"/>
    <w:rsid w:val="0021444E"/>
    <w:rsid w:val="002146EF"/>
    <w:rsid w:val="00214859"/>
    <w:rsid w:val="002148C7"/>
    <w:rsid w:val="00214AF3"/>
    <w:rsid w:val="00214C6A"/>
    <w:rsid w:val="00214E35"/>
    <w:rsid w:val="00214E7C"/>
    <w:rsid w:val="00214FEC"/>
    <w:rsid w:val="0021504F"/>
    <w:rsid w:val="002150B6"/>
    <w:rsid w:val="00215236"/>
    <w:rsid w:val="002153EF"/>
    <w:rsid w:val="0021558C"/>
    <w:rsid w:val="00215897"/>
    <w:rsid w:val="0021598C"/>
    <w:rsid w:val="002159D5"/>
    <w:rsid w:val="00215A59"/>
    <w:rsid w:val="00215DD1"/>
    <w:rsid w:val="0021619A"/>
    <w:rsid w:val="00216223"/>
    <w:rsid w:val="00216A14"/>
    <w:rsid w:val="00216F02"/>
    <w:rsid w:val="00217513"/>
    <w:rsid w:val="0021751B"/>
    <w:rsid w:val="0022010C"/>
    <w:rsid w:val="00220180"/>
    <w:rsid w:val="00220237"/>
    <w:rsid w:val="0022023D"/>
    <w:rsid w:val="0022040F"/>
    <w:rsid w:val="002208EB"/>
    <w:rsid w:val="00220E5D"/>
    <w:rsid w:val="0022102E"/>
    <w:rsid w:val="0022130D"/>
    <w:rsid w:val="00221B5B"/>
    <w:rsid w:val="00221D15"/>
    <w:rsid w:val="00222213"/>
    <w:rsid w:val="00222364"/>
    <w:rsid w:val="00222A7E"/>
    <w:rsid w:val="00222E80"/>
    <w:rsid w:val="00222FC8"/>
    <w:rsid w:val="00223030"/>
    <w:rsid w:val="0022312B"/>
    <w:rsid w:val="002234B3"/>
    <w:rsid w:val="0022353F"/>
    <w:rsid w:val="00223550"/>
    <w:rsid w:val="00223B11"/>
    <w:rsid w:val="00223F58"/>
    <w:rsid w:val="00224F76"/>
    <w:rsid w:val="00225298"/>
    <w:rsid w:val="00225568"/>
    <w:rsid w:val="002256F4"/>
    <w:rsid w:val="002257F8"/>
    <w:rsid w:val="002257FB"/>
    <w:rsid w:val="00225F06"/>
    <w:rsid w:val="00226761"/>
    <w:rsid w:val="002268A6"/>
    <w:rsid w:val="00226AE5"/>
    <w:rsid w:val="00226C19"/>
    <w:rsid w:val="00226C7F"/>
    <w:rsid w:val="00226D31"/>
    <w:rsid w:val="00226F65"/>
    <w:rsid w:val="002270F5"/>
    <w:rsid w:val="00227E33"/>
    <w:rsid w:val="00227F07"/>
    <w:rsid w:val="002304F2"/>
    <w:rsid w:val="00230750"/>
    <w:rsid w:val="00230847"/>
    <w:rsid w:val="00230A65"/>
    <w:rsid w:val="00230ADA"/>
    <w:rsid w:val="00230E4E"/>
    <w:rsid w:val="00231213"/>
    <w:rsid w:val="00231249"/>
    <w:rsid w:val="002312BA"/>
    <w:rsid w:val="002316F2"/>
    <w:rsid w:val="002317D3"/>
    <w:rsid w:val="002317FC"/>
    <w:rsid w:val="00231849"/>
    <w:rsid w:val="00231E28"/>
    <w:rsid w:val="002323F4"/>
    <w:rsid w:val="00232560"/>
    <w:rsid w:val="002326C4"/>
    <w:rsid w:val="002327AF"/>
    <w:rsid w:val="002329AC"/>
    <w:rsid w:val="00232A22"/>
    <w:rsid w:val="00232B32"/>
    <w:rsid w:val="00232BF1"/>
    <w:rsid w:val="00232CAC"/>
    <w:rsid w:val="00233050"/>
    <w:rsid w:val="00233234"/>
    <w:rsid w:val="00233468"/>
    <w:rsid w:val="002334E8"/>
    <w:rsid w:val="00233AFD"/>
    <w:rsid w:val="0023459E"/>
    <w:rsid w:val="00234660"/>
    <w:rsid w:val="00234755"/>
    <w:rsid w:val="00234AD1"/>
    <w:rsid w:val="00234B66"/>
    <w:rsid w:val="0023523F"/>
    <w:rsid w:val="002352C6"/>
    <w:rsid w:val="00235396"/>
    <w:rsid w:val="00235B14"/>
    <w:rsid w:val="00235D50"/>
    <w:rsid w:val="00236195"/>
    <w:rsid w:val="00236ACF"/>
    <w:rsid w:val="00236BDC"/>
    <w:rsid w:val="00237669"/>
    <w:rsid w:val="00237ACC"/>
    <w:rsid w:val="00237C4B"/>
    <w:rsid w:val="00240249"/>
    <w:rsid w:val="002407F9"/>
    <w:rsid w:val="002408D4"/>
    <w:rsid w:val="00240992"/>
    <w:rsid w:val="00240CCA"/>
    <w:rsid w:val="002411BA"/>
    <w:rsid w:val="00241737"/>
    <w:rsid w:val="00241987"/>
    <w:rsid w:val="0024237E"/>
    <w:rsid w:val="00242396"/>
    <w:rsid w:val="002425AA"/>
    <w:rsid w:val="002425CF"/>
    <w:rsid w:val="00242CF9"/>
    <w:rsid w:val="00243552"/>
    <w:rsid w:val="0024369F"/>
    <w:rsid w:val="002437B2"/>
    <w:rsid w:val="00243A9E"/>
    <w:rsid w:val="00243C99"/>
    <w:rsid w:val="00243D55"/>
    <w:rsid w:val="002441E2"/>
    <w:rsid w:val="002443EF"/>
    <w:rsid w:val="0024443A"/>
    <w:rsid w:val="00244A60"/>
    <w:rsid w:val="00244C78"/>
    <w:rsid w:val="00244ED1"/>
    <w:rsid w:val="002451CB"/>
    <w:rsid w:val="002451E7"/>
    <w:rsid w:val="002454B3"/>
    <w:rsid w:val="00245552"/>
    <w:rsid w:val="00245DC5"/>
    <w:rsid w:val="00245FFE"/>
    <w:rsid w:val="00246547"/>
    <w:rsid w:val="00246649"/>
    <w:rsid w:val="00246CF0"/>
    <w:rsid w:val="002472A3"/>
    <w:rsid w:val="00247CDF"/>
    <w:rsid w:val="00247EB9"/>
    <w:rsid w:val="0025008D"/>
    <w:rsid w:val="002500EC"/>
    <w:rsid w:val="002501B5"/>
    <w:rsid w:val="0025021A"/>
    <w:rsid w:val="0025051F"/>
    <w:rsid w:val="002506B1"/>
    <w:rsid w:val="002506FF"/>
    <w:rsid w:val="00250C28"/>
    <w:rsid w:val="00250E7E"/>
    <w:rsid w:val="00251027"/>
    <w:rsid w:val="00251050"/>
    <w:rsid w:val="00251D7F"/>
    <w:rsid w:val="00251FC9"/>
    <w:rsid w:val="002520A4"/>
    <w:rsid w:val="002521DF"/>
    <w:rsid w:val="002522FE"/>
    <w:rsid w:val="00252590"/>
    <w:rsid w:val="00252A63"/>
    <w:rsid w:val="00252AFB"/>
    <w:rsid w:val="00252EEA"/>
    <w:rsid w:val="0025327D"/>
    <w:rsid w:val="002535D7"/>
    <w:rsid w:val="00253C82"/>
    <w:rsid w:val="00254355"/>
    <w:rsid w:val="002546D2"/>
    <w:rsid w:val="00254D3C"/>
    <w:rsid w:val="00255611"/>
    <w:rsid w:val="002557B0"/>
    <w:rsid w:val="00255804"/>
    <w:rsid w:val="0025599F"/>
    <w:rsid w:val="002559A2"/>
    <w:rsid w:val="00255AC9"/>
    <w:rsid w:val="00255B31"/>
    <w:rsid w:val="00255BD5"/>
    <w:rsid w:val="00255D10"/>
    <w:rsid w:val="00255D3C"/>
    <w:rsid w:val="00255DD6"/>
    <w:rsid w:val="00255E20"/>
    <w:rsid w:val="00256139"/>
    <w:rsid w:val="00256218"/>
    <w:rsid w:val="002564E9"/>
    <w:rsid w:val="002565B2"/>
    <w:rsid w:val="002568F0"/>
    <w:rsid w:val="00256B97"/>
    <w:rsid w:val="00256D27"/>
    <w:rsid w:val="002571A9"/>
    <w:rsid w:val="00257260"/>
    <w:rsid w:val="00257366"/>
    <w:rsid w:val="002573E2"/>
    <w:rsid w:val="002574FB"/>
    <w:rsid w:val="0025764A"/>
    <w:rsid w:val="00257C1F"/>
    <w:rsid w:val="00257CA1"/>
    <w:rsid w:val="00260365"/>
    <w:rsid w:val="00260707"/>
    <w:rsid w:val="002608A5"/>
    <w:rsid w:val="002609BC"/>
    <w:rsid w:val="00260B84"/>
    <w:rsid w:val="00260C86"/>
    <w:rsid w:val="00260D5B"/>
    <w:rsid w:val="002616E5"/>
    <w:rsid w:val="00261AAF"/>
    <w:rsid w:val="00261C08"/>
    <w:rsid w:val="00261C57"/>
    <w:rsid w:val="00262166"/>
    <w:rsid w:val="0026224B"/>
    <w:rsid w:val="002627A7"/>
    <w:rsid w:val="00262D7A"/>
    <w:rsid w:val="00263886"/>
    <w:rsid w:val="00263C5C"/>
    <w:rsid w:val="00264637"/>
    <w:rsid w:val="0026485F"/>
    <w:rsid w:val="00264A41"/>
    <w:rsid w:val="00264D13"/>
    <w:rsid w:val="00264D7D"/>
    <w:rsid w:val="00265109"/>
    <w:rsid w:val="002652DE"/>
    <w:rsid w:val="002653E0"/>
    <w:rsid w:val="00265598"/>
    <w:rsid w:val="00265A5A"/>
    <w:rsid w:val="00265D43"/>
    <w:rsid w:val="00265EF1"/>
    <w:rsid w:val="00265F39"/>
    <w:rsid w:val="00265FDE"/>
    <w:rsid w:val="00266670"/>
    <w:rsid w:val="00266826"/>
    <w:rsid w:val="002669A1"/>
    <w:rsid w:val="00266BF9"/>
    <w:rsid w:val="00266CA1"/>
    <w:rsid w:val="00266D2F"/>
    <w:rsid w:val="00266E43"/>
    <w:rsid w:val="00266FF1"/>
    <w:rsid w:val="00267584"/>
    <w:rsid w:val="0026793C"/>
    <w:rsid w:val="00267B79"/>
    <w:rsid w:val="002700F9"/>
    <w:rsid w:val="0027080A"/>
    <w:rsid w:val="00270A61"/>
    <w:rsid w:val="00270D50"/>
    <w:rsid w:val="00271015"/>
    <w:rsid w:val="00271B14"/>
    <w:rsid w:val="00272733"/>
    <w:rsid w:val="00272F73"/>
    <w:rsid w:val="002733A3"/>
    <w:rsid w:val="0027362C"/>
    <w:rsid w:val="002738B6"/>
    <w:rsid w:val="00273BF8"/>
    <w:rsid w:val="00274143"/>
    <w:rsid w:val="002748D8"/>
    <w:rsid w:val="00274A48"/>
    <w:rsid w:val="00274A66"/>
    <w:rsid w:val="00274CF8"/>
    <w:rsid w:val="00275265"/>
    <w:rsid w:val="002753C1"/>
    <w:rsid w:val="0027591F"/>
    <w:rsid w:val="00275C74"/>
    <w:rsid w:val="002760E3"/>
    <w:rsid w:val="002761D4"/>
    <w:rsid w:val="002764E9"/>
    <w:rsid w:val="00276E00"/>
    <w:rsid w:val="0027700F"/>
    <w:rsid w:val="002774B4"/>
    <w:rsid w:val="002774BD"/>
    <w:rsid w:val="0027762E"/>
    <w:rsid w:val="002776E5"/>
    <w:rsid w:val="002777D1"/>
    <w:rsid w:val="00277D59"/>
    <w:rsid w:val="002802EB"/>
    <w:rsid w:val="00280738"/>
    <w:rsid w:val="00280774"/>
    <w:rsid w:val="0028102F"/>
    <w:rsid w:val="00281185"/>
    <w:rsid w:val="002813AA"/>
    <w:rsid w:val="00281947"/>
    <w:rsid w:val="00281C1C"/>
    <w:rsid w:val="002820D4"/>
    <w:rsid w:val="00282133"/>
    <w:rsid w:val="0028214E"/>
    <w:rsid w:val="0028287A"/>
    <w:rsid w:val="00282BD5"/>
    <w:rsid w:val="00282C29"/>
    <w:rsid w:val="00282C7E"/>
    <w:rsid w:val="00282ED4"/>
    <w:rsid w:val="0028326F"/>
    <w:rsid w:val="0028378C"/>
    <w:rsid w:val="00283E79"/>
    <w:rsid w:val="00283F89"/>
    <w:rsid w:val="00284194"/>
    <w:rsid w:val="00284235"/>
    <w:rsid w:val="00284272"/>
    <w:rsid w:val="00284422"/>
    <w:rsid w:val="00284718"/>
    <w:rsid w:val="00284CCB"/>
    <w:rsid w:val="00285811"/>
    <w:rsid w:val="002858AD"/>
    <w:rsid w:val="00285BD8"/>
    <w:rsid w:val="0028647F"/>
    <w:rsid w:val="0028679B"/>
    <w:rsid w:val="002868D9"/>
    <w:rsid w:val="00286A98"/>
    <w:rsid w:val="00286BFE"/>
    <w:rsid w:val="00286DF0"/>
    <w:rsid w:val="00286E0F"/>
    <w:rsid w:val="00287010"/>
    <w:rsid w:val="002873F1"/>
    <w:rsid w:val="002877B8"/>
    <w:rsid w:val="00287EFD"/>
    <w:rsid w:val="00290BFE"/>
    <w:rsid w:val="00290D41"/>
    <w:rsid w:val="00290D9C"/>
    <w:rsid w:val="0029123B"/>
    <w:rsid w:val="002914C2"/>
    <w:rsid w:val="002914CB"/>
    <w:rsid w:val="00291D9F"/>
    <w:rsid w:val="002922AA"/>
    <w:rsid w:val="002923D3"/>
    <w:rsid w:val="00292622"/>
    <w:rsid w:val="0029270A"/>
    <w:rsid w:val="00292CD5"/>
    <w:rsid w:val="0029351E"/>
    <w:rsid w:val="002937FD"/>
    <w:rsid w:val="0029384D"/>
    <w:rsid w:val="002938EF"/>
    <w:rsid w:val="0029395D"/>
    <w:rsid w:val="00293D99"/>
    <w:rsid w:val="00293DBC"/>
    <w:rsid w:val="002941DF"/>
    <w:rsid w:val="00294437"/>
    <w:rsid w:val="0029464A"/>
    <w:rsid w:val="0029468D"/>
    <w:rsid w:val="00294AE6"/>
    <w:rsid w:val="00294CC7"/>
    <w:rsid w:val="00294F7D"/>
    <w:rsid w:val="00295023"/>
    <w:rsid w:val="002951FB"/>
    <w:rsid w:val="002962E7"/>
    <w:rsid w:val="00296683"/>
    <w:rsid w:val="00296877"/>
    <w:rsid w:val="00296C49"/>
    <w:rsid w:val="0029753C"/>
    <w:rsid w:val="0029762C"/>
    <w:rsid w:val="00297857"/>
    <w:rsid w:val="00297AAC"/>
    <w:rsid w:val="00297C58"/>
    <w:rsid w:val="002A0229"/>
    <w:rsid w:val="002A0514"/>
    <w:rsid w:val="002A064C"/>
    <w:rsid w:val="002A0A0A"/>
    <w:rsid w:val="002A0F79"/>
    <w:rsid w:val="002A104D"/>
    <w:rsid w:val="002A18DA"/>
    <w:rsid w:val="002A196E"/>
    <w:rsid w:val="002A1BDB"/>
    <w:rsid w:val="002A1E06"/>
    <w:rsid w:val="002A20A9"/>
    <w:rsid w:val="002A2362"/>
    <w:rsid w:val="002A24D5"/>
    <w:rsid w:val="002A2925"/>
    <w:rsid w:val="002A2A32"/>
    <w:rsid w:val="002A2E52"/>
    <w:rsid w:val="002A2E7C"/>
    <w:rsid w:val="002A2F51"/>
    <w:rsid w:val="002A3063"/>
    <w:rsid w:val="002A3206"/>
    <w:rsid w:val="002A33F0"/>
    <w:rsid w:val="002A3632"/>
    <w:rsid w:val="002A373E"/>
    <w:rsid w:val="002A377C"/>
    <w:rsid w:val="002A377D"/>
    <w:rsid w:val="002A45AE"/>
    <w:rsid w:val="002A46D5"/>
    <w:rsid w:val="002A4AC0"/>
    <w:rsid w:val="002A4B7F"/>
    <w:rsid w:val="002A4C5B"/>
    <w:rsid w:val="002A4E6D"/>
    <w:rsid w:val="002A502F"/>
    <w:rsid w:val="002A522F"/>
    <w:rsid w:val="002A53E5"/>
    <w:rsid w:val="002A54DB"/>
    <w:rsid w:val="002A5C62"/>
    <w:rsid w:val="002A6057"/>
    <w:rsid w:val="002A6203"/>
    <w:rsid w:val="002A62C5"/>
    <w:rsid w:val="002A62D2"/>
    <w:rsid w:val="002A65DE"/>
    <w:rsid w:val="002A6717"/>
    <w:rsid w:val="002A675D"/>
    <w:rsid w:val="002A6A95"/>
    <w:rsid w:val="002A6DEA"/>
    <w:rsid w:val="002A717D"/>
    <w:rsid w:val="002A720B"/>
    <w:rsid w:val="002A74A7"/>
    <w:rsid w:val="002A7944"/>
    <w:rsid w:val="002A7A1B"/>
    <w:rsid w:val="002A7DB8"/>
    <w:rsid w:val="002B0233"/>
    <w:rsid w:val="002B040A"/>
    <w:rsid w:val="002B050F"/>
    <w:rsid w:val="002B0900"/>
    <w:rsid w:val="002B0B2C"/>
    <w:rsid w:val="002B0C74"/>
    <w:rsid w:val="002B0D2B"/>
    <w:rsid w:val="002B1043"/>
    <w:rsid w:val="002B188B"/>
    <w:rsid w:val="002B1D01"/>
    <w:rsid w:val="002B20B8"/>
    <w:rsid w:val="002B28B9"/>
    <w:rsid w:val="002B29BD"/>
    <w:rsid w:val="002B2F1F"/>
    <w:rsid w:val="002B2FAC"/>
    <w:rsid w:val="002B313A"/>
    <w:rsid w:val="002B333B"/>
    <w:rsid w:val="002B347B"/>
    <w:rsid w:val="002B35BB"/>
    <w:rsid w:val="002B3A5E"/>
    <w:rsid w:val="002B3CC0"/>
    <w:rsid w:val="002B41C1"/>
    <w:rsid w:val="002B4204"/>
    <w:rsid w:val="002B4449"/>
    <w:rsid w:val="002B4764"/>
    <w:rsid w:val="002B4DA2"/>
    <w:rsid w:val="002B5529"/>
    <w:rsid w:val="002B5689"/>
    <w:rsid w:val="002B58A4"/>
    <w:rsid w:val="002B61C4"/>
    <w:rsid w:val="002B6526"/>
    <w:rsid w:val="002B663E"/>
    <w:rsid w:val="002B66BC"/>
    <w:rsid w:val="002B6A5D"/>
    <w:rsid w:val="002B6B90"/>
    <w:rsid w:val="002B6BD5"/>
    <w:rsid w:val="002B6DEF"/>
    <w:rsid w:val="002B759F"/>
    <w:rsid w:val="002B7AE0"/>
    <w:rsid w:val="002B7B22"/>
    <w:rsid w:val="002B7FB8"/>
    <w:rsid w:val="002C0078"/>
    <w:rsid w:val="002C068D"/>
    <w:rsid w:val="002C0848"/>
    <w:rsid w:val="002C0AFF"/>
    <w:rsid w:val="002C1003"/>
    <w:rsid w:val="002C11BE"/>
    <w:rsid w:val="002C1AE2"/>
    <w:rsid w:val="002C1CD9"/>
    <w:rsid w:val="002C2C91"/>
    <w:rsid w:val="002C2CCD"/>
    <w:rsid w:val="002C2E39"/>
    <w:rsid w:val="002C2E4C"/>
    <w:rsid w:val="002C3007"/>
    <w:rsid w:val="002C3034"/>
    <w:rsid w:val="002C309C"/>
    <w:rsid w:val="002C3432"/>
    <w:rsid w:val="002C34B5"/>
    <w:rsid w:val="002C38C8"/>
    <w:rsid w:val="002C3ED0"/>
    <w:rsid w:val="002C4014"/>
    <w:rsid w:val="002C4734"/>
    <w:rsid w:val="002C4740"/>
    <w:rsid w:val="002C481D"/>
    <w:rsid w:val="002C4F5A"/>
    <w:rsid w:val="002C50F9"/>
    <w:rsid w:val="002C51C9"/>
    <w:rsid w:val="002C54BF"/>
    <w:rsid w:val="002C558E"/>
    <w:rsid w:val="002C5938"/>
    <w:rsid w:val="002C5CE8"/>
    <w:rsid w:val="002C63D1"/>
    <w:rsid w:val="002C6753"/>
    <w:rsid w:val="002C6B77"/>
    <w:rsid w:val="002C6DF8"/>
    <w:rsid w:val="002C7061"/>
    <w:rsid w:val="002C719B"/>
    <w:rsid w:val="002C7343"/>
    <w:rsid w:val="002C7874"/>
    <w:rsid w:val="002C7C2E"/>
    <w:rsid w:val="002C7D05"/>
    <w:rsid w:val="002C7FD8"/>
    <w:rsid w:val="002D01E0"/>
    <w:rsid w:val="002D0ADE"/>
    <w:rsid w:val="002D0FBA"/>
    <w:rsid w:val="002D12C7"/>
    <w:rsid w:val="002D142C"/>
    <w:rsid w:val="002D2157"/>
    <w:rsid w:val="002D2340"/>
    <w:rsid w:val="002D2498"/>
    <w:rsid w:val="002D2618"/>
    <w:rsid w:val="002D2A91"/>
    <w:rsid w:val="002D2A98"/>
    <w:rsid w:val="002D2FF9"/>
    <w:rsid w:val="002D3436"/>
    <w:rsid w:val="002D3D51"/>
    <w:rsid w:val="002D3F7A"/>
    <w:rsid w:val="002D4066"/>
    <w:rsid w:val="002D4486"/>
    <w:rsid w:val="002D453C"/>
    <w:rsid w:val="002D4FFC"/>
    <w:rsid w:val="002D5427"/>
    <w:rsid w:val="002D55E0"/>
    <w:rsid w:val="002D5771"/>
    <w:rsid w:val="002D5957"/>
    <w:rsid w:val="002D676F"/>
    <w:rsid w:val="002D698B"/>
    <w:rsid w:val="002D6C1F"/>
    <w:rsid w:val="002D71E6"/>
    <w:rsid w:val="002D72E1"/>
    <w:rsid w:val="002D7AD1"/>
    <w:rsid w:val="002D7C94"/>
    <w:rsid w:val="002D7CFA"/>
    <w:rsid w:val="002E00A9"/>
    <w:rsid w:val="002E0127"/>
    <w:rsid w:val="002E01F0"/>
    <w:rsid w:val="002E02C8"/>
    <w:rsid w:val="002E05CC"/>
    <w:rsid w:val="002E0A51"/>
    <w:rsid w:val="002E0F88"/>
    <w:rsid w:val="002E1060"/>
    <w:rsid w:val="002E148E"/>
    <w:rsid w:val="002E1520"/>
    <w:rsid w:val="002E1813"/>
    <w:rsid w:val="002E1A27"/>
    <w:rsid w:val="002E22E4"/>
    <w:rsid w:val="002E2417"/>
    <w:rsid w:val="002E244D"/>
    <w:rsid w:val="002E2637"/>
    <w:rsid w:val="002E2652"/>
    <w:rsid w:val="002E26A3"/>
    <w:rsid w:val="002E2A1A"/>
    <w:rsid w:val="002E2F5C"/>
    <w:rsid w:val="002E30E8"/>
    <w:rsid w:val="002E34DE"/>
    <w:rsid w:val="002E3ABA"/>
    <w:rsid w:val="002E4000"/>
    <w:rsid w:val="002E42FF"/>
    <w:rsid w:val="002E46AD"/>
    <w:rsid w:val="002E47EE"/>
    <w:rsid w:val="002E4E21"/>
    <w:rsid w:val="002E4EA0"/>
    <w:rsid w:val="002E4FB4"/>
    <w:rsid w:val="002E4FB5"/>
    <w:rsid w:val="002E502C"/>
    <w:rsid w:val="002E5303"/>
    <w:rsid w:val="002E5A4B"/>
    <w:rsid w:val="002E5EE6"/>
    <w:rsid w:val="002E6241"/>
    <w:rsid w:val="002E6335"/>
    <w:rsid w:val="002E63AC"/>
    <w:rsid w:val="002E6A5F"/>
    <w:rsid w:val="002E6AB4"/>
    <w:rsid w:val="002E6B3E"/>
    <w:rsid w:val="002E6B3F"/>
    <w:rsid w:val="002E6BC7"/>
    <w:rsid w:val="002E6D08"/>
    <w:rsid w:val="002E6EC3"/>
    <w:rsid w:val="002E756E"/>
    <w:rsid w:val="002E760A"/>
    <w:rsid w:val="002E775F"/>
    <w:rsid w:val="002E78DF"/>
    <w:rsid w:val="002E7A83"/>
    <w:rsid w:val="002E7AEF"/>
    <w:rsid w:val="002E7E45"/>
    <w:rsid w:val="002E7FEC"/>
    <w:rsid w:val="002F0047"/>
    <w:rsid w:val="002F03BA"/>
    <w:rsid w:val="002F07A9"/>
    <w:rsid w:val="002F0ED8"/>
    <w:rsid w:val="002F127C"/>
    <w:rsid w:val="002F15E6"/>
    <w:rsid w:val="002F1A84"/>
    <w:rsid w:val="002F1BEC"/>
    <w:rsid w:val="002F1BF4"/>
    <w:rsid w:val="002F1E54"/>
    <w:rsid w:val="002F2530"/>
    <w:rsid w:val="002F2D36"/>
    <w:rsid w:val="002F2EF5"/>
    <w:rsid w:val="002F3215"/>
    <w:rsid w:val="002F39A4"/>
    <w:rsid w:val="002F39E6"/>
    <w:rsid w:val="002F3A81"/>
    <w:rsid w:val="002F3AD5"/>
    <w:rsid w:val="002F3B34"/>
    <w:rsid w:val="002F3C8C"/>
    <w:rsid w:val="002F3CDD"/>
    <w:rsid w:val="002F3D17"/>
    <w:rsid w:val="002F4778"/>
    <w:rsid w:val="002F4A84"/>
    <w:rsid w:val="002F4BAE"/>
    <w:rsid w:val="002F4F73"/>
    <w:rsid w:val="002F52E0"/>
    <w:rsid w:val="002F535D"/>
    <w:rsid w:val="002F568C"/>
    <w:rsid w:val="002F57E0"/>
    <w:rsid w:val="002F5AD1"/>
    <w:rsid w:val="002F5C23"/>
    <w:rsid w:val="002F60CB"/>
    <w:rsid w:val="002F64BF"/>
    <w:rsid w:val="002F6B16"/>
    <w:rsid w:val="002F709E"/>
    <w:rsid w:val="002F7B79"/>
    <w:rsid w:val="002F7DA9"/>
    <w:rsid w:val="0030004A"/>
    <w:rsid w:val="0030005B"/>
    <w:rsid w:val="0030021A"/>
    <w:rsid w:val="00300454"/>
    <w:rsid w:val="00300820"/>
    <w:rsid w:val="00300932"/>
    <w:rsid w:val="0030093D"/>
    <w:rsid w:val="00300C11"/>
    <w:rsid w:val="00300D4D"/>
    <w:rsid w:val="00300E4E"/>
    <w:rsid w:val="00300E7B"/>
    <w:rsid w:val="00300E7D"/>
    <w:rsid w:val="0030141E"/>
    <w:rsid w:val="0030187F"/>
    <w:rsid w:val="00301B30"/>
    <w:rsid w:val="00301CD8"/>
    <w:rsid w:val="00301D93"/>
    <w:rsid w:val="00301F92"/>
    <w:rsid w:val="003022EB"/>
    <w:rsid w:val="003029C5"/>
    <w:rsid w:val="00302FA8"/>
    <w:rsid w:val="00303438"/>
    <w:rsid w:val="00303641"/>
    <w:rsid w:val="00303724"/>
    <w:rsid w:val="00303865"/>
    <w:rsid w:val="00303876"/>
    <w:rsid w:val="00303A7A"/>
    <w:rsid w:val="00303FC4"/>
    <w:rsid w:val="0030400F"/>
    <w:rsid w:val="0030407E"/>
    <w:rsid w:val="00304267"/>
    <w:rsid w:val="00304327"/>
    <w:rsid w:val="0030439C"/>
    <w:rsid w:val="00304AFD"/>
    <w:rsid w:val="00304C21"/>
    <w:rsid w:val="00304DCB"/>
    <w:rsid w:val="00304E8A"/>
    <w:rsid w:val="00304F54"/>
    <w:rsid w:val="003052D6"/>
    <w:rsid w:val="003057B3"/>
    <w:rsid w:val="00305C63"/>
    <w:rsid w:val="00305CD4"/>
    <w:rsid w:val="00306199"/>
    <w:rsid w:val="00306363"/>
    <w:rsid w:val="0030673A"/>
    <w:rsid w:val="003067BF"/>
    <w:rsid w:val="003068AA"/>
    <w:rsid w:val="00306E60"/>
    <w:rsid w:val="00306FC4"/>
    <w:rsid w:val="00306FD9"/>
    <w:rsid w:val="00307154"/>
    <w:rsid w:val="00307266"/>
    <w:rsid w:val="0030765D"/>
    <w:rsid w:val="00307661"/>
    <w:rsid w:val="003076F3"/>
    <w:rsid w:val="003077EA"/>
    <w:rsid w:val="003079D8"/>
    <w:rsid w:val="00307A72"/>
    <w:rsid w:val="00307CFA"/>
    <w:rsid w:val="00307D6F"/>
    <w:rsid w:val="00307FAB"/>
    <w:rsid w:val="00310157"/>
    <w:rsid w:val="0031030A"/>
    <w:rsid w:val="00310C2C"/>
    <w:rsid w:val="00310E38"/>
    <w:rsid w:val="00310F33"/>
    <w:rsid w:val="00310FB4"/>
    <w:rsid w:val="0031153A"/>
    <w:rsid w:val="003116E9"/>
    <w:rsid w:val="00311749"/>
    <w:rsid w:val="0031183B"/>
    <w:rsid w:val="00311A2A"/>
    <w:rsid w:val="00311C5A"/>
    <w:rsid w:val="00311D66"/>
    <w:rsid w:val="00311E88"/>
    <w:rsid w:val="00312122"/>
    <w:rsid w:val="003128C3"/>
    <w:rsid w:val="003128D5"/>
    <w:rsid w:val="003129FD"/>
    <w:rsid w:val="00312BA4"/>
    <w:rsid w:val="00312DF6"/>
    <w:rsid w:val="00312F67"/>
    <w:rsid w:val="00313492"/>
    <w:rsid w:val="0031353C"/>
    <w:rsid w:val="00313914"/>
    <w:rsid w:val="00313A2F"/>
    <w:rsid w:val="00314086"/>
    <w:rsid w:val="00314265"/>
    <w:rsid w:val="0031482C"/>
    <w:rsid w:val="003152A3"/>
    <w:rsid w:val="00315409"/>
    <w:rsid w:val="00315446"/>
    <w:rsid w:val="003157A7"/>
    <w:rsid w:val="00315864"/>
    <w:rsid w:val="00315C5F"/>
    <w:rsid w:val="00315E42"/>
    <w:rsid w:val="00316273"/>
    <w:rsid w:val="0031696D"/>
    <w:rsid w:val="00316F54"/>
    <w:rsid w:val="00316F83"/>
    <w:rsid w:val="003171C2"/>
    <w:rsid w:val="003174C3"/>
    <w:rsid w:val="0031795A"/>
    <w:rsid w:val="0031799F"/>
    <w:rsid w:val="00317B69"/>
    <w:rsid w:val="00317BEF"/>
    <w:rsid w:val="00317E4A"/>
    <w:rsid w:val="00317F14"/>
    <w:rsid w:val="003203B8"/>
    <w:rsid w:val="0032066E"/>
    <w:rsid w:val="00320B8D"/>
    <w:rsid w:val="00320CDC"/>
    <w:rsid w:val="00320D52"/>
    <w:rsid w:val="00320D7B"/>
    <w:rsid w:val="00320E88"/>
    <w:rsid w:val="00320FC7"/>
    <w:rsid w:val="003216C1"/>
    <w:rsid w:val="00321D1D"/>
    <w:rsid w:val="00321EE4"/>
    <w:rsid w:val="003221B5"/>
    <w:rsid w:val="003223E5"/>
    <w:rsid w:val="0032248D"/>
    <w:rsid w:val="003225A9"/>
    <w:rsid w:val="003227CA"/>
    <w:rsid w:val="0032295A"/>
    <w:rsid w:val="00322BBD"/>
    <w:rsid w:val="00323206"/>
    <w:rsid w:val="0032345A"/>
    <w:rsid w:val="003238FA"/>
    <w:rsid w:val="00323901"/>
    <w:rsid w:val="00323A2E"/>
    <w:rsid w:val="00323B9F"/>
    <w:rsid w:val="00323FF7"/>
    <w:rsid w:val="003245C6"/>
    <w:rsid w:val="0032465F"/>
    <w:rsid w:val="0032489D"/>
    <w:rsid w:val="003248FE"/>
    <w:rsid w:val="00324935"/>
    <w:rsid w:val="00324B2C"/>
    <w:rsid w:val="00324B79"/>
    <w:rsid w:val="00324BA6"/>
    <w:rsid w:val="00325770"/>
    <w:rsid w:val="003257FC"/>
    <w:rsid w:val="00325E0A"/>
    <w:rsid w:val="00325EC1"/>
    <w:rsid w:val="00325EFD"/>
    <w:rsid w:val="00325F05"/>
    <w:rsid w:val="0032627B"/>
    <w:rsid w:val="00326323"/>
    <w:rsid w:val="003266BD"/>
    <w:rsid w:val="00326856"/>
    <w:rsid w:val="0032691F"/>
    <w:rsid w:val="00326B08"/>
    <w:rsid w:val="0032700D"/>
    <w:rsid w:val="00327523"/>
    <w:rsid w:val="0032775C"/>
    <w:rsid w:val="00327EDC"/>
    <w:rsid w:val="003303B9"/>
    <w:rsid w:val="0033056D"/>
    <w:rsid w:val="003307D2"/>
    <w:rsid w:val="003309BE"/>
    <w:rsid w:val="003309E4"/>
    <w:rsid w:val="00330B19"/>
    <w:rsid w:val="00331201"/>
    <w:rsid w:val="00331DA9"/>
    <w:rsid w:val="0033230E"/>
    <w:rsid w:val="003323A7"/>
    <w:rsid w:val="00332744"/>
    <w:rsid w:val="00332BA0"/>
    <w:rsid w:val="00332BBD"/>
    <w:rsid w:val="00332D99"/>
    <w:rsid w:val="0033312C"/>
    <w:rsid w:val="003332FC"/>
    <w:rsid w:val="0033360D"/>
    <w:rsid w:val="00333A2F"/>
    <w:rsid w:val="00333B53"/>
    <w:rsid w:val="0033411A"/>
    <w:rsid w:val="00334617"/>
    <w:rsid w:val="003346BC"/>
    <w:rsid w:val="00334BAC"/>
    <w:rsid w:val="00334ED7"/>
    <w:rsid w:val="00334FBF"/>
    <w:rsid w:val="003351B7"/>
    <w:rsid w:val="003351E2"/>
    <w:rsid w:val="00335809"/>
    <w:rsid w:val="00335876"/>
    <w:rsid w:val="00335FE5"/>
    <w:rsid w:val="0033635B"/>
    <w:rsid w:val="003364C1"/>
    <w:rsid w:val="003364E6"/>
    <w:rsid w:val="0033656D"/>
    <w:rsid w:val="003365A4"/>
    <w:rsid w:val="00336A8C"/>
    <w:rsid w:val="00336B5C"/>
    <w:rsid w:val="00336BC2"/>
    <w:rsid w:val="00336E07"/>
    <w:rsid w:val="0033702F"/>
    <w:rsid w:val="003375A7"/>
    <w:rsid w:val="00337794"/>
    <w:rsid w:val="00337CBD"/>
    <w:rsid w:val="00337E9D"/>
    <w:rsid w:val="00337F7E"/>
    <w:rsid w:val="00337FF8"/>
    <w:rsid w:val="0034002C"/>
    <w:rsid w:val="00340111"/>
    <w:rsid w:val="003401D9"/>
    <w:rsid w:val="0034036F"/>
    <w:rsid w:val="00340B0D"/>
    <w:rsid w:val="00341CCC"/>
    <w:rsid w:val="00341D34"/>
    <w:rsid w:val="00341D5E"/>
    <w:rsid w:val="00342025"/>
    <w:rsid w:val="00342071"/>
    <w:rsid w:val="00342179"/>
    <w:rsid w:val="00342B7B"/>
    <w:rsid w:val="0034344D"/>
    <w:rsid w:val="003436F7"/>
    <w:rsid w:val="00343993"/>
    <w:rsid w:val="00343B37"/>
    <w:rsid w:val="00343C4E"/>
    <w:rsid w:val="00343E69"/>
    <w:rsid w:val="003448E1"/>
    <w:rsid w:val="00344D5C"/>
    <w:rsid w:val="0034527F"/>
    <w:rsid w:val="00345A78"/>
    <w:rsid w:val="00345BB7"/>
    <w:rsid w:val="00345CAE"/>
    <w:rsid w:val="00345D13"/>
    <w:rsid w:val="00346161"/>
    <w:rsid w:val="003466CB"/>
    <w:rsid w:val="00346A4A"/>
    <w:rsid w:val="00346D48"/>
    <w:rsid w:val="00346EB9"/>
    <w:rsid w:val="00346F2C"/>
    <w:rsid w:val="003475D5"/>
    <w:rsid w:val="00347CF6"/>
    <w:rsid w:val="00347FEC"/>
    <w:rsid w:val="00350150"/>
    <w:rsid w:val="00350543"/>
    <w:rsid w:val="00350958"/>
    <w:rsid w:val="00350A1B"/>
    <w:rsid w:val="00350B64"/>
    <w:rsid w:val="00350C5C"/>
    <w:rsid w:val="00350C5D"/>
    <w:rsid w:val="00350F83"/>
    <w:rsid w:val="00351091"/>
    <w:rsid w:val="0035135F"/>
    <w:rsid w:val="003515E5"/>
    <w:rsid w:val="00351701"/>
    <w:rsid w:val="00351814"/>
    <w:rsid w:val="003518C3"/>
    <w:rsid w:val="00351ADC"/>
    <w:rsid w:val="00351E22"/>
    <w:rsid w:val="00351F8E"/>
    <w:rsid w:val="00352368"/>
    <w:rsid w:val="003523F8"/>
    <w:rsid w:val="00352694"/>
    <w:rsid w:val="00352D35"/>
    <w:rsid w:val="00353176"/>
    <w:rsid w:val="003531AA"/>
    <w:rsid w:val="0035379C"/>
    <w:rsid w:val="00353950"/>
    <w:rsid w:val="00353C1D"/>
    <w:rsid w:val="00353C23"/>
    <w:rsid w:val="00353DB5"/>
    <w:rsid w:val="003542AC"/>
    <w:rsid w:val="003543ED"/>
    <w:rsid w:val="00354409"/>
    <w:rsid w:val="003547C0"/>
    <w:rsid w:val="00354874"/>
    <w:rsid w:val="003549F1"/>
    <w:rsid w:val="00354DA8"/>
    <w:rsid w:val="00355248"/>
    <w:rsid w:val="00355C14"/>
    <w:rsid w:val="003560F5"/>
    <w:rsid w:val="00356128"/>
    <w:rsid w:val="003563AC"/>
    <w:rsid w:val="00356857"/>
    <w:rsid w:val="00356A03"/>
    <w:rsid w:val="00356D6A"/>
    <w:rsid w:val="003573B5"/>
    <w:rsid w:val="0035748A"/>
    <w:rsid w:val="00357513"/>
    <w:rsid w:val="003575C0"/>
    <w:rsid w:val="003577D1"/>
    <w:rsid w:val="003603CF"/>
    <w:rsid w:val="003604C5"/>
    <w:rsid w:val="003609A6"/>
    <w:rsid w:val="00360AE3"/>
    <w:rsid w:val="00360C52"/>
    <w:rsid w:val="00361009"/>
    <w:rsid w:val="0036128B"/>
    <w:rsid w:val="00361301"/>
    <w:rsid w:val="00361464"/>
    <w:rsid w:val="003614D5"/>
    <w:rsid w:val="003614DD"/>
    <w:rsid w:val="00361AE9"/>
    <w:rsid w:val="00361C54"/>
    <w:rsid w:val="00361E60"/>
    <w:rsid w:val="00361ECE"/>
    <w:rsid w:val="00361F58"/>
    <w:rsid w:val="00362014"/>
    <w:rsid w:val="003620C8"/>
    <w:rsid w:val="00362495"/>
    <w:rsid w:val="0036259A"/>
    <w:rsid w:val="00362661"/>
    <w:rsid w:val="00362A2E"/>
    <w:rsid w:val="00362A81"/>
    <w:rsid w:val="0036390F"/>
    <w:rsid w:val="0036395C"/>
    <w:rsid w:val="003644A0"/>
    <w:rsid w:val="00364854"/>
    <w:rsid w:val="00364897"/>
    <w:rsid w:val="0036514D"/>
    <w:rsid w:val="003653BD"/>
    <w:rsid w:val="00365674"/>
    <w:rsid w:val="00365A06"/>
    <w:rsid w:val="00365CB0"/>
    <w:rsid w:val="00365ECA"/>
    <w:rsid w:val="00365FEE"/>
    <w:rsid w:val="00366907"/>
    <w:rsid w:val="00366C8F"/>
    <w:rsid w:val="00366EF3"/>
    <w:rsid w:val="003670DD"/>
    <w:rsid w:val="0036712B"/>
    <w:rsid w:val="00367394"/>
    <w:rsid w:val="0036767D"/>
    <w:rsid w:val="00367A20"/>
    <w:rsid w:val="00367D22"/>
    <w:rsid w:val="00367F42"/>
    <w:rsid w:val="00370244"/>
    <w:rsid w:val="003708C0"/>
    <w:rsid w:val="00371104"/>
    <w:rsid w:val="0037128D"/>
    <w:rsid w:val="003712D4"/>
    <w:rsid w:val="0037165D"/>
    <w:rsid w:val="00371772"/>
    <w:rsid w:val="00371773"/>
    <w:rsid w:val="00371A1D"/>
    <w:rsid w:val="00371BBF"/>
    <w:rsid w:val="00371E05"/>
    <w:rsid w:val="00371E49"/>
    <w:rsid w:val="00371F3E"/>
    <w:rsid w:val="00372D2C"/>
    <w:rsid w:val="00372E88"/>
    <w:rsid w:val="003730C0"/>
    <w:rsid w:val="0037322D"/>
    <w:rsid w:val="00373525"/>
    <w:rsid w:val="00373B27"/>
    <w:rsid w:val="00373BA6"/>
    <w:rsid w:val="00373F27"/>
    <w:rsid w:val="003743FF"/>
    <w:rsid w:val="00374495"/>
    <w:rsid w:val="0037465A"/>
    <w:rsid w:val="003746BA"/>
    <w:rsid w:val="00374C0A"/>
    <w:rsid w:val="003755A1"/>
    <w:rsid w:val="003756A5"/>
    <w:rsid w:val="003757E6"/>
    <w:rsid w:val="003758E3"/>
    <w:rsid w:val="00375993"/>
    <w:rsid w:val="00375C7C"/>
    <w:rsid w:val="00375D1B"/>
    <w:rsid w:val="00375D2F"/>
    <w:rsid w:val="00375DAB"/>
    <w:rsid w:val="0037600E"/>
    <w:rsid w:val="00376448"/>
    <w:rsid w:val="0037653C"/>
    <w:rsid w:val="003765B5"/>
    <w:rsid w:val="00376987"/>
    <w:rsid w:val="00376D25"/>
    <w:rsid w:val="00376DCA"/>
    <w:rsid w:val="00376DFE"/>
    <w:rsid w:val="00376E30"/>
    <w:rsid w:val="003772C5"/>
    <w:rsid w:val="003772FD"/>
    <w:rsid w:val="00377349"/>
    <w:rsid w:val="00377377"/>
    <w:rsid w:val="003777ED"/>
    <w:rsid w:val="00377AA3"/>
    <w:rsid w:val="00377B4E"/>
    <w:rsid w:val="00380240"/>
    <w:rsid w:val="003802F1"/>
    <w:rsid w:val="00380503"/>
    <w:rsid w:val="00380707"/>
    <w:rsid w:val="003808BB"/>
    <w:rsid w:val="0038095C"/>
    <w:rsid w:val="0038120E"/>
    <w:rsid w:val="00381477"/>
    <w:rsid w:val="003819BF"/>
    <w:rsid w:val="00381C8D"/>
    <w:rsid w:val="00381CEF"/>
    <w:rsid w:val="00381F69"/>
    <w:rsid w:val="00382087"/>
    <w:rsid w:val="003821E7"/>
    <w:rsid w:val="0038231A"/>
    <w:rsid w:val="0038233E"/>
    <w:rsid w:val="0038261F"/>
    <w:rsid w:val="00382944"/>
    <w:rsid w:val="00382953"/>
    <w:rsid w:val="00382BFE"/>
    <w:rsid w:val="0038338C"/>
    <w:rsid w:val="003837F5"/>
    <w:rsid w:val="00383991"/>
    <w:rsid w:val="00383B8A"/>
    <w:rsid w:val="00383BCA"/>
    <w:rsid w:val="00383BDE"/>
    <w:rsid w:val="00384140"/>
    <w:rsid w:val="00384389"/>
    <w:rsid w:val="003843AC"/>
    <w:rsid w:val="003849C4"/>
    <w:rsid w:val="003849E5"/>
    <w:rsid w:val="00384ACC"/>
    <w:rsid w:val="00384C9E"/>
    <w:rsid w:val="00384D2F"/>
    <w:rsid w:val="00384E0E"/>
    <w:rsid w:val="0038509E"/>
    <w:rsid w:val="003850F1"/>
    <w:rsid w:val="00385176"/>
    <w:rsid w:val="003853DE"/>
    <w:rsid w:val="00385603"/>
    <w:rsid w:val="00385956"/>
    <w:rsid w:val="00385E6A"/>
    <w:rsid w:val="00385E6E"/>
    <w:rsid w:val="00385EB9"/>
    <w:rsid w:val="003871BB"/>
    <w:rsid w:val="003871C1"/>
    <w:rsid w:val="00387214"/>
    <w:rsid w:val="00390238"/>
    <w:rsid w:val="003904A4"/>
    <w:rsid w:val="00391134"/>
    <w:rsid w:val="003912AB"/>
    <w:rsid w:val="0039159D"/>
    <w:rsid w:val="00391849"/>
    <w:rsid w:val="00391F67"/>
    <w:rsid w:val="00392757"/>
    <w:rsid w:val="00392855"/>
    <w:rsid w:val="00392DCE"/>
    <w:rsid w:val="00392FA1"/>
    <w:rsid w:val="00393080"/>
    <w:rsid w:val="0039330A"/>
    <w:rsid w:val="0039353C"/>
    <w:rsid w:val="00393622"/>
    <w:rsid w:val="0039392C"/>
    <w:rsid w:val="00393D2F"/>
    <w:rsid w:val="00393F67"/>
    <w:rsid w:val="00394185"/>
    <w:rsid w:val="0039477F"/>
    <w:rsid w:val="00394CB0"/>
    <w:rsid w:val="00394F39"/>
    <w:rsid w:val="00394F44"/>
    <w:rsid w:val="003950BA"/>
    <w:rsid w:val="003950C1"/>
    <w:rsid w:val="003950F3"/>
    <w:rsid w:val="003952E3"/>
    <w:rsid w:val="0039536C"/>
    <w:rsid w:val="0039536F"/>
    <w:rsid w:val="00395458"/>
    <w:rsid w:val="00396BB8"/>
    <w:rsid w:val="00396DDA"/>
    <w:rsid w:val="00396FCF"/>
    <w:rsid w:val="0039704F"/>
    <w:rsid w:val="00397602"/>
    <w:rsid w:val="003A0525"/>
    <w:rsid w:val="003A0772"/>
    <w:rsid w:val="003A07E3"/>
    <w:rsid w:val="003A08B0"/>
    <w:rsid w:val="003A0C20"/>
    <w:rsid w:val="003A16E3"/>
    <w:rsid w:val="003A1745"/>
    <w:rsid w:val="003A1C67"/>
    <w:rsid w:val="003A222C"/>
    <w:rsid w:val="003A2D99"/>
    <w:rsid w:val="003A30C9"/>
    <w:rsid w:val="003A34EA"/>
    <w:rsid w:val="003A3BF9"/>
    <w:rsid w:val="003A3CF7"/>
    <w:rsid w:val="003A3D73"/>
    <w:rsid w:val="003A3E2A"/>
    <w:rsid w:val="003A4E9C"/>
    <w:rsid w:val="003A5332"/>
    <w:rsid w:val="003A565D"/>
    <w:rsid w:val="003A5915"/>
    <w:rsid w:val="003A5BCD"/>
    <w:rsid w:val="003A5C2F"/>
    <w:rsid w:val="003A5C48"/>
    <w:rsid w:val="003A5D18"/>
    <w:rsid w:val="003A6351"/>
    <w:rsid w:val="003A63D5"/>
    <w:rsid w:val="003A65B2"/>
    <w:rsid w:val="003A6649"/>
    <w:rsid w:val="003A6D64"/>
    <w:rsid w:val="003A6DFA"/>
    <w:rsid w:val="003A6FD5"/>
    <w:rsid w:val="003A7473"/>
    <w:rsid w:val="003A7C54"/>
    <w:rsid w:val="003A7DE1"/>
    <w:rsid w:val="003A7F20"/>
    <w:rsid w:val="003B0368"/>
    <w:rsid w:val="003B0384"/>
    <w:rsid w:val="003B0687"/>
    <w:rsid w:val="003B09A2"/>
    <w:rsid w:val="003B09FD"/>
    <w:rsid w:val="003B0AAE"/>
    <w:rsid w:val="003B0DE8"/>
    <w:rsid w:val="003B1077"/>
    <w:rsid w:val="003B114A"/>
    <w:rsid w:val="003B12DC"/>
    <w:rsid w:val="003B1648"/>
    <w:rsid w:val="003B1667"/>
    <w:rsid w:val="003B175C"/>
    <w:rsid w:val="003B1A9E"/>
    <w:rsid w:val="003B1D5A"/>
    <w:rsid w:val="003B1F57"/>
    <w:rsid w:val="003B255A"/>
    <w:rsid w:val="003B2613"/>
    <w:rsid w:val="003B27E4"/>
    <w:rsid w:val="003B28D0"/>
    <w:rsid w:val="003B29EE"/>
    <w:rsid w:val="003B2AFB"/>
    <w:rsid w:val="003B3039"/>
    <w:rsid w:val="003B32E7"/>
    <w:rsid w:val="003B35DB"/>
    <w:rsid w:val="003B3ACE"/>
    <w:rsid w:val="003B3DB1"/>
    <w:rsid w:val="003B4089"/>
    <w:rsid w:val="003B4101"/>
    <w:rsid w:val="003B4177"/>
    <w:rsid w:val="003B4178"/>
    <w:rsid w:val="003B4226"/>
    <w:rsid w:val="003B424C"/>
    <w:rsid w:val="003B4297"/>
    <w:rsid w:val="003B43ED"/>
    <w:rsid w:val="003B4615"/>
    <w:rsid w:val="003B4688"/>
    <w:rsid w:val="003B48BA"/>
    <w:rsid w:val="003B4B3D"/>
    <w:rsid w:val="003B4E8A"/>
    <w:rsid w:val="003B4EB8"/>
    <w:rsid w:val="003B521F"/>
    <w:rsid w:val="003B5363"/>
    <w:rsid w:val="003B54EA"/>
    <w:rsid w:val="003B59A1"/>
    <w:rsid w:val="003B5A26"/>
    <w:rsid w:val="003B5CB6"/>
    <w:rsid w:val="003B5D13"/>
    <w:rsid w:val="003B5DBE"/>
    <w:rsid w:val="003B618E"/>
    <w:rsid w:val="003B644F"/>
    <w:rsid w:val="003B65FD"/>
    <w:rsid w:val="003B6658"/>
    <w:rsid w:val="003B671B"/>
    <w:rsid w:val="003B6D64"/>
    <w:rsid w:val="003B6F2A"/>
    <w:rsid w:val="003B7002"/>
    <w:rsid w:val="003B704E"/>
    <w:rsid w:val="003B707D"/>
    <w:rsid w:val="003B70F5"/>
    <w:rsid w:val="003B7253"/>
    <w:rsid w:val="003B7379"/>
    <w:rsid w:val="003B76C7"/>
    <w:rsid w:val="003B7BA5"/>
    <w:rsid w:val="003C00EF"/>
    <w:rsid w:val="003C01B1"/>
    <w:rsid w:val="003C031C"/>
    <w:rsid w:val="003C05C9"/>
    <w:rsid w:val="003C06C6"/>
    <w:rsid w:val="003C09FD"/>
    <w:rsid w:val="003C0E0A"/>
    <w:rsid w:val="003C153B"/>
    <w:rsid w:val="003C16BB"/>
    <w:rsid w:val="003C1984"/>
    <w:rsid w:val="003C1990"/>
    <w:rsid w:val="003C1D20"/>
    <w:rsid w:val="003C22C7"/>
    <w:rsid w:val="003C2491"/>
    <w:rsid w:val="003C2902"/>
    <w:rsid w:val="003C2A60"/>
    <w:rsid w:val="003C33A1"/>
    <w:rsid w:val="003C3507"/>
    <w:rsid w:val="003C3CF8"/>
    <w:rsid w:val="003C3D38"/>
    <w:rsid w:val="003C3D66"/>
    <w:rsid w:val="003C3EDC"/>
    <w:rsid w:val="003C3F41"/>
    <w:rsid w:val="003C4A8C"/>
    <w:rsid w:val="003C4AAC"/>
    <w:rsid w:val="003C4AE3"/>
    <w:rsid w:val="003C4B2E"/>
    <w:rsid w:val="003C502E"/>
    <w:rsid w:val="003C57A0"/>
    <w:rsid w:val="003C5A59"/>
    <w:rsid w:val="003C5E44"/>
    <w:rsid w:val="003C60A0"/>
    <w:rsid w:val="003C60AD"/>
    <w:rsid w:val="003C646A"/>
    <w:rsid w:val="003C681E"/>
    <w:rsid w:val="003C6C3E"/>
    <w:rsid w:val="003C6CE4"/>
    <w:rsid w:val="003C732C"/>
    <w:rsid w:val="003C764B"/>
    <w:rsid w:val="003C7668"/>
    <w:rsid w:val="003C76AD"/>
    <w:rsid w:val="003C79DD"/>
    <w:rsid w:val="003C7BCF"/>
    <w:rsid w:val="003C7DAD"/>
    <w:rsid w:val="003C7F77"/>
    <w:rsid w:val="003D045A"/>
    <w:rsid w:val="003D06E9"/>
    <w:rsid w:val="003D0795"/>
    <w:rsid w:val="003D08BF"/>
    <w:rsid w:val="003D099E"/>
    <w:rsid w:val="003D0B64"/>
    <w:rsid w:val="003D0FC8"/>
    <w:rsid w:val="003D10EA"/>
    <w:rsid w:val="003D15EA"/>
    <w:rsid w:val="003D17F7"/>
    <w:rsid w:val="003D1FC7"/>
    <w:rsid w:val="003D230D"/>
    <w:rsid w:val="003D27CF"/>
    <w:rsid w:val="003D2AEC"/>
    <w:rsid w:val="003D2DD4"/>
    <w:rsid w:val="003D2E2A"/>
    <w:rsid w:val="003D33AC"/>
    <w:rsid w:val="003D3578"/>
    <w:rsid w:val="003D3D79"/>
    <w:rsid w:val="003D3FA8"/>
    <w:rsid w:val="003D400A"/>
    <w:rsid w:val="003D41A0"/>
    <w:rsid w:val="003D42BC"/>
    <w:rsid w:val="003D43DF"/>
    <w:rsid w:val="003D466F"/>
    <w:rsid w:val="003D4E7E"/>
    <w:rsid w:val="003D50D0"/>
    <w:rsid w:val="003D5163"/>
    <w:rsid w:val="003D589C"/>
    <w:rsid w:val="003D5C57"/>
    <w:rsid w:val="003D5CEE"/>
    <w:rsid w:val="003D5E1A"/>
    <w:rsid w:val="003D6210"/>
    <w:rsid w:val="003D6C27"/>
    <w:rsid w:val="003D6C53"/>
    <w:rsid w:val="003D6DB1"/>
    <w:rsid w:val="003D6E39"/>
    <w:rsid w:val="003D6E3C"/>
    <w:rsid w:val="003D6E5E"/>
    <w:rsid w:val="003D6E66"/>
    <w:rsid w:val="003D6FB9"/>
    <w:rsid w:val="003D7079"/>
    <w:rsid w:val="003D71CA"/>
    <w:rsid w:val="003D7307"/>
    <w:rsid w:val="003D7314"/>
    <w:rsid w:val="003D7342"/>
    <w:rsid w:val="003D73F6"/>
    <w:rsid w:val="003D7614"/>
    <w:rsid w:val="003D7D31"/>
    <w:rsid w:val="003E0009"/>
    <w:rsid w:val="003E02EF"/>
    <w:rsid w:val="003E0327"/>
    <w:rsid w:val="003E0391"/>
    <w:rsid w:val="003E05B8"/>
    <w:rsid w:val="003E09D0"/>
    <w:rsid w:val="003E0F4E"/>
    <w:rsid w:val="003E128F"/>
    <w:rsid w:val="003E1A23"/>
    <w:rsid w:val="003E1F4A"/>
    <w:rsid w:val="003E1FA8"/>
    <w:rsid w:val="003E21C6"/>
    <w:rsid w:val="003E23B6"/>
    <w:rsid w:val="003E23EC"/>
    <w:rsid w:val="003E27A4"/>
    <w:rsid w:val="003E332E"/>
    <w:rsid w:val="003E33D1"/>
    <w:rsid w:val="003E3730"/>
    <w:rsid w:val="003E373C"/>
    <w:rsid w:val="003E38AC"/>
    <w:rsid w:val="003E3933"/>
    <w:rsid w:val="003E398D"/>
    <w:rsid w:val="003E3F1C"/>
    <w:rsid w:val="003E3F3E"/>
    <w:rsid w:val="003E48D2"/>
    <w:rsid w:val="003E5195"/>
    <w:rsid w:val="003E5459"/>
    <w:rsid w:val="003E5862"/>
    <w:rsid w:val="003E5AC5"/>
    <w:rsid w:val="003E5D29"/>
    <w:rsid w:val="003E688F"/>
    <w:rsid w:val="003E68CC"/>
    <w:rsid w:val="003E69C1"/>
    <w:rsid w:val="003E6A26"/>
    <w:rsid w:val="003E6BEF"/>
    <w:rsid w:val="003E75D7"/>
    <w:rsid w:val="003E77CC"/>
    <w:rsid w:val="003E79C8"/>
    <w:rsid w:val="003E7A24"/>
    <w:rsid w:val="003E7C80"/>
    <w:rsid w:val="003F0078"/>
    <w:rsid w:val="003F07B5"/>
    <w:rsid w:val="003F082E"/>
    <w:rsid w:val="003F099F"/>
    <w:rsid w:val="003F0A4E"/>
    <w:rsid w:val="003F0AE6"/>
    <w:rsid w:val="003F1C80"/>
    <w:rsid w:val="003F1E0E"/>
    <w:rsid w:val="003F2573"/>
    <w:rsid w:val="003F292C"/>
    <w:rsid w:val="003F2965"/>
    <w:rsid w:val="003F2F9F"/>
    <w:rsid w:val="003F2FD8"/>
    <w:rsid w:val="003F3040"/>
    <w:rsid w:val="003F3086"/>
    <w:rsid w:val="003F3167"/>
    <w:rsid w:val="003F36DB"/>
    <w:rsid w:val="003F39A2"/>
    <w:rsid w:val="003F421A"/>
    <w:rsid w:val="003F42A6"/>
    <w:rsid w:val="003F44F2"/>
    <w:rsid w:val="003F474D"/>
    <w:rsid w:val="003F4A42"/>
    <w:rsid w:val="003F4ADE"/>
    <w:rsid w:val="003F4BB8"/>
    <w:rsid w:val="003F516F"/>
    <w:rsid w:val="003F522C"/>
    <w:rsid w:val="003F52A9"/>
    <w:rsid w:val="003F5416"/>
    <w:rsid w:val="003F543D"/>
    <w:rsid w:val="003F564E"/>
    <w:rsid w:val="003F5D48"/>
    <w:rsid w:val="003F75CF"/>
    <w:rsid w:val="003F7653"/>
    <w:rsid w:val="003F7832"/>
    <w:rsid w:val="003F7FBD"/>
    <w:rsid w:val="003F7FE7"/>
    <w:rsid w:val="004003D9"/>
    <w:rsid w:val="00400586"/>
    <w:rsid w:val="00400733"/>
    <w:rsid w:val="004008FE"/>
    <w:rsid w:val="004009BF"/>
    <w:rsid w:val="00400B03"/>
    <w:rsid w:val="00400CC1"/>
    <w:rsid w:val="00401408"/>
    <w:rsid w:val="00401D16"/>
    <w:rsid w:val="00402065"/>
    <w:rsid w:val="004028DF"/>
    <w:rsid w:val="00402C31"/>
    <w:rsid w:val="00402EBF"/>
    <w:rsid w:val="00402EC4"/>
    <w:rsid w:val="00402F6A"/>
    <w:rsid w:val="0040358E"/>
    <w:rsid w:val="0040362D"/>
    <w:rsid w:val="004039BB"/>
    <w:rsid w:val="0040420B"/>
    <w:rsid w:val="0040431D"/>
    <w:rsid w:val="004044A2"/>
    <w:rsid w:val="0040450A"/>
    <w:rsid w:val="004045BE"/>
    <w:rsid w:val="004045D9"/>
    <w:rsid w:val="00404719"/>
    <w:rsid w:val="004047E7"/>
    <w:rsid w:val="004049BC"/>
    <w:rsid w:val="00404FAF"/>
    <w:rsid w:val="0040509E"/>
    <w:rsid w:val="00405251"/>
    <w:rsid w:val="00405C37"/>
    <w:rsid w:val="00405C3E"/>
    <w:rsid w:val="00405EE6"/>
    <w:rsid w:val="00405F85"/>
    <w:rsid w:val="004063D0"/>
    <w:rsid w:val="00406731"/>
    <w:rsid w:val="00406BAF"/>
    <w:rsid w:val="00406E07"/>
    <w:rsid w:val="00406E9E"/>
    <w:rsid w:val="00406F13"/>
    <w:rsid w:val="00406FC2"/>
    <w:rsid w:val="0040752D"/>
    <w:rsid w:val="0040776F"/>
    <w:rsid w:val="00407AC5"/>
    <w:rsid w:val="00407BB5"/>
    <w:rsid w:val="00407F8A"/>
    <w:rsid w:val="0041014A"/>
    <w:rsid w:val="00410203"/>
    <w:rsid w:val="004103D2"/>
    <w:rsid w:val="00410700"/>
    <w:rsid w:val="004108AE"/>
    <w:rsid w:val="00410932"/>
    <w:rsid w:val="00410ACB"/>
    <w:rsid w:val="00410B35"/>
    <w:rsid w:val="00410E9D"/>
    <w:rsid w:val="00410FF1"/>
    <w:rsid w:val="0041103D"/>
    <w:rsid w:val="0041125A"/>
    <w:rsid w:val="004113DD"/>
    <w:rsid w:val="00411763"/>
    <w:rsid w:val="00411B86"/>
    <w:rsid w:val="00411CD5"/>
    <w:rsid w:val="00411D6D"/>
    <w:rsid w:val="0041235A"/>
    <w:rsid w:val="00412A7A"/>
    <w:rsid w:val="00412AA3"/>
    <w:rsid w:val="00412BD6"/>
    <w:rsid w:val="00412D18"/>
    <w:rsid w:val="00412D51"/>
    <w:rsid w:val="00413275"/>
    <w:rsid w:val="00413442"/>
    <w:rsid w:val="00413809"/>
    <w:rsid w:val="0041393C"/>
    <w:rsid w:val="004139A5"/>
    <w:rsid w:val="004139AE"/>
    <w:rsid w:val="00413A28"/>
    <w:rsid w:val="00413CB5"/>
    <w:rsid w:val="00413F29"/>
    <w:rsid w:val="00414125"/>
    <w:rsid w:val="00414813"/>
    <w:rsid w:val="004149CF"/>
    <w:rsid w:val="00414BF4"/>
    <w:rsid w:val="00414D92"/>
    <w:rsid w:val="00415081"/>
    <w:rsid w:val="00415148"/>
    <w:rsid w:val="00415339"/>
    <w:rsid w:val="00415362"/>
    <w:rsid w:val="00415476"/>
    <w:rsid w:val="0041577F"/>
    <w:rsid w:val="004161CD"/>
    <w:rsid w:val="00417103"/>
    <w:rsid w:val="0041710B"/>
    <w:rsid w:val="004173A9"/>
    <w:rsid w:val="00417D22"/>
    <w:rsid w:val="00417D84"/>
    <w:rsid w:val="00417D90"/>
    <w:rsid w:val="00417EF6"/>
    <w:rsid w:val="00417F92"/>
    <w:rsid w:val="004209F4"/>
    <w:rsid w:val="00420B5C"/>
    <w:rsid w:val="00420B96"/>
    <w:rsid w:val="00420CFF"/>
    <w:rsid w:val="00421E1C"/>
    <w:rsid w:val="00421E7B"/>
    <w:rsid w:val="004227F0"/>
    <w:rsid w:val="00422A00"/>
    <w:rsid w:val="00422CFF"/>
    <w:rsid w:val="0042313F"/>
    <w:rsid w:val="00423813"/>
    <w:rsid w:val="00423961"/>
    <w:rsid w:val="00423C7D"/>
    <w:rsid w:val="00423ED4"/>
    <w:rsid w:val="0042421D"/>
    <w:rsid w:val="0042453E"/>
    <w:rsid w:val="004245AD"/>
    <w:rsid w:val="004247C8"/>
    <w:rsid w:val="00424B35"/>
    <w:rsid w:val="00424D43"/>
    <w:rsid w:val="00424F7A"/>
    <w:rsid w:val="004250E4"/>
    <w:rsid w:val="0042530B"/>
    <w:rsid w:val="004253BF"/>
    <w:rsid w:val="00425E42"/>
    <w:rsid w:val="0042651D"/>
    <w:rsid w:val="00426C15"/>
    <w:rsid w:val="00426D5C"/>
    <w:rsid w:val="00426D8F"/>
    <w:rsid w:val="00426FF6"/>
    <w:rsid w:val="0042714F"/>
    <w:rsid w:val="004272C2"/>
    <w:rsid w:val="0042736B"/>
    <w:rsid w:val="004277D5"/>
    <w:rsid w:val="00427895"/>
    <w:rsid w:val="00427B0B"/>
    <w:rsid w:val="00427D57"/>
    <w:rsid w:val="00427D5A"/>
    <w:rsid w:val="00427FDE"/>
    <w:rsid w:val="00430018"/>
    <w:rsid w:val="00430139"/>
    <w:rsid w:val="00430C0B"/>
    <w:rsid w:val="004311A1"/>
    <w:rsid w:val="004311D9"/>
    <w:rsid w:val="00431549"/>
    <w:rsid w:val="00431604"/>
    <w:rsid w:val="004318F1"/>
    <w:rsid w:val="0043258D"/>
    <w:rsid w:val="0043260F"/>
    <w:rsid w:val="00432BB0"/>
    <w:rsid w:val="00432C2D"/>
    <w:rsid w:val="00432D33"/>
    <w:rsid w:val="0043324A"/>
    <w:rsid w:val="00433297"/>
    <w:rsid w:val="0043346A"/>
    <w:rsid w:val="004339E8"/>
    <w:rsid w:val="00433A74"/>
    <w:rsid w:val="00433ECA"/>
    <w:rsid w:val="00433F14"/>
    <w:rsid w:val="004340AC"/>
    <w:rsid w:val="00434207"/>
    <w:rsid w:val="00434283"/>
    <w:rsid w:val="00434352"/>
    <w:rsid w:val="0043448A"/>
    <w:rsid w:val="004344D1"/>
    <w:rsid w:val="004345BE"/>
    <w:rsid w:val="004345C8"/>
    <w:rsid w:val="004347F3"/>
    <w:rsid w:val="0043499E"/>
    <w:rsid w:val="004350BE"/>
    <w:rsid w:val="00435516"/>
    <w:rsid w:val="004358D9"/>
    <w:rsid w:val="00435949"/>
    <w:rsid w:val="004359BC"/>
    <w:rsid w:val="00435A36"/>
    <w:rsid w:val="00435D8A"/>
    <w:rsid w:val="0043630F"/>
    <w:rsid w:val="00436B07"/>
    <w:rsid w:val="00436E58"/>
    <w:rsid w:val="00436EA0"/>
    <w:rsid w:val="00437145"/>
    <w:rsid w:val="004371F2"/>
    <w:rsid w:val="00437435"/>
    <w:rsid w:val="00437537"/>
    <w:rsid w:val="0043793C"/>
    <w:rsid w:val="00437E1C"/>
    <w:rsid w:val="00440275"/>
    <w:rsid w:val="004403A1"/>
    <w:rsid w:val="0044058F"/>
    <w:rsid w:val="00440A59"/>
    <w:rsid w:val="00440BDB"/>
    <w:rsid w:val="00440CAB"/>
    <w:rsid w:val="004418FF"/>
    <w:rsid w:val="0044215E"/>
    <w:rsid w:val="0044240C"/>
    <w:rsid w:val="00442E0F"/>
    <w:rsid w:val="00443615"/>
    <w:rsid w:val="0044365A"/>
    <w:rsid w:val="00443905"/>
    <w:rsid w:val="00443F9A"/>
    <w:rsid w:val="00444115"/>
    <w:rsid w:val="00444564"/>
    <w:rsid w:val="00444839"/>
    <w:rsid w:val="00444D2A"/>
    <w:rsid w:val="00444D9B"/>
    <w:rsid w:val="00444F35"/>
    <w:rsid w:val="00445615"/>
    <w:rsid w:val="00445631"/>
    <w:rsid w:val="0044566C"/>
    <w:rsid w:val="00445902"/>
    <w:rsid w:val="00445919"/>
    <w:rsid w:val="00446297"/>
    <w:rsid w:val="004467CA"/>
    <w:rsid w:val="0044698F"/>
    <w:rsid w:val="004469CE"/>
    <w:rsid w:val="00446A4C"/>
    <w:rsid w:val="00446AE1"/>
    <w:rsid w:val="00446D4A"/>
    <w:rsid w:val="0044704F"/>
    <w:rsid w:val="004471B9"/>
    <w:rsid w:val="004475A3"/>
    <w:rsid w:val="00447714"/>
    <w:rsid w:val="00447A62"/>
    <w:rsid w:val="00447D64"/>
    <w:rsid w:val="00447E34"/>
    <w:rsid w:val="004501FF"/>
    <w:rsid w:val="00450273"/>
    <w:rsid w:val="004502A6"/>
    <w:rsid w:val="0045041D"/>
    <w:rsid w:val="00450543"/>
    <w:rsid w:val="00450841"/>
    <w:rsid w:val="00450CF4"/>
    <w:rsid w:val="00450FD0"/>
    <w:rsid w:val="004511A5"/>
    <w:rsid w:val="004513A0"/>
    <w:rsid w:val="004519F1"/>
    <w:rsid w:val="00451AF4"/>
    <w:rsid w:val="00451BAF"/>
    <w:rsid w:val="00451F64"/>
    <w:rsid w:val="0045282C"/>
    <w:rsid w:val="00452941"/>
    <w:rsid w:val="00452B7A"/>
    <w:rsid w:val="00452EB3"/>
    <w:rsid w:val="00452F36"/>
    <w:rsid w:val="004534D3"/>
    <w:rsid w:val="0045353B"/>
    <w:rsid w:val="00453594"/>
    <w:rsid w:val="0045372D"/>
    <w:rsid w:val="00453A45"/>
    <w:rsid w:val="00453A54"/>
    <w:rsid w:val="00453DD6"/>
    <w:rsid w:val="00453E18"/>
    <w:rsid w:val="004541C4"/>
    <w:rsid w:val="004541C7"/>
    <w:rsid w:val="0045473E"/>
    <w:rsid w:val="00454CAB"/>
    <w:rsid w:val="00454DBF"/>
    <w:rsid w:val="0045589E"/>
    <w:rsid w:val="00455B1A"/>
    <w:rsid w:val="00455DC3"/>
    <w:rsid w:val="00455DD7"/>
    <w:rsid w:val="0045610D"/>
    <w:rsid w:val="0045656D"/>
    <w:rsid w:val="00456A02"/>
    <w:rsid w:val="00456BBB"/>
    <w:rsid w:val="00456BEE"/>
    <w:rsid w:val="004570D0"/>
    <w:rsid w:val="0045711C"/>
    <w:rsid w:val="0046043A"/>
    <w:rsid w:val="00460781"/>
    <w:rsid w:val="00460840"/>
    <w:rsid w:val="00460A8B"/>
    <w:rsid w:val="00460DA8"/>
    <w:rsid w:val="00460E1C"/>
    <w:rsid w:val="00460E76"/>
    <w:rsid w:val="00460F27"/>
    <w:rsid w:val="00460FAD"/>
    <w:rsid w:val="004610CE"/>
    <w:rsid w:val="004610FF"/>
    <w:rsid w:val="004613FB"/>
    <w:rsid w:val="004616E1"/>
    <w:rsid w:val="004617E3"/>
    <w:rsid w:val="00461A04"/>
    <w:rsid w:val="00461B1B"/>
    <w:rsid w:val="00461FD4"/>
    <w:rsid w:val="00462446"/>
    <w:rsid w:val="00462493"/>
    <w:rsid w:val="004634B7"/>
    <w:rsid w:val="0046388F"/>
    <w:rsid w:val="00464297"/>
    <w:rsid w:val="0046446F"/>
    <w:rsid w:val="004647C4"/>
    <w:rsid w:val="0046481B"/>
    <w:rsid w:val="00464A27"/>
    <w:rsid w:val="00464A6C"/>
    <w:rsid w:val="00464A8B"/>
    <w:rsid w:val="004650CC"/>
    <w:rsid w:val="004657E9"/>
    <w:rsid w:val="00465C44"/>
    <w:rsid w:val="0046612B"/>
    <w:rsid w:val="004664CE"/>
    <w:rsid w:val="004666A2"/>
    <w:rsid w:val="00466835"/>
    <w:rsid w:val="00466C43"/>
    <w:rsid w:val="0046708C"/>
    <w:rsid w:val="0046731A"/>
    <w:rsid w:val="0046781F"/>
    <w:rsid w:val="00467892"/>
    <w:rsid w:val="00467F64"/>
    <w:rsid w:val="00470039"/>
    <w:rsid w:val="00470067"/>
    <w:rsid w:val="00470622"/>
    <w:rsid w:val="00470732"/>
    <w:rsid w:val="00471031"/>
    <w:rsid w:val="0047137E"/>
    <w:rsid w:val="00471A23"/>
    <w:rsid w:val="00471A8D"/>
    <w:rsid w:val="00471F5F"/>
    <w:rsid w:val="0047245E"/>
    <w:rsid w:val="0047255F"/>
    <w:rsid w:val="00472B34"/>
    <w:rsid w:val="00472EF0"/>
    <w:rsid w:val="00473587"/>
    <w:rsid w:val="0047375D"/>
    <w:rsid w:val="00473763"/>
    <w:rsid w:val="004739BA"/>
    <w:rsid w:val="00473A5F"/>
    <w:rsid w:val="00473B7F"/>
    <w:rsid w:val="00473D6B"/>
    <w:rsid w:val="0047400E"/>
    <w:rsid w:val="00474108"/>
    <w:rsid w:val="0047472B"/>
    <w:rsid w:val="00474FE0"/>
    <w:rsid w:val="004751DD"/>
    <w:rsid w:val="0047541B"/>
    <w:rsid w:val="00475777"/>
    <w:rsid w:val="00475976"/>
    <w:rsid w:val="00475B6D"/>
    <w:rsid w:val="00475FCA"/>
    <w:rsid w:val="00476817"/>
    <w:rsid w:val="00476C27"/>
    <w:rsid w:val="00476CCA"/>
    <w:rsid w:val="00476DBD"/>
    <w:rsid w:val="00476EBA"/>
    <w:rsid w:val="004773DC"/>
    <w:rsid w:val="004774C4"/>
    <w:rsid w:val="0047764F"/>
    <w:rsid w:val="00477675"/>
    <w:rsid w:val="00477B83"/>
    <w:rsid w:val="00477FAC"/>
    <w:rsid w:val="004801D0"/>
    <w:rsid w:val="00480481"/>
    <w:rsid w:val="004805EC"/>
    <w:rsid w:val="00480685"/>
    <w:rsid w:val="0048073D"/>
    <w:rsid w:val="00480A4C"/>
    <w:rsid w:val="004815B4"/>
    <w:rsid w:val="00481B2F"/>
    <w:rsid w:val="004820D1"/>
    <w:rsid w:val="004822F1"/>
    <w:rsid w:val="0048230E"/>
    <w:rsid w:val="004824B1"/>
    <w:rsid w:val="004824C4"/>
    <w:rsid w:val="00482663"/>
    <w:rsid w:val="004826F0"/>
    <w:rsid w:val="00482B55"/>
    <w:rsid w:val="00482B59"/>
    <w:rsid w:val="00482D2D"/>
    <w:rsid w:val="00483321"/>
    <w:rsid w:val="00483855"/>
    <w:rsid w:val="004838EA"/>
    <w:rsid w:val="004840D8"/>
    <w:rsid w:val="004841F1"/>
    <w:rsid w:val="00484239"/>
    <w:rsid w:val="0048437B"/>
    <w:rsid w:val="00484612"/>
    <w:rsid w:val="00484842"/>
    <w:rsid w:val="00484E1F"/>
    <w:rsid w:val="00484FEF"/>
    <w:rsid w:val="004851AB"/>
    <w:rsid w:val="004853F7"/>
    <w:rsid w:val="00485BA9"/>
    <w:rsid w:val="00485BAE"/>
    <w:rsid w:val="0048621B"/>
    <w:rsid w:val="00486260"/>
    <w:rsid w:val="00486437"/>
    <w:rsid w:val="00487BB1"/>
    <w:rsid w:val="00487CC9"/>
    <w:rsid w:val="00487E73"/>
    <w:rsid w:val="00487F3A"/>
    <w:rsid w:val="004902A0"/>
    <w:rsid w:val="004909BE"/>
    <w:rsid w:val="004909F4"/>
    <w:rsid w:val="00490DF5"/>
    <w:rsid w:val="00491265"/>
    <w:rsid w:val="00491642"/>
    <w:rsid w:val="0049165E"/>
    <w:rsid w:val="0049188A"/>
    <w:rsid w:val="00491892"/>
    <w:rsid w:val="004918AD"/>
    <w:rsid w:val="00491B1F"/>
    <w:rsid w:val="00492273"/>
    <w:rsid w:val="00492734"/>
    <w:rsid w:val="00492885"/>
    <w:rsid w:val="00492A06"/>
    <w:rsid w:val="00492A23"/>
    <w:rsid w:val="0049303A"/>
    <w:rsid w:val="0049318D"/>
    <w:rsid w:val="0049350C"/>
    <w:rsid w:val="0049362E"/>
    <w:rsid w:val="0049374D"/>
    <w:rsid w:val="00493CC9"/>
    <w:rsid w:val="00493EA0"/>
    <w:rsid w:val="00493F6B"/>
    <w:rsid w:val="004943BA"/>
    <w:rsid w:val="004949B5"/>
    <w:rsid w:val="00494E4C"/>
    <w:rsid w:val="0049565E"/>
    <w:rsid w:val="004957E5"/>
    <w:rsid w:val="00495846"/>
    <w:rsid w:val="0049621A"/>
    <w:rsid w:val="00496270"/>
    <w:rsid w:val="004962EE"/>
    <w:rsid w:val="0049684C"/>
    <w:rsid w:val="004968DB"/>
    <w:rsid w:val="00496A6C"/>
    <w:rsid w:val="00496A85"/>
    <w:rsid w:val="00496BE2"/>
    <w:rsid w:val="00497070"/>
    <w:rsid w:val="0049713C"/>
    <w:rsid w:val="0049726B"/>
    <w:rsid w:val="00497726"/>
    <w:rsid w:val="00497AC0"/>
    <w:rsid w:val="00497D30"/>
    <w:rsid w:val="00497D6C"/>
    <w:rsid w:val="004A0060"/>
    <w:rsid w:val="004A0193"/>
    <w:rsid w:val="004A060E"/>
    <w:rsid w:val="004A0C12"/>
    <w:rsid w:val="004A10ED"/>
    <w:rsid w:val="004A1172"/>
    <w:rsid w:val="004A1272"/>
    <w:rsid w:val="004A1307"/>
    <w:rsid w:val="004A134D"/>
    <w:rsid w:val="004A13EE"/>
    <w:rsid w:val="004A1A32"/>
    <w:rsid w:val="004A1C43"/>
    <w:rsid w:val="004A1F4F"/>
    <w:rsid w:val="004A1FA4"/>
    <w:rsid w:val="004A2A23"/>
    <w:rsid w:val="004A2EB1"/>
    <w:rsid w:val="004A2F05"/>
    <w:rsid w:val="004A3411"/>
    <w:rsid w:val="004A3531"/>
    <w:rsid w:val="004A3D03"/>
    <w:rsid w:val="004A4DAC"/>
    <w:rsid w:val="004A5216"/>
    <w:rsid w:val="004A5390"/>
    <w:rsid w:val="004A53AD"/>
    <w:rsid w:val="004A53FE"/>
    <w:rsid w:val="004A553C"/>
    <w:rsid w:val="004A58A6"/>
    <w:rsid w:val="004A5A1C"/>
    <w:rsid w:val="004A5AAD"/>
    <w:rsid w:val="004A6035"/>
    <w:rsid w:val="004A633B"/>
    <w:rsid w:val="004A6661"/>
    <w:rsid w:val="004A69B0"/>
    <w:rsid w:val="004A6DBA"/>
    <w:rsid w:val="004A6FC7"/>
    <w:rsid w:val="004A705E"/>
    <w:rsid w:val="004A7168"/>
    <w:rsid w:val="004A718F"/>
    <w:rsid w:val="004A7202"/>
    <w:rsid w:val="004A7203"/>
    <w:rsid w:val="004A7292"/>
    <w:rsid w:val="004A7A44"/>
    <w:rsid w:val="004A7B38"/>
    <w:rsid w:val="004A7B97"/>
    <w:rsid w:val="004A7E00"/>
    <w:rsid w:val="004A7EE6"/>
    <w:rsid w:val="004B048E"/>
    <w:rsid w:val="004B04D2"/>
    <w:rsid w:val="004B05A7"/>
    <w:rsid w:val="004B0787"/>
    <w:rsid w:val="004B0860"/>
    <w:rsid w:val="004B08CD"/>
    <w:rsid w:val="004B09D3"/>
    <w:rsid w:val="004B0AE4"/>
    <w:rsid w:val="004B0C84"/>
    <w:rsid w:val="004B1027"/>
    <w:rsid w:val="004B1320"/>
    <w:rsid w:val="004B13AD"/>
    <w:rsid w:val="004B14E9"/>
    <w:rsid w:val="004B15FD"/>
    <w:rsid w:val="004B1AE2"/>
    <w:rsid w:val="004B1CF4"/>
    <w:rsid w:val="004B1DE5"/>
    <w:rsid w:val="004B204A"/>
    <w:rsid w:val="004B22C9"/>
    <w:rsid w:val="004B241E"/>
    <w:rsid w:val="004B28DF"/>
    <w:rsid w:val="004B2B93"/>
    <w:rsid w:val="004B3007"/>
    <w:rsid w:val="004B3392"/>
    <w:rsid w:val="004B33D7"/>
    <w:rsid w:val="004B38FA"/>
    <w:rsid w:val="004B41FD"/>
    <w:rsid w:val="004B426C"/>
    <w:rsid w:val="004B4489"/>
    <w:rsid w:val="004B4586"/>
    <w:rsid w:val="004B4772"/>
    <w:rsid w:val="004B47D0"/>
    <w:rsid w:val="004B4867"/>
    <w:rsid w:val="004B4B14"/>
    <w:rsid w:val="004B4CE2"/>
    <w:rsid w:val="004B5024"/>
    <w:rsid w:val="004B51D9"/>
    <w:rsid w:val="004B5335"/>
    <w:rsid w:val="004B53D6"/>
    <w:rsid w:val="004B5417"/>
    <w:rsid w:val="004B556D"/>
    <w:rsid w:val="004B5982"/>
    <w:rsid w:val="004B5F2B"/>
    <w:rsid w:val="004B60E1"/>
    <w:rsid w:val="004B6493"/>
    <w:rsid w:val="004B6B79"/>
    <w:rsid w:val="004B6E03"/>
    <w:rsid w:val="004B716F"/>
    <w:rsid w:val="004B7427"/>
    <w:rsid w:val="004B7540"/>
    <w:rsid w:val="004B7562"/>
    <w:rsid w:val="004B76CE"/>
    <w:rsid w:val="004B7D05"/>
    <w:rsid w:val="004C05BF"/>
    <w:rsid w:val="004C0885"/>
    <w:rsid w:val="004C0952"/>
    <w:rsid w:val="004C0DC6"/>
    <w:rsid w:val="004C0EEA"/>
    <w:rsid w:val="004C0FF2"/>
    <w:rsid w:val="004C0FFA"/>
    <w:rsid w:val="004C1854"/>
    <w:rsid w:val="004C19E5"/>
    <w:rsid w:val="004C1E26"/>
    <w:rsid w:val="004C1E2B"/>
    <w:rsid w:val="004C278A"/>
    <w:rsid w:val="004C2842"/>
    <w:rsid w:val="004C2AA1"/>
    <w:rsid w:val="004C2E0A"/>
    <w:rsid w:val="004C3123"/>
    <w:rsid w:val="004C3332"/>
    <w:rsid w:val="004C336C"/>
    <w:rsid w:val="004C33F9"/>
    <w:rsid w:val="004C3444"/>
    <w:rsid w:val="004C34B8"/>
    <w:rsid w:val="004C3896"/>
    <w:rsid w:val="004C3A70"/>
    <w:rsid w:val="004C3B3B"/>
    <w:rsid w:val="004C3D66"/>
    <w:rsid w:val="004C3D74"/>
    <w:rsid w:val="004C3D9B"/>
    <w:rsid w:val="004C409E"/>
    <w:rsid w:val="004C4180"/>
    <w:rsid w:val="004C42F5"/>
    <w:rsid w:val="004C4A24"/>
    <w:rsid w:val="004C5041"/>
    <w:rsid w:val="004C55B6"/>
    <w:rsid w:val="004C578A"/>
    <w:rsid w:val="004C5ACF"/>
    <w:rsid w:val="004C5B07"/>
    <w:rsid w:val="004C5B66"/>
    <w:rsid w:val="004C6087"/>
    <w:rsid w:val="004C66DE"/>
    <w:rsid w:val="004C6B2C"/>
    <w:rsid w:val="004C6B75"/>
    <w:rsid w:val="004C6BBC"/>
    <w:rsid w:val="004C6FD5"/>
    <w:rsid w:val="004C7336"/>
    <w:rsid w:val="004C75CC"/>
    <w:rsid w:val="004C76E7"/>
    <w:rsid w:val="004C7794"/>
    <w:rsid w:val="004C7BC7"/>
    <w:rsid w:val="004C7D79"/>
    <w:rsid w:val="004D0082"/>
    <w:rsid w:val="004D05F8"/>
    <w:rsid w:val="004D0783"/>
    <w:rsid w:val="004D088F"/>
    <w:rsid w:val="004D0BE0"/>
    <w:rsid w:val="004D0CB6"/>
    <w:rsid w:val="004D0DE8"/>
    <w:rsid w:val="004D139E"/>
    <w:rsid w:val="004D1674"/>
    <w:rsid w:val="004D16D8"/>
    <w:rsid w:val="004D18C9"/>
    <w:rsid w:val="004D2080"/>
    <w:rsid w:val="004D21C4"/>
    <w:rsid w:val="004D2267"/>
    <w:rsid w:val="004D253B"/>
    <w:rsid w:val="004D33C9"/>
    <w:rsid w:val="004D386B"/>
    <w:rsid w:val="004D394C"/>
    <w:rsid w:val="004D39EC"/>
    <w:rsid w:val="004D39F8"/>
    <w:rsid w:val="004D3A19"/>
    <w:rsid w:val="004D4181"/>
    <w:rsid w:val="004D4196"/>
    <w:rsid w:val="004D42A7"/>
    <w:rsid w:val="004D44B0"/>
    <w:rsid w:val="004D48A7"/>
    <w:rsid w:val="004D48B9"/>
    <w:rsid w:val="004D4AE3"/>
    <w:rsid w:val="004D4D4E"/>
    <w:rsid w:val="004D4DD3"/>
    <w:rsid w:val="004D4E7F"/>
    <w:rsid w:val="004D4F6B"/>
    <w:rsid w:val="004D5003"/>
    <w:rsid w:val="004D537D"/>
    <w:rsid w:val="004D549A"/>
    <w:rsid w:val="004D54FE"/>
    <w:rsid w:val="004D58DB"/>
    <w:rsid w:val="004D597A"/>
    <w:rsid w:val="004D5D86"/>
    <w:rsid w:val="004D6EDE"/>
    <w:rsid w:val="004D7073"/>
    <w:rsid w:val="004D7509"/>
    <w:rsid w:val="004D7CF8"/>
    <w:rsid w:val="004D7F30"/>
    <w:rsid w:val="004E0013"/>
    <w:rsid w:val="004E0A17"/>
    <w:rsid w:val="004E0DEC"/>
    <w:rsid w:val="004E0FA5"/>
    <w:rsid w:val="004E1481"/>
    <w:rsid w:val="004E14C8"/>
    <w:rsid w:val="004E14F1"/>
    <w:rsid w:val="004E1873"/>
    <w:rsid w:val="004E242F"/>
    <w:rsid w:val="004E362D"/>
    <w:rsid w:val="004E3A0D"/>
    <w:rsid w:val="004E3AAC"/>
    <w:rsid w:val="004E3B9C"/>
    <w:rsid w:val="004E3CB8"/>
    <w:rsid w:val="004E3F29"/>
    <w:rsid w:val="004E41FF"/>
    <w:rsid w:val="004E4383"/>
    <w:rsid w:val="004E43CB"/>
    <w:rsid w:val="004E44E9"/>
    <w:rsid w:val="004E462E"/>
    <w:rsid w:val="004E4A2E"/>
    <w:rsid w:val="004E4CFE"/>
    <w:rsid w:val="004E4E9E"/>
    <w:rsid w:val="004E4F54"/>
    <w:rsid w:val="004E50F0"/>
    <w:rsid w:val="004E52CA"/>
    <w:rsid w:val="004E535A"/>
    <w:rsid w:val="004E574F"/>
    <w:rsid w:val="004E5D52"/>
    <w:rsid w:val="004E609B"/>
    <w:rsid w:val="004E641C"/>
    <w:rsid w:val="004E64A6"/>
    <w:rsid w:val="004E6565"/>
    <w:rsid w:val="004E65EA"/>
    <w:rsid w:val="004E6679"/>
    <w:rsid w:val="004E67CC"/>
    <w:rsid w:val="004E67FF"/>
    <w:rsid w:val="004E685A"/>
    <w:rsid w:val="004E6946"/>
    <w:rsid w:val="004E6C61"/>
    <w:rsid w:val="004E6E9F"/>
    <w:rsid w:val="004E6EA6"/>
    <w:rsid w:val="004E710A"/>
    <w:rsid w:val="004E72CD"/>
    <w:rsid w:val="004E75B7"/>
    <w:rsid w:val="004E75EF"/>
    <w:rsid w:val="004E77C5"/>
    <w:rsid w:val="004E7915"/>
    <w:rsid w:val="004E792D"/>
    <w:rsid w:val="004E7A4F"/>
    <w:rsid w:val="004E7D23"/>
    <w:rsid w:val="004E7D9B"/>
    <w:rsid w:val="004F013D"/>
    <w:rsid w:val="004F0270"/>
    <w:rsid w:val="004F0436"/>
    <w:rsid w:val="004F06D9"/>
    <w:rsid w:val="004F06E8"/>
    <w:rsid w:val="004F142A"/>
    <w:rsid w:val="004F15F3"/>
    <w:rsid w:val="004F175B"/>
    <w:rsid w:val="004F1790"/>
    <w:rsid w:val="004F1991"/>
    <w:rsid w:val="004F1ADC"/>
    <w:rsid w:val="004F1AF3"/>
    <w:rsid w:val="004F1D42"/>
    <w:rsid w:val="004F1E16"/>
    <w:rsid w:val="004F1EA9"/>
    <w:rsid w:val="004F1ED9"/>
    <w:rsid w:val="004F21B7"/>
    <w:rsid w:val="004F2C6B"/>
    <w:rsid w:val="004F2ECE"/>
    <w:rsid w:val="004F2FEF"/>
    <w:rsid w:val="004F31AD"/>
    <w:rsid w:val="004F3CDB"/>
    <w:rsid w:val="004F3DF6"/>
    <w:rsid w:val="004F4B3F"/>
    <w:rsid w:val="004F4B4F"/>
    <w:rsid w:val="004F4C76"/>
    <w:rsid w:val="004F4C97"/>
    <w:rsid w:val="004F52CD"/>
    <w:rsid w:val="004F5376"/>
    <w:rsid w:val="004F53DA"/>
    <w:rsid w:val="004F5B67"/>
    <w:rsid w:val="004F5F2E"/>
    <w:rsid w:val="004F602D"/>
    <w:rsid w:val="004F633F"/>
    <w:rsid w:val="004F694B"/>
    <w:rsid w:val="004F6FE8"/>
    <w:rsid w:val="004F7744"/>
    <w:rsid w:val="004F78B3"/>
    <w:rsid w:val="004F79BA"/>
    <w:rsid w:val="004F7B5C"/>
    <w:rsid w:val="004F7E13"/>
    <w:rsid w:val="00500EAB"/>
    <w:rsid w:val="0050101A"/>
    <w:rsid w:val="005013DB"/>
    <w:rsid w:val="00501421"/>
    <w:rsid w:val="0050148D"/>
    <w:rsid w:val="00502295"/>
    <w:rsid w:val="005022AF"/>
    <w:rsid w:val="00502681"/>
    <w:rsid w:val="00503457"/>
    <w:rsid w:val="00503FDC"/>
    <w:rsid w:val="00504014"/>
    <w:rsid w:val="00504051"/>
    <w:rsid w:val="00504372"/>
    <w:rsid w:val="005045E3"/>
    <w:rsid w:val="005045FE"/>
    <w:rsid w:val="005048E8"/>
    <w:rsid w:val="005051F0"/>
    <w:rsid w:val="00505526"/>
    <w:rsid w:val="00505859"/>
    <w:rsid w:val="00505930"/>
    <w:rsid w:val="005059BA"/>
    <w:rsid w:val="00506079"/>
    <w:rsid w:val="00506426"/>
    <w:rsid w:val="00506573"/>
    <w:rsid w:val="00506AB2"/>
    <w:rsid w:val="00507412"/>
    <w:rsid w:val="00507645"/>
    <w:rsid w:val="00507762"/>
    <w:rsid w:val="005077F0"/>
    <w:rsid w:val="00507D76"/>
    <w:rsid w:val="00507E6A"/>
    <w:rsid w:val="00507F72"/>
    <w:rsid w:val="00510022"/>
    <w:rsid w:val="00510128"/>
    <w:rsid w:val="0051012E"/>
    <w:rsid w:val="0051051C"/>
    <w:rsid w:val="005107AD"/>
    <w:rsid w:val="0051081A"/>
    <w:rsid w:val="00510AA2"/>
    <w:rsid w:val="005112C9"/>
    <w:rsid w:val="005112F0"/>
    <w:rsid w:val="00511F51"/>
    <w:rsid w:val="005120B5"/>
    <w:rsid w:val="00512A3D"/>
    <w:rsid w:val="0051312F"/>
    <w:rsid w:val="00513175"/>
    <w:rsid w:val="0051327D"/>
    <w:rsid w:val="005132B2"/>
    <w:rsid w:val="0051344D"/>
    <w:rsid w:val="00513927"/>
    <w:rsid w:val="00513D74"/>
    <w:rsid w:val="00513E51"/>
    <w:rsid w:val="005144E5"/>
    <w:rsid w:val="00514916"/>
    <w:rsid w:val="005149F2"/>
    <w:rsid w:val="00514D8D"/>
    <w:rsid w:val="00515142"/>
    <w:rsid w:val="0051547A"/>
    <w:rsid w:val="00515682"/>
    <w:rsid w:val="0051569A"/>
    <w:rsid w:val="00515AD3"/>
    <w:rsid w:val="00515FB9"/>
    <w:rsid w:val="005169DA"/>
    <w:rsid w:val="00516C58"/>
    <w:rsid w:val="005175A5"/>
    <w:rsid w:val="00517711"/>
    <w:rsid w:val="00517A9F"/>
    <w:rsid w:val="00517AE2"/>
    <w:rsid w:val="00517B7A"/>
    <w:rsid w:val="0052055D"/>
    <w:rsid w:val="00520600"/>
    <w:rsid w:val="00520945"/>
    <w:rsid w:val="00520A63"/>
    <w:rsid w:val="00520E97"/>
    <w:rsid w:val="00520E98"/>
    <w:rsid w:val="00520F4A"/>
    <w:rsid w:val="00520FD0"/>
    <w:rsid w:val="005210F8"/>
    <w:rsid w:val="005211EB"/>
    <w:rsid w:val="00521C29"/>
    <w:rsid w:val="00521D86"/>
    <w:rsid w:val="0052233A"/>
    <w:rsid w:val="005223C1"/>
    <w:rsid w:val="0052268B"/>
    <w:rsid w:val="005227ED"/>
    <w:rsid w:val="00522B27"/>
    <w:rsid w:val="00522B37"/>
    <w:rsid w:val="00522BDC"/>
    <w:rsid w:val="00522E00"/>
    <w:rsid w:val="0052309E"/>
    <w:rsid w:val="00523278"/>
    <w:rsid w:val="005235EE"/>
    <w:rsid w:val="00523845"/>
    <w:rsid w:val="00523A3A"/>
    <w:rsid w:val="00523AD6"/>
    <w:rsid w:val="00523B1F"/>
    <w:rsid w:val="00523D97"/>
    <w:rsid w:val="00523E1B"/>
    <w:rsid w:val="00523EA9"/>
    <w:rsid w:val="00523FEA"/>
    <w:rsid w:val="00524100"/>
    <w:rsid w:val="0052429B"/>
    <w:rsid w:val="005249EA"/>
    <w:rsid w:val="00524D4F"/>
    <w:rsid w:val="00524E95"/>
    <w:rsid w:val="005252AB"/>
    <w:rsid w:val="005254B0"/>
    <w:rsid w:val="0052553E"/>
    <w:rsid w:val="005255D1"/>
    <w:rsid w:val="005258B6"/>
    <w:rsid w:val="00525C3F"/>
    <w:rsid w:val="00525C61"/>
    <w:rsid w:val="00525F12"/>
    <w:rsid w:val="0052635E"/>
    <w:rsid w:val="0052663E"/>
    <w:rsid w:val="005269E3"/>
    <w:rsid w:val="005270EE"/>
    <w:rsid w:val="00527304"/>
    <w:rsid w:val="0052737A"/>
    <w:rsid w:val="00527493"/>
    <w:rsid w:val="0052753E"/>
    <w:rsid w:val="005275AC"/>
    <w:rsid w:val="005278A7"/>
    <w:rsid w:val="00527C39"/>
    <w:rsid w:val="00527EC2"/>
    <w:rsid w:val="00527FE5"/>
    <w:rsid w:val="00530050"/>
    <w:rsid w:val="005300D4"/>
    <w:rsid w:val="005301C1"/>
    <w:rsid w:val="005301F2"/>
    <w:rsid w:val="00530590"/>
    <w:rsid w:val="005308B5"/>
    <w:rsid w:val="00530A34"/>
    <w:rsid w:val="00530D3B"/>
    <w:rsid w:val="00530DA0"/>
    <w:rsid w:val="00531097"/>
    <w:rsid w:val="005310ED"/>
    <w:rsid w:val="005315C4"/>
    <w:rsid w:val="0053161F"/>
    <w:rsid w:val="005319D3"/>
    <w:rsid w:val="00531DFE"/>
    <w:rsid w:val="00531E57"/>
    <w:rsid w:val="00532771"/>
    <w:rsid w:val="00532A03"/>
    <w:rsid w:val="00532A39"/>
    <w:rsid w:val="00532AF9"/>
    <w:rsid w:val="00533295"/>
    <w:rsid w:val="00533449"/>
    <w:rsid w:val="005334BF"/>
    <w:rsid w:val="00533A16"/>
    <w:rsid w:val="00533F3E"/>
    <w:rsid w:val="0053401A"/>
    <w:rsid w:val="0053485D"/>
    <w:rsid w:val="0053493B"/>
    <w:rsid w:val="00534DCF"/>
    <w:rsid w:val="00534EFE"/>
    <w:rsid w:val="00534F38"/>
    <w:rsid w:val="00535284"/>
    <w:rsid w:val="00535340"/>
    <w:rsid w:val="00535390"/>
    <w:rsid w:val="00535F24"/>
    <w:rsid w:val="005362DC"/>
    <w:rsid w:val="005362E1"/>
    <w:rsid w:val="0053662D"/>
    <w:rsid w:val="00536686"/>
    <w:rsid w:val="005366D3"/>
    <w:rsid w:val="005366EF"/>
    <w:rsid w:val="00536868"/>
    <w:rsid w:val="00536F52"/>
    <w:rsid w:val="0053720D"/>
    <w:rsid w:val="00537725"/>
    <w:rsid w:val="0053775A"/>
    <w:rsid w:val="0053777D"/>
    <w:rsid w:val="00537C01"/>
    <w:rsid w:val="00537CAB"/>
    <w:rsid w:val="00537E3F"/>
    <w:rsid w:val="0054039A"/>
    <w:rsid w:val="00540993"/>
    <w:rsid w:val="005409D6"/>
    <w:rsid w:val="00540B41"/>
    <w:rsid w:val="00540DD8"/>
    <w:rsid w:val="00540F59"/>
    <w:rsid w:val="00541298"/>
    <w:rsid w:val="00541B0B"/>
    <w:rsid w:val="00541C6E"/>
    <w:rsid w:val="00542007"/>
    <w:rsid w:val="00542359"/>
    <w:rsid w:val="00542A11"/>
    <w:rsid w:val="005433D6"/>
    <w:rsid w:val="005441C2"/>
    <w:rsid w:val="00544602"/>
    <w:rsid w:val="005447E4"/>
    <w:rsid w:val="00544951"/>
    <w:rsid w:val="00544F39"/>
    <w:rsid w:val="0054520B"/>
    <w:rsid w:val="005455BC"/>
    <w:rsid w:val="005456D2"/>
    <w:rsid w:val="00545800"/>
    <w:rsid w:val="00545936"/>
    <w:rsid w:val="00545A09"/>
    <w:rsid w:val="00545DD4"/>
    <w:rsid w:val="00546042"/>
    <w:rsid w:val="00546204"/>
    <w:rsid w:val="00546438"/>
    <w:rsid w:val="005468B0"/>
    <w:rsid w:val="00546B5B"/>
    <w:rsid w:val="00546BCB"/>
    <w:rsid w:val="00546F94"/>
    <w:rsid w:val="00547459"/>
    <w:rsid w:val="00547761"/>
    <w:rsid w:val="00547C3B"/>
    <w:rsid w:val="00550350"/>
    <w:rsid w:val="005508C3"/>
    <w:rsid w:val="00550969"/>
    <w:rsid w:val="00551B59"/>
    <w:rsid w:val="0055221B"/>
    <w:rsid w:val="0055229E"/>
    <w:rsid w:val="00552F81"/>
    <w:rsid w:val="00553A8B"/>
    <w:rsid w:val="00553F71"/>
    <w:rsid w:val="00553F7D"/>
    <w:rsid w:val="005541CD"/>
    <w:rsid w:val="005541D0"/>
    <w:rsid w:val="00554C09"/>
    <w:rsid w:val="00554F6C"/>
    <w:rsid w:val="00555243"/>
    <w:rsid w:val="005555E0"/>
    <w:rsid w:val="00555A8F"/>
    <w:rsid w:val="00555F2D"/>
    <w:rsid w:val="00555FF0"/>
    <w:rsid w:val="005560C5"/>
    <w:rsid w:val="00556259"/>
    <w:rsid w:val="00556E11"/>
    <w:rsid w:val="00556F5D"/>
    <w:rsid w:val="00556FB9"/>
    <w:rsid w:val="0055711C"/>
    <w:rsid w:val="00557161"/>
    <w:rsid w:val="00557A6B"/>
    <w:rsid w:val="00557B9F"/>
    <w:rsid w:val="00557E06"/>
    <w:rsid w:val="00557E2F"/>
    <w:rsid w:val="00560074"/>
    <w:rsid w:val="00560205"/>
    <w:rsid w:val="005605AD"/>
    <w:rsid w:val="0056082A"/>
    <w:rsid w:val="00560830"/>
    <w:rsid w:val="00560AFE"/>
    <w:rsid w:val="00560B86"/>
    <w:rsid w:val="005616D1"/>
    <w:rsid w:val="00561847"/>
    <w:rsid w:val="0056198F"/>
    <w:rsid w:val="005619A2"/>
    <w:rsid w:val="00561A33"/>
    <w:rsid w:val="0056213E"/>
    <w:rsid w:val="005622E0"/>
    <w:rsid w:val="00562383"/>
    <w:rsid w:val="00562466"/>
    <w:rsid w:val="00562957"/>
    <w:rsid w:val="00562E0E"/>
    <w:rsid w:val="00562EFB"/>
    <w:rsid w:val="00562FC2"/>
    <w:rsid w:val="00563830"/>
    <w:rsid w:val="00563B23"/>
    <w:rsid w:val="00563C12"/>
    <w:rsid w:val="00564279"/>
    <w:rsid w:val="00564333"/>
    <w:rsid w:val="00564337"/>
    <w:rsid w:val="00564582"/>
    <w:rsid w:val="005648EA"/>
    <w:rsid w:val="00565015"/>
    <w:rsid w:val="005650F8"/>
    <w:rsid w:val="00565E04"/>
    <w:rsid w:val="00565F72"/>
    <w:rsid w:val="005673D7"/>
    <w:rsid w:val="0056761D"/>
    <w:rsid w:val="00567690"/>
    <w:rsid w:val="00567D13"/>
    <w:rsid w:val="0057002E"/>
    <w:rsid w:val="005701C8"/>
    <w:rsid w:val="005702F6"/>
    <w:rsid w:val="005703DF"/>
    <w:rsid w:val="00570881"/>
    <w:rsid w:val="005708D5"/>
    <w:rsid w:val="00570C98"/>
    <w:rsid w:val="00570C9B"/>
    <w:rsid w:val="00570D27"/>
    <w:rsid w:val="00570D54"/>
    <w:rsid w:val="0057124C"/>
    <w:rsid w:val="00571757"/>
    <w:rsid w:val="005717DD"/>
    <w:rsid w:val="00571A6C"/>
    <w:rsid w:val="00571F2C"/>
    <w:rsid w:val="00572174"/>
    <w:rsid w:val="00572304"/>
    <w:rsid w:val="00572CC3"/>
    <w:rsid w:val="00573008"/>
    <w:rsid w:val="0057309F"/>
    <w:rsid w:val="005731CD"/>
    <w:rsid w:val="00573252"/>
    <w:rsid w:val="0057338B"/>
    <w:rsid w:val="00573673"/>
    <w:rsid w:val="0057377E"/>
    <w:rsid w:val="00573815"/>
    <w:rsid w:val="00573D6F"/>
    <w:rsid w:val="00573EC6"/>
    <w:rsid w:val="00574108"/>
    <w:rsid w:val="00574E2A"/>
    <w:rsid w:val="00574F78"/>
    <w:rsid w:val="00575565"/>
    <w:rsid w:val="00575718"/>
    <w:rsid w:val="00575B9E"/>
    <w:rsid w:val="005767F8"/>
    <w:rsid w:val="00576AEE"/>
    <w:rsid w:val="00576D86"/>
    <w:rsid w:val="00577BAC"/>
    <w:rsid w:val="00577F1A"/>
    <w:rsid w:val="00580083"/>
    <w:rsid w:val="005817C4"/>
    <w:rsid w:val="0058196A"/>
    <w:rsid w:val="005819D8"/>
    <w:rsid w:val="00581A1F"/>
    <w:rsid w:val="005822E2"/>
    <w:rsid w:val="0058230A"/>
    <w:rsid w:val="00582332"/>
    <w:rsid w:val="005823F5"/>
    <w:rsid w:val="005827BE"/>
    <w:rsid w:val="00582AE0"/>
    <w:rsid w:val="005831AE"/>
    <w:rsid w:val="005832DE"/>
    <w:rsid w:val="005838B7"/>
    <w:rsid w:val="00583949"/>
    <w:rsid w:val="00583A25"/>
    <w:rsid w:val="00583CC1"/>
    <w:rsid w:val="00583D77"/>
    <w:rsid w:val="00583EE6"/>
    <w:rsid w:val="005842BE"/>
    <w:rsid w:val="00584827"/>
    <w:rsid w:val="00584BA8"/>
    <w:rsid w:val="00584FAB"/>
    <w:rsid w:val="005850D8"/>
    <w:rsid w:val="0058531E"/>
    <w:rsid w:val="005855E7"/>
    <w:rsid w:val="0058562A"/>
    <w:rsid w:val="00585859"/>
    <w:rsid w:val="00585981"/>
    <w:rsid w:val="00585E5B"/>
    <w:rsid w:val="00585E7C"/>
    <w:rsid w:val="005865A7"/>
    <w:rsid w:val="005868A1"/>
    <w:rsid w:val="00586CF2"/>
    <w:rsid w:val="00586DD5"/>
    <w:rsid w:val="00587444"/>
    <w:rsid w:val="00587B33"/>
    <w:rsid w:val="00587F2E"/>
    <w:rsid w:val="00590824"/>
    <w:rsid w:val="005908C3"/>
    <w:rsid w:val="00590AD4"/>
    <w:rsid w:val="00590CDB"/>
    <w:rsid w:val="00590EE0"/>
    <w:rsid w:val="00590F4F"/>
    <w:rsid w:val="005914CD"/>
    <w:rsid w:val="0059193C"/>
    <w:rsid w:val="00591F60"/>
    <w:rsid w:val="00591FCC"/>
    <w:rsid w:val="00591FDB"/>
    <w:rsid w:val="00592059"/>
    <w:rsid w:val="005923C6"/>
    <w:rsid w:val="005925CD"/>
    <w:rsid w:val="00592766"/>
    <w:rsid w:val="00592DE3"/>
    <w:rsid w:val="00592E90"/>
    <w:rsid w:val="00593411"/>
    <w:rsid w:val="00593570"/>
    <w:rsid w:val="00593808"/>
    <w:rsid w:val="0059397F"/>
    <w:rsid w:val="00593BEE"/>
    <w:rsid w:val="0059403A"/>
    <w:rsid w:val="005941F2"/>
    <w:rsid w:val="0059443F"/>
    <w:rsid w:val="00594AB5"/>
    <w:rsid w:val="00594EBA"/>
    <w:rsid w:val="00595054"/>
    <w:rsid w:val="005953C8"/>
    <w:rsid w:val="00595BE6"/>
    <w:rsid w:val="00595C70"/>
    <w:rsid w:val="00595E52"/>
    <w:rsid w:val="00595E55"/>
    <w:rsid w:val="00595EBD"/>
    <w:rsid w:val="0059625B"/>
    <w:rsid w:val="005964F8"/>
    <w:rsid w:val="0059681B"/>
    <w:rsid w:val="00596F5C"/>
    <w:rsid w:val="00597070"/>
    <w:rsid w:val="00597299"/>
    <w:rsid w:val="0059759F"/>
    <w:rsid w:val="0059765B"/>
    <w:rsid w:val="005976CF"/>
    <w:rsid w:val="00597B5A"/>
    <w:rsid w:val="00597CCC"/>
    <w:rsid w:val="00597F1D"/>
    <w:rsid w:val="00597FE3"/>
    <w:rsid w:val="005A0A59"/>
    <w:rsid w:val="005A0E63"/>
    <w:rsid w:val="005A150D"/>
    <w:rsid w:val="005A165B"/>
    <w:rsid w:val="005A1662"/>
    <w:rsid w:val="005A1D4B"/>
    <w:rsid w:val="005A1FAA"/>
    <w:rsid w:val="005A2114"/>
    <w:rsid w:val="005A2115"/>
    <w:rsid w:val="005A21E1"/>
    <w:rsid w:val="005A2340"/>
    <w:rsid w:val="005A2430"/>
    <w:rsid w:val="005A2898"/>
    <w:rsid w:val="005A2B41"/>
    <w:rsid w:val="005A36D2"/>
    <w:rsid w:val="005A3A4D"/>
    <w:rsid w:val="005A3D37"/>
    <w:rsid w:val="005A3EB1"/>
    <w:rsid w:val="005A3EBC"/>
    <w:rsid w:val="005A3FD0"/>
    <w:rsid w:val="005A4431"/>
    <w:rsid w:val="005A47EA"/>
    <w:rsid w:val="005A4B6B"/>
    <w:rsid w:val="005A4B83"/>
    <w:rsid w:val="005A4BAB"/>
    <w:rsid w:val="005A4F9B"/>
    <w:rsid w:val="005A5032"/>
    <w:rsid w:val="005A5207"/>
    <w:rsid w:val="005A5266"/>
    <w:rsid w:val="005A556B"/>
    <w:rsid w:val="005A5671"/>
    <w:rsid w:val="005A5FEA"/>
    <w:rsid w:val="005A6798"/>
    <w:rsid w:val="005A69EF"/>
    <w:rsid w:val="005A6BEC"/>
    <w:rsid w:val="005A76AD"/>
    <w:rsid w:val="005A7D48"/>
    <w:rsid w:val="005B0048"/>
    <w:rsid w:val="005B02AE"/>
    <w:rsid w:val="005B04B2"/>
    <w:rsid w:val="005B0549"/>
    <w:rsid w:val="005B083D"/>
    <w:rsid w:val="005B0A40"/>
    <w:rsid w:val="005B0CD9"/>
    <w:rsid w:val="005B165C"/>
    <w:rsid w:val="005B182A"/>
    <w:rsid w:val="005B1A84"/>
    <w:rsid w:val="005B1B26"/>
    <w:rsid w:val="005B1F5D"/>
    <w:rsid w:val="005B20E8"/>
    <w:rsid w:val="005B214F"/>
    <w:rsid w:val="005B25C6"/>
    <w:rsid w:val="005B343E"/>
    <w:rsid w:val="005B36BF"/>
    <w:rsid w:val="005B3909"/>
    <w:rsid w:val="005B3E5B"/>
    <w:rsid w:val="005B404C"/>
    <w:rsid w:val="005B4584"/>
    <w:rsid w:val="005B45CD"/>
    <w:rsid w:val="005B4717"/>
    <w:rsid w:val="005B49D7"/>
    <w:rsid w:val="005B4B2B"/>
    <w:rsid w:val="005B4C67"/>
    <w:rsid w:val="005B4E5C"/>
    <w:rsid w:val="005B4F12"/>
    <w:rsid w:val="005B4F1C"/>
    <w:rsid w:val="005B50C5"/>
    <w:rsid w:val="005B52A6"/>
    <w:rsid w:val="005B5B32"/>
    <w:rsid w:val="005B5CC0"/>
    <w:rsid w:val="005B5D8A"/>
    <w:rsid w:val="005B5E24"/>
    <w:rsid w:val="005B67C9"/>
    <w:rsid w:val="005B69A8"/>
    <w:rsid w:val="005B6ACC"/>
    <w:rsid w:val="005B6B3B"/>
    <w:rsid w:val="005B6BEC"/>
    <w:rsid w:val="005B6F2D"/>
    <w:rsid w:val="005B71F3"/>
    <w:rsid w:val="005B731D"/>
    <w:rsid w:val="005B73EF"/>
    <w:rsid w:val="005B742D"/>
    <w:rsid w:val="005B7457"/>
    <w:rsid w:val="005B7AAD"/>
    <w:rsid w:val="005B7CF1"/>
    <w:rsid w:val="005B7ED3"/>
    <w:rsid w:val="005C00E4"/>
    <w:rsid w:val="005C0130"/>
    <w:rsid w:val="005C0387"/>
    <w:rsid w:val="005C0413"/>
    <w:rsid w:val="005C0788"/>
    <w:rsid w:val="005C0FA2"/>
    <w:rsid w:val="005C107D"/>
    <w:rsid w:val="005C18D5"/>
    <w:rsid w:val="005C1B47"/>
    <w:rsid w:val="005C20BC"/>
    <w:rsid w:val="005C26E9"/>
    <w:rsid w:val="005C29C2"/>
    <w:rsid w:val="005C2B63"/>
    <w:rsid w:val="005C2D4E"/>
    <w:rsid w:val="005C2D74"/>
    <w:rsid w:val="005C313C"/>
    <w:rsid w:val="005C3313"/>
    <w:rsid w:val="005C34D0"/>
    <w:rsid w:val="005C39C0"/>
    <w:rsid w:val="005C3B93"/>
    <w:rsid w:val="005C400D"/>
    <w:rsid w:val="005C420F"/>
    <w:rsid w:val="005C46D5"/>
    <w:rsid w:val="005C4B47"/>
    <w:rsid w:val="005C4F7C"/>
    <w:rsid w:val="005C512D"/>
    <w:rsid w:val="005C534A"/>
    <w:rsid w:val="005C5464"/>
    <w:rsid w:val="005C5502"/>
    <w:rsid w:val="005C550B"/>
    <w:rsid w:val="005C57C8"/>
    <w:rsid w:val="005C5989"/>
    <w:rsid w:val="005C5CAF"/>
    <w:rsid w:val="005C5E03"/>
    <w:rsid w:val="005C5E68"/>
    <w:rsid w:val="005C6240"/>
    <w:rsid w:val="005C62B3"/>
    <w:rsid w:val="005C63F1"/>
    <w:rsid w:val="005C659D"/>
    <w:rsid w:val="005C6668"/>
    <w:rsid w:val="005C6C11"/>
    <w:rsid w:val="005C6CD7"/>
    <w:rsid w:val="005C7067"/>
    <w:rsid w:val="005C756F"/>
    <w:rsid w:val="005C771E"/>
    <w:rsid w:val="005C7727"/>
    <w:rsid w:val="005C79C2"/>
    <w:rsid w:val="005C7A9C"/>
    <w:rsid w:val="005D0063"/>
    <w:rsid w:val="005D079D"/>
    <w:rsid w:val="005D0A56"/>
    <w:rsid w:val="005D0BB5"/>
    <w:rsid w:val="005D12D0"/>
    <w:rsid w:val="005D140C"/>
    <w:rsid w:val="005D189A"/>
    <w:rsid w:val="005D1987"/>
    <w:rsid w:val="005D1AC6"/>
    <w:rsid w:val="005D1C3B"/>
    <w:rsid w:val="005D2225"/>
    <w:rsid w:val="005D25A6"/>
    <w:rsid w:val="005D280E"/>
    <w:rsid w:val="005D293B"/>
    <w:rsid w:val="005D31F9"/>
    <w:rsid w:val="005D3208"/>
    <w:rsid w:val="005D34E1"/>
    <w:rsid w:val="005D34FB"/>
    <w:rsid w:val="005D3665"/>
    <w:rsid w:val="005D3E86"/>
    <w:rsid w:val="005D40AB"/>
    <w:rsid w:val="005D43CF"/>
    <w:rsid w:val="005D4747"/>
    <w:rsid w:val="005D47A3"/>
    <w:rsid w:val="005D4A51"/>
    <w:rsid w:val="005D4BBC"/>
    <w:rsid w:val="005D4CC9"/>
    <w:rsid w:val="005D4D49"/>
    <w:rsid w:val="005D508C"/>
    <w:rsid w:val="005D58D6"/>
    <w:rsid w:val="005D5C37"/>
    <w:rsid w:val="005D62C1"/>
    <w:rsid w:val="005D665A"/>
    <w:rsid w:val="005D6869"/>
    <w:rsid w:val="005D69C6"/>
    <w:rsid w:val="005D7076"/>
    <w:rsid w:val="005D77F6"/>
    <w:rsid w:val="005D7B6B"/>
    <w:rsid w:val="005E00C9"/>
    <w:rsid w:val="005E08C9"/>
    <w:rsid w:val="005E09AD"/>
    <w:rsid w:val="005E0B65"/>
    <w:rsid w:val="005E0E30"/>
    <w:rsid w:val="005E0E84"/>
    <w:rsid w:val="005E11B2"/>
    <w:rsid w:val="005E13D0"/>
    <w:rsid w:val="005E1B61"/>
    <w:rsid w:val="005E21EF"/>
    <w:rsid w:val="005E24FF"/>
    <w:rsid w:val="005E2717"/>
    <w:rsid w:val="005E2A1C"/>
    <w:rsid w:val="005E2E85"/>
    <w:rsid w:val="005E323F"/>
    <w:rsid w:val="005E343E"/>
    <w:rsid w:val="005E39A0"/>
    <w:rsid w:val="005E3D60"/>
    <w:rsid w:val="005E3F46"/>
    <w:rsid w:val="005E405A"/>
    <w:rsid w:val="005E4899"/>
    <w:rsid w:val="005E4AC2"/>
    <w:rsid w:val="005E4B5A"/>
    <w:rsid w:val="005E4BEB"/>
    <w:rsid w:val="005E515D"/>
    <w:rsid w:val="005E54B8"/>
    <w:rsid w:val="005E5917"/>
    <w:rsid w:val="005E5BD3"/>
    <w:rsid w:val="005E5C79"/>
    <w:rsid w:val="005E5F17"/>
    <w:rsid w:val="005E692A"/>
    <w:rsid w:val="005E69A9"/>
    <w:rsid w:val="005E6B36"/>
    <w:rsid w:val="005E6B9D"/>
    <w:rsid w:val="005E7135"/>
    <w:rsid w:val="005E762C"/>
    <w:rsid w:val="005E7931"/>
    <w:rsid w:val="005F0004"/>
    <w:rsid w:val="005F01D3"/>
    <w:rsid w:val="005F05CF"/>
    <w:rsid w:val="005F080B"/>
    <w:rsid w:val="005F088D"/>
    <w:rsid w:val="005F10E9"/>
    <w:rsid w:val="005F1473"/>
    <w:rsid w:val="005F1662"/>
    <w:rsid w:val="005F19B0"/>
    <w:rsid w:val="005F1A61"/>
    <w:rsid w:val="005F1B9A"/>
    <w:rsid w:val="005F1D47"/>
    <w:rsid w:val="005F1D77"/>
    <w:rsid w:val="005F2346"/>
    <w:rsid w:val="005F28DE"/>
    <w:rsid w:val="005F3356"/>
    <w:rsid w:val="005F366F"/>
    <w:rsid w:val="005F3931"/>
    <w:rsid w:val="005F3A78"/>
    <w:rsid w:val="005F3FDD"/>
    <w:rsid w:val="005F424F"/>
    <w:rsid w:val="005F49B3"/>
    <w:rsid w:val="005F4A6B"/>
    <w:rsid w:val="005F4AF8"/>
    <w:rsid w:val="005F4E4A"/>
    <w:rsid w:val="005F514C"/>
    <w:rsid w:val="005F52D0"/>
    <w:rsid w:val="005F569B"/>
    <w:rsid w:val="005F586F"/>
    <w:rsid w:val="005F5A30"/>
    <w:rsid w:val="005F5FAF"/>
    <w:rsid w:val="005F641C"/>
    <w:rsid w:val="005F6790"/>
    <w:rsid w:val="005F67D5"/>
    <w:rsid w:val="005F6CC0"/>
    <w:rsid w:val="005F70B0"/>
    <w:rsid w:val="005F7251"/>
    <w:rsid w:val="005F794F"/>
    <w:rsid w:val="005F7FFE"/>
    <w:rsid w:val="00600A7D"/>
    <w:rsid w:val="00600CDE"/>
    <w:rsid w:val="00600D69"/>
    <w:rsid w:val="00600DFF"/>
    <w:rsid w:val="00601071"/>
    <w:rsid w:val="006012E2"/>
    <w:rsid w:val="00601723"/>
    <w:rsid w:val="00601F43"/>
    <w:rsid w:val="00602217"/>
    <w:rsid w:val="00603065"/>
    <w:rsid w:val="006038BD"/>
    <w:rsid w:val="00603AEB"/>
    <w:rsid w:val="00603D11"/>
    <w:rsid w:val="006043BC"/>
    <w:rsid w:val="00604AC5"/>
    <w:rsid w:val="00604CD5"/>
    <w:rsid w:val="00605108"/>
    <w:rsid w:val="006051C2"/>
    <w:rsid w:val="0060533D"/>
    <w:rsid w:val="00605393"/>
    <w:rsid w:val="00605D17"/>
    <w:rsid w:val="00605D75"/>
    <w:rsid w:val="006068E5"/>
    <w:rsid w:val="00606C3F"/>
    <w:rsid w:val="00606E5B"/>
    <w:rsid w:val="0060706D"/>
    <w:rsid w:val="006070E1"/>
    <w:rsid w:val="006072D6"/>
    <w:rsid w:val="0060745D"/>
    <w:rsid w:val="00607547"/>
    <w:rsid w:val="006076EE"/>
    <w:rsid w:val="00607866"/>
    <w:rsid w:val="00607AD1"/>
    <w:rsid w:val="00610266"/>
    <w:rsid w:val="0061036D"/>
    <w:rsid w:val="0061077F"/>
    <w:rsid w:val="006109A1"/>
    <w:rsid w:val="00610FF1"/>
    <w:rsid w:val="0061135B"/>
    <w:rsid w:val="00611D73"/>
    <w:rsid w:val="00611EDD"/>
    <w:rsid w:val="0061264E"/>
    <w:rsid w:val="00612727"/>
    <w:rsid w:val="00612914"/>
    <w:rsid w:val="00612E84"/>
    <w:rsid w:val="00612EE8"/>
    <w:rsid w:val="0061307D"/>
    <w:rsid w:val="006130DC"/>
    <w:rsid w:val="0061339A"/>
    <w:rsid w:val="006136AA"/>
    <w:rsid w:val="006138BB"/>
    <w:rsid w:val="00614079"/>
    <w:rsid w:val="006142ED"/>
    <w:rsid w:val="006144DA"/>
    <w:rsid w:val="00614618"/>
    <w:rsid w:val="0061495A"/>
    <w:rsid w:val="00614A20"/>
    <w:rsid w:val="00614CF0"/>
    <w:rsid w:val="00614D34"/>
    <w:rsid w:val="00614F4D"/>
    <w:rsid w:val="00615574"/>
    <w:rsid w:val="006156BA"/>
    <w:rsid w:val="00615B00"/>
    <w:rsid w:val="00616109"/>
    <w:rsid w:val="0061611C"/>
    <w:rsid w:val="0061625B"/>
    <w:rsid w:val="00616309"/>
    <w:rsid w:val="006165BA"/>
    <w:rsid w:val="006166DD"/>
    <w:rsid w:val="00616989"/>
    <w:rsid w:val="006169BB"/>
    <w:rsid w:val="00616A04"/>
    <w:rsid w:val="00616C1D"/>
    <w:rsid w:val="00616FD5"/>
    <w:rsid w:val="00617263"/>
    <w:rsid w:val="00617496"/>
    <w:rsid w:val="0061763A"/>
    <w:rsid w:val="00617977"/>
    <w:rsid w:val="00617C46"/>
    <w:rsid w:val="00617DB4"/>
    <w:rsid w:val="00617F13"/>
    <w:rsid w:val="006201DA"/>
    <w:rsid w:val="00620372"/>
    <w:rsid w:val="006204A1"/>
    <w:rsid w:val="006204CC"/>
    <w:rsid w:val="006206C0"/>
    <w:rsid w:val="00620760"/>
    <w:rsid w:val="0062078E"/>
    <w:rsid w:val="00620913"/>
    <w:rsid w:val="00620A65"/>
    <w:rsid w:val="006210CE"/>
    <w:rsid w:val="006211CF"/>
    <w:rsid w:val="006212FB"/>
    <w:rsid w:val="0062143A"/>
    <w:rsid w:val="00621471"/>
    <w:rsid w:val="0062159C"/>
    <w:rsid w:val="006217C1"/>
    <w:rsid w:val="00621903"/>
    <w:rsid w:val="00621958"/>
    <w:rsid w:val="00621BD1"/>
    <w:rsid w:val="00621CDC"/>
    <w:rsid w:val="00621E4A"/>
    <w:rsid w:val="00621ECE"/>
    <w:rsid w:val="00622324"/>
    <w:rsid w:val="00622DC7"/>
    <w:rsid w:val="00622F51"/>
    <w:rsid w:val="0062305F"/>
    <w:rsid w:val="0062307D"/>
    <w:rsid w:val="006230F2"/>
    <w:rsid w:val="00623123"/>
    <w:rsid w:val="006231F2"/>
    <w:rsid w:val="006232B4"/>
    <w:rsid w:val="00623632"/>
    <w:rsid w:val="006237F1"/>
    <w:rsid w:val="00623D79"/>
    <w:rsid w:val="00623ED1"/>
    <w:rsid w:val="00624214"/>
    <w:rsid w:val="0062424F"/>
    <w:rsid w:val="006242AD"/>
    <w:rsid w:val="0062452B"/>
    <w:rsid w:val="0062464E"/>
    <w:rsid w:val="006249A7"/>
    <w:rsid w:val="00624AAB"/>
    <w:rsid w:val="00624AB5"/>
    <w:rsid w:val="00624B8A"/>
    <w:rsid w:val="00624EE1"/>
    <w:rsid w:val="0062504D"/>
    <w:rsid w:val="00625067"/>
    <w:rsid w:val="006251CE"/>
    <w:rsid w:val="00625CF6"/>
    <w:rsid w:val="006260D9"/>
    <w:rsid w:val="006263D6"/>
    <w:rsid w:val="00626549"/>
    <w:rsid w:val="006269C4"/>
    <w:rsid w:val="00626C9B"/>
    <w:rsid w:val="00626E14"/>
    <w:rsid w:val="006271DE"/>
    <w:rsid w:val="00627342"/>
    <w:rsid w:val="0062788B"/>
    <w:rsid w:val="006279DB"/>
    <w:rsid w:val="00627B83"/>
    <w:rsid w:val="00627C93"/>
    <w:rsid w:val="00627D85"/>
    <w:rsid w:val="00627DC6"/>
    <w:rsid w:val="0063029F"/>
    <w:rsid w:val="00630363"/>
    <w:rsid w:val="00630734"/>
    <w:rsid w:val="00630738"/>
    <w:rsid w:val="00630871"/>
    <w:rsid w:val="00630A3B"/>
    <w:rsid w:val="00630AF2"/>
    <w:rsid w:val="00630DC7"/>
    <w:rsid w:val="00630F6E"/>
    <w:rsid w:val="00631378"/>
    <w:rsid w:val="00631740"/>
    <w:rsid w:val="00631917"/>
    <w:rsid w:val="0063198E"/>
    <w:rsid w:val="00631C55"/>
    <w:rsid w:val="00631DA3"/>
    <w:rsid w:val="00631E32"/>
    <w:rsid w:val="00632393"/>
    <w:rsid w:val="00632508"/>
    <w:rsid w:val="00632E0F"/>
    <w:rsid w:val="00633063"/>
    <w:rsid w:val="0063310E"/>
    <w:rsid w:val="006331A3"/>
    <w:rsid w:val="0063329E"/>
    <w:rsid w:val="00633335"/>
    <w:rsid w:val="006334E0"/>
    <w:rsid w:val="0063351A"/>
    <w:rsid w:val="00633664"/>
    <w:rsid w:val="006336C2"/>
    <w:rsid w:val="006337B6"/>
    <w:rsid w:val="00633CB3"/>
    <w:rsid w:val="00634341"/>
    <w:rsid w:val="00634357"/>
    <w:rsid w:val="0063451E"/>
    <w:rsid w:val="00634864"/>
    <w:rsid w:val="00634A04"/>
    <w:rsid w:val="00634A82"/>
    <w:rsid w:val="00635239"/>
    <w:rsid w:val="006353AD"/>
    <w:rsid w:val="00635AEA"/>
    <w:rsid w:val="00635C56"/>
    <w:rsid w:val="00635CC9"/>
    <w:rsid w:val="00635E32"/>
    <w:rsid w:val="00635F75"/>
    <w:rsid w:val="006360C2"/>
    <w:rsid w:val="0063633F"/>
    <w:rsid w:val="006369D1"/>
    <w:rsid w:val="00636F37"/>
    <w:rsid w:val="00637173"/>
    <w:rsid w:val="0063727C"/>
    <w:rsid w:val="00637369"/>
    <w:rsid w:val="006374A9"/>
    <w:rsid w:val="00637521"/>
    <w:rsid w:val="006377C9"/>
    <w:rsid w:val="00637AAE"/>
    <w:rsid w:val="00637BFF"/>
    <w:rsid w:val="00637F49"/>
    <w:rsid w:val="00640214"/>
    <w:rsid w:val="00640376"/>
    <w:rsid w:val="0064048B"/>
    <w:rsid w:val="0064056A"/>
    <w:rsid w:val="00640661"/>
    <w:rsid w:val="0064066A"/>
    <w:rsid w:val="006406C1"/>
    <w:rsid w:val="006406CB"/>
    <w:rsid w:val="00640879"/>
    <w:rsid w:val="00640F7F"/>
    <w:rsid w:val="00640FF2"/>
    <w:rsid w:val="006411EA"/>
    <w:rsid w:val="0064144A"/>
    <w:rsid w:val="006417C1"/>
    <w:rsid w:val="00641A80"/>
    <w:rsid w:val="00641CCE"/>
    <w:rsid w:val="00641F92"/>
    <w:rsid w:val="0064234E"/>
    <w:rsid w:val="006423F0"/>
    <w:rsid w:val="00642C57"/>
    <w:rsid w:val="00642FEA"/>
    <w:rsid w:val="006430C1"/>
    <w:rsid w:val="00643351"/>
    <w:rsid w:val="00643430"/>
    <w:rsid w:val="0064361A"/>
    <w:rsid w:val="00643D01"/>
    <w:rsid w:val="00643DB3"/>
    <w:rsid w:val="00643F9F"/>
    <w:rsid w:val="00644159"/>
    <w:rsid w:val="00644880"/>
    <w:rsid w:val="00644907"/>
    <w:rsid w:val="00644EE4"/>
    <w:rsid w:val="00644F24"/>
    <w:rsid w:val="00645585"/>
    <w:rsid w:val="006457B7"/>
    <w:rsid w:val="00645856"/>
    <w:rsid w:val="006458D2"/>
    <w:rsid w:val="00645E85"/>
    <w:rsid w:val="006462AA"/>
    <w:rsid w:val="00646B84"/>
    <w:rsid w:val="00646EAE"/>
    <w:rsid w:val="006470FD"/>
    <w:rsid w:val="006471BE"/>
    <w:rsid w:val="006472B4"/>
    <w:rsid w:val="00647334"/>
    <w:rsid w:val="006473D0"/>
    <w:rsid w:val="00647435"/>
    <w:rsid w:val="00647936"/>
    <w:rsid w:val="00647A85"/>
    <w:rsid w:val="00647FB1"/>
    <w:rsid w:val="006502E8"/>
    <w:rsid w:val="006507A6"/>
    <w:rsid w:val="006509AD"/>
    <w:rsid w:val="00650EA0"/>
    <w:rsid w:val="00651113"/>
    <w:rsid w:val="00651124"/>
    <w:rsid w:val="0065132F"/>
    <w:rsid w:val="00651883"/>
    <w:rsid w:val="00651B6F"/>
    <w:rsid w:val="00651EAC"/>
    <w:rsid w:val="006522FF"/>
    <w:rsid w:val="00652517"/>
    <w:rsid w:val="006528BC"/>
    <w:rsid w:val="00652A38"/>
    <w:rsid w:val="00652ABD"/>
    <w:rsid w:val="00652C1D"/>
    <w:rsid w:val="00652C8F"/>
    <w:rsid w:val="00652E61"/>
    <w:rsid w:val="00652ED3"/>
    <w:rsid w:val="00652F87"/>
    <w:rsid w:val="006531CF"/>
    <w:rsid w:val="006535E2"/>
    <w:rsid w:val="00653771"/>
    <w:rsid w:val="00653844"/>
    <w:rsid w:val="006539C1"/>
    <w:rsid w:val="0065429D"/>
    <w:rsid w:val="0065459E"/>
    <w:rsid w:val="006547C9"/>
    <w:rsid w:val="00654BA2"/>
    <w:rsid w:val="00654BE6"/>
    <w:rsid w:val="00654C9C"/>
    <w:rsid w:val="00654D12"/>
    <w:rsid w:val="00655306"/>
    <w:rsid w:val="00655394"/>
    <w:rsid w:val="00655487"/>
    <w:rsid w:val="00655B6F"/>
    <w:rsid w:val="00655B96"/>
    <w:rsid w:val="00655D10"/>
    <w:rsid w:val="006560C1"/>
    <w:rsid w:val="006566BC"/>
    <w:rsid w:val="00656788"/>
    <w:rsid w:val="0065698C"/>
    <w:rsid w:val="00656DD2"/>
    <w:rsid w:val="00656DEC"/>
    <w:rsid w:val="00656F23"/>
    <w:rsid w:val="0065734B"/>
    <w:rsid w:val="00657490"/>
    <w:rsid w:val="006575EC"/>
    <w:rsid w:val="00657D43"/>
    <w:rsid w:val="00657EEC"/>
    <w:rsid w:val="00660129"/>
    <w:rsid w:val="0066033F"/>
    <w:rsid w:val="00660721"/>
    <w:rsid w:val="0066076F"/>
    <w:rsid w:val="006609B2"/>
    <w:rsid w:val="00660AA4"/>
    <w:rsid w:val="00660D03"/>
    <w:rsid w:val="00660E01"/>
    <w:rsid w:val="00660F0C"/>
    <w:rsid w:val="006617C5"/>
    <w:rsid w:val="00661C26"/>
    <w:rsid w:val="00661C39"/>
    <w:rsid w:val="00661C49"/>
    <w:rsid w:val="00661D16"/>
    <w:rsid w:val="00661DA1"/>
    <w:rsid w:val="006621A4"/>
    <w:rsid w:val="0066229C"/>
    <w:rsid w:val="00662359"/>
    <w:rsid w:val="006624CF"/>
    <w:rsid w:val="0066264B"/>
    <w:rsid w:val="00662BE9"/>
    <w:rsid w:val="00662EA0"/>
    <w:rsid w:val="0066301D"/>
    <w:rsid w:val="00663932"/>
    <w:rsid w:val="00663B09"/>
    <w:rsid w:val="006641B4"/>
    <w:rsid w:val="006641E6"/>
    <w:rsid w:val="006643CC"/>
    <w:rsid w:val="00664505"/>
    <w:rsid w:val="00664724"/>
    <w:rsid w:val="0066475C"/>
    <w:rsid w:val="00664896"/>
    <w:rsid w:val="006649A6"/>
    <w:rsid w:val="00664DEA"/>
    <w:rsid w:val="00664E78"/>
    <w:rsid w:val="00664EB5"/>
    <w:rsid w:val="00664F83"/>
    <w:rsid w:val="006651F2"/>
    <w:rsid w:val="006659E9"/>
    <w:rsid w:val="00665AB3"/>
    <w:rsid w:val="00665E72"/>
    <w:rsid w:val="00666134"/>
    <w:rsid w:val="00666188"/>
    <w:rsid w:val="00666264"/>
    <w:rsid w:val="00666273"/>
    <w:rsid w:val="0066643F"/>
    <w:rsid w:val="006670E1"/>
    <w:rsid w:val="00667126"/>
    <w:rsid w:val="006672F6"/>
    <w:rsid w:val="006674D2"/>
    <w:rsid w:val="00667766"/>
    <w:rsid w:val="006678B5"/>
    <w:rsid w:val="006701FE"/>
    <w:rsid w:val="0067021B"/>
    <w:rsid w:val="0067093B"/>
    <w:rsid w:val="00670BB7"/>
    <w:rsid w:val="006711CD"/>
    <w:rsid w:val="0067188F"/>
    <w:rsid w:val="006718A0"/>
    <w:rsid w:val="00671A8A"/>
    <w:rsid w:val="006721E5"/>
    <w:rsid w:val="00672A48"/>
    <w:rsid w:val="0067378B"/>
    <w:rsid w:val="00673F1D"/>
    <w:rsid w:val="00674C74"/>
    <w:rsid w:val="00674C9B"/>
    <w:rsid w:val="00674CCE"/>
    <w:rsid w:val="00674D4C"/>
    <w:rsid w:val="00674FB3"/>
    <w:rsid w:val="0067546F"/>
    <w:rsid w:val="00675564"/>
    <w:rsid w:val="006757E9"/>
    <w:rsid w:val="006758B1"/>
    <w:rsid w:val="00675A85"/>
    <w:rsid w:val="00675A99"/>
    <w:rsid w:val="00675F21"/>
    <w:rsid w:val="006764E7"/>
    <w:rsid w:val="00676529"/>
    <w:rsid w:val="006765F4"/>
    <w:rsid w:val="00676868"/>
    <w:rsid w:val="006768CD"/>
    <w:rsid w:val="00676CAF"/>
    <w:rsid w:val="00677560"/>
    <w:rsid w:val="0067778F"/>
    <w:rsid w:val="00677AEB"/>
    <w:rsid w:val="00677F04"/>
    <w:rsid w:val="00677F58"/>
    <w:rsid w:val="00677F99"/>
    <w:rsid w:val="006808CA"/>
    <w:rsid w:val="00680A08"/>
    <w:rsid w:val="00680A3E"/>
    <w:rsid w:val="006814C2"/>
    <w:rsid w:val="006816F6"/>
    <w:rsid w:val="006818A2"/>
    <w:rsid w:val="00681F57"/>
    <w:rsid w:val="006821A9"/>
    <w:rsid w:val="006823C4"/>
    <w:rsid w:val="006825DD"/>
    <w:rsid w:val="00682855"/>
    <w:rsid w:val="00682A7B"/>
    <w:rsid w:val="00682AB8"/>
    <w:rsid w:val="00682FA1"/>
    <w:rsid w:val="00683417"/>
    <w:rsid w:val="006837F7"/>
    <w:rsid w:val="00683A06"/>
    <w:rsid w:val="00683EC4"/>
    <w:rsid w:val="006841FE"/>
    <w:rsid w:val="00684C44"/>
    <w:rsid w:val="00684E76"/>
    <w:rsid w:val="006853EC"/>
    <w:rsid w:val="00685666"/>
    <w:rsid w:val="00685DD8"/>
    <w:rsid w:val="0068637B"/>
    <w:rsid w:val="00686A23"/>
    <w:rsid w:val="00686A4D"/>
    <w:rsid w:val="00686C22"/>
    <w:rsid w:val="00686C59"/>
    <w:rsid w:val="00686C97"/>
    <w:rsid w:val="00686EA4"/>
    <w:rsid w:val="0068700D"/>
    <w:rsid w:val="0068702F"/>
    <w:rsid w:val="006871B7"/>
    <w:rsid w:val="00687574"/>
    <w:rsid w:val="006877B1"/>
    <w:rsid w:val="006877C0"/>
    <w:rsid w:val="00687C1C"/>
    <w:rsid w:val="00690177"/>
    <w:rsid w:val="00690E49"/>
    <w:rsid w:val="0069109B"/>
    <w:rsid w:val="006918F4"/>
    <w:rsid w:val="00691E08"/>
    <w:rsid w:val="00692126"/>
    <w:rsid w:val="00692133"/>
    <w:rsid w:val="006921CE"/>
    <w:rsid w:val="00692393"/>
    <w:rsid w:val="00693094"/>
    <w:rsid w:val="006931A3"/>
    <w:rsid w:val="0069337C"/>
    <w:rsid w:val="006934C9"/>
    <w:rsid w:val="00693D5A"/>
    <w:rsid w:val="006940AF"/>
    <w:rsid w:val="0069411C"/>
    <w:rsid w:val="006943EB"/>
    <w:rsid w:val="00694B49"/>
    <w:rsid w:val="00694BEA"/>
    <w:rsid w:val="00694BF0"/>
    <w:rsid w:val="00694D80"/>
    <w:rsid w:val="00694FA2"/>
    <w:rsid w:val="006950B3"/>
    <w:rsid w:val="006953E6"/>
    <w:rsid w:val="00695476"/>
    <w:rsid w:val="00696283"/>
    <w:rsid w:val="00696361"/>
    <w:rsid w:val="0069637E"/>
    <w:rsid w:val="006964DC"/>
    <w:rsid w:val="006965FF"/>
    <w:rsid w:val="00696770"/>
    <w:rsid w:val="006968EB"/>
    <w:rsid w:val="00696CA1"/>
    <w:rsid w:val="00696F04"/>
    <w:rsid w:val="0069737B"/>
    <w:rsid w:val="00697821"/>
    <w:rsid w:val="00697830"/>
    <w:rsid w:val="00697924"/>
    <w:rsid w:val="006979A1"/>
    <w:rsid w:val="00697F03"/>
    <w:rsid w:val="006A03D8"/>
    <w:rsid w:val="006A0BD5"/>
    <w:rsid w:val="006A103A"/>
    <w:rsid w:val="006A12E4"/>
    <w:rsid w:val="006A1ED8"/>
    <w:rsid w:val="006A217A"/>
    <w:rsid w:val="006A2220"/>
    <w:rsid w:val="006A27D3"/>
    <w:rsid w:val="006A2898"/>
    <w:rsid w:val="006A2D78"/>
    <w:rsid w:val="006A306E"/>
    <w:rsid w:val="006A310B"/>
    <w:rsid w:val="006A3853"/>
    <w:rsid w:val="006A3BD8"/>
    <w:rsid w:val="006A3E11"/>
    <w:rsid w:val="006A3FBF"/>
    <w:rsid w:val="006A4282"/>
    <w:rsid w:val="006A43CD"/>
    <w:rsid w:val="006A441A"/>
    <w:rsid w:val="006A470D"/>
    <w:rsid w:val="006A515C"/>
    <w:rsid w:val="006A5366"/>
    <w:rsid w:val="006A53BC"/>
    <w:rsid w:val="006A5977"/>
    <w:rsid w:val="006A5A6A"/>
    <w:rsid w:val="006A5AD4"/>
    <w:rsid w:val="006A5D0F"/>
    <w:rsid w:val="006A63CB"/>
    <w:rsid w:val="006A6678"/>
    <w:rsid w:val="006A6687"/>
    <w:rsid w:val="006A66B6"/>
    <w:rsid w:val="006A6839"/>
    <w:rsid w:val="006A6EE5"/>
    <w:rsid w:val="006A6F33"/>
    <w:rsid w:val="006A7073"/>
    <w:rsid w:val="006A7461"/>
    <w:rsid w:val="006A75D9"/>
    <w:rsid w:val="006A78DC"/>
    <w:rsid w:val="006B03BF"/>
    <w:rsid w:val="006B04C5"/>
    <w:rsid w:val="006B050B"/>
    <w:rsid w:val="006B0518"/>
    <w:rsid w:val="006B058C"/>
    <w:rsid w:val="006B05EF"/>
    <w:rsid w:val="006B089A"/>
    <w:rsid w:val="006B0C85"/>
    <w:rsid w:val="006B0CCE"/>
    <w:rsid w:val="006B0CE3"/>
    <w:rsid w:val="006B0D87"/>
    <w:rsid w:val="006B0DED"/>
    <w:rsid w:val="006B11A3"/>
    <w:rsid w:val="006B16C5"/>
    <w:rsid w:val="006B1BD7"/>
    <w:rsid w:val="006B1DA8"/>
    <w:rsid w:val="006B2016"/>
    <w:rsid w:val="006B2041"/>
    <w:rsid w:val="006B2311"/>
    <w:rsid w:val="006B2783"/>
    <w:rsid w:val="006B2936"/>
    <w:rsid w:val="006B2D25"/>
    <w:rsid w:val="006B3194"/>
    <w:rsid w:val="006B3789"/>
    <w:rsid w:val="006B38F5"/>
    <w:rsid w:val="006B3A28"/>
    <w:rsid w:val="006B3C1D"/>
    <w:rsid w:val="006B3E7B"/>
    <w:rsid w:val="006B40F3"/>
    <w:rsid w:val="006B5545"/>
    <w:rsid w:val="006B56E9"/>
    <w:rsid w:val="006B5862"/>
    <w:rsid w:val="006B5FA1"/>
    <w:rsid w:val="006B6295"/>
    <w:rsid w:val="006B6388"/>
    <w:rsid w:val="006B6902"/>
    <w:rsid w:val="006B76E2"/>
    <w:rsid w:val="006B7719"/>
    <w:rsid w:val="006B7756"/>
    <w:rsid w:val="006B7B37"/>
    <w:rsid w:val="006B7E72"/>
    <w:rsid w:val="006C0155"/>
    <w:rsid w:val="006C01A8"/>
    <w:rsid w:val="006C0446"/>
    <w:rsid w:val="006C0537"/>
    <w:rsid w:val="006C0658"/>
    <w:rsid w:val="006C0EB7"/>
    <w:rsid w:val="006C142D"/>
    <w:rsid w:val="006C19EE"/>
    <w:rsid w:val="006C1A9B"/>
    <w:rsid w:val="006C1AAC"/>
    <w:rsid w:val="006C1B9B"/>
    <w:rsid w:val="006C1CBD"/>
    <w:rsid w:val="006C2002"/>
    <w:rsid w:val="006C2246"/>
    <w:rsid w:val="006C2799"/>
    <w:rsid w:val="006C2E59"/>
    <w:rsid w:val="006C3044"/>
    <w:rsid w:val="006C316E"/>
    <w:rsid w:val="006C31CC"/>
    <w:rsid w:val="006C327A"/>
    <w:rsid w:val="006C32D0"/>
    <w:rsid w:val="006C3456"/>
    <w:rsid w:val="006C3577"/>
    <w:rsid w:val="006C3E17"/>
    <w:rsid w:val="006C41C4"/>
    <w:rsid w:val="006C438F"/>
    <w:rsid w:val="006C457F"/>
    <w:rsid w:val="006C47F2"/>
    <w:rsid w:val="006C49D1"/>
    <w:rsid w:val="006C547C"/>
    <w:rsid w:val="006C565C"/>
    <w:rsid w:val="006C5CF4"/>
    <w:rsid w:val="006C5FB5"/>
    <w:rsid w:val="006C62D5"/>
    <w:rsid w:val="006C64A0"/>
    <w:rsid w:val="006C66BC"/>
    <w:rsid w:val="006C6783"/>
    <w:rsid w:val="006C6ACE"/>
    <w:rsid w:val="006C6F17"/>
    <w:rsid w:val="006C6FA7"/>
    <w:rsid w:val="006C702E"/>
    <w:rsid w:val="006C705F"/>
    <w:rsid w:val="006C70B9"/>
    <w:rsid w:val="006C75C6"/>
    <w:rsid w:val="006C79EF"/>
    <w:rsid w:val="006C7E6A"/>
    <w:rsid w:val="006C7F48"/>
    <w:rsid w:val="006D0C0D"/>
    <w:rsid w:val="006D0F1E"/>
    <w:rsid w:val="006D11E0"/>
    <w:rsid w:val="006D1258"/>
    <w:rsid w:val="006D12D9"/>
    <w:rsid w:val="006D167F"/>
    <w:rsid w:val="006D16BD"/>
    <w:rsid w:val="006D1AA0"/>
    <w:rsid w:val="006D1C27"/>
    <w:rsid w:val="006D1F81"/>
    <w:rsid w:val="006D20BF"/>
    <w:rsid w:val="006D2568"/>
    <w:rsid w:val="006D25E7"/>
    <w:rsid w:val="006D2604"/>
    <w:rsid w:val="006D27A6"/>
    <w:rsid w:val="006D2D41"/>
    <w:rsid w:val="006D332C"/>
    <w:rsid w:val="006D3337"/>
    <w:rsid w:val="006D38B6"/>
    <w:rsid w:val="006D3C6E"/>
    <w:rsid w:val="006D3FEB"/>
    <w:rsid w:val="006D4110"/>
    <w:rsid w:val="006D452C"/>
    <w:rsid w:val="006D4795"/>
    <w:rsid w:val="006D4C5E"/>
    <w:rsid w:val="006D5025"/>
    <w:rsid w:val="006D54EA"/>
    <w:rsid w:val="006D5790"/>
    <w:rsid w:val="006D57C6"/>
    <w:rsid w:val="006D5B74"/>
    <w:rsid w:val="006D5E22"/>
    <w:rsid w:val="006D6B7F"/>
    <w:rsid w:val="006D6BB3"/>
    <w:rsid w:val="006D6DA5"/>
    <w:rsid w:val="006D7361"/>
    <w:rsid w:val="006D7B51"/>
    <w:rsid w:val="006D7E37"/>
    <w:rsid w:val="006D7F3A"/>
    <w:rsid w:val="006E058C"/>
    <w:rsid w:val="006E06B9"/>
    <w:rsid w:val="006E07D2"/>
    <w:rsid w:val="006E0C5A"/>
    <w:rsid w:val="006E103C"/>
    <w:rsid w:val="006E1065"/>
    <w:rsid w:val="006E10E1"/>
    <w:rsid w:val="006E11D4"/>
    <w:rsid w:val="006E1376"/>
    <w:rsid w:val="006E1617"/>
    <w:rsid w:val="006E182E"/>
    <w:rsid w:val="006E18EF"/>
    <w:rsid w:val="006E197E"/>
    <w:rsid w:val="006E1D79"/>
    <w:rsid w:val="006E20F1"/>
    <w:rsid w:val="006E24A8"/>
    <w:rsid w:val="006E27ED"/>
    <w:rsid w:val="006E285D"/>
    <w:rsid w:val="006E2BC2"/>
    <w:rsid w:val="006E2E34"/>
    <w:rsid w:val="006E2F95"/>
    <w:rsid w:val="006E2FFC"/>
    <w:rsid w:val="006E3718"/>
    <w:rsid w:val="006E3BD7"/>
    <w:rsid w:val="006E3E4D"/>
    <w:rsid w:val="006E3F4B"/>
    <w:rsid w:val="006E478D"/>
    <w:rsid w:val="006E47AC"/>
    <w:rsid w:val="006E54AB"/>
    <w:rsid w:val="006E54AC"/>
    <w:rsid w:val="006E60FF"/>
    <w:rsid w:val="006E67DD"/>
    <w:rsid w:val="006E6A80"/>
    <w:rsid w:val="006E6C4A"/>
    <w:rsid w:val="006E6C77"/>
    <w:rsid w:val="006E706C"/>
    <w:rsid w:val="006E7743"/>
    <w:rsid w:val="006E77D0"/>
    <w:rsid w:val="006E7858"/>
    <w:rsid w:val="006E7894"/>
    <w:rsid w:val="006E78B7"/>
    <w:rsid w:val="006F0224"/>
    <w:rsid w:val="006F049F"/>
    <w:rsid w:val="006F0641"/>
    <w:rsid w:val="006F085A"/>
    <w:rsid w:val="006F0A84"/>
    <w:rsid w:val="006F10A5"/>
    <w:rsid w:val="006F11CE"/>
    <w:rsid w:val="006F1829"/>
    <w:rsid w:val="006F19B9"/>
    <w:rsid w:val="006F22D1"/>
    <w:rsid w:val="006F22ED"/>
    <w:rsid w:val="006F250F"/>
    <w:rsid w:val="006F29E6"/>
    <w:rsid w:val="006F3158"/>
    <w:rsid w:val="006F31DC"/>
    <w:rsid w:val="006F32C3"/>
    <w:rsid w:val="006F35C7"/>
    <w:rsid w:val="006F3924"/>
    <w:rsid w:val="006F3A4A"/>
    <w:rsid w:val="006F3E28"/>
    <w:rsid w:val="006F3EF5"/>
    <w:rsid w:val="006F4112"/>
    <w:rsid w:val="006F4496"/>
    <w:rsid w:val="006F4A4B"/>
    <w:rsid w:val="006F4B6A"/>
    <w:rsid w:val="006F4BE4"/>
    <w:rsid w:val="006F4C85"/>
    <w:rsid w:val="006F51DE"/>
    <w:rsid w:val="006F598F"/>
    <w:rsid w:val="006F5AFE"/>
    <w:rsid w:val="006F5E55"/>
    <w:rsid w:val="006F6BC9"/>
    <w:rsid w:val="006F6ED4"/>
    <w:rsid w:val="006F6F85"/>
    <w:rsid w:val="006F6FC0"/>
    <w:rsid w:val="006F71E5"/>
    <w:rsid w:val="006F7E18"/>
    <w:rsid w:val="007008C6"/>
    <w:rsid w:val="00700944"/>
    <w:rsid w:val="00700ACF"/>
    <w:rsid w:val="00700AD7"/>
    <w:rsid w:val="00701173"/>
    <w:rsid w:val="00701AC7"/>
    <w:rsid w:val="00701B3E"/>
    <w:rsid w:val="0070281D"/>
    <w:rsid w:val="00702CBF"/>
    <w:rsid w:val="00702CCF"/>
    <w:rsid w:val="00702EC8"/>
    <w:rsid w:val="007031BB"/>
    <w:rsid w:val="0070322B"/>
    <w:rsid w:val="0070322F"/>
    <w:rsid w:val="00703648"/>
    <w:rsid w:val="007036D2"/>
    <w:rsid w:val="007039D3"/>
    <w:rsid w:val="00703ADA"/>
    <w:rsid w:val="00703B5F"/>
    <w:rsid w:val="00703B67"/>
    <w:rsid w:val="00703BEE"/>
    <w:rsid w:val="00703C37"/>
    <w:rsid w:val="00704357"/>
    <w:rsid w:val="0070464C"/>
    <w:rsid w:val="00704A5E"/>
    <w:rsid w:val="00704C88"/>
    <w:rsid w:val="00704CDB"/>
    <w:rsid w:val="00704E7B"/>
    <w:rsid w:val="007053A0"/>
    <w:rsid w:val="00705683"/>
    <w:rsid w:val="007056CB"/>
    <w:rsid w:val="00705767"/>
    <w:rsid w:val="00705B6A"/>
    <w:rsid w:val="00705EE4"/>
    <w:rsid w:val="00705F1A"/>
    <w:rsid w:val="00705F63"/>
    <w:rsid w:val="007062C0"/>
    <w:rsid w:val="007067D9"/>
    <w:rsid w:val="00706995"/>
    <w:rsid w:val="00706CAB"/>
    <w:rsid w:val="00706DA1"/>
    <w:rsid w:val="00706E58"/>
    <w:rsid w:val="00706EFE"/>
    <w:rsid w:val="0070715A"/>
    <w:rsid w:val="00707294"/>
    <w:rsid w:val="00707556"/>
    <w:rsid w:val="0070772A"/>
    <w:rsid w:val="00707EB4"/>
    <w:rsid w:val="00707EEE"/>
    <w:rsid w:val="00707F32"/>
    <w:rsid w:val="00707FC0"/>
    <w:rsid w:val="00710299"/>
    <w:rsid w:val="0071052F"/>
    <w:rsid w:val="00710542"/>
    <w:rsid w:val="007105F8"/>
    <w:rsid w:val="00710731"/>
    <w:rsid w:val="007108D3"/>
    <w:rsid w:val="00710AA7"/>
    <w:rsid w:val="00710D6A"/>
    <w:rsid w:val="007111CD"/>
    <w:rsid w:val="00711CAE"/>
    <w:rsid w:val="00711DA2"/>
    <w:rsid w:val="007126A1"/>
    <w:rsid w:val="00712719"/>
    <w:rsid w:val="0071300A"/>
    <w:rsid w:val="0071327D"/>
    <w:rsid w:val="0071339B"/>
    <w:rsid w:val="0071362A"/>
    <w:rsid w:val="00713B04"/>
    <w:rsid w:val="00714047"/>
    <w:rsid w:val="00714304"/>
    <w:rsid w:val="00714362"/>
    <w:rsid w:val="0071449E"/>
    <w:rsid w:val="00714ACB"/>
    <w:rsid w:val="00714C4A"/>
    <w:rsid w:val="0071525D"/>
    <w:rsid w:val="007153D6"/>
    <w:rsid w:val="00715784"/>
    <w:rsid w:val="00715EAD"/>
    <w:rsid w:val="00716097"/>
    <w:rsid w:val="00716223"/>
    <w:rsid w:val="00716416"/>
    <w:rsid w:val="0071644D"/>
    <w:rsid w:val="007168FA"/>
    <w:rsid w:val="00716A82"/>
    <w:rsid w:val="00717900"/>
    <w:rsid w:val="00717E6E"/>
    <w:rsid w:val="0072029B"/>
    <w:rsid w:val="00720BBC"/>
    <w:rsid w:val="00720E15"/>
    <w:rsid w:val="007212B3"/>
    <w:rsid w:val="007212DB"/>
    <w:rsid w:val="007214A0"/>
    <w:rsid w:val="00721532"/>
    <w:rsid w:val="00721993"/>
    <w:rsid w:val="00722395"/>
    <w:rsid w:val="0072269F"/>
    <w:rsid w:val="00722ED3"/>
    <w:rsid w:val="00723058"/>
    <w:rsid w:val="0072352B"/>
    <w:rsid w:val="0072381B"/>
    <w:rsid w:val="00723ABC"/>
    <w:rsid w:val="00723C73"/>
    <w:rsid w:val="007240C6"/>
    <w:rsid w:val="00724553"/>
    <w:rsid w:val="007246B1"/>
    <w:rsid w:val="00724778"/>
    <w:rsid w:val="007248B4"/>
    <w:rsid w:val="00724C50"/>
    <w:rsid w:val="00724EE3"/>
    <w:rsid w:val="0072503B"/>
    <w:rsid w:val="00725312"/>
    <w:rsid w:val="0072535E"/>
    <w:rsid w:val="007255E7"/>
    <w:rsid w:val="00725A3D"/>
    <w:rsid w:val="00725A3F"/>
    <w:rsid w:val="00725AAA"/>
    <w:rsid w:val="00725F3E"/>
    <w:rsid w:val="0072636C"/>
    <w:rsid w:val="007265FA"/>
    <w:rsid w:val="007269C8"/>
    <w:rsid w:val="00726B5D"/>
    <w:rsid w:val="00726E44"/>
    <w:rsid w:val="00726FDF"/>
    <w:rsid w:val="00726FF3"/>
    <w:rsid w:val="00727290"/>
    <w:rsid w:val="0072731E"/>
    <w:rsid w:val="0072745A"/>
    <w:rsid w:val="007274CC"/>
    <w:rsid w:val="00727625"/>
    <w:rsid w:val="007278BE"/>
    <w:rsid w:val="00727DB3"/>
    <w:rsid w:val="007300E9"/>
    <w:rsid w:val="00730713"/>
    <w:rsid w:val="007307B2"/>
    <w:rsid w:val="007307DF"/>
    <w:rsid w:val="0073080E"/>
    <w:rsid w:val="00730A97"/>
    <w:rsid w:val="007310EB"/>
    <w:rsid w:val="0073159C"/>
    <w:rsid w:val="007322EE"/>
    <w:rsid w:val="007326DC"/>
    <w:rsid w:val="00732C8F"/>
    <w:rsid w:val="00732F15"/>
    <w:rsid w:val="00733092"/>
    <w:rsid w:val="007330A0"/>
    <w:rsid w:val="007331AA"/>
    <w:rsid w:val="00733462"/>
    <w:rsid w:val="00733688"/>
    <w:rsid w:val="00733713"/>
    <w:rsid w:val="00733A00"/>
    <w:rsid w:val="00733A7D"/>
    <w:rsid w:val="00733B5C"/>
    <w:rsid w:val="00733D7B"/>
    <w:rsid w:val="007341E0"/>
    <w:rsid w:val="007343B8"/>
    <w:rsid w:val="007344B1"/>
    <w:rsid w:val="00734776"/>
    <w:rsid w:val="00734C6F"/>
    <w:rsid w:val="00734D25"/>
    <w:rsid w:val="00734DA0"/>
    <w:rsid w:val="00735095"/>
    <w:rsid w:val="007351B0"/>
    <w:rsid w:val="007351C4"/>
    <w:rsid w:val="0073549A"/>
    <w:rsid w:val="007359FE"/>
    <w:rsid w:val="007360CD"/>
    <w:rsid w:val="00736474"/>
    <w:rsid w:val="00736482"/>
    <w:rsid w:val="007365C2"/>
    <w:rsid w:val="00736872"/>
    <w:rsid w:val="00736CD9"/>
    <w:rsid w:val="00736D45"/>
    <w:rsid w:val="00736D46"/>
    <w:rsid w:val="00736E19"/>
    <w:rsid w:val="00736F81"/>
    <w:rsid w:val="0073716B"/>
    <w:rsid w:val="007372A9"/>
    <w:rsid w:val="007372D5"/>
    <w:rsid w:val="0073799E"/>
    <w:rsid w:val="007379D8"/>
    <w:rsid w:val="00737AAD"/>
    <w:rsid w:val="00737ADC"/>
    <w:rsid w:val="00737C58"/>
    <w:rsid w:val="00737C59"/>
    <w:rsid w:val="0074011C"/>
    <w:rsid w:val="0074013A"/>
    <w:rsid w:val="00740306"/>
    <w:rsid w:val="00740421"/>
    <w:rsid w:val="007406B0"/>
    <w:rsid w:val="00740A4F"/>
    <w:rsid w:val="00740DF3"/>
    <w:rsid w:val="00740FF4"/>
    <w:rsid w:val="00741073"/>
    <w:rsid w:val="00741575"/>
    <w:rsid w:val="0074178E"/>
    <w:rsid w:val="00741B53"/>
    <w:rsid w:val="00741B98"/>
    <w:rsid w:val="00741F9D"/>
    <w:rsid w:val="0074263C"/>
    <w:rsid w:val="00742AFC"/>
    <w:rsid w:val="00742CCF"/>
    <w:rsid w:val="0074319F"/>
    <w:rsid w:val="007439DE"/>
    <w:rsid w:val="007442EB"/>
    <w:rsid w:val="0074497B"/>
    <w:rsid w:val="00744F5B"/>
    <w:rsid w:val="00745283"/>
    <w:rsid w:val="0074578D"/>
    <w:rsid w:val="007459B3"/>
    <w:rsid w:val="00745CC1"/>
    <w:rsid w:val="00745D25"/>
    <w:rsid w:val="00745EAD"/>
    <w:rsid w:val="007460AB"/>
    <w:rsid w:val="0074634F"/>
    <w:rsid w:val="0074642E"/>
    <w:rsid w:val="00746866"/>
    <w:rsid w:val="00746E9A"/>
    <w:rsid w:val="0074700B"/>
    <w:rsid w:val="0074701C"/>
    <w:rsid w:val="007470E8"/>
    <w:rsid w:val="007473BA"/>
    <w:rsid w:val="0075041C"/>
    <w:rsid w:val="0075052E"/>
    <w:rsid w:val="007506BC"/>
    <w:rsid w:val="00750D1D"/>
    <w:rsid w:val="00750FA8"/>
    <w:rsid w:val="007513A6"/>
    <w:rsid w:val="007515C0"/>
    <w:rsid w:val="0075161E"/>
    <w:rsid w:val="007519E3"/>
    <w:rsid w:val="00751F30"/>
    <w:rsid w:val="007525F8"/>
    <w:rsid w:val="00752790"/>
    <w:rsid w:val="00752AA7"/>
    <w:rsid w:val="00752C1C"/>
    <w:rsid w:val="00752C76"/>
    <w:rsid w:val="00752D9F"/>
    <w:rsid w:val="00753115"/>
    <w:rsid w:val="007533E5"/>
    <w:rsid w:val="00753859"/>
    <w:rsid w:val="0075410B"/>
    <w:rsid w:val="007544A1"/>
    <w:rsid w:val="00754552"/>
    <w:rsid w:val="00754598"/>
    <w:rsid w:val="007549DF"/>
    <w:rsid w:val="00754E7A"/>
    <w:rsid w:val="0075502B"/>
    <w:rsid w:val="007554F9"/>
    <w:rsid w:val="007557C1"/>
    <w:rsid w:val="00755B7E"/>
    <w:rsid w:val="00755DA5"/>
    <w:rsid w:val="00755FC1"/>
    <w:rsid w:val="00756046"/>
    <w:rsid w:val="0075612F"/>
    <w:rsid w:val="00756638"/>
    <w:rsid w:val="00756CBE"/>
    <w:rsid w:val="00757DB7"/>
    <w:rsid w:val="00760052"/>
    <w:rsid w:val="00760413"/>
    <w:rsid w:val="00760625"/>
    <w:rsid w:val="00760E22"/>
    <w:rsid w:val="0076103F"/>
    <w:rsid w:val="00761162"/>
    <w:rsid w:val="0076119B"/>
    <w:rsid w:val="00761265"/>
    <w:rsid w:val="007614C4"/>
    <w:rsid w:val="00761EB3"/>
    <w:rsid w:val="00762465"/>
    <w:rsid w:val="00762683"/>
    <w:rsid w:val="00762797"/>
    <w:rsid w:val="00762BA0"/>
    <w:rsid w:val="00762D2F"/>
    <w:rsid w:val="00762E7E"/>
    <w:rsid w:val="00763009"/>
    <w:rsid w:val="00763315"/>
    <w:rsid w:val="0076349D"/>
    <w:rsid w:val="007638EB"/>
    <w:rsid w:val="00763C10"/>
    <w:rsid w:val="00764100"/>
    <w:rsid w:val="007642AF"/>
    <w:rsid w:val="007647E2"/>
    <w:rsid w:val="0076480F"/>
    <w:rsid w:val="00764919"/>
    <w:rsid w:val="00764965"/>
    <w:rsid w:val="00764BEC"/>
    <w:rsid w:val="00764C8C"/>
    <w:rsid w:val="00764D4D"/>
    <w:rsid w:val="00765654"/>
    <w:rsid w:val="00765909"/>
    <w:rsid w:val="00765C66"/>
    <w:rsid w:val="00765F60"/>
    <w:rsid w:val="0076654C"/>
    <w:rsid w:val="007667B4"/>
    <w:rsid w:val="007667E1"/>
    <w:rsid w:val="00766952"/>
    <w:rsid w:val="00766B44"/>
    <w:rsid w:val="00766E8B"/>
    <w:rsid w:val="0076707F"/>
    <w:rsid w:val="00767387"/>
    <w:rsid w:val="00767455"/>
    <w:rsid w:val="00767CA8"/>
    <w:rsid w:val="0077075D"/>
    <w:rsid w:val="007709E9"/>
    <w:rsid w:val="00770A3C"/>
    <w:rsid w:val="00770AFA"/>
    <w:rsid w:val="00770B2A"/>
    <w:rsid w:val="00770C31"/>
    <w:rsid w:val="007711A5"/>
    <w:rsid w:val="0077129D"/>
    <w:rsid w:val="00771618"/>
    <w:rsid w:val="00771C94"/>
    <w:rsid w:val="00771FE0"/>
    <w:rsid w:val="007722A2"/>
    <w:rsid w:val="007722E5"/>
    <w:rsid w:val="007723B4"/>
    <w:rsid w:val="0077253C"/>
    <w:rsid w:val="00772744"/>
    <w:rsid w:val="007734B4"/>
    <w:rsid w:val="00773637"/>
    <w:rsid w:val="00773D39"/>
    <w:rsid w:val="00773D3F"/>
    <w:rsid w:val="00773EBD"/>
    <w:rsid w:val="00773F71"/>
    <w:rsid w:val="007741E6"/>
    <w:rsid w:val="00774A38"/>
    <w:rsid w:val="0077529F"/>
    <w:rsid w:val="0077543C"/>
    <w:rsid w:val="00775736"/>
    <w:rsid w:val="00775778"/>
    <w:rsid w:val="00775B05"/>
    <w:rsid w:val="00775BEB"/>
    <w:rsid w:val="00775E39"/>
    <w:rsid w:val="007761FF"/>
    <w:rsid w:val="00776583"/>
    <w:rsid w:val="00776B7C"/>
    <w:rsid w:val="00776DA8"/>
    <w:rsid w:val="00776F2F"/>
    <w:rsid w:val="00777891"/>
    <w:rsid w:val="00777A28"/>
    <w:rsid w:val="00780546"/>
    <w:rsid w:val="00780BEA"/>
    <w:rsid w:val="00780F1E"/>
    <w:rsid w:val="00780FEE"/>
    <w:rsid w:val="00781075"/>
    <w:rsid w:val="0078164D"/>
    <w:rsid w:val="0078168D"/>
    <w:rsid w:val="0078178C"/>
    <w:rsid w:val="00781D3E"/>
    <w:rsid w:val="00781E0C"/>
    <w:rsid w:val="0078214C"/>
    <w:rsid w:val="007821F8"/>
    <w:rsid w:val="0078244B"/>
    <w:rsid w:val="00782585"/>
    <w:rsid w:val="00782747"/>
    <w:rsid w:val="007827EC"/>
    <w:rsid w:val="007827FB"/>
    <w:rsid w:val="0078282D"/>
    <w:rsid w:val="007829FF"/>
    <w:rsid w:val="00782D68"/>
    <w:rsid w:val="00782FFB"/>
    <w:rsid w:val="007830FD"/>
    <w:rsid w:val="0078338F"/>
    <w:rsid w:val="0078349E"/>
    <w:rsid w:val="0078355C"/>
    <w:rsid w:val="00783852"/>
    <w:rsid w:val="00783CEA"/>
    <w:rsid w:val="00783F60"/>
    <w:rsid w:val="00784113"/>
    <w:rsid w:val="00784FAF"/>
    <w:rsid w:val="00785046"/>
    <w:rsid w:val="00785578"/>
    <w:rsid w:val="007861EC"/>
    <w:rsid w:val="00786400"/>
    <w:rsid w:val="00786613"/>
    <w:rsid w:val="00786977"/>
    <w:rsid w:val="00786ADC"/>
    <w:rsid w:val="00786F14"/>
    <w:rsid w:val="00787030"/>
    <w:rsid w:val="007879D4"/>
    <w:rsid w:val="0079094C"/>
    <w:rsid w:val="00790CAB"/>
    <w:rsid w:val="00790F2D"/>
    <w:rsid w:val="007910CC"/>
    <w:rsid w:val="007912B7"/>
    <w:rsid w:val="0079133F"/>
    <w:rsid w:val="00791738"/>
    <w:rsid w:val="00791CE6"/>
    <w:rsid w:val="0079229E"/>
    <w:rsid w:val="00792526"/>
    <w:rsid w:val="00792883"/>
    <w:rsid w:val="00792912"/>
    <w:rsid w:val="00792E39"/>
    <w:rsid w:val="007930B0"/>
    <w:rsid w:val="007932E5"/>
    <w:rsid w:val="00793638"/>
    <w:rsid w:val="00793B0A"/>
    <w:rsid w:val="00793CC9"/>
    <w:rsid w:val="0079400F"/>
    <w:rsid w:val="00794067"/>
    <w:rsid w:val="007945A6"/>
    <w:rsid w:val="0079479B"/>
    <w:rsid w:val="007948BD"/>
    <w:rsid w:val="00794A4E"/>
    <w:rsid w:val="00794B5E"/>
    <w:rsid w:val="00794D80"/>
    <w:rsid w:val="007951B4"/>
    <w:rsid w:val="00795236"/>
    <w:rsid w:val="00795333"/>
    <w:rsid w:val="007953DB"/>
    <w:rsid w:val="00795A5D"/>
    <w:rsid w:val="00795A86"/>
    <w:rsid w:val="00795D0A"/>
    <w:rsid w:val="00795F42"/>
    <w:rsid w:val="007966DB"/>
    <w:rsid w:val="00796711"/>
    <w:rsid w:val="007967AD"/>
    <w:rsid w:val="00796AA9"/>
    <w:rsid w:val="0079749A"/>
    <w:rsid w:val="007974C9"/>
    <w:rsid w:val="007976AC"/>
    <w:rsid w:val="0079780F"/>
    <w:rsid w:val="00797871"/>
    <w:rsid w:val="00797E75"/>
    <w:rsid w:val="007A0705"/>
    <w:rsid w:val="007A0BAC"/>
    <w:rsid w:val="007A106F"/>
    <w:rsid w:val="007A118A"/>
    <w:rsid w:val="007A11C1"/>
    <w:rsid w:val="007A1584"/>
    <w:rsid w:val="007A1D3D"/>
    <w:rsid w:val="007A20EB"/>
    <w:rsid w:val="007A2568"/>
    <w:rsid w:val="007A2E35"/>
    <w:rsid w:val="007A30A2"/>
    <w:rsid w:val="007A31BA"/>
    <w:rsid w:val="007A3616"/>
    <w:rsid w:val="007A3DF7"/>
    <w:rsid w:val="007A459F"/>
    <w:rsid w:val="007A49AE"/>
    <w:rsid w:val="007A4D80"/>
    <w:rsid w:val="007A4E75"/>
    <w:rsid w:val="007A4F1B"/>
    <w:rsid w:val="007A5149"/>
    <w:rsid w:val="007A5364"/>
    <w:rsid w:val="007A5416"/>
    <w:rsid w:val="007A56F7"/>
    <w:rsid w:val="007A57C9"/>
    <w:rsid w:val="007A5B1A"/>
    <w:rsid w:val="007A601F"/>
    <w:rsid w:val="007A6395"/>
    <w:rsid w:val="007A723D"/>
    <w:rsid w:val="007A7300"/>
    <w:rsid w:val="007A782A"/>
    <w:rsid w:val="007A78E1"/>
    <w:rsid w:val="007A79B6"/>
    <w:rsid w:val="007A7A9F"/>
    <w:rsid w:val="007A7BE1"/>
    <w:rsid w:val="007A7C9A"/>
    <w:rsid w:val="007A7CD0"/>
    <w:rsid w:val="007A7E19"/>
    <w:rsid w:val="007B0242"/>
    <w:rsid w:val="007B02C2"/>
    <w:rsid w:val="007B033A"/>
    <w:rsid w:val="007B0462"/>
    <w:rsid w:val="007B0476"/>
    <w:rsid w:val="007B06AF"/>
    <w:rsid w:val="007B0A4E"/>
    <w:rsid w:val="007B0AE7"/>
    <w:rsid w:val="007B0DC0"/>
    <w:rsid w:val="007B176A"/>
    <w:rsid w:val="007B1E87"/>
    <w:rsid w:val="007B240B"/>
    <w:rsid w:val="007B242A"/>
    <w:rsid w:val="007B2B47"/>
    <w:rsid w:val="007B2F5C"/>
    <w:rsid w:val="007B39D4"/>
    <w:rsid w:val="007B3CC2"/>
    <w:rsid w:val="007B3F5A"/>
    <w:rsid w:val="007B3FAE"/>
    <w:rsid w:val="007B4394"/>
    <w:rsid w:val="007B440A"/>
    <w:rsid w:val="007B4EEB"/>
    <w:rsid w:val="007B5492"/>
    <w:rsid w:val="007B66F9"/>
    <w:rsid w:val="007B68D1"/>
    <w:rsid w:val="007B68D7"/>
    <w:rsid w:val="007B6BA1"/>
    <w:rsid w:val="007B6C62"/>
    <w:rsid w:val="007B6E8D"/>
    <w:rsid w:val="007B6F76"/>
    <w:rsid w:val="007B71BA"/>
    <w:rsid w:val="007B723C"/>
    <w:rsid w:val="007B7750"/>
    <w:rsid w:val="007B78DC"/>
    <w:rsid w:val="007B790D"/>
    <w:rsid w:val="007B7A9F"/>
    <w:rsid w:val="007B7DB9"/>
    <w:rsid w:val="007B7F93"/>
    <w:rsid w:val="007C019E"/>
    <w:rsid w:val="007C046F"/>
    <w:rsid w:val="007C0483"/>
    <w:rsid w:val="007C0565"/>
    <w:rsid w:val="007C05CD"/>
    <w:rsid w:val="007C0871"/>
    <w:rsid w:val="007C0A7E"/>
    <w:rsid w:val="007C0E19"/>
    <w:rsid w:val="007C1541"/>
    <w:rsid w:val="007C19E5"/>
    <w:rsid w:val="007C1B12"/>
    <w:rsid w:val="007C1BDD"/>
    <w:rsid w:val="007C1F75"/>
    <w:rsid w:val="007C1FF9"/>
    <w:rsid w:val="007C22F4"/>
    <w:rsid w:val="007C2522"/>
    <w:rsid w:val="007C29E8"/>
    <w:rsid w:val="007C2CFE"/>
    <w:rsid w:val="007C2D8F"/>
    <w:rsid w:val="007C2E8D"/>
    <w:rsid w:val="007C2F63"/>
    <w:rsid w:val="007C30FE"/>
    <w:rsid w:val="007C317D"/>
    <w:rsid w:val="007C3206"/>
    <w:rsid w:val="007C33EC"/>
    <w:rsid w:val="007C35E3"/>
    <w:rsid w:val="007C38EE"/>
    <w:rsid w:val="007C4326"/>
    <w:rsid w:val="007C4808"/>
    <w:rsid w:val="007C499E"/>
    <w:rsid w:val="007C49B8"/>
    <w:rsid w:val="007C49DA"/>
    <w:rsid w:val="007C5121"/>
    <w:rsid w:val="007C548F"/>
    <w:rsid w:val="007C565F"/>
    <w:rsid w:val="007C5D0E"/>
    <w:rsid w:val="007C5EDF"/>
    <w:rsid w:val="007C640C"/>
    <w:rsid w:val="007C6FCC"/>
    <w:rsid w:val="007C70D1"/>
    <w:rsid w:val="007C72AC"/>
    <w:rsid w:val="007C759C"/>
    <w:rsid w:val="007C76BB"/>
    <w:rsid w:val="007C7FB0"/>
    <w:rsid w:val="007C7FD7"/>
    <w:rsid w:val="007D003E"/>
    <w:rsid w:val="007D0173"/>
    <w:rsid w:val="007D0936"/>
    <w:rsid w:val="007D14E3"/>
    <w:rsid w:val="007D1AE1"/>
    <w:rsid w:val="007D1AE3"/>
    <w:rsid w:val="007D1CB1"/>
    <w:rsid w:val="007D215D"/>
    <w:rsid w:val="007D223B"/>
    <w:rsid w:val="007D248B"/>
    <w:rsid w:val="007D271D"/>
    <w:rsid w:val="007D3134"/>
    <w:rsid w:val="007D3164"/>
    <w:rsid w:val="007D3495"/>
    <w:rsid w:val="007D3972"/>
    <w:rsid w:val="007D3BC8"/>
    <w:rsid w:val="007D3C34"/>
    <w:rsid w:val="007D3CA9"/>
    <w:rsid w:val="007D3CBE"/>
    <w:rsid w:val="007D3FBB"/>
    <w:rsid w:val="007D4A0A"/>
    <w:rsid w:val="007D4A58"/>
    <w:rsid w:val="007D4DB0"/>
    <w:rsid w:val="007D5367"/>
    <w:rsid w:val="007D554C"/>
    <w:rsid w:val="007D5EFF"/>
    <w:rsid w:val="007D60D6"/>
    <w:rsid w:val="007D6114"/>
    <w:rsid w:val="007D6134"/>
    <w:rsid w:val="007D6622"/>
    <w:rsid w:val="007D686F"/>
    <w:rsid w:val="007D68C5"/>
    <w:rsid w:val="007D690D"/>
    <w:rsid w:val="007D6B1A"/>
    <w:rsid w:val="007D6CB9"/>
    <w:rsid w:val="007D754A"/>
    <w:rsid w:val="007D7670"/>
    <w:rsid w:val="007D771F"/>
    <w:rsid w:val="007D7CC1"/>
    <w:rsid w:val="007E0BCD"/>
    <w:rsid w:val="007E0D2A"/>
    <w:rsid w:val="007E0D7F"/>
    <w:rsid w:val="007E0DBC"/>
    <w:rsid w:val="007E0F8D"/>
    <w:rsid w:val="007E0FC5"/>
    <w:rsid w:val="007E1435"/>
    <w:rsid w:val="007E170E"/>
    <w:rsid w:val="007E171C"/>
    <w:rsid w:val="007E1A53"/>
    <w:rsid w:val="007E1E3F"/>
    <w:rsid w:val="007E20F3"/>
    <w:rsid w:val="007E25B4"/>
    <w:rsid w:val="007E290A"/>
    <w:rsid w:val="007E2AF4"/>
    <w:rsid w:val="007E2F90"/>
    <w:rsid w:val="007E39B7"/>
    <w:rsid w:val="007E3B6D"/>
    <w:rsid w:val="007E3C32"/>
    <w:rsid w:val="007E3DC1"/>
    <w:rsid w:val="007E3EED"/>
    <w:rsid w:val="007E40F1"/>
    <w:rsid w:val="007E425F"/>
    <w:rsid w:val="007E4348"/>
    <w:rsid w:val="007E4407"/>
    <w:rsid w:val="007E440B"/>
    <w:rsid w:val="007E4853"/>
    <w:rsid w:val="007E4B16"/>
    <w:rsid w:val="007E4DDA"/>
    <w:rsid w:val="007E4DE5"/>
    <w:rsid w:val="007E4E26"/>
    <w:rsid w:val="007E54B2"/>
    <w:rsid w:val="007E5BDD"/>
    <w:rsid w:val="007E5CE4"/>
    <w:rsid w:val="007E5D44"/>
    <w:rsid w:val="007E61F8"/>
    <w:rsid w:val="007E62E4"/>
    <w:rsid w:val="007E630E"/>
    <w:rsid w:val="007E659A"/>
    <w:rsid w:val="007E66D1"/>
    <w:rsid w:val="007E6716"/>
    <w:rsid w:val="007E67E8"/>
    <w:rsid w:val="007E7353"/>
    <w:rsid w:val="007E79C7"/>
    <w:rsid w:val="007E79F5"/>
    <w:rsid w:val="007E7C16"/>
    <w:rsid w:val="007E7C22"/>
    <w:rsid w:val="007E7DD6"/>
    <w:rsid w:val="007F13B9"/>
    <w:rsid w:val="007F17F9"/>
    <w:rsid w:val="007F18E8"/>
    <w:rsid w:val="007F1D6C"/>
    <w:rsid w:val="007F1F5E"/>
    <w:rsid w:val="007F23DA"/>
    <w:rsid w:val="007F23F2"/>
    <w:rsid w:val="007F2640"/>
    <w:rsid w:val="007F266C"/>
    <w:rsid w:val="007F272D"/>
    <w:rsid w:val="007F2E6A"/>
    <w:rsid w:val="007F2F7D"/>
    <w:rsid w:val="007F3478"/>
    <w:rsid w:val="007F391B"/>
    <w:rsid w:val="007F3B4E"/>
    <w:rsid w:val="007F4807"/>
    <w:rsid w:val="007F4A8F"/>
    <w:rsid w:val="007F4E30"/>
    <w:rsid w:val="007F4F5C"/>
    <w:rsid w:val="007F5199"/>
    <w:rsid w:val="007F52EA"/>
    <w:rsid w:val="007F53B0"/>
    <w:rsid w:val="007F5480"/>
    <w:rsid w:val="007F54AF"/>
    <w:rsid w:val="007F565B"/>
    <w:rsid w:val="007F58A5"/>
    <w:rsid w:val="007F5AAD"/>
    <w:rsid w:val="007F5BAD"/>
    <w:rsid w:val="007F5CE6"/>
    <w:rsid w:val="007F5DC7"/>
    <w:rsid w:val="007F6103"/>
    <w:rsid w:val="007F68B0"/>
    <w:rsid w:val="007F6C21"/>
    <w:rsid w:val="007F727C"/>
    <w:rsid w:val="007F75FE"/>
    <w:rsid w:val="007F7D72"/>
    <w:rsid w:val="007F7E51"/>
    <w:rsid w:val="007F7E88"/>
    <w:rsid w:val="008002B6"/>
    <w:rsid w:val="008002FC"/>
    <w:rsid w:val="008004D7"/>
    <w:rsid w:val="008006AF"/>
    <w:rsid w:val="008007CC"/>
    <w:rsid w:val="00800993"/>
    <w:rsid w:val="00800A6A"/>
    <w:rsid w:val="00800F4C"/>
    <w:rsid w:val="00801502"/>
    <w:rsid w:val="00801C10"/>
    <w:rsid w:val="00801F6D"/>
    <w:rsid w:val="00801FEA"/>
    <w:rsid w:val="0080244A"/>
    <w:rsid w:val="008024BD"/>
    <w:rsid w:val="00802865"/>
    <w:rsid w:val="0080296C"/>
    <w:rsid w:val="00802A58"/>
    <w:rsid w:val="00802BCA"/>
    <w:rsid w:val="00802D37"/>
    <w:rsid w:val="00803391"/>
    <w:rsid w:val="008038D0"/>
    <w:rsid w:val="00803B65"/>
    <w:rsid w:val="00803DA0"/>
    <w:rsid w:val="00803F41"/>
    <w:rsid w:val="00804107"/>
    <w:rsid w:val="008047A4"/>
    <w:rsid w:val="00804815"/>
    <w:rsid w:val="00804AD8"/>
    <w:rsid w:val="00804F4D"/>
    <w:rsid w:val="0080519A"/>
    <w:rsid w:val="0080528E"/>
    <w:rsid w:val="0080538A"/>
    <w:rsid w:val="0080539A"/>
    <w:rsid w:val="0080544F"/>
    <w:rsid w:val="00805DA4"/>
    <w:rsid w:val="00806CA1"/>
    <w:rsid w:val="00807006"/>
    <w:rsid w:val="0080779F"/>
    <w:rsid w:val="008077DD"/>
    <w:rsid w:val="00807A05"/>
    <w:rsid w:val="00807DCB"/>
    <w:rsid w:val="00807F03"/>
    <w:rsid w:val="00810556"/>
    <w:rsid w:val="008109F9"/>
    <w:rsid w:val="00810B98"/>
    <w:rsid w:val="00810D68"/>
    <w:rsid w:val="00810E2B"/>
    <w:rsid w:val="0081113C"/>
    <w:rsid w:val="00811203"/>
    <w:rsid w:val="008117C1"/>
    <w:rsid w:val="00811840"/>
    <w:rsid w:val="00811B7A"/>
    <w:rsid w:val="00811C4F"/>
    <w:rsid w:val="00812190"/>
    <w:rsid w:val="008127D8"/>
    <w:rsid w:val="008128A8"/>
    <w:rsid w:val="008129C7"/>
    <w:rsid w:val="00812A0B"/>
    <w:rsid w:val="00812B77"/>
    <w:rsid w:val="008133C1"/>
    <w:rsid w:val="008133D9"/>
    <w:rsid w:val="0081360C"/>
    <w:rsid w:val="008136D1"/>
    <w:rsid w:val="008136EA"/>
    <w:rsid w:val="008137F7"/>
    <w:rsid w:val="0081394C"/>
    <w:rsid w:val="00813DE4"/>
    <w:rsid w:val="00813F29"/>
    <w:rsid w:val="008140AE"/>
    <w:rsid w:val="00814131"/>
    <w:rsid w:val="0081482E"/>
    <w:rsid w:val="00814FF0"/>
    <w:rsid w:val="00815156"/>
    <w:rsid w:val="008153C0"/>
    <w:rsid w:val="008154AE"/>
    <w:rsid w:val="00815E2A"/>
    <w:rsid w:val="00815E54"/>
    <w:rsid w:val="00816515"/>
    <w:rsid w:val="00816EA4"/>
    <w:rsid w:val="008170EE"/>
    <w:rsid w:val="0081712F"/>
    <w:rsid w:val="008179FD"/>
    <w:rsid w:val="00817CDC"/>
    <w:rsid w:val="00817EA0"/>
    <w:rsid w:val="00820084"/>
    <w:rsid w:val="008203C9"/>
    <w:rsid w:val="0082078F"/>
    <w:rsid w:val="00820A20"/>
    <w:rsid w:val="00820C42"/>
    <w:rsid w:val="00820C8A"/>
    <w:rsid w:val="0082100E"/>
    <w:rsid w:val="0082140F"/>
    <w:rsid w:val="00821AC5"/>
    <w:rsid w:val="00821FC5"/>
    <w:rsid w:val="0082280A"/>
    <w:rsid w:val="00822996"/>
    <w:rsid w:val="00822A66"/>
    <w:rsid w:val="00822C52"/>
    <w:rsid w:val="00822DE1"/>
    <w:rsid w:val="00822E91"/>
    <w:rsid w:val="00823988"/>
    <w:rsid w:val="008240AC"/>
    <w:rsid w:val="00824731"/>
    <w:rsid w:val="0082478C"/>
    <w:rsid w:val="00825160"/>
    <w:rsid w:val="008258C1"/>
    <w:rsid w:val="008258E5"/>
    <w:rsid w:val="00825DE2"/>
    <w:rsid w:val="00825E10"/>
    <w:rsid w:val="00825E82"/>
    <w:rsid w:val="00825F2C"/>
    <w:rsid w:val="00825F70"/>
    <w:rsid w:val="008262F8"/>
    <w:rsid w:val="008263F2"/>
    <w:rsid w:val="008266CF"/>
    <w:rsid w:val="00826B71"/>
    <w:rsid w:val="00826FD3"/>
    <w:rsid w:val="00827208"/>
    <w:rsid w:val="008272B5"/>
    <w:rsid w:val="008273E2"/>
    <w:rsid w:val="00827A2D"/>
    <w:rsid w:val="00830468"/>
    <w:rsid w:val="0083082C"/>
    <w:rsid w:val="00830A57"/>
    <w:rsid w:val="00830A7C"/>
    <w:rsid w:val="00830B37"/>
    <w:rsid w:val="00830DF9"/>
    <w:rsid w:val="00831612"/>
    <w:rsid w:val="00831C4E"/>
    <w:rsid w:val="008321BE"/>
    <w:rsid w:val="00832C30"/>
    <w:rsid w:val="0083321B"/>
    <w:rsid w:val="008332FA"/>
    <w:rsid w:val="00833AC2"/>
    <w:rsid w:val="00833DE6"/>
    <w:rsid w:val="00833FC2"/>
    <w:rsid w:val="00834217"/>
    <w:rsid w:val="00834690"/>
    <w:rsid w:val="00834BDD"/>
    <w:rsid w:val="00835491"/>
    <w:rsid w:val="008355BD"/>
    <w:rsid w:val="008355C1"/>
    <w:rsid w:val="00835733"/>
    <w:rsid w:val="0083579C"/>
    <w:rsid w:val="0083591E"/>
    <w:rsid w:val="00835F93"/>
    <w:rsid w:val="008367CF"/>
    <w:rsid w:val="00836859"/>
    <w:rsid w:val="008369E5"/>
    <w:rsid w:val="00836EE3"/>
    <w:rsid w:val="00836F73"/>
    <w:rsid w:val="0083712F"/>
    <w:rsid w:val="008375B2"/>
    <w:rsid w:val="0083762B"/>
    <w:rsid w:val="0083793A"/>
    <w:rsid w:val="00837DAA"/>
    <w:rsid w:val="0084041D"/>
    <w:rsid w:val="008404DB"/>
    <w:rsid w:val="00840549"/>
    <w:rsid w:val="008409F0"/>
    <w:rsid w:val="00840A52"/>
    <w:rsid w:val="00841005"/>
    <w:rsid w:val="008411A4"/>
    <w:rsid w:val="00841361"/>
    <w:rsid w:val="0084171A"/>
    <w:rsid w:val="00841787"/>
    <w:rsid w:val="00841856"/>
    <w:rsid w:val="008418C9"/>
    <w:rsid w:val="00841A3F"/>
    <w:rsid w:val="00842561"/>
    <w:rsid w:val="008425A9"/>
    <w:rsid w:val="00842665"/>
    <w:rsid w:val="008428AD"/>
    <w:rsid w:val="00843031"/>
    <w:rsid w:val="00843219"/>
    <w:rsid w:val="00843D49"/>
    <w:rsid w:val="008440C5"/>
    <w:rsid w:val="0084430D"/>
    <w:rsid w:val="0084435C"/>
    <w:rsid w:val="00844418"/>
    <w:rsid w:val="00844C97"/>
    <w:rsid w:val="00844EEE"/>
    <w:rsid w:val="0084535B"/>
    <w:rsid w:val="00845AB1"/>
    <w:rsid w:val="0084679A"/>
    <w:rsid w:val="00846AF3"/>
    <w:rsid w:val="00846D7E"/>
    <w:rsid w:val="0084704C"/>
    <w:rsid w:val="0084774A"/>
    <w:rsid w:val="00847859"/>
    <w:rsid w:val="00847B32"/>
    <w:rsid w:val="00847DB5"/>
    <w:rsid w:val="00850203"/>
    <w:rsid w:val="008502E4"/>
    <w:rsid w:val="0085067C"/>
    <w:rsid w:val="0085080B"/>
    <w:rsid w:val="00850B0F"/>
    <w:rsid w:val="0085149A"/>
    <w:rsid w:val="008515C9"/>
    <w:rsid w:val="00851A23"/>
    <w:rsid w:val="00851A37"/>
    <w:rsid w:val="00851D72"/>
    <w:rsid w:val="00851DC2"/>
    <w:rsid w:val="008521E5"/>
    <w:rsid w:val="008522A0"/>
    <w:rsid w:val="0085237F"/>
    <w:rsid w:val="00852596"/>
    <w:rsid w:val="00852712"/>
    <w:rsid w:val="00852774"/>
    <w:rsid w:val="00852900"/>
    <w:rsid w:val="00852C0F"/>
    <w:rsid w:val="00852D03"/>
    <w:rsid w:val="00852E86"/>
    <w:rsid w:val="00853011"/>
    <w:rsid w:val="008532DB"/>
    <w:rsid w:val="00853465"/>
    <w:rsid w:val="008534DC"/>
    <w:rsid w:val="00853740"/>
    <w:rsid w:val="008537EF"/>
    <w:rsid w:val="008541CC"/>
    <w:rsid w:val="00854211"/>
    <w:rsid w:val="0085437E"/>
    <w:rsid w:val="00854709"/>
    <w:rsid w:val="00854844"/>
    <w:rsid w:val="00854957"/>
    <w:rsid w:val="00854ABB"/>
    <w:rsid w:val="00854B66"/>
    <w:rsid w:val="00854F3A"/>
    <w:rsid w:val="008551EF"/>
    <w:rsid w:val="0085549D"/>
    <w:rsid w:val="0085575B"/>
    <w:rsid w:val="00855816"/>
    <w:rsid w:val="00855C10"/>
    <w:rsid w:val="00855CBC"/>
    <w:rsid w:val="00856243"/>
    <w:rsid w:val="00856AA2"/>
    <w:rsid w:val="00856F0F"/>
    <w:rsid w:val="00857327"/>
    <w:rsid w:val="0085782F"/>
    <w:rsid w:val="00857A1F"/>
    <w:rsid w:val="00857DC1"/>
    <w:rsid w:val="0086001A"/>
    <w:rsid w:val="00860894"/>
    <w:rsid w:val="00860FD0"/>
    <w:rsid w:val="008616A7"/>
    <w:rsid w:val="00861813"/>
    <w:rsid w:val="008619CB"/>
    <w:rsid w:val="00862187"/>
    <w:rsid w:val="008627CD"/>
    <w:rsid w:val="00862AC8"/>
    <w:rsid w:val="00862D78"/>
    <w:rsid w:val="00862E8D"/>
    <w:rsid w:val="00862EAB"/>
    <w:rsid w:val="00863144"/>
    <w:rsid w:val="00863164"/>
    <w:rsid w:val="00863411"/>
    <w:rsid w:val="00863436"/>
    <w:rsid w:val="00863885"/>
    <w:rsid w:val="00863B0F"/>
    <w:rsid w:val="00863FC9"/>
    <w:rsid w:val="00864589"/>
    <w:rsid w:val="00864616"/>
    <w:rsid w:val="00864940"/>
    <w:rsid w:val="00864D88"/>
    <w:rsid w:val="00864F12"/>
    <w:rsid w:val="0086500A"/>
    <w:rsid w:val="00865429"/>
    <w:rsid w:val="008654B5"/>
    <w:rsid w:val="008654C4"/>
    <w:rsid w:val="00865ABE"/>
    <w:rsid w:val="00865BE4"/>
    <w:rsid w:val="00865D6C"/>
    <w:rsid w:val="0086606D"/>
    <w:rsid w:val="0086664D"/>
    <w:rsid w:val="0086685C"/>
    <w:rsid w:val="00866CC2"/>
    <w:rsid w:val="00866CC8"/>
    <w:rsid w:val="00867067"/>
    <w:rsid w:val="008672C9"/>
    <w:rsid w:val="00867309"/>
    <w:rsid w:val="00867570"/>
    <w:rsid w:val="008677A8"/>
    <w:rsid w:val="00867B3F"/>
    <w:rsid w:val="00867B9D"/>
    <w:rsid w:val="008701C5"/>
    <w:rsid w:val="00870269"/>
    <w:rsid w:val="00870667"/>
    <w:rsid w:val="0087067C"/>
    <w:rsid w:val="008706CC"/>
    <w:rsid w:val="008707AA"/>
    <w:rsid w:val="00870B4D"/>
    <w:rsid w:val="00870D46"/>
    <w:rsid w:val="00870EE1"/>
    <w:rsid w:val="00870F51"/>
    <w:rsid w:val="00871379"/>
    <w:rsid w:val="00871465"/>
    <w:rsid w:val="00871947"/>
    <w:rsid w:val="00871971"/>
    <w:rsid w:val="00872311"/>
    <w:rsid w:val="00872572"/>
    <w:rsid w:val="008728F6"/>
    <w:rsid w:val="00872C12"/>
    <w:rsid w:val="0087304B"/>
    <w:rsid w:val="00873581"/>
    <w:rsid w:val="0087376A"/>
    <w:rsid w:val="0087394D"/>
    <w:rsid w:val="008739B2"/>
    <w:rsid w:val="00873B5B"/>
    <w:rsid w:val="00873CBA"/>
    <w:rsid w:val="00873F32"/>
    <w:rsid w:val="00874215"/>
    <w:rsid w:val="0087478B"/>
    <w:rsid w:val="008750F9"/>
    <w:rsid w:val="008759E9"/>
    <w:rsid w:val="00875B07"/>
    <w:rsid w:val="00875D70"/>
    <w:rsid w:val="00875E26"/>
    <w:rsid w:val="00875F72"/>
    <w:rsid w:val="0087634A"/>
    <w:rsid w:val="00876486"/>
    <w:rsid w:val="008765DB"/>
    <w:rsid w:val="008769C7"/>
    <w:rsid w:val="00876CF5"/>
    <w:rsid w:val="00876FE3"/>
    <w:rsid w:val="00877103"/>
    <w:rsid w:val="008771B6"/>
    <w:rsid w:val="0087768F"/>
    <w:rsid w:val="00877B63"/>
    <w:rsid w:val="00877F3B"/>
    <w:rsid w:val="00880248"/>
    <w:rsid w:val="00880696"/>
    <w:rsid w:val="0088069E"/>
    <w:rsid w:val="0088095D"/>
    <w:rsid w:val="00880B22"/>
    <w:rsid w:val="00880CA6"/>
    <w:rsid w:val="00881485"/>
    <w:rsid w:val="00881655"/>
    <w:rsid w:val="008817DC"/>
    <w:rsid w:val="008819AD"/>
    <w:rsid w:val="00881B77"/>
    <w:rsid w:val="008825B6"/>
    <w:rsid w:val="008829B9"/>
    <w:rsid w:val="0088382E"/>
    <w:rsid w:val="00883B0E"/>
    <w:rsid w:val="00883FC8"/>
    <w:rsid w:val="0088406A"/>
    <w:rsid w:val="00884256"/>
    <w:rsid w:val="0088432B"/>
    <w:rsid w:val="0088438D"/>
    <w:rsid w:val="00884A70"/>
    <w:rsid w:val="00884BCA"/>
    <w:rsid w:val="00884DBD"/>
    <w:rsid w:val="00884E1F"/>
    <w:rsid w:val="00884E27"/>
    <w:rsid w:val="008853A8"/>
    <w:rsid w:val="0088565E"/>
    <w:rsid w:val="00885BCC"/>
    <w:rsid w:val="00885CE3"/>
    <w:rsid w:val="00885D18"/>
    <w:rsid w:val="00885D23"/>
    <w:rsid w:val="00885DF1"/>
    <w:rsid w:val="00885EF1"/>
    <w:rsid w:val="00885FCB"/>
    <w:rsid w:val="00886190"/>
    <w:rsid w:val="0088669C"/>
    <w:rsid w:val="008867CD"/>
    <w:rsid w:val="00886DFE"/>
    <w:rsid w:val="0088784E"/>
    <w:rsid w:val="008878D1"/>
    <w:rsid w:val="00887C5F"/>
    <w:rsid w:val="00887DA0"/>
    <w:rsid w:val="00887EAB"/>
    <w:rsid w:val="008900BB"/>
    <w:rsid w:val="00890145"/>
    <w:rsid w:val="008903FA"/>
    <w:rsid w:val="00890490"/>
    <w:rsid w:val="00890572"/>
    <w:rsid w:val="00890725"/>
    <w:rsid w:val="00890A33"/>
    <w:rsid w:val="00890B32"/>
    <w:rsid w:val="00890B3A"/>
    <w:rsid w:val="00890C9D"/>
    <w:rsid w:val="008913D8"/>
    <w:rsid w:val="00891F04"/>
    <w:rsid w:val="00891FE1"/>
    <w:rsid w:val="008924E3"/>
    <w:rsid w:val="008928BF"/>
    <w:rsid w:val="00892989"/>
    <w:rsid w:val="00892993"/>
    <w:rsid w:val="0089319E"/>
    <w:rsid w:val="00893897"/>
    <w:rsid w:val="00893B28"/>
    <w:rsid w:val="00893C68"/>
    <w:rsid w:val="008942B9"/>
    <w:rsid w:val="008946BC"/>
    <w:rsid w:val="0089475D"/>
    <w:rsid w:val="00894965"/>
    <w:rsid w:val="00894B66"/>
    <w:rsid w:val="00894C37"/>
    <w:rsid w:val="00894F66"/>
    <w:rsid w:val="0089517B"/>
    <w:rsid w:val="008951BB"/>
    <w:rsid w:val="008952A1"/>
    <w:rsid w:val="008958B0"/>
    <w:rsid w:val="0089596E"/>
    <w:rsid w:val="00895BF9"/>
    <w:rsid w:val="00895E75"/>
    <w:rsid w:val="00896157"/>
    <w:rsid w:val="00896339"/>
    <w:rsid w:val="00896562"/>
    <w:rsid w:val="00896779"/>
    <w:rsid w:val="0089709E"/>
    <w:rsid w:val="008972E2"/>
    <w:rsid w:val="00897498"/>
    <w:rsid w:val="00897544"/>
    <w:rsid w:val="0089784A"/>
    <w:rsid w:val="008978A7"/>
    <w:rsid w:val="00897B51"/>
    <w:rsid w:val="00897BE9"/>
    <w:rsid w:val="008A003B"/>
    <w:rsid w:val="008A0333"/>
    <w:rsid w:val="008A04AC"/>
    <w:rsid w:val="008A05CF"/>
    <w:rsid w:val="008A0695"/>
    <w:rsid w:val="008A0E61"/>
    <w:rsid w:val="008A0EDD"/>
    <w:rsid w:val="008A0FCD"/>
    <w:rsid w:val="008A124E"/>
    <w:rsid w:val="008A1270"/>
    <w:rsid w:val="008A1325"/>
    <w:rsid w:val="008A136B"/>
    <w:rsid w:val="008A1394"/>
    <w:rsid w:val="008A168E"/>
    <w:rsid w:val="008A17AF"/>
    <w:rsid w:val="008A1859"/>
    <w:rsid w:val="008A1BB6"/>
    <w:rsid w:val="008A1D71"/>
    <w:rsid w:val="008A20CA"/>
    <w:rsid w:val="008A20D3"/>
    <w:rsid w:val="008A21DD"/>
    <w:rsid w:val="008A250A"/>
    <w:rsid w:val="008A292F"/>
    <w:rsid w:val="008A2F28"/>
    <w:rsid w:val="008A3146"/>
    <w:rsid w:val="008A3350"/>
    <w:rsid w:val="008A3D0A"/>
    <w:rsid w:val="008A3D44"/>
    <w:rsid w:val="008A40B6"/>
    <w:rsid w:val="008A4339"/>
    <w:rsid w:val="008A4342"/>
    <w:rsid w:val="008A4F76"/>
    <w:rsid w:val="008A51DA"/>
    <w:rsid w:val="008A51DD"/>
    <w:rsid w:val="008A544C"/>
    <w:rsid w:val="008A5A7E"/>
    <w:rsid w:val="008A5A8B"/>
    <w:rsid w:val="008A5B9F"/>
    <w:rsid w:val="008A5C50"/>
    <w:rsid w:val="008A5E08"/>
    <w:rsid w:val="008A6032"/>
    <w:rsid w:val="008A615C"/>
    <w:rsid w:val="008A6933"/>
    <w:rsid w:val="008A6A52"/>
    <w:rsid w:val="008A6A5F"/>
    <w:rsid w:val="008A719D"/>
    <w:rsid w:val="008A721C"/>
    <w:rsid w:val="008A77A6"/>
    <w:rsid w:val="008A7A16"/>
    <w:rsid w:val="008A7DA0"/>
    <w:rsid w:val="008A7E99"/>
    <w:rsid w:val="008B00A6"/>
    <w:rsid w:val="008B0111"/>
    <w:rsid w:val="008B0190"/>
    <w:rsid w:val="008B030D"/>
    <w:rsid w:val="008B054B"/>
    <w:rsid w:val="008B091B"/>
    <w:rsid w:val="008B109E"/>
    <w:rsid w:val="008B12E1"/>
    <w:rsid w:val="008B1595"/>
    <w:rsid w:val="008B16E8"/>
    <w:rsid w:val="008B1CB7"/>
    <w:rsid w:val="008B1E3F"/>
    <w:rsid w:val="008B1FCA"/>
    <w:rsid w:val="008B2106"/>
    <w:rsid w:val="008B2648"/>
    <w:rsid w:val="008B2BC9"/>
    <w:rsid w:val="008B2DAF"/>
    <w:rsid w:val="008B30EA"/>
    <w:rsid w:val="008B315B"/>
    <w:rsid w:val="008B316D"/>
    <w:rsid w:val="008B3E44"/>
    <w:rsid w:val="008B3E88"/>
    <w:rsid w:val="008B47D7"/>
    <w:rsid w:val="008B495F"/>
    <w:rsid w:val="008B511D"/>
    <w:rsid w:val="008B52CF"/>
    <w:rsid w:val="008B533B"/>
    <w:rsid w:val="008B54FA"/>
    <w:rsid w:val="008B566C"/>
    <w:rsid w:val="008B5E5E"/>
    <w:rsid w:val="008B6006"/>
    <w:rsid w:val="008B6058"/>
    <w:rsid w:val="008B67A2"/>
    <w:rsid w:val="008B6AE1"/>
    <w:rsid w:val="008B6D34"/>
    <w:rsid w:val="008B6EE0"/>
    <w:rsid w:val="008B70AB"/>
    <w:rsid w:val="008B7162"/>
    <w:rsid w:val="008B71D2"/>
    <w:rsid w:val="008C0168"/>
    <w:rsid w:val="008C0426"/>
    <w:rsid w:val="008C05F9"/>
    <w:rsid w:val="008C0612"/>
    <w:rsid w:val="008C09FF"/>
    <w:rsid w:val="008C0A3B"/>
    <w:rsid w:val="008C0E0C"/>
    <w:rsid w:val="008C0F5A"/>
    <w:rsid w:val="008C1059"/>
    <w:rsid w:val="008C11BD"/>
    <w:rsid w:val="008C12CB"/>
    <w:rsid w:val="008C140A"/>
    <w:rsid w:val="008C1663"/>
    <w:rsid w:val="008C167C"/>
    <w:rsid w:val="008C1C56"/>
    <w:rsid w:val="008C1E4D"/>
    <w:rsid w:val="008C1F2A"/>
    <w:rsid w:val="008C2111"/>
    <w:rsid w:val="008C2214"/>
    <w:rsid w:val="008C22A5"/>
    <w:rsid w:val="008C2B2D"/>
    <w:rsid w:val="008C2EDC"/>
    <w:rsid w:val="008C309D"/>
    <w:rsid w:val="008C34D3"/>
    <w:rsid w:val="008C34FE"/>
    <w:rsid w:val="008C35A1"/>
    <w:rsid w:val="008C35C5"/>
    <w:rsid w:val="008C4A5F"/>
    <w:rsid w:val="008C5091"/>
    <w:rsid w:val="008C51FF"/>
    <w:rsid w:val="008C53A9"/>
    <w:rsid w:val="008C5A24"/>
    <w:rsid w:val="008C5E48"/>
    <w:rsid w:val="008C6251"/>
    <w:rsid w:val="008C626A"/>
    <w:rsid w:val="008C6AFC"/>
    <w:rsid w:val="008C6D79"/>
    <w:rsid w:val="008C6D7A"/>
    <w:rsid w:val="008C6EBB"/>
    <w:rsid w:val="008C6EF3"/>
    <w:rsid w:val="008C73B6"/>
    <w:rsid w:val="008C748E"/>
    <w:rsid w:val="008C74B9"/>
    <w:rsid w:val="008C7628"/>
    <w:rsid w:val="008C7745"/>
    <w:rsid w:val="008C7A46"/>
    <w:rsid w:val="008C7ABD"/>
    <w:rsid w:val="008C7B90"/>
    <w:rsid w:val="008C7E19"/>
    <w:rsid w:val="008C7E5C"/>
    <w:rsid w:val="008D0182"/>
    <w:rsid w:val="008D0689"/>
    <w:rsid w:val="008D0A30"/>
    <w:rsid w:val="008D0A93"/>
    <w:rsid w:val="008D0C44"/>
    <w:rsid w:val="008D0DEB"/>
    <w:rsid w:val="008D12DB"/>
    <w:rsid w:val="008D131B"/>
    <w:rsid w:val="008D1389"/>
    <w:rsid w:val="008D15A6"/>
    <w:rsid w:val="008D1832"/>
    <w:rsid w:val="008D1E99"/>
    <w:rsid w:val="008D206E"/>
    <w:rsid w:val="008D216C"/>
    <w:rsid w:val="008D237B"/>
    <w:rsid w:val="008D2588"/>
    <w:rsid w:val="008D26AA"/>
    <w:rsid w:val="008D28B4"/>
    <w:rsid w:val="008D29DD"/>
    <w:rsid w:val="008D2C24"/>
    <w:rsid w:val="008D2C5E"/>
    <w:rsid w:val="008D3245"/>
    <w:rsid w:val="008D3643"/>
    <w:rsid w:val="008D3C8A"/>
    <w:rsid w:val="008D4255"/>
    <w:rsid w:val="008D43F0"/>
    <w:rsid w:val="008D4445"/>
    <w:rsid w:val="008D48A4"/>
    <w:rsid w:val="008D4BC8"/>
    <w:rsid w:val="008D4C73"/>
    <w:rsid w:val="008D557C"/>
    <w:rsid w:val="008D5E50"/>
    <w:rsid w:val="008D66D4"/>
    <w:rsid w:val="008D6E7C"/>
    <w:rsid w:val="008D6FE3"/>
    <w:rsid w:val="008D72DE"/>
    <w:rsid w:val="008D752C"/>
    <w:rsid w:val="008D7599"/>
    <w:rsid w:val="008D78DD"/>
    <w:rsid w:val="008E010C"/>
    <w:rsid w:val="008E0384"/>
    <w:rsid w:val="008E0A87"/>
    <w:rsid w:val="008E10D5"/>
    <w:rsid w:val="008E1315"/>
    <w:rsid w:val="008E1A3E"/>
    <w:rsid w:val="008E1EF1"/>
    <w:rsid w:val="008E23CE"/>
    <w:rsid w:val="008E2588"/>
    <w:rsid w:val="008E2AC8"/>
    <w:rsid w:val="008E2B20"/>
    <w:rsid w:val="008E2B2E"/>
    <w:rsid w:val="008E2CF7"/>
    <w:rsid w:val="008E2FB1"/>
    <w:rsid w:val="008E32C5"/>
    <w:rsid w:val="008E333C"/>
    <w:rsid w:val="008E3E8E"/>
    <w:rsid w:val="008E3FD4"/>
    <w:rsid w:val="008E4720"/>
    <w:rsid w:val="008E4C0B"/>
    <w:rsid w:val="008E4DE2"/>
    <w:rsid w:val="008E5FDA"/>
    <w:rsid w:val="008E671A"/>
    <w:rsid w:val="008E67F3"/>
    <w:rsid w:val="008E6A78"/>
    <w:rsid w:val="008E6B9E"/>
    <w:rsid w:val="008E7914"/>
    <w:rsid w:val="008E7ABB"/>
    <w:rsid w:val="008E7DD9"/>
    <w:rsid w:val="008E7EC8"/>
    <w:rsid w:val="008E7FAE"/>
    <w:rsid w:val="008F0300"/>
    <w:rsid w:val="008F042F"/>
    <w:rsid w:val="008F07A8"/>
    <w:rsid w:val="008F0EA3"/>
    <w:rsid w:val="008F11A8"/>
    <w:rsid w:val="008F1389"/>
    <w:rsid w:val="008F1863"/>
    <w:rsid w:val="008F199A"/>
    <w:rsid w:val="008F1C00"/>
    <w:rsid w:val="008F1DBB"/>
    <w:rsid w:val="008F1F3E"/>
    <w:rsid w:val="008F20EA"/>
    <w:rsid w:val="008F2AEB"/>
    <w:rsid w:val="008F2FE9"/>
    <w:rsid w:val="008F321F"/>
    <w:rsid w:val="008F385B"/>
    <w:rsid w:val="008F38F9"/>
    <w:rsid w:val="008F394F"/>
    <w:rsid w:val="008F3DE9"/>
    <w:rsid w:val="008F4144"/>
    <w:rsid w:val="008F41F8"/>
    <w:rsid w:val="008F4575"/>
    <w:rsid w:val="008F45E4"/>
    <w:rsid w:val="008F472C"/>
    <w:rsid w:val="008F47F8"/>
    <w:rsid w:val="008F48F3"/>
    <w:rsid w:val="008F49AB"/>
    <w:rsid w:val="008F50C5"/>
    <w:rsid w:val="008F51BB"/>
    <w:rsid w:val="008F531F"/>
    <w:rsid w:val="008F543D"/>
    <w:rsid w:val="008F5B51"/>
    <w:rsid w:val="008F6062"/>
    <w:rsid w:val="008F613C"/>
    <w:rsid w:val="008F652F"/>
    <w:rsid w:val="008F653B"/>
    <w:rsid w:val="008F666D"/>
    <w:rsid w:val="008F676C"/>
    <w:rsid w:val="008F67F0"/>
    <w:rsid w:val="008F687C"/>
    <w:rsid w:val="008F6B68"/>
    <w:rsid w:val="008F6F40"/>
    <w:rsid w:val="008F7013"/>
    <w:rsid w:val="008F709D"/>
    <w:rsid w:val="008F723A"/>
    <w:rsid w:val="008F7427"/>
    <w:rsid w:val="008F7460"/>
    <w:rsid w:val="008F74C6"/>
    <w:rsid w:val="008F751E"/>
    <w:rsid w:val="008F770A"/>
    <w:rsid w:val="008F78D5"/>
    <w:rsid w:val="008F7D5F"/>
    <w:rsid w:val="008F7DAC"/>
    <w:rsid w:val="008F7E57"/>
    <w:rsid w:val="008F7F19"/>
    <w:rsid w:val="009003B1"/>
    <w:rsid w:val="009009EF"/>
    <w:rsid w:val="00900C39"/>
    <w:rsid w:val="00900E62"/>
    <w:rsid w:val="00900E64"/>
    <w:rsid w:val="00900FC5"/>
    <w:rsid w:val="00901265"/>
    <w:rsid w:val="009012C6"/>
    <w:rsid w:val="00901798"/>
    <w:rsid w:val="00901BA1"/>
    <w:rsid w:val="00902039"/>
    <w:rsid w:val="009021C7"/>
    <w:rsid w:val="009021D3"/>
    <w:rsid w:val="009025B8"/>
    <w:rsid w:val="009028B2"/>
    <w:rsid w:val="00902962"/>
    <w:rsid w:val="00902D8A"/>
    <w:rsid w:val="00903ADA"/>
    <w:rsid w:val="00903C39"/>
    <w:rsid w:val="00903F37"/>
    <w:rsid w:val="0090416E"/>
    <w:rsid w:val="0090416F"/>
    <w:rsid w:val="00904259"/>
    <w:rsid w:val="009044BA"/>
    <w:rsid w:val="009049D8"/>
    <w:rsid w:val="00904EAB"/>
    <w:rsid w:val="009054CF"/>
    <w:rsid w:val="009056F9"/>
    <w:rsid w:val="00905A9B"/>
    <w:rsid w:val="00905C72"/>
    <w:rsid w:val="009062FE"/>
    <w:rsid w:val="00906E28"/>
    <w:rsid w:val="00907045"/>
    <w:rsid w:val="00907369"/>
    <w:rsid w:val="00907424"/>
    <w:rsid w:val="009076A9"/>
    <w:rsid w:val="009077DA"/>
    <w:rsid w:val="00907967"/>
    <w:rsid w:val="00907B88"/>
    <w:rsid w:val="00907C1A"/>
    <w:rsid w:val="00907EB4"/>
    <w:rsid w:val="00910070"/>
    <w:rsid w:val="00910169"/>
    <w:rsid w:val="0091038F"/>
    <w:rsid w:val="0091061E"/>
    <w:rsid w:val="009107C2"/>
    <w:rsid w:val="00910811"/>
    <w:rsid w:val="009108D4"/>
    <w:rsid w:val="00910AB4"/>
    <w:rsid w:val="00910B6E"/>
    <w:rsid w:val="009116B5"/>
    <w:rsid w:val="0091170E"/>
    <w:rsid w:val="00911908"/>
    <w:rsid w:val="009127C1"/>
    <w:rsid w:val="00912EF2"/>
    <w:rsid w:val="00913087"/>
    <w:rsid w:val="00913349"/>
    <w:rsid w:val="00913540"/>
    <w:rsid w:val="009137BD"/>
    <w:rsid w:val="00913B20"/>
    <w:rsid w:val="009140B4"/>
    <w:rsid w:val="009141DF"/>
    <w:rsid w:val="00914555"/>
    <w:rsid w:val="009149DC"/>
    <w:rsid w:val="00914A1E"/>
    <w:rsid w:val="00914CED"/>
    <w:rsid w:val="00914DA0"/>
    <w:rsid w:val="009151D6"/>
    <w:rsid w:val="00915236"/>
    <w:rsid w:val="00916314"/>
    <w:rsid w:val="00916376"/>
    <w:rsid w:val="009163B3"/>
    <w:rsid w:val="009163D4"/>
    <w:rsid w:val="00916E06"/>
    <w:rsid w:val="00916E59"/>
    <w:rsid w:val="00917174"/>
    <w:rsid w:val="00917215"/>
    <w:rsid w:val="00917380"/>
    <w:rsid w:val="00917383"/>
    <w:rsid w:val="0091745A"/>
    <w:rsid w:val="009176FE"/>
    <w:rsid w:val="00917F29"/>
    <w:rsid w:val="009200EB"/>
    <w:rsid w:val="009204CA"/>
    <w:rsid w:val="00920587"/>
    <w:rsid w:val="00920B2D"/>
    <w:rsid w:val="00920B41"/>
    <w:rsid w:val="00920C89"/>
    <w:rsid w:val="00920CB6"/>
    <w:rsid w:val="00920DDD"/>
    <w:rsid w:val="00920F3A"/>
    <w:rsid w:val="00920FA0"/>
    <w:rsid w:val="009211CA"/>
    <w:rsid w:val="0092121E"/>
    <w:rsid w:val="0092125E"/>
    <w:rsid w:val="009215FF"/>
    <w:rsid w:val="00921905"/>
    <w:rsid w:val="00921A93"/>
    <w:rsid w:val="00921AA0"/>
    <w:rsid w:val="00921D2A"/>
    <w:rsid w:val="00921E5F"/>
    <w:rsid w:val="00922161"/>
    <w:rsid w:val="00922449"/>
    <w:rsid w:val="009224AC"/>
    <w:rsid w:val="00922F89"/>
    <w:rsid w:val="00922FCF"/>
    <w:rsid w:val="0092319B"/>
    <w:rsid w:val="00923229"/>
    <w:rsid w:val="009234A8"/>
    <w:rsid w:val="009235DA"/>
    <w:rsid w:val="0092380C"/>
    <w:rsid w:val="0092392B"/>
    <w:rsid w:val="00923A0A"/>
    <w:rsid w:val="00924659"/>
    <w:rsid w:val="009246BA"/>
    <w:rsid w:val="009248C3"/>
    <w:rsid w:val="00924CD9"/>
    <w:rsid w:val="009253A9"/>
    <w:rsid w:val="00925678"/>
    <w:rsid w:val="0092590C"/>
    <w:rsid w:val="00925FE8"/>
    <w:rsid w:val="009263D1"/>
    <w:rsid w:val="00926668"/>
    <w:rsid w:val="00926BA9"/>
    <w:rsid w:val="00927099"/>
    <w:rsid w:val="00927A3A"/>
    <w:rsid w:val="00927BFD"/>
    <w:rsid w:val="00927FB8"/>
    <w:rsid w:val="009300FC"/>
    <w:rsid w:val="0093053D"/>
    <w:rsid w:val="00930B03"/>
    <w:rsid w:val="00930C35"/>
    <w:rsid w:val="00930C7A"/>
    <w:rsid w:val="00930E93"/>
    <w:rsid w:val="009311BC"/>
    <w:rsid w:val="00931300"/>
    <w:rsid w:val="0093130E"/>
    <w:rsid w:val="009313BD"/>
    <w:rsid w:val="00931652"/>
    <w:rsid w:val="009316B1"/>
    <w:rsid w:val="00931A69"/>
    <w:rsid w:val="00931EA4"/>
    <w:rsid w:val="0093269D"/>
    <w:rsid w:val="009326CD"/>
    <w:rsid w:val="009326DE"/>
    <w:rsid w:val="00932972"/>
    <w:rsid w:val="00932C2E"/>
    <w:rsid w:val="00932ED2"/>
    <w:rsid w:val="009331C7"/>
    <w:rsid w:val="0093321A"/>
    <w:rsid w:val="00933373"/>
    <w:rsid w:val="009334B8"/>
    <w:rsid w:val="00933C9E"/>
    <w:rsid w:val="009344A1"/>
    <w:rsid w:val="00934A73"/>
    <w:rsid w:val="00934CA3"/>
    <w:rsid w:val="00935064"/>
    <w:rsid w:val="009354C7"/>
    <w:rsid w:val="00935592"/>
    <w:rsid w:val="0093564A"/>
    <w:rsid w:val="00935679"/>
    <w:rsid w:val="0093573F"/>
    <w:rsid w:val="0093582B"/>
    <w:rsid w:val="00935B89"/>
    <w:rsid w:val="00935DFA"/>
    <w:rsid w:val="00935EA0"/>
    <w:rsid w:val="00935EE5"/>
    <w:rsid w:val="00935F33"/>
    <w:rsid w:val="009361F0"/>
    <w:rsid w:val="009363AD"/>
    <w:rsid w:val="00936777"/>
    <w:rsid w:val="009367A3"/>
    <w:rsid w:val="009368C1"/>
    <w:rsid w:val="009368F6"/>
    <w:rsid w:val="009374FD"/>
    <w:rsid w:val="009378C8"/>
    <w:rsid w:val="00940247"/>
    <w:rsid w:val="00940605"/>
    <w:rsid w:val="0094094C"/>
    <w:rsid w:val="00940CFB"/>
    <w:rsid w:val="0094126F"/>
    <w:rsid w:val="009416A5"/>
    <w:rsid w:val="00941AD0"/>
    <w:rsid w:val="00941CD3"/>
    <w:rsid w:val="00941D04"/>
    <w:rsid w:val="00941FB9"/>
    <w:rsid w:val="0094201D"/>
    <w:rsid w:val="0094201E"/>
    <w:rsid w:val="009422E8"/>
    <w:rsid w:val="00942358"/>
    <w:rsid w:val="00942455"/>
    <w:rsid w:val="00942534"/>
    <w:rsid w:val="009425F3"/>
    <w:rsid w:val="00942AE2"/>
    <w:rsid w:val="00942B9C"/>
    <w:rsid w:val="00942DBA"/>
    <w:rsid w:val="009430F3"/>
    <w:rsid w:val="009436EC"/>
    <w:rsid w:val="009438AD"/>
    <w:rsid w:val="009439CF"/>
    <w:rsid w:val="00943A82"/>
    <w:rsid w:val="00943C15"/>
    <w:rsid w:val="00943F30"/>
    <w:rsid w:val="00944058"/>
    <w:rsid w:val="0094432E"/>
    <w:rsid w:val="00944E21"/>
    <w:rsid w:val="00944FBA"/>
    <w:rsid w:val="009455FE"/>
    <w:rsid w:val="009459F9"/>
    <w:rsid w:val="00945DA6"/>
    <w:rsid w:val="00945F49"/>
    <w:rsid w:val="0094655E"/>
    <w:rsid w:val="00946682"/>
    <w:rsid w:val="00946734"/>
    <w:rsid w:val="00946777"/>
    <w:rsid w:val="00946883"/>
    <w:rsid w:val="00946D33"/>
    <w:rsid w:val="00946D48"/>
    <w:rsid w:val="00947151"/>
    <w:rsid w:val="00947472"/>
    <w:rsid w:val="00947A24"/>
    <w:rsid w:val="00947AFA"/>
    <w:rsid w:val="00947BE6"/>
    <w:rsid w:val="00947E06"/>
    <w:rsid w:val="00947E73"/>
    <w:rsid w:val="009500DC"/>
    <w:rsid w:val="009503A7"/>
    <w:rsid w:val="0095053D"/>
    <w:rsid w:val="00950EB3"/>
    <w:rsid w:val="00950F88"/>
    <w:rsid w:val="00951139"/>
    <w:rsid w:val="00951249"/>
    <w:rsid w:val="009515CE"/>
    <w:rsid w:val="00951FCE"/>
    <w:rsid w:val="0095218A"/>
    <w:rsid w:val="009524DD"/>
    <w:rsid w:val="00953098"/>
    <w:rsid w:val="00953484"/>
    <w:rsid w:val="00953492"/>
    <w:rsid w:val="009535F5"/>
    <w:rsid w:val="00953F7F"/>
    <w:rsid w:val="009542E4"/>
    <w:rsid w:val="0095442B"/>
    <w:rsid w:val="009546CE"/>
    <w:rsid w:val="0095477C"/>
    <w:rsid w:val="00954A3B"/>
    <w:rsid w:val="00954CB9"/>
    <w:rsid w:val="009553DB"/>
    <w:rsid w:val="009553E1"/>
    <w:rsid w:val="009554B5"/>
    <w:rsid w:val="00955591"/>
    <w:rsid w:val="00955AA3"/>
    <w:rsid w:val="00955C7B"/>
    <w:rsid w:val="00955C85"/>
    <w:rsid w:val="00955CE4"/>
    <w:rsid w:val="0095601E"/>
    <w:rsid w:val="00956310"/>
    <w:rsid w:val="00956443"/>
    <w:rsid w:val="00956665"/>
    <w:rsid w:val="00957328"/>
    <w:rsid w:val="00957335"/>
    <w:rsid w:val="00957529"/>
    <w:rsid w:val="0095773C"/>
    <w:rsid w:val="00957ADA"/>
    <w:rsid w:val="00957C4A"/>
    <w:rsid w:val="00957E4F"/>
    <w:rsid w:val="009602DA"/>
    <w:rsid w:val="0096042F"/>
    <w:rsid w:val="009604D0"/>
    <w:rsid w:val="0096070E"/>
    <w:rsid w:val="0096094B"/>
    <w:rsid w:val="00961281"/>
    <w:rsid w:val="009616B8"/>
    <w:rsid w:val="00961916"/>
    <w:rsid w:val="00961E18"/>
    <w:rsid w:val="00961FD1"/>
    <w:rsid w:val="00962182"/>
    <w:rsid w:val="00962366"/>
    <w:rsid w:val="009624CD"/>
    <w:rsid w:val="00962A94"/>
    <w:rsid w:val="00962AC1"/>
    <w:rsid w:val="009630BC"/>
    <w:rsid w:val="00963324"/>
    <w:rsid w:val="00963E30"/>
    <w:rsid w:val="00963EDB"/>
    <w:rsid w:val="00963F84"/>
    <w:rsid w:val="009640DD"/>
    <w:rsid w:val="00964431"/>
    <w:rsid w:val="0096487F"/>
    <w:rsid w:val="00964E35"/>
    <w:rsid w:val="00965284"/>
    <w:rsid w:val="0096534E"/>
    <w:rsid w:val="009654FB"/>
    <w:rsid w:val="009655E5"/>
    <w:rsid w:val="00965965"/>
    <w:rsid w:val="00965AB4"/>
    <w:rsid w:val="00965ADF"/>
    <w:rsid w:val="00965B19"/>
    <w:rsid w:val="00965B70"/>
    <w:rsid w:val="00966A36"/>
    <w:rsid w:val="0096715F"/>
    <w:rsid w:val="009674F0"/>
    <w:rsid w:val="00967560"/>
    <w:rsid w:val="00967A00"/>
    <w:rsid w:val="00967A35"/>
    <w:rsid w:val="00967AC1"/>
    <w:rsid w:val="00967BFE"/>
    <w:rsid w:val="00967D28"/>
    <w:rsid w:val="00967F84"/>
    <w:rsid w:val="009700B6"/>
    <w:rsid w:val="0097035B"/>
    <w:rsid w:val="0097036C"/>
    <w:rsid w:val="00970394"/>
    <w:rsid w:val="00970429"/>
    <w:rsid w:val="009704D0"/>
    <w:rsid w:val="009704F2"/>
    <w:rsid w:val="009707F1"/>
    <w:rsid w:val="00970BD4"/>
    <w:rsid w:val="00970C03"/>
    <w:rsid w:val="00970EBA"/>
    <w:rsid w:val="00971544"/>
    <w:rsid w:val="009718F4"/>
    <w:rsid w:val="00971F82"/>
    <w:rsid w:val="009720FC"/>
    <w:rsid w:val="00972105"/>
    <w:rsid w:val="009722F3"/>
    <w:rsid w:val="009728F8"/>
    <w:rsid w:val="009729FD"/>
    <w:rsid w:val="00972E50"/>
    <w:rsid w:val="00973180"/>
    <w:rsid w:val="009734F5"/>
    <w:rsid w:val="00973B03"/>
    <w:rsid w:val="00974210"/>
    <w:rsid w:val="00974240"/>
    <w:rsid w:val="00974639"/>
    <w:rsid w:val="009747C6"/>
    <w:rsid w:val="00974961"/>
    <w:rsid w:val="00974EBB"/>
    <w:rsid w:val="00974F49"/>
    <w:rsid w:val="00975009"/>
    <w:rsid w:val="0097517D"/>
    <w:rsid w:val="00975278"/>
    <w:rsid w:val="009756EC"/>
    <w:rsid w:val="00975914"/>
    <w:rsid w:val="00975B8F"/>
    <w:rsid w:val="00975F15"/>
    <w:rsid w:val="0097647E"/>
    <w:rsid w:val="009765F8"/>
    <w:rsid w:val="0097669E"/>
    <w:rsid w:val="0097694A"/>
    <w:rsid w:val="0097711B"/>
    <w:rsid w:val="00977297"/>
    <w:rsid w:val="00977300"/>
    <w:rsid w:val="009773C9"/>
    <w:rsid w:val="00977676"/>
    <w:rsid w:val="009779DE"/>
    <w:rsid w:val="00977A38"/>
    <w:rsid w:val="00977D38"/>
    <w:rsid w:val="00980688"/>
    <w:rsid w:val="00980A6E"/>
    <w:rsid w:val="00980AF7"/>
    <w:rsid w:val="00980E98"/>
    <w:rsid w:val="009818F9"/>
    <w:rsid w:val="00981923"/>
    <w:rsid w:val="0098195D"/>
    <w:rsid w:val="00981CDB"/>
    <w:rsid w:val="00981DC9"/>
    <w:rsid w:val="00982947"/>
    <w:rsid w:val="00982979"/>
    <w:rsid w:val="00982A67"/>
    <w:rsid w:val="00982AC0"/>
    <w:rsid w:val="00982BF5"/>
    <w:rsid w:val="00983728"/>
    <w:rsid w:val="00983937"/>
    <w:rsid w:val="00983BBB"/>
    <w:rsid w:val="00983CBE"/>
    <w:rsid w:val="00983D11"/>
    <w:rsid w:val="00983F67"/>
    <w:rsid w:val="009847A0"/>
    <w:rsid w:val="00984906"/>
    <w:rsid w:val="00984B6D"/>
    <w:rsid w:val="00984F05"/>
    <w:rsid w:val="0098550D"/>
    <w:rsid w:val="00985DDF"/>
    <w:rsid w:val="00985DE3"/>
    <w:rsid w:val="009867C3"/>
    <w:rsid w:val="00986944"/>
    <w:rsid w:val="00986AFF"/>
    <w:rsid w:val="00986E20"/>
    <w:rsid w:val="00987869"/>
    <w:rsid w:val="009878D4"/>
    <w:rsid w:val="00987F35"/>
    <w:rsid w:val="00987FDC"/>
    <w:rsid w:val="0099084E"/>
    <w:rsid w:val="00990B1E"/>
    <w:rsid w:val="00990D2D"/>
    <w:rsid w:val="00991488"/>
    <w:rsid w:val="00991987"/>
    <w:rsid w:val="00991E3C"/>
    <w:rsid w:val="00992BE6"/>
    <w:rsid w:val="00992CE0"/>
    <w:rsid w:val="00992E58"/>
    <w:rsid w:val="009931FC"/>
    <w:rsid w:val="00993F66"/>
    <w:rsid w:val="0099416E"/>
    <w:rsid w:val="009944C3"/>
    <w:rsid w:val="00994608"/>
    <w:rsid w:val="00994B44"/>
    <w:rsid w:val="00994C8F"/>
    <w:rsid w:val="009954F3"/>
    <w:rsid w:val="00995875"/>
    <w:rsid w:val="009958EC"/>
    <w:rsid w:val="00996351"/>
    <w:rsid w:val="009963E0"/>
    <w:rsid w:val="009963E8"/>
    <w:rsid w:val="00996599"/>
    <w:rsid w:val="00996826"/>
    <w:rsid w:val="00996B9C"/>
    <w:rsid w:val="00996F1D"/>
    <w:rsid w:val="009972A4"/>
    <w:rsid w:val="00997740"/>
    <w:rsid w:val="009977A4"/>
    <w:rsid w:val="009979C7"/>
    <w:rsid w:val="00997AB0"/>
    <w:rsid w:val="00997BC1"/>
    <w:rsid w:val="009A0143"/>
    <w:rsid w:val="009A026A"/>
    <w:rsid w:val="009A0386"/>
    <w:rsid w:val="009A0CE6"/>
    <w:rsid w:val="009A1540"/>
    <w:rsid w:val="009A15A5"/>
    <w:rsid w:val="009A1745"/>
    <w:rsid w:val="009A1A98"/>
    <w:rsid w:val="009A22DC"/>
    <w:rsid w:val="009A251F"/>
    <w:rsid w:val="009A2DD5"/>
    <w:rsid w:val="009A31BD"/>
    <w:rsid w:val="009A35A9"/>
    <w:rsid w:val="009A3E3E"/>
    <w:rsid w:val="009A3FE5"/>
    <w:rsid w:val="009A4345"/>
    <w:rsid w:val="009A442D"/>
    <w:rsid w:val="009A48BC"/>
    <w:rsid w:val="009A4BE3"/>
    <w:rsid w:val="009A4EEC"/>
    <w:rsid w:val="009A5128"/>
    <w:rsid w:val="009A5347"/>
    <w:rsid w:val="009A5507"/>
    <w:rsid w:val="009A5672"/>
    <w:rsid w:val="009A5C34"/>
    <w:rsid w:val="009A5EAD"/>
    <w:rsid w:val="009A5F04"/>
    <w:rsid w:val="009A61F2"/>
    <w:rsid w:val="009A6353"/>
    <w:rsid w:val="009A640B"/>
    <w:rsid w:val="009A6847"/>
    <w:rsid w:val="009A6C3F"/>
    <w:rsid w:val="009A707F"/>
    <w:rsid w:val="009A75D0"/>
    <w:rsid w:val="009A7A6E"/>
    <w:rsid w:val="009A7B0E"/>
    <w:rsid w:val="009A7BB7"/>
    <w:rsid w:val="009A7D47"/>
    <w:rsid w:val="009A7F8A"/>
    <w:rsid w:val="009A7F93"/>
    <w:rsid w:val="009B0742"/>
    <w:rsid w:val="009B0848"/>
    <w:rsid w:val="009B0A78"/>
    <w:rsid w:val="009B0E9B"/>
    <w:rsid w:val="009B10D2"/>
    <w:rsid w:val="009B1535"/>
    <w:rsid w:val="009B1CC8"/>
    <w:rsid w:val="009B20BA"/>
    <w:rsid w:val="009B2231"/>
    <w:rsid w:val="009B2429"/>
    <w:rsid w:val="009B27DA"/>
    <w:rsid w:val="009B2C8D"/>
    <w:rsid w:val="009B2E6F"/>
    <w:rsid w:val="009B438D"/>
    <w:rsid w:val="009B4505"/>
    <w:rsid w:val="009B4710"/>
    <w:rsid w:val="009B48CD"/>
    <w:rsid w:val="009B4AD5"/>
    <w:rsid w:val="009B5061"/>
    <w:rsid w:val="009B51B2"/>
    <w:rsid w:val="009B5458"/>
    <w:rsid w:val="009B6B28"/>
    <w:rsid w:val="009B6FD4"/>
    <w:rsid w:val="009B7A72"/>
    <w:rsid w:val="009B7B44"/>
    <w:rsid w:val="009C0006"/>
    <w:rsid w:val="009C0123"/>
    <w:rsid w:val="009C03C7"/>
    <w:rsid w:val="009C0855"/>
    <w:rsid w:val="009C22CB"/>
    <w:rsid w:val="009C271B"/>
    <w:rsid w:val="009C2908"/>
    <w:rsid w:val="009C2E56"/>
    <w:rsid w:val="009C2EA4"/>
    <w:rsid w:val="009C31C5"/>
    <w:rsid w:val="009C33C1"/>
    <w:rsid w:val="009C362A"/>
    <w:rsid w:val="009C37DA"/>
    <w:rsid w:val="009C3A5F"/>
    <w:rsid w:val="009C3A76"/>
    <w:rsid w:val="009C3AF6"/>
    <w:rsid w:val="009C3C14"/>
    <w:rsid w:val="009C3E80"/>
    <w:rsid w:val="009C3F90"/>
    <w:rsid w:val="009C40E3"/>
    <w:rsid w:val="009C521C"/>
    <w:rsid w:val="009C5232"/>
    <w:rsid w:val="009C5BFA"/>
    <w:rsid w:val="009C5C8D"/>
    <w:rsid w:val="009C601D"/>
    <w:rsid w:val="009C62D0"/>
    <w:rsid w:val="009C6436"/>
    <w:rsid w:val="009C64A4"/>
    <w:rsid w:val="009C73C4"/>
    <w:rsid w:val="009D00D6"/>
    <w:rsid w:val="009D138D"/>
    <w:rsid w:val="009D1587"/>
    <w:rsid w:val="009D16DE"/>
    <w:rsid w:val="009D1BAF"/>
    <w:rsid w:val="009D1CA5"/>
    <w:rsid w:val="009D2299"/>
    <w:rsid w:val="009D2325"/>
    <w:rsid w:val="009D2C5A"/>
    <w:rsid w:val="009D2CE8"/>
    <w:rsid w:val="009D2F01"/>
    <w:rsid w:val="009D369B"/>
    <w:rsid w:val="009D3754"/>
    <w:rsid w:val="009D383E"/>
    <w:rsid w:val="009D39E6"/>
    <w:rsid w:val="009D3A50"/>
    <w:rsid w:val="009D3AA1"/>
    <w:rsid w:val="009D3D73"/>
    <w:rsid w:val="009D41BB"/>
    <w:rsid w:val="009D48B6"/>
    <w:rsid w:val="009D48C4"/>
    <w:rsid w:val="009D5211"/>
    <w:rsid w:val="009D6069"/>
    <w:rsid w:val="009D60DE"/>
    <w:rsid w:val="009D6D54"/>
    <w:rsid w:val="009D6E1B"/>
    <w:rsid w:val="009D72BF"/>
    <w:rsid w:val="009D72D0"/>
    <w:rsid w:val="009D75A5"/>
    <w:rsid w:val="009D76DB"/>
    <w:rsid w:val="009D791B"/>
    <w:rsid w:val="009D7A19"/>
    <w:rsid w:val="009D7A70"/>
    <w:rsid w:val="009D7CE4"/>
    <w:rsid w:val="009D7D43"/>
    <w:rsid w:val="009E0196"/>
    <w:rsid w:val="009E01A5"/>
    <w:rsid w:val="009E0224"/>
    <w:rsid w:val="009E036B"/>
    <w:rsid w:val="009E0449"/>
    <w:rsid w:val="009E0665"/>
    <w:rsid w:val="009E077D"/>
    <w:rsid w:val="009E0ACA"/>
    <w:rsid w:val="009E0F76"/>
    <w:rsid w:val="009E128A"/>
    <w:rsid w:val="009E1764"/>
    <w:rsid w:val="009E193F"/>
    <w:rsid w:val="009E1EC6"/>
    <w:rsid w:val="009E2254"/>
    <w:rsid w:val="009E2640"/>
    <w:rsid w:val="009E27BC"/>
    <w:rsid w:val="009E3047"/>
    <w:rsid w:val="009E3603"/>
    <w:rsid w:val="009E360C"/>
    <w:rsid w:val="009E3C0E"/>
    <w:rsid w:val="009E41C2"/>
    <w:rsid w:val="009E4239"/>
    <w:rsid w:val="009E43B2"/>
    <w:rsid w:val="009E44FA"/>
    <w:rsid w:val="009E47A9"/>
    <w:rsid w:val="009E586A"/>
    <w:rsid w:val="009E5BAB"/>
    <w:rsid w:val="009E5CEC"/>
    <w:rsid w:val="009E60AA"/>
    <w:rsid w:val="009E6150"/>
    <w:rsid w:val="009E6378"/>
    <w:rsid w:val="009E6791"/>
    <w:rsid w:val="009E6816"/>
    <w:rsid w:val="009E6A1C"/>
    <w:rsid w:val="009E7128"/>
    <w:rsid w:val="009E730A"/>
    <w:rsid w:val="009E73F6"/>
    <w:rsid w:val="009E7465"/>
    <w:rsid w:val="009E764A"/>
    <w:rsid w:val="009E76B9"/>
    <w:rsid w:val="009E7A31"/>
    <w:rsid w:val="009E7E68"/>
    <w:rsid w:val="009F00AD"/>
    <w:rsid w:val="009F011A"/>
    <w:rsid w:val="009F0275"/>
    <w:rsid w:val="009F04A2"/>
    <w:rsid w:val="009F0EBB"/>
    <w:rsid w:val="009F0ED4"/>
    <w:rsid w:val="009F0FD8"/>
    <w:rsid w:val="009F1045"/>
    <w:rsid w:val="009F12CD"/>
    <w:rsid w:val="009F155D"/>
    <w:rsid w:val="009F1813"/>
    <w:rsid w:val="009F1E6F"/>
    <w:rsid w:val="009F208B"/>
    <w:rsid w:val="009F2167"/>
    <w:rsid w:val="009F251F"/>
    <w:rsid w:val="009F2D34"/>
    <w:rsid w:val="009F310A"/>
    <w:rsid w:val="009F31B9"/>
    <w:rsid w:val="009F3511"/>
    <w:rsid w:val="009F35AA"/>
    <w:rsid w:val="009F3C13"/>
    <w:rsid w:val="009F3D4C"/>
    <w:rsid w:val="009F412B"/>
    <w:rsid w:val="009F422E"/>
    <w:rsid w:val="009F449A"/>
    <w:rsid w:val="009F44EC"/>
    <w:rsid w:val="009F44F0"/>
    <w:rsid w:val="009F4B5F"/>
    <w:rsid w:val="009F4FB6"/>
    <w:rsid w:val="009F5414"/>
    <w:rsid w:val="009F55A2"/>
    <w:rsid w:val="009F57B2"/>
    <w:rsid w:val="009F57B4"/>
    <w:rsid w:val="009F587F"/>
    <w:rsid w:val="009F58C6"/>
    <w:rsid w:val="009F5C68"/>
    <w:rsid w:val="009F5E1F"/>
    <w:rsid w:val="009F63AA"/>
    <w:rsid w:val="009F6677"/>
    <w:rsid w:val="009F6836"/>
    <w:rsid w:val="009F6BF9"/>
    <w:rsid w:val="009F6C34"/>
    <w:rsid w:val="009F6C95"/>
    <w:rsid w:val="009F7046"/>
    <w:rsid w:val="009F709F"/>
    <w:rsid w:val="009F739E"/>
    <w:rsid w:val="009F75E2"/>
    <w:rsid w:val="00A00128"/>
    <w:rsid w:val="00A00BE5"/>
    <w:rsid w:val="00A00CFC"/>
    <w:rsid w:val="00A00D38"/>
    <w:rsid w:val="00A010D5"/>
    <w:rsid w:val="00A01C47"/>
    <w:rsid w:val="00A01ED0"/>
    <w:rsid w:val="00A0246F"/>
    <w:rsid w:val="00A028CF"/>
    <w:rsid w:val="00A02A94"/>
    <w:rsid w:val="00A03494"/>
    <w:rsid w:val="00A03760"/>
    <w:rsid w:val="00A03779"/>
    <w:rsid w:val="00A03A66"/>
    <w:rsid w:val="00A041AC"/>
    <w:rsid w:val="00A04581"/>
    <w:rsid w:val="00A0474E"/>
    <w:rsid w:val="00A0480A"/>
    <w:rsid w:val="00A04895"/>
    <w:rsid w:val="00A04A27"/>
    <w:rsid w:val="00A04E90"/>
    <w:rsid w:val="00A0532F"/>
    <w:rsid w:val="00A058A4"/>
    <w:rsid w:val="00A059B6"/>
    <w:rsid w:val="00A05CB4"/>
    <w:rsid w:val="00A05E1E"/>
    <w:rsid w:val="00A05E94"/>
    <w:rsid w:val="00A0605F"/>
    <w:rsid w:val="00A0623A"/>
    <w:rsid w:val="00A066DA"/>
    <w:rsid w:val="00A06872"/>
    <w:rsid w:val="00A06A68"/>
    <w:rsid w:val="00A06CE3"/>
    <w:rsid w:val="00A06F97"/>
    <w:rsid w:val="00A0731B"/>
    <w:rsid w:val="00A07576"/>
    <w:rsid w:val="00A07817"/>
    <w:rsid w:val="00A0792F"/>
    <w:rsid w:val="00A07997"/>
    <w:rsid w:val="00A103A8"/>
    <w:rsid w:val="00A104C2"/>
    <w:rsid w:val="00A10AB1"/>
    <w:rsid w:val="00A10F93"/>
    <w:rsid w:val="00A11819"/>
    <w:rsid w:val="00A1183D"/>
    <w:rsid w:val="00A1197A"/>
    <w:rsid w:val="00A119B0"/>
    <w:rsid w:val="00A11A4D"/>
    <w:rsid w:val="00A11AA3"/>
    <w:rsid w:val="00A11BD0"/>
    <w:rsid w:val="00A121A9"/>
    <w:rsid w:val="00A12340"/>
    <w:rsid w:val="00A123FD"/>
    <w:rsid w:val="00A124E5"/>
    <w:rsid w:val="00A12626"/>
    <w:rsid w:val="00A1332D"/>
    <w:rsid w:val="00A13384"/>
    <w:rsid w:val="00A13702"/>
    <w:rsid w:val="00A13AE1"/>
    <w:rsid w:val="00A13BE0"/>
    <w:rsid w:val="00A13BFD"/>
    <w:rsid w:val="00A13C81"/>
    <w:rsid w:val="00A13D0B"/>
    <w:rsid w:val="00A1435B"/>
    <w:rsid w:val="00A14479"/>
    <w:rsid w:val="00A144D3"/>
    <w:rsid w:val="00A15036"/>
    <w:rsid w:val="00A1507B"/>
    <w:rsid w:val="00A1509B"/>
    <w:rsid w:val="00A15C34"/>
    <w:rsid w:val="00A15D71"/>
    <w:rsid w:val="00A1623F"/>
    <w:rsid w:val="00A16406"/>
    <w:rsid w:val="00A1658E"/>
    <w:rsid w:val="00A1697C"/>
    <w:rsid w:val="00A174DF"/>
    <w:rsid w:val="00A17911"/>
    <w:rsid w:val="00A2002C"/>
    <w:rsid w:val="00A20462"/>
    <w:rsid w:val="00A20475"/>
    <w:rsid w:val="00A204DB"/>
    <w:rsid w:val="00A2133D"/>
    <w:rsid w:val="00A21397"/>
    <w:rsid w:val="00A2141E"/>
    <w:rsid w:val="00A216AA"/>
    <w:rsid w:val="00A21C76"/>
    <w:rsid w:val="00A21D63"/>
    <w:rsid w:val="00A21E92"/>
    <w:rsid w:val="00A221EF"/>
    <w:rsid w:val="00A224A8"/>
    <w:rsid w:val="00A22A74"/>
    <w:rsid w:val="00A233B3"/>
    <w:rsid w:val="00A236A9"/>
    <w:rsid w:val="00A236DC"/>
    <w:rsid w:val="00A237DF"/>
    <w:rsid w:val="00A23812"/>
    <w:rsid w:val="00A23F53"/>
    <w:rsid w:val="00A2434B"/>
    <w:rsid w:val="00A2451E"/>
    <w:rsid w:val="00A24890"/>
    <w:rsid w:val="00A24C98"/>
    <w:rsid w:val="00A24DF4"/>
    <w:rsid w:val="00A24FA4"/>
    <w:rsid w:val="00A24FED"/>
    <w:rsid w:val="00A253AF"/>
    <w:rsid w:val="00A25406"/>
    <w:rsid w:val="00A25459"/>
    <w:rsid w:val="00A254B4"/>
    <w:rsid w:val="00A2579F"/>
    <w:rsid w:val="00A25951"/>
    <w:rsid w:val="00A259A2"/>
    <w:rsid w:val="00A25E33"/>
    <w:rsid w:val="00A265CC"/>
    <w:rsid w:val="00A26774"/>
    <w:rsid w:val="00A2695A"/>
    <w:rsid w:val="00A2703B"/>
    <w:rsid w:val="00A2791C"/>
    <w:rsid w:val="00A27CF1"/>
    <w:rsid w:val="00A30A17"/>
    <w:rsid w:val="00A30D59"/>
    <w:rsid w:val="00A30E47"/>
    <w:rsid w:val="00A312D1"/>
    <w:rsid w:val="00A31468"/>
    <w:rsid w:val="00A3147A"/>
    <w:rsid w:val="00A31551"/>
    <w:rsid w:val="00A31568"/>
    <w:rsid w:val="00A32191"/>
    <w:rsid w:val="00A321CB"/>
    <w:rsid w:val="00A32407"/>
    <w:rsid w:val="00A32BC3"/>
    <w:rsid w:val="00A331E8"/>
    <w:rsid w:val="00A3344B"/>
    <w:rsid w:val="00A33B86"/>
    <w:rsid w:val="00A33C7A"/>
    <w:rsid w:val="00A33ED1"/>
    <w:rsid w:val="00A34161"/>
    <w:rsid w:val="00A341A3"/>
    <w:rsid w:val="00A3444A"/>
    <w:rsid w:val="00A34911"/>
    <w:rsid w:val="00A34B0D"/>
    <w:rsid w:val="00A358DA"/>
    <w:rsid w:val="00A35966"/>
    <w:rsid w:val="00A35DC8"/>
    <w:rsid w:val="00A35DFD"/>
    <w:rsid w:val="00A35E54"/>
    <w:rsid w:val="00A35EDC"/>
    <w:rsid w:val="00A35F83"/>
    <w:rsid w:val="00A361BA"/>
    <w:rsid w:val="00A36B24"/>
    <w:rsid w:val="00A36D58"/>
    <w:rsid w:val="00A36F40"/>
    <w:rsid w:val="00A3714E"/>
    <w:rsid w:val="00A37509"/>
    <w:rsid w:val="00A4006A"/>
    <w:rsid w:val="00A40524"/>
    <w:rsid w:val="00A40670"/>
    <w:rsid w:val="00A40B51"/>
    <w:rsid w:val="00A40D6B"/>
    <w:rsid w:val="00A40E05"/>
    <w:rsid w:val="00A417CD"/>
    <w:rsid w:val="00A41825"/>
    <w:rsid w:val="00A41A09"/>
    <w:rsid w:val="00A41FD4"/>
    <w:rsid w:val="00A420AA"/>
    <w:rsid w:val="00A424A1"/>
    <w:rsid w:val="00A42AB8"/>
    <w:rsid w:val="00A431EC"/>
    <w:rsid w:val="00A43680"/>
    <w:rsid w:val="00A439DD"/>
    <w:rsid w:val="00A43A78"/>
    <w:rsid w:val="00A43DB9"/>
    <w:rsid w:val="00A44304"/>
    <w:rsid w:val="00A4463F"/>
    <w:rsid w:val="00A447A0"/>
    <w:rsid w:val="00A44869"/>
    <w:rsid w:val="00A44CEA"/>
    <w:rsid w:val="00A450E8"/>
    <w:rsid w:val="00A45101"/>
    <w:rsid w:val="00A45C68"/>
    <w:rsid w:val="00A45ED9"/>
    <w:rsid w:val="00A46A60"/>
    <w:rsid w:val="00A46ACB"/>
    <w:rsid w:val="00A470F8"/>
    <w:rsid w:val="00A474F2"/>
    <w:rsid w:val="00A479F0"/>
    <w:rsid w:val="00A47A61"/>
    <w:rsid w:val="00A47B6B"/>
    <w:rsid w:val="00A50258"/>
    <w:rsid w:val="00A5042E"/>
    <w:rsid w:val="00A50501"/>
    <w:rsid w:val="00A5065A"/>
    <w:rsid w:val="00A5088B"/>
    <w:rsid w:val="00A50D67"/>
    <w:rsid w:val="00A50DFA"/>
    <w:rsid w:val="00A511CC"/>
    <w:rsid w:val="00A51577"/>
    <w:rsid w:val="00A516EB"/>
    <w:rsid w:val="00A51A9A"/>
    <w:rsid w:val="00A51AD5"/>
    <w:rsid w:val="00A51B5F"/>
    <w:rsid w:val="00A51C46"/>
    <w:rsid w:val="00A51F40"/>
    <w:rsid w:val="00A52254"/>
    <w:rsid w:val="00A524F0"/>
    <w:rsid w:val="00A52ACA"/>
    <w:rsid w:val="00A52CD0"/>
    <w:rsid w:val="00A52D71"/>
    <w:rsid w:val="00A52FA7"/>
    <w:rsid w:val="00A531B7"/>
    <w:rsid w:val="00A533DC"/>
    <w:rsid w:val="00A53505"/>
    <w:rsid w:val="00A5354E"/>
    <w:rsid w:val="00A5361D"/>
    <w:rsid w:val="00A537E4"/>
    <w:rsid w:val="00A5385C"/>
    <w:rsid w:val="00A53BA1"/>
    <w:rsid w:val="00A5413E"/>
    <w:rsid w:val="00A5432F"/>
    <w:rsid w:val="00A543CF"/>
    <w:rsid w:val="00A54433"/>
    <w:rsid w:val="00A545C6"/>
    <w:rsid w:val="00A546BB"/>
    <w:rsid w:val="00A54E89"/>
    <w:rsid w:val="00A55168"/>
    <w:rsid w:val="00A55546"/>
    <w:rsid w:val="00A55A28"/>
    <w:rsid w:val="00A55CEB"/>
    <w:rsid w:val="00A55D6A"/>
    <w:rsid w:val="00A56065"/>
    <w:rsid w:val="00A568E6"/>
    <w:rsid w:val="00A56FB5"/>
    <w:rsid w:val="00A5725B"/>
    <w:rsid w:val="00A5771A"/>
    <w:rsid w:val="00A579F5"/>
    <w:rsid w:val="00A57B70"/>
    <w:rsid w:val="00A57BBA"/>
    <w:rsid w:val="00A57EDD"/>
    <w:rsid w:val="00A60304"/>
    <w:rsid w:val="00A603E8"/>
    <w:rsid w:val="00A6060D"/>
    <w:rsid w:val="00A6061C"/>
    <w:rsid w:val="00A6096A"/>
    <w:rsid w:val="00A60C04"/>
    <w:rsid w:val="00A60C3C"/>
    <w:rsid w:val="00A60D98"/>
    <w:rsid w:val="00A6113A"/>
    <w:rsid w:val="00A6115A"/>
    <w:rsid w:val="00A611A7"/>
    <w:rsid w:val="00A61349"/>
    <w:rsid w:val="00A61851"/>
    <w:rsid w:val="00A6188B"/>
    <w:rsid w:val="00A61B95"/>
    <w:rsid w:val="00A61C61"/>
    <w:rsid w:val="00A61F3F"/>
    <w:rsid w:val="00A6244F"/>
    <w:rsid w:val="00A62637"/>
    <w:rsid w:val="00A6286D"/>
    <w:rsid w:val="00A62BAD"/>
    <w:rsid w:val="00A62E33"/>
    <w:rsid w:val="00A62ED0"/>
    <w:rsid w:val="00A631B5"/>
    <w:rsid w:val="00A635A3"/>
    <w:rsid w:val="00A6373C"/>
    <w:rsid w:val="00A637E6"/>
    <w:rsid w:val="00A639D0"/>
    <w:rsid w:val="00A63A36"/>
    <w:rsid w:val="00A63F6C"/>
    <w:rsid w:val="00A6421C"/>
    <w:rsid w:val="00A64299"/>
    <w:rsid w:val="00A649BB"/>
    <w:rsid w:val="00A64B57"/>
    <w:rsid w:val="00A64D4C"/>
    <w:rsid w:val="00A65170"/>
    <w:rsid w:val="00A6572B"/>
    <w:rsid w:val="00A65C70"/>
    <w:rsid w:val="00A65C89"/>
    <w:rsid w:val="00A65F0C"/>
    <w:rsid w:val="00A662DC"/>
    <w:rsid w:val="00A6642E"/>
    <w:rsid w:val="00A6652C"/>
    <w:rsid w:val="00A66667"/>
    <w:rsid w:val="00A668CF"/>
    <w:rsid w:val="00A669B0"/>
    <w:rsid w:val="00A66C41"/>
    <w:rsid w:val="00A66E36"/>
    <w:rsid w:val="00A670C6"/>
    <w:rsid w:val="00A6711D"/>
    <w:rsid w:val="00A671AF"/>
    <w:rsid w:val="00A676E6"/>
    <w:rsid w:val="00A67CDE"/>
    <w:rsid w:val="00A700AC"/>
    <w:rsid w:val="00A700D4"/>
    <w:rsid w:val="00A70105"/>
    <w:rsid w:val="00A7027E"/>
    <w:rsid w:val="00A70367"/>
    <w:rsid w:val="00A70821"/>
    <w:rsid w:val="00A70A68"/>
    <w:rsid w:val="00A713A5"/>
    <w:rsid w:val="00A71451"/>
    <w:rsid w:val="00A717B6"/>
    <w:rsid w:val="00A71EA3"/>
    <w:rsid w:val="00A71F32"/>
    <w:rsid w:val="00A71FBA"/>
    <w:rsid w:val="00A723DA"/>
    <w:rsid w:val="00A72508"/>
    <w:rsid w:val="00A72561"/>
    <w:rsid w:val="00A726D7"/>
    <w:rsid w:val="00A72E5F"/>
    <w:rsid w:val="00A7323D"/>
    <w:rsid w:val="00A73346"/>
    <w:rsid w:val="00A734C5"/>
    <w:rsid w:val="00A73B20"/>
    <w:rsid w:val="00A741AA"/>
    <w:rsid w:val="00A7534E"/>
    <w:rsid w:val="00A7543B"/>
    <w:rsid w:val="00A75762"/>
    <w:rsid w:val="00A75DB3"/>
    <w:rsid w:val="00A75DDC"/>
    <w:rsid w:val="00A760B9"/>
    <w:rsid w:val="00A763F6"/>
    <w:rsid w:val="00A76CB0"/>
    <w:rsid w:val="00A776D7"/>
    <w:rsid w:val="00A77AA4"/>
    <w:rsid w:val="00A77AB4"/>
    <w:rsid w:val="00A77C5A"/>
    <w:rsid w:val="00A806D2"/>
    <w:rsid w:val="00A80B45"/>
    <w:rsid w:val="00A80F70"/>
    <w:rsid w:val="00A810D0"/>
    <w:rsid w:val="00A811D1"/>
    <w:rsid w:val="00A814B2"/>
    <w:rsid w:val="00A81899"/>
    <w:rsid w:val="00A81FA2"/>
    <w:rsid w:val="00A823E2"/>
    <w:rsid w:val="00A824B3"/>
    <w:rsid w:val="00A8256E"/>
    <w:rsid w:val="00A8265C"/>
    <w:rsid w:val="00A82B58"/>
    <w:rsid w:val="00A82EFD"/>
    <w:rsid w:val="00A83252"/>
    <w:rsid w:val="00A8381B"/>
    <w:rsid w:val="00A83845"/>
    <w:rsid w:val="00A83B01"/>
    <w:rsid w:val="00A83BBF"/>
    <w:rsid w:val="00A8405B"/>
    <w:rsid w:val="00A84087"/>
    <w:rsid w:val="00A841C4"/>
    <w:rsid w:val="00A8467D"/>
    <w:rsid w:val="00A84C87"/>
    <w:rsid w:val="00A85251"/>
    <w:rsid w:val="00A85538"/>
    <w:rsid w:val="00A86477"/>
    <w:rsid w:val="00A8670B"/>
    <w:rsid w:val="00A86771"/>
    <w:rsid w:val="00A868D2"/>
    <w:rsid w:val="00A869CC"/>
    <w:rsid w:val="00A86BE3"/>
    <w:rsid w:val="00A86C09"/>
    <w:rsid w:val="00A86C66"/>
    <w:rsid w:val="00A86C69"/>
    <w:rsid w:val="00A870BB"/>
    <w:rsid w:val="00A874F6"/>
    <w:rsid w:val="00A9078B"/>
    <w:rsid w:val="00A90A1D"/>
    <w:rsid w:val="00A911F1"/>
    <w:rsid w:val="00A919BA"/>
    <w:rsid w:val="00A919E8"/>
    <w:rsid w:val="00A91A3A"/>
    <w:rsid w:val="00A91C2E"/>
    <w:rsid w:val="00A91E12"/>
    <w:rsid w:val="00A9205A"/>
    <w:rsid w:val="00A921F5"/>
    <w:rsid w:val="00A92757"/>
    <w:rsid w:val="00A92A00"/>
    <w:rsid w:val="00A92A53"/>
    <w:rsid w:val="00A92F41"/>
    <w:rsid w:val="00A93394"/>
    <w:rsid w:val="00A93625"/>
    <w:rsid w:val="00A93687"/>
    <w:rsid w:val="00A93C35"/>
    <w:rsid w:val="00A94859"/>
    <w:rsid w:val="00A951FB"/>
    <w:rsid w:val="00A9592D"/>
    <w:rsid w:val="00A959FF"/>
    <w:rsid w:val="00A95ECA"/>
    <w:rsid w:val="00A9607F"/>
    <w:rsid w:val="00A9641D"/>
    <w:rsid w:val="00A968B9"/>
    <w:rsid w:val="00A96AC8"/>
    <w:rsid w:val="00A96C28"/>
    <w:rsid w:val="00A971BE"/>
    <w:rsid w:val="00A97355"/>
    <w:rsid w:val="00A975CA"/>
    <w:rsid w:val="00A976AB"/>
    <w:rsid w:val="00A977DC"/>
    <w:rsid w:val="00AA05CD"/>
    <w:rsid w:val="00AA0687"/>
    <w:rsid w:val="00AA076D"/>
    <w:rsid w:val="00AA0BDE"/>
    <w:rsid w:val="00AA0CDA"/>
    <w:rsid w:val="00AA1077"/>
    <w:rsid w:val="00AA119C"/>
    <w:rsid w:val="00AA12D5"/>
    <w:rsid w:val="00AA1552"/>
    <w:rsid w:val="00AA18AF"/>
    <w:rsid w:val="00AA1E3D"/>
    <w:rsid w:val="00AA24A6"/>
    <w:rsid w:val="00AA25C7"/>
    <w:rsid w:val="00AA2E25"/>
    <w:rsid w:val="00AA2E36"/>
    <w:rsid w:val="00AA32FD"/>
    <w:rsid w:val="00AA374F"/>
    <w:rsid w:val="00AA37A7"/>
    <w:rsid w:val="00AA3812"/>
    <w:rsid w:val="00AA38D7"/>
    <w:rsid w:val="00AA43A1"/>
    <w:rsid w:val="00AA493D"/>
    <w:rsid w:val="00AA4D26"/>
    <w:rsid w:val="00AA4F0B"/>
    <w:rsid w:val="00AA54B4"/>
    <w:rsid w:val="00AA54DA"/>
    <w:rsid w:val="00AA55A7"/>
    <w:rsid w:val="00AA601E"/>
    <w:rsid w:val="00AA615B"/>
    <w:rsid w:val="00AA65DF"/>
    <w:rsid w:val="00AA6C3B"/>
    <w:rsid w:val="00AA6DE5"/>
    <w:rsid w:val="00AA7597"/>
    <w:rsid w:val="00AA7A88"/>
    <w:rsid w:val="00AB002D"/>
    <w:rsid w:val="00AB0066"/>
    <w:rsid w:val="00AB1270"/>
    <w:rsid w:val="00AB1420"/>
    <w:rsid w:val="00AB1567"/>
    <w:rsid w:val="00AB18C7"/>
    <w:rsid w:val="00AB19D1"/>
    <w:rsid w:val="00AB2480"/>
    <w:rsid w:val="00AB264C"/>
    <w:rsid w:val="00AB2786"/>
    <w:rsid w:val="00AB2A0B"/>
    <w:rsid w:val="00AB2F42"/>
    <w:rsid w:val="00AB34EC"/>
    <w:rsid w:val="00AB3519"/>
    <w:rsid w:val="00AB385B"/>
    <w:rsid w:val="00AB4143"/>
    <w:rsid w:val="00AB4166"/>
    <w:rsid w:val="00AB45CC"/>
    <w:rsid w:val="00AB4699"/>
    <w:rsid w:val="00AB4A2C"/>
    <w:rsid w:val="00AB4E89"/>
    <w:rsid w:val="00AB5075"/>
    <w:rsid w:val="00AB5432"/>
    <w:rsid w:val="00AB547D"/>
    <w:rsid w:val="00AB575D"/>
    <w:rsid w:val="00AB60E5"/>
    <w:rsid w:val="00AB6150"/>
    <w:rsid w:val="00AB6553"/>
    <w:rsid w:val="00AB6938"/>
    <w:rsid w:val="00AB6BFD"/>
    <w:rsid w:val="00AB6BFE"/>
    <w:rsid w:val="00AB6DE5"/>
    <w:rsid w:val="00AB6F9B"/>
    <w:rsid w:val="00AB722F"/>
    <w:rsid w:val="00AB79BA"/>
    <w:rsid w:val="00AB7D3E"/>
    <w:rsid w:val="00AB7ED0"/>
    <w:rsid w:val="00AB7ED1"/>
    <w:rsid w:val="00AC032F"/>
    <w:rsid w:val="00AC05DA"/>
    <w:rsid w:val="00AC08CE"/>
    <w:rsid w:val="00AC08DC"/>
    <w:rsid w:val="00AC0AA0"/>
    <w:rsid w:val="00AC0B7B"/>
    <w:rsid w:val="00AC0DB5"/>
    <w:rsid w:val="00AC1246"/>
    <w:rsid w:val="00AC1293"/>
    <w:rsid w:val="00AC1339"/>
    <w:rsid w:val="00AC13BB"/>
    <w:rsid w:val="00AC1759"/>
    <w:rsid w:val="00AC19C6"/>
    <w:rsid w:val="00AC1BC7"/>
    <w:rsid w:val="00AC1BEE"/>
    <w:rsid w:val="00AC1EE0"/>
    <w:rsid w:val="00AC1FAF"/>
    <w:rsid w:val="00AC2007"/>
    <w:rsid w:val="00AC20F8"/>
    <w:rsid w:val="00AC224F"/>
    <w:rsid w:val="00AC22D9"/>
    <w:rsid w:val="00AC236D"/>
    <w:rsid w:val="00AC2591"/>
    <w:rsid w:val="00AC2716"/>
    <w:rsid w:val="00AC273A"/>
    <w:rsid w:val="00AC2848"/>
    <w:rsid w:val="00AC2A96"/>
    <w:rsid w:val="00AC3142"/>
    <w:rsid w:val="00AC3198"/>
    <w:rsid w:val="00AC37A8"/>
    <w:rsid w:val="00AC3C65"/>
    <w:rsid w:val="00AC3CBC"/>
    <w:rsid w:val="00AC40FB"/>
    <w:rsid w:val="00AC4748"/>
    <w:rsid w:val="00AC49F5"/>
    <w:rsid w:val="00AC57D2"/>
    <w:rsid w:val="00AC5810"/>
    <w:rsid w:val="00AC5B6D"/>
    <w:rsid w:val="00AC6136"/>
    <w:rsid w:val="00AC6396"/>
    <w:rsid w:val="00AC66C2"/>
    <w:rsid w:val="00AC6B97"/>
    <w:rsid w:val="00AC6DC6"/>
    <w:rsid w:val="00AC706A"/>
    <w:rsid w:val="00AC71F1"/>
    <w:rsid w:val="00AC7256"/>
    <w:rsid w:val="00AC7788"/>
    <w:rsid w:val="00AC7861"/>
    <w:rsid w:val="00AC7864"/>
    <w:rsid w:val="00AC7A98"/>
    <w:rsid w:val="00AD084D"/>
    <w:rsid w:val="00AD099B"/>
    <w:rsid w:val="00AD0B6A"/>
    <w:rsid w:val="00AD0EC2"/>
    <w:rsid w:val="00AD11D8"/>
    <w:rsid w:val="00AD194A"/>
    <w:rsid w:val="00AD19BB"/>
    <w:rsid w:val="00AD1A0A"/>
    <w:rsid w:val="00AD1DF9"/>
    <w:rsid w:val="00AD2844"/>
    <w:rsid w:val="00AD2AC4"/>
    <w:rsid w:val="00AD2EEC"/>
    <w:rsid w:val="00AD3123"/>
    <w:rsid w:val="00AD3523"/>
    <w:rsid w:val="00AD35BD"/>
    <w:rsid w:val="00AD3659"/>
    <w:rsid w:val="00AD3D35"/>
    <w:rsid w:val="00AD40BA"/>
    <w:rsid w:val="00AD4180"/>
    <w:rsid w:val="00AD41F8"/>
    <w:rsid w:val="00AD42F9"/>
    <w:rsid w:val="00AD46CC"/>
    <w:rsid w:val="00AD486A"/>
    <w:rsid w:val="00AD4880"/>
    <w:rsid w:val="00AD49CB"/>
    <w:rsid w:val="00AD4A90"/>
    <w:rsid w:val="00AD4B23"/>
    <w:rsid w:val="00AD4F4A"/>
    <w:rsid w:val="00AD4FB7"/>
    <w:rsid w:val="00AD5101"/>
    <w:rsid w:val="00AD5397"/>
    <w:rsid w:val="00AD5467"/>
    <w:rsid w:val="00AD5B54"/>
    <w:rsid w:val="00AD5FB3"/>
    <w:rsid w:val="00AD62A6"/>
    <w:rsid w:val="00AD6330"/>
    <w:rsid w:val="00AD64AF"/>
    <w:rsid w:val="00AD64D8"/>
    <w:rsid w:val="00AD6987"/>
    <w:rsid w:val="00AD6D07"/>
    <w:rsid w:val="00AD6DFA"/>
    <w:rsid w:val="00AD6EB9"/>
    <w:rsid w:val="00AD6F8E"/>
    <w:rsid w:val="00AD7286"/>
    <w:rsid w:val="00AD759D"/>
    <w:rsid w:val="00AD768F"/>
    <w:rsid w:val="00AD7AF1"/>
    <w:rsid w:val="00AD7ED8"/>
    <w:rsid w:val="00AD7EDC"/>
    <w:rsid w:val="00AE02AD"/>
    <w:rsid w:val="00AE058C"/>
    <w:rsid w:val="00AE0ABC"/>
    <w:rsid w:val="00AE1014"/>
    <w:rsid w:val="00AE14BD"/>
    <w:rsid w:val="00AE1589"/>
    <w:rsid w:val="00AE1606"/>
    <w:rsid w:val="00AE1B31"/>
    <w:rsid w:val="00AE1C6F"/>
    <w:rsid w:val="00AE1DEE"/>
    <w:rsid w:val="00AE1FB7"/>
    <w:rsid w:val="00AE2546"/>
    <w:rsid w:val="00AE2613"/>
    <w:rsid w:val="00AE26B1"/>
    <w:rsid w:val="00AE2862"/>
    <w:rsid w:val="00AE29E9"/>
    <w:rsid w:val="00AE2BEB"/>
    <w:rsid w:val="00AE2C8F"/>
    <w:rsid w:val="00AE3976"/>
    <w:rsid w:val="00AE3A3B"/>
    <w:rsid w:val="00AE3D31"/>
    <w:rsid w:val="00AE4ECC"/>
    <w:rsid w:val="00AE50DD"/>
    <w:rsid w:val="00AE52B3"/>
    <w:rsid w:val="00AE5344"/>
    <w:rsid w:val="00AE548C"/>
    <w:rsid w:val="00AE57CE"/>
    <w:rsid w:val="00AE5AA2"/>
    <w:rsid w:val="00AE5D02"/>
    <w:rsid w:val="00AE5DA4"/>
    <w:rsid w:val="00AE5E4D"/>
    <w:rsid w:val="00AE5E8A"/>
    <w:rsid w:val="00AE5FE8"/>
    <w:rsid w:val="00AE6242"/>
    <w:rsid w:val="00AE6A12"/>
    <w:rsid w:val="00AE711E"/>
    <w:rsid w:val="00AE73EA"/>
    <w:rsid w:val="00AE777D"/>
    <w:rsid w:val="00AE7B82"/>
    <w:rsid w:val="00AE7CF6"/>
    <w:rsid w:val="00AF0098"/>
    <w:rsid w:val="00AF0339"/>
    <w:rsid w:val="00AF0621"/>
    <w:rsid w:val="00AF07D4"/>
    <w:rsid w:val="00AF081A"/>
    <w:rsid w:val="00AF0E09"/>
    <w:rsid w:val="00AF0F8F"/>
    <w:rsid w:val="00AF108B"/>
    <w:rsid w:val="00AF10CD"/>
    <w:rsid w:val="00AF10D3"/>
    <w:rsid w:val="00AF1287"/>
    <w:rsid w:val="00AF1312"/>
    <w:rsid w:val="00AF1316"/>
    <w:rsid w:val="00AF146B"/>
    <w:rsid w:val="00AF18CB"/>
    <w:rsid w:val="00AF1925"/>
    <w:rsid w:val="00AF1948"/>
    <w:rsid w:val="00AF1971"/>
    <w:rsid w:val="00AF1D37"/>
    <w:rsid w:val="00AF1F83"/>
    <w:rsid w:val="00AF23ED"/>
    <w:rsid w:val="00AF26EC"/>
    <w:rsid w:val="00AF2757"/>
    <w:rsid w:val="00AF28B8"/>
    <w:rsid w:val="00AF28C9"/>
    <w:rsid w:val="00AF2906"/>
    <w:rsid w:val="00AF2A4B"/>
    <w:rsid w:val="00AF2F59"/>
    <w:rsid w:val="00AF3173"/>
    <w:rsid w:val="00AF3381"/>
    <w:rsid w:val="00AF3AFA"/>
    <w:rsid w:val="00AF3CE9"/>
    <w:rsid w:val="00AF43D8"/>
    <w:rsid w:val="00AF4BB9"/>
    <w:rsid w:val="00AF4FCB"/>
    <w:rsid w:val="00AF5212"/>
    <w:rsid w:val="00AF53CB"/>
    <w:rsid w:val="00AF59C6"/>
    <w:rsid w:val="00AF6287"/>
    <w:rsid w:val="00AF6310"/>
    <w:rsid w:val="00AF662C"/>
    <w:rsid w:val="00AF72E7"/>
    <w:rsid w:val="00AF75A7"/>
    <w:rsid w:val="00AF7877"/>
    <w:rsid w:val="00AF7C0F"/>
    <w:rsid w:val="00AF7CAD"/>
    <w:rsid w:val="00AF7DF5"/>
    <w:rsid w:val="00B002B1"/>
    <w:rsid w:val="00B006A4"/>
    <w:rsid w:val="00B00AB3"/>
    <w:rsid w:val="00B01221"/>
    <w:rsid w:val="00B013BE"/>
    <w:rsid w:val="00B01416"/>
    <w:rsid w:val="00B01763"/>
    <w:rsid w:val="00B01807"/>
    <w:rsid w:val="00B02172"/>
    <w:rsid w:val="00B023CE"/>
    <w:rsid w:val="00B02D34"/>
    <w:rsid w:val="00B02E3C"/>
    <w:rsid w:val="00B02E85"/>
    <w:rsid w:val="00B03121"/>
    <w:rsid w:val="00B03283"/>
    <w:rsid w:val="00B033F9"/>
    <w:rsid w:val="00B03766"/>
    <w:rsid w:val="00B03B40"/>
    <w:rsid w:val="00B03DDA"/>
    <w:rsid w:val="00B0404B"/>
    <w:rsid w:val="00B0408A"/>
    <w:rsid w:val="00B0415F"/>
    <w:rsid w:val="00B04212"/>
    <w:rsid w:val="00B04A13"/>
    <w:rsid w:val="00B04BE7"/>
    <w:rsid w:val="00B04C08"/>
    <w:rsid w:val="00B04C9F"/>
    <w:rsid w:val="00B04FBC"/>
    <w:rsid w:val="00B054D6"/>
    <w:rsid w:val="00B05669"/>
    <w:rsid w:val="00B05858"/>
    <w:rsid w:val="00B05A5B"/>
    <w:rsid w:val="00B05ED6"/>
    <w:rsid w:val="00B05FF0"/>
    <w:rsid w:val="00B062BD"/>
    <w:rsid w:val="00B068FD"/>
    <w:rsid w:val="00B06ADC"/>
    <w:rsid w:val="00B06BAA"/>
    <w:rsid w:val="00B06D52"/>
    <w:rsid w:val="00B06E59"/>
    <w:rsid w:val="00B072BD"/>
    <w:rsid w:val="00B07461"/>
    <w:rsid w:val="00B074BC"/>
    <w:rsid w:val="00B0750D"/>
    <w:rsid w:val="00B07987"/>
    <w:rsid w:val="00B07DC2"/>
    <w:rsid w:val="00B101D1"/>
    <w:rsid w:val="00B1075A"/>
    <w:rsid w:val="00B10B2C"/>
    <w:rsid w:val="00B10BA4"/>
    <w:rsid w:val="00B10C58"/>
    <w:rsid w:val="00B10CF7"/>
    <w:rsid w:val="00B11276"/>
    <w:rsid w:val="00B112CC"/>
    <w:rsid w:val="00B117D9"/>
    <w:rsid w:val="00B11AB8"/>
    <w:rsid w:val="00B11E3C"/>
    <w:rsid w:val="00B1210B"/>
    <w:rsid w:val="00B12474"/>
    <w:rsid w:val="00B12ED1"/>
    <w:rsid w:val="00B13204"/>
    <w:rsid w:val="00B137AA"/>
    <w:rsid w:val="00B13B3A"/>
    <w:rsid w:val="00B13BD1"/>
    <w:rsid w:val="00B13C06"/>
    <w:rsid w:val="00B13DED"/>
    <w:rsid w:val="00B13F52"/>
    <w:rsid w:val="00B1457E"/>
    <w:rsid w:val="00B148D7"/>
    <w:rsid w:val="00B149A4"/>
    <w:rsid w:val="00B14CDF"/>
    <w:rsid w:val="00B15004"/>
    <w:rsid w:val="00B15267"/>
    <w:rsid w:val="00B155AD"/>
    <w:rsid w:val="00B1573A"/>
    <w:rsid w:val="00B1593A"/>
    <w:rsid w:val="00B15E4B"/>
    <w:rsid w:val="00B15E6D"/>
    <w:rsid w:val="00B160AA"/>
    <w:rsid w:val="00B16232"/>
    <w:rsid w:val="00B16491"/>
    <w:rsid w:val="00B1663F"/>
    <w:rsid w:val="00B16768"/>
    <w:rsid w:val="00B16DE4"/>
    <w:rsid w:val="00B16E6F"/>
    <w:rsid w:val="00B17147"/>
    <w:rsid w:val="00B1780F"/>
    <w:rsid w:val="00B179C1"/>
    <w:rsid w:val="00B17EA6"/>
    <w:rsid w:val="00B17EE2"/>
    <w:rsid w:val="00B200A0"/>
    <w:rsid w:val="00B20502"/>
    <w:rsid w:val="00B20508"/>
    <w:rsid w:val="00B206E8"/>
    <w:rsid w:val="00B208FA"/>
    <w:rsid w:val="00B20BAF"/>
    <w:rsid w:val="00B20D2A"/>
    <w:rsid w:val="00B21196"/>
    <w:rsid w:val="00B21858"/>
    <w:rsid w:val="00B218E1"/>
    <w:rsid w:val="00B219C9"/>
    <w:rsid w:val="00B21F9B"/>
    <w:rsid w:val="00B22049"/>
    <w:rsid w:val="00B2209B"/>
    <w:rsid w:val="00B22564"/>
    <w:rsid w:val="00B226EB"/>
    <w:rsid w:val="00B2319D"/>
    <w:rsid w:val="00B233E9"/>
    <w:rsid w:val="00B2357A"/>
    <w:rsid w:val="00B23592"/>
    <w:rsid w:val="00B23732"/>
    <w:rsid w:val="00B23742"/>
    <w:rsid w:val="00B2388B"/>
    <w:rsid w:val="00B239A1"/>
    <w:rsid w:val="00B23B00"/>
    <w:rsid w:val="00B23FB4"/>
    <w:rsid w:val="00B24403"/>
    <w:rsid w:val="00B24704"/>
    <w:rsid w:val="00B24894"/>
    <w:rsid w:val="00B24E70"/>
    <w:rsid w:val="00B255D1"/>
    <w:rsid w:val="00B25B1C"/>
    <w:rsid w:val="00B25BAD"/>
    <w:rsid w:val="00B25D77"/>
    <w:rsid w:val="00B25E42"/>
    <w:rsid w:val="00B25EFC"/>
    <w:rsid w:val="00B2636A"/>
    <w:rsid w:val="00B2654B"/>
    <w:rsid w:val="00B26860"/>
    <w:rsid w:val="00B26D31"/>
    <w:rsid w:val="00B27047"/>
    <w:rsid w:val="00B270A0"/>
    <w:rsid w:val="00B272F1"/>
    <w:rsid w:val="00B277BC"/>
    <w:rsid w:val="00B27CF8"/>
    <w:rsid w:val="00B301BA"/>
    <w:rsid w:val="00B3041C"/>
    <w:rsid w:val="00B304DE"/>
    <w:rsid w:val="00B30657"/>
    <w:rsid w:val="00B30D19"/>
    <w:rsid w:val="00B30E90"/>
    <w:rsid w:val="00B3121D"/>
    <w:rsid w:val="00B313A7"/>
    <w:rsid w:val="00B3174A"/>
    <w:rsid w:val="00B31B33"/>
    <w:rsid w:val="00B320A2"/>
    <w:rsid w:val="00B3212B"/>
    <w:rsid w:val="00B32CBD"/>
    <w:rsid w:val="00B32DF7"/>
    <w:rsid w:val="00B32E6F"/>
    <w:rsid w:val="00B33392"/>
    <w:rsid w:val="00B33592"/>
    <w:rsid w:val="00B3379B"/>
    <w:rsid w:val="00B33B2F"/>
    <w:rsid w:val="00B33E78"/>
    <w:rsid w:val="00B342E3"/>
    <w:rsid w:val="00B344B1"/>
    <w:rsid w:val="00B344DC"/>
    <w:rsid w:val="00B347F5"/>
    <w:rsid w:val="00B35666"/>
    <w:rsid w:val="00B357D4"/>
    <w:rsid w:val="00B35846"/>
    <w:rsid w:val="00B3611A"/>
    <w:rsid w:val="00B36748"/>
    <w:rsid w:val="00B36970"/>
    <w:rsid w:val="00B36AAA"/>
    <w:rsid w:val="00B36C79"/>
    <w:rsid w:val="00B36E04"/>
    <w:rsid w:val="00B3710B"/>
    <w:rsid w:val="00B37185"/>
    <w:rsid w:val="00B3746D"/>
    <w:rsid w:val="00B3753B"/>
    <w:rsid w:val="00B37766"/>
    <w:rsid w:val="00B379C6"/>
    <w:rsid w:val="00B37AD0"/>
    <w:rsid w:val="00B37BED"/>
    <w:rsid w:val="00B40449"/>
    <w:rsid w:val="00B405B8"/>
    <w:rsid w:val="00B407FD"/>
    <w:rsid w:val="00B40802"/>
    <w:rsid w:val="00B40B68"/>
    <w:rsid w:val="00B40BC0"/>
    <w:rsid w:val="00B40DD3"/>
    <w:rsid w:val="00B418E1"/>
    <w:rsid w:val="00B4298D"/>
    <w:rsid w:val="00B42CA9"/>
    <w:rsid w:val="00B430CA"/>
    <w:rsid w:val="00B43101"/>
    <w:rsid w:val="00B431AE"/>
    <w:rsid w:val="00B4327A"/>
    <w:rsid w:val="00B432F6"/>
    <w:rsid w:val="00B43B83"/>
    <w:rsid w:val="00B43D52"/>
    <w:rsid w:val="00B44514"/>
    <w:rsid w:val="00B445AE"/>
    <w:rsid w:val="00B44C41"/>
    <w:rsid w:val="00B44EC2"/>
    <w:rsid w:val="00B457C6"/>
    <w:rsid w:val="00B462A8"/>
    <w:rsid w:val="00B4652D"/>
    <w:rsid w:val="00B465A6"/>
    <w:rsid w:val="00B468DE"/>
    <w:rsid w:val="00B46E00"/>
    <w:rsid w:val="00B46EEE"/>
    <w:rsid w:val="00B46FC6"/>
    <w:rsid w:val="00B4772D"/>
    <w:rsid w:val="00B47779"/>
    <w:rsid w:val="00B478A5"/>
    <w:rsid w:val="00B5000E"/>
    <w:rsid w:val="00B501B2"/>
    <w:rsid w:val="00B501BF"/>
    <w:rsid w:val="00B50404"/>
    <w:rsid w:val="00B50508"/>
    <w:rsid w:val="00B506C9"/>
    <w:rsid w:val="00B50AEF"/>
    <w:rsid w:val="00B50B9E"/>
    <w:rsid w:val="00B50DDE"/>
    <w:rsid w:val="00B50E53"/>
    <w:rsid w:val="00B5102E"/>
    <w:rsid w:val="00B51831"/>
    <w:rsid w:val="00B51A75"/>
    <w:rsid w:val="00B51BF8"/>
    <w:rsid w:val="00B51F65"/>
    <w:rsid w:val="00B5206A"/>
    <w:rsid w:val="00B520AF"/>
    <w:rsid w:val="00B52183"/>
    <w:rsid w:val="00B52613"/>
    <w:rsid w:val="00B52682"/>
    <w:rsid w:val="00B52EF7"/>
    <w:rsid w:val="00B53162"/>
    <w:rsid w:val="00B532C6"/>
    <w:rsid w:val="00B533D7"/>
    <w:rsid w:val="00B539E0"/>
    <w:rsid w:val="00B53D91"/>
    <w:rsid w:val="00B54006"/>
    <w:rsid w:val="00B5436C"/>
    <w:rsid w:val="00B543AB"/>
    <w:rsid w:val="00B543F8"/>
    <w:rsid w:val="00B5476D"/>
    <w:rsid w:val="00B54DE1"/>
    <w:rsid w:val="00B54E62"/>
    <w:rsid w:val="00B54EC0"/>
    <w:rsid w:val="00B55084"/>
    <w:rsid w:val="00B551ED"/>
    <w:rsid w:val="00B55339"/>
    <w:rsid w:val="00B55D9C"/>
    <w:rsid w:val="00B5604F"/>
    <w:rsid w:val="00B564ED"/>
    <w:rsid w:val="00B569A8"/>
    <w:rsid w:val="00B56D6F"/>
    <w:rsid w:val="00B56F7F"/>
    <w:rsid w:val="00B57290"/>
    <w:rsid w:val="00B57455"/>
    <w:rsid w:val="00B57624"/>
    <w:rsid w:val="00B5774E"/>
    <w:rsid w:val="00B57E70"/>
    <w:rsid w:val="00B601DE"/>
    <w:rsid w:val="00B6033F"/>
    <w:rsid w:val="00B6049D"/>
    <w:rsid w:val="00B605F6"/>
    <w:rsid w:val="00B60D51"/>
    <w:rsid w:val="00B60E7D"/>
    <w:rsid w:val="00B60EEA"/>
    <w:rsid w:val="00B60F3D"/>
    <w:rsid w:val="00B612E3"/>
    <w:rsid w:val="00B613D8"/>
    <w:rsid w:val="00B61663"/>
    <w:rsid w:val="00B61B95"/>
    <w:rsid w:val="00B61F56"/>
    <w:rsid w:val="00B61FCB"/>
    <w:rsid w:val="00B6204D"/>
    <w:rsid w:val="00B620AD"/>
    <w:rsid w:val="00B621FA"/>
    <w:rsid w:val="00B62253"/>
    <w:rsid w:val="00B6259D"/>
    <w:rsid w:val="00B62671"/>
    <w:rsid w:val="00B626BC"/>
    <w:rsid w:val="00B626F9"/>
    <w:rsid w:val="00B62829"/>
    <w:rsid w:val="00B62AB0"/>
    <w:rsid w:val="00B6333B"/>
    <w:rsid w:val="00B63734"/>
    <w:rsid w:val="00B6390E"/>
    <w:rsid w:val="00B639BE"/>
    <w:rsid w:val="00B6412C"/>
    <w:rsid w:val="00B642BD"/>
    <w:rsid w:val="00B645C3"/>
    <w:rsid w:val="00B64893"/>
    <w:rsid w:val="00B64AA1"/>
    <w:rsid w:val="00B64CA2"/>
    <w:rsid w:val="00B64E02"/>
    <w:rsid w:val="00B651EE"/>
    <w:rsid w:val="00B65236"/>
    <w:rsid w:val="00B653CC"/>
    <w:rsid w:val="00B6562D"/>
    <w:rsid w:val="00B6572A"/>
    <w:rsid w:val="00B65B07"/>
    <w:rsid w:val="00B65B14"/>
    <w:rsid w:val="00B65CAA"/>
    <w:rsid w:val="00B65E5B"/>
    <w:rsid w:val="00B66F30"/>
    <w:rsid w:val="00B671D0"/>
    <w:rsid w:val="00B67253"/>
    <w:rsid w:val="00B67398"/>
    <w:rsid w:val="00B676EA"/>
    <w:rsid w:val="00B6783D"/>
    <w:rsid w:val="00B67AF3"/>
    <w:rsid w:val="00B67E92"/>
    <w:rsid w:val="00B701BA"/>
    <w:rsid w:val="00B706F9"/>
    <w:rsid w:val="00B70704"/>
    <w:rsid w:val="00B70743"/>
    <w:rsid w:val="00B709A1"/>
    <w:rsid w:val="00B709F4"/>
    <w:rsid w:val="00B70B48"/>
    <w:rsid w:val="00B70CA6"/>
    <w:rsid w:val="00B70D09"/>
    <w:rsid w:val="00B70D5C"/>
    <w:rsid w:val="00B70D9C"/>
    <w:rsid w:val="00B70F0A"/>
    <w:rsid w:val="00B7129F"/>
    <w:rsid w:val="00B71417"/>
    <w:rsid w:val="00B71424"/>
    <w:rsid w:val="00B715F7"/>
    <w:rsid w:val="00B716CC"/>
    <w:rsid w:val="00B717B9"/>
    <w:rsid w:val="00B71EDF"/>
    <w:rsid w:val="00B72C79"/>
    <w:rsid w:val="00B73240"/>
    <w:rsid w:val="00B73571"/>
    <w:rsid w:val="00B738E8"/>
    <w:rsid w:val="00B73B77"/>
    <w:rsid w:val="00B7464C"/>
    <w:rsid w:val="00B74680"/>
    <w:rsid w:val="00B7490A"/>
    <w:rsid w:val="00B74BF9"/>
    <w:rsid w:val="00B7519C"/>
    <w:rsid w:val="00B75B01"/>
    <w:rsid w:val="00B75BC8"/>
    <w:rsid w:val="00B764E7"/>
    <w:rsid w:val="00B76B41"/>
    <w:rsid w:val="00B76D49"/>
    <w:rsid w:val="00B76ED9"/>
    <w:rsid w:val="00B77057"/>
    <w:rsid w:val="00B77167"/>
    <w:rsid w:val="00B77372"/>
    <w:rsid w:val="00B778AC"/>
    <w:rsid w:val="00B77AD0"/>
    <w:rsid w:val="00B77C0D"/>
    <w:rsid w:val="00B77D33"/>
    <w:rsid w:val="00B77E22"/>
    <w:rsid w:val="00B80257"/>
    <w:rsid w:val="00B805FA"/>
    <w:rsid w:val="00B8060D"/>
    <w:rsid w:val="00B8066B"/>
    <w:rsid w:val="00B80B3F"/>
    <w:rsid w:val="00B80BC8"/>
    <w:rsid w:val="00B80BF9"/>
    <w:rsid w:val="00B80E22"/>
    <w:rsid w:val="00B80F48"/>
    <w:rsid w:val="00B80F8D"/>
    <w:rsid w:val="00B81304"/>
    <w:rsid w:val="00B81607"/>
    <w:rsid w:val="00B81FBB"/>
    <w:rsid w:val="00B82678"/>
    <w:rsid w:val="00B826AD"/>
    <w:rsid w:val="00B8295D"/>
    <w:rsid w:val="00B82A4F"/>
    <w:rsid w:val="00B8306D"/>
    <w:rsid w:val="00B830AB"/>
    <w:rsid w:val="00B83146"/>
    <w:rsid w:val="00B832FF"/>
    <w:rsid w:val="00B833F6"/>
    <w:rsid w:val="00B833F7"/>
    <w:rsid w:val="00B83D6C"/>
    <w:rsid w:val="00B83E65"/>
    <w:rsid w:val="00B83F59"/>
    <w:rsid w:val="00B843AB"/>
    <w:rsid w:val="00B84574"/>
    <w:rsid w:val="00B84597"/>
    <w:rsid w:val="00B846B6"/>
    <w:rsid w:val="00B84866"/>
    <w:rsid w:val="00B84875"/>
    <w:rsid w:val="00B84E74"/>
    <w:rsid w:val="00B851A9"/>
    <w:rsid w:val="00B85286"/>
    <w:rsid w:val="00B85486"/>
    <w:rsid w:val="00B85BF8"/>
    <w:rsid w:val="00B85C55"/>
    <w:rsid w:val="00B8614D"/>
    <w:rsid w:val="00B86377"/>
    <w:rsid w:val="00B865F4"/>
    <w:rsid w:val="00B866AE"/>
    <w:rsid w:val="00B86AFF"/>
    <w:rsid w:val="00B86D7C"/>
    <w:rsid w:val="00B86E0D"/>
    <w:rsid w:val="00B871BF"/>
    <w:rsid w:val="00B8757E"/>
    <w:rsid w:val="00B87848"/>
    <w:rsid w:val="00B87C36"/>
    <w:rsid w:val="00B87E6E"/>
    <w:rsid w:val="00B87FA9"/>
    <w:rsid w:val="00B90196"/>
    <w:rsid w:val="00B905BD"/>
    <w:rsid w:val="00B90715"/>
    <w:rsid w:val="00B90A25"/>
    <w:rsid w:val="00B90DE1"/>
    <w:rsid w:val="00B90EC8"/>
    <w:rsid w:val="00B9104E"/>
    <w:rsid w:val="00B9114A"/>
    <w:rsid w:val="00B91B79"/>
    <w:rsid w:val="00B91DB5"/>
    <w:rsid w:val="00B91E99"/>
    <w:rsid w:val="00B9215C"/>
    <w:rsid w:val="00B92258"/>
    <w:rsid w:val="00B922AA"/>
    <w:rsid w:val="00B92B61"/>
    <w:rsid w:val="00B92C2E"/>
    <w:rsid w:val="00B92D28"/>
    <w:rsid w:val="00B92F73"/>
    <w:rsid w:val="00B93564"/>
    <w:rsid w:val="00B9376F"/>
    <w:rsid w:val="00B93B3A"/>
    <w:rsid w:val="00B93E7A"/>
    <w:rsid w:val="00B93FA4"/>
    <w:rsid w:val="00B94077"/>
    <w:rsid w:val="00B9417D"/>
    <w:rsid w:val="00B941B9"/>
    <w:rsid w:val="00B94889"/>
    <w:rsid w:val="00B94C33"/>
    <w:rsid w:val="00B94C9B"/>
    <w:rsid w:val="00B951A3"/>
    <w:rsid w:val="00B95260"/>
    <w:rsid w:val="00B953C3"/>
    <w:rsid w:val="00B95633"/>
    <w:rsid w:val="00B95851"/>
    <w:rsid w:val="00B9596E"/>
    <w:rsid w:val="00B95E9D"/>
    <w:rsid w:val="00B95FFE"/>
    <w:rsid w:val="00B96165"/>
    <w:rsid w:val="00B96229"/>
    <w:rsid w:val="00B964DB"/>
    <w:rsid w:val="00B96629"/>
    <w:rsid w:val="00B9663F"/>
    <w:rsid w:val="00B96AAD"/>
    <w:rsid w:val="00B96DAB"/>
    <w:rsid w:val="00B96F72"/>
    <w:rsid w:val="00B973D7"/>
    <w:rsid w:val="00B974BA"/>
    <w:rsid w:val="00B97501"/>
    <w:rsid w:val="00B9754E"/>
    <w:rsid w:val="00B97A45"/>
    <w:rsid w:val="00B97B1C"/>
    <w:rsid w:val="00B97B87"/>
    <w:rsid w:val="00B97C03"/>
    <w:rsid w:val="00B97DF5"/>
    <w:rsid w:val="00B97E02"/>
    <w:rsid w:val="00BA00EA"/>
    <w:rsid w:val="00BA035A"/>
    <w:rsid w:val="00BA0477"/>
    <w:rsid w:val="00BA0481"/>
    <w:rsid w:val="00BA0518"/>
    <w:rsid w:val="00BA0523"/>
    <w:rsid w:val="00BA08BA"/>
    <w:rsid w:val="00BA0C75"/>
    <w:rsid w:val="00BA0DF1"/>
    <w:rsid w:val="00BA1380"/>
    <w:rsid w:val="00BA13B8"/>
    <w:rsid w:val="00BA191C"/>
    <w:rsid w:val="00BA1B72"/>
    <w:rsid w:val="00BA220B"/>
    <w:rsid w:val="00BA2A49"/>
    <w:rsid w:val="00BA2B5C"/>
    <w:rsid w:val="00BA2E3C"/>
    <w:rsid w:val="00BA2F09"/>
    <w:rsid w:val="00BA314D"/>
    <w:rsid w:val="00BA3318"/>
    <w:rsid w:val="00BA33B8"/>
    <w:rsid w:val="00BA33C6"/>
    <w:rsid w:val="00BA3985"/>
    <w:rsid w:val="00BA3A86"/>
    <w:rsid w:val="00BA3BD2"/>
    <w:rsid w:val="00BA3CDC"/>
    <w:rsid w:val="00BA3E15"/>
    <w:rsid w:val="00BA3EC1"/>
    <w:rsid w:val="00BA4618"/>
    <w:rsid w:val="00BA489F"/>
    <w:rsid w:val="00BA4A6F"/>
    <w:rsid w:val="00BA4E42"/>
    <w:rsid w:val="00BA5305"/>
    <w:rsid w:val="00BA5419"/>
    <w:rsid w:val="00BA5645"/>
    <w:rsid w:val="00BA6059"/>
    <w:rsid w:val="00BA63E4"/>
    <w:rsid w:val="00BA670E"/>
    <w:rsid w:val="00BA675A"/>
    <w:rsid w:val="00BA6B29"/>
    <w:rsid w:val="00BA6E43"/>
    <w:rsid w:val="00BA7134"/>
    <w:rsid w:val="00BA7175"/>
    <w:rsid w:val="00BA73FB"/>
    <w:rsid w:val="00BA7542"/>
    <w:rsid w:val="00BA7B7C"/>
    <w:rsid w:val="00BB0227"/>
    <w:rsid w:val="00BB0975"/>
    <w:rsid w:val="00BB11BC"/>
    <w:rsid w:val="00BB2035"/>
    <w:rsid w:val="00BB210F"/>
    <w:rsid w:val="00BB2174"/>
    <w:rsid w:val="00BB256A"/>
    <w:rsid w:val="00BB25D7"/>
    <w:rsid w:val="00BB2E06"/>
    <w:rsid w:val="00BB3484"/>
    <w:rsid w:val="00BB36C5"/>
    <w:rsid w:val="00BB376B"/>
    <w:rsid w:val="00BB39E0"/>
    <w:rsid w:val="00BB3BFC"/>
    <w:rsid w:val="00BB3C6D"/>
    <w:rsid w:val="00BB3F93"/>
    <w:rsid w:val="00BB4460"/>
    <w:rsid w:val="00BB4830"/>
    <w:rsid w:val="00BB4987"/>
    <w:rsid w:val="00BB4D17"/>
    <w:rsid w:val="00BB522A"/>
    <w:rsid w:val="00BB5271"/>
    <w:rsid w:val="00BB62A7"/>
    <w:rsid w:val="00BB6398"/>
    <w:rsid w:val="00BB6511"/>
    <w:rsid w:val="00BB6733"/>
    <w:rsid w:val="00BB706B"/>
    <w:rsid w:val="00BB7150"/>
    <w:rsid w:val="00BB724E"/>
    <w:rsid w:val="00BB762C"/>
    <w:rsid w:val="00BB7966"/>
    <w:rsid w:val="00BB7A41"/>
    <w:rsid w:val="00BB7AE6"/>
    <w:rsid w:val="00BB7C14"/>
    <w:rsid w:val="00BB7C4B"/>
    <w:rsid w:val="00BB7C7D"/>
    <w:rsid w:val="00BB7C85"/>
    <w:rsid w:val="00BC01FD"/>
    <w:rsid w:val="00BC0E79"/>
    <w:rsid w:val="00BC10FC"/>
    <w:rsid w:val="00BC1492"/>
    <w:rsid w:val="00BC1517"/>
    <w:rsid w:val="00BC16DA"/>
    <w:rsid w:val="00BC185A"/>
    <w:rsid w:val="00BC19B8"/>
    <w:rsid w:val="00BC1C2D"/>
    <w:rsid w:val="00BC1CAC"/>
    <w:rsid w:val="00BC25D3"/>
    <w:rsid w:val="00BC27EF"/>
    <w:rsid w:val="00BC28B7"/>
    <w:rsid w:val="00BC35CF"/>
    <w:rsid w:val="00BC3742"/>
    <w:rsid w:val="00BC37E4"/>
    <w:rsid w:val="00BC38D1"/>
    <w:rsid w:val="00BC397E"/>
    <w:rsid w:val="00BC3A2C"/>
    <w:rsid w:val="00BC3A68"/>
    <w:rsid w:val="00BC3C0A"/>
    <w:rsid w:val="00BC3D7B"/>
    <w:rsid w:val="00BC4123"/>
    <w:rsid w:val="00BC4777"/>
    <w:rsid w:val="00BC483C"/>
    <w:rsid w:val="00BC4981"/>
    <w:rsid w:val="00BC4EE5"/>
    <w:rsid w:val="00BC51A3"/>
    <w:rsid w:val="00BC53AF"/>
    <w:rsid w:val="00BC545E"/>
    <w:rsid w:val="00BC58F2"/>
    <w:rsid w:val="00BC5AB0"/>
    <w:rsid w:val="00BC5BDA"/>
    <w:rsid w:val="00BC5D23"/>
    <w:rsid w:val="00BC5FE3"/>
    <w:rsid w:val="00BC6387"/>
    <w:rsid w:val="00BC6523"/>
    <w:rsid w:val="00BC676E"/>
    <w:rsid w:val="00BC6872"/>
    <w:rsid w:val="00BC6C8B"/>
    <w:rsid w:val="00BC6DAC"/>
    <w:rsid w:val="00BC70AC"/>
    <w:rsid w:val="00BC7184"/>
    <w:rsid w:val="00BC72DA"/>
    <w:rsid w:val="00BC7587"/>
    <w:rsid w:val="00BC7908"/>
    <w:rsid w:val="00BC79FC"/>
    <w:rsid w:val="00BC7E96"/>
    <w:rsid w:val="00BC7E9E"/>
    <w:rsid w:val="00BD0ADF"/>
    <w:rsid w:val="00BD1082"/>
    <w:rsid w:val="00BD1378"/>
    <w:rsid w:val="00BD1486"/>
    <w:rsid w:val="00BD1757"/>
    <w:rsid w:val="00BD1929"/>
    <w:rsid w:val="00BD1BFB"/>
    <w:rsid w:val="00BD1F8E"/>
    <w:rsid w:val="00BD2380"/>
    <w:rsid w:val="00BD2B22"/>
    <w:rsid w:val="00BD2B52"/>
    <w:rsid w:val="00BD2E7F"/>
    <w:rsid w:val="00BD2F43"/>
    <w:rsid w:val="00BD3583"/>
    <w:rsid w:val="00BD3614"/>
    <w:rsid w:val="00BD366F"/>
    <w:rsid w:val="00BD37F4"/>
    <w:rsid w:val="00BD41E1"/>
    <w:rsid w:val="00BD42E5"/>
    <w:rsid w:val="00BD4EF0"/>
    <w:rsid w:val="00BD591F"/>
    <w:rsid w:val="00BD5C84"/>
    <w:rsid w:val="00BD5C9D"/>
    <w:rsid w:val="00BD5E43"/>
    <w:rsid w:val="00BD5E8C"/>
    <w:rsid w:val="00BD600D"/>
    <w:rsid w:val="00BD62C3"/>
    <w:rsid w:val="00BD6389"/>
    <w:rsid w:val="00BD6452"/>
    <w:rsid w:val="00BD648C"/>
    <w:rsid w:val="00BD67F0"/>
    <w:rsid w:val="00BD6C93"/>
    <w:rsid w:val="00BD7128"/>
    <w:rsid w:val="00BD7158"/>
    <w:rsid w:val="00BD71D1"/>
    <w:rsid w:val="00BD7307"/>
    <w:rsid w:val="00BD75B8"/>
    <w:rsid w:val="00BD7EAF"/>
    <w:rsid w:val="00BE0075"/>
    <w:rsid w:val="00BE0159"/>
    <w:rsid w:val="00BE04F0"/>
    <w:rsid w:val="00BE069B"/>
    <w:rsid w:val="00BE07E8"/>
    <w:rsid w:val="00BE0B64"/>
    <w:rsid w:val="00BE0B78"/>
    <w:rsid w:val="00BE0D96"/>
    <w:rsid w:val="00BE0F94"/>
    <w:rsid w:val="00BE1383"/>
    <w:rsid w:val="00BE17BD"/>
    <w:rsid w:val="00BE18B3"/>
    <w:rsid w:val="00BE18DD"/>
    <w:rsid w:val="00BE1A41"/>
    <w:rsid w:val="00BE1DF1"/>
    <w:rsid w:val="00BE1F8D"/>
    <w:rsid w:val="00BE21BB"/>
    <w:rsid w:val="00BE2C5F"/>
    <w:rsid w:val="00BE3094"/>
    <w:rsid w:val="00BE30D6"/>
    <w:rsid w:val="00BE321E"/>
    <w:rsid w:val="00BE3B6D"/>
    <w:rsid w:val="00BE3C82"/>
    <w:rsid w:val="00BE47D6"/>
    <w:rsid w:val="00BE4895"/>
    <w:rsid w:val="00BE489B"/>
    <w:rsid w:val="00BE5223"/>
    <w:rsid w:val="00BE55AD"/>
    <w:rsid w:val="00BE599F"/>
    <w:rsid w:val="00BE5B5C"/>
    <w:rsid w:val="00BE5D66"/>
    <w:rsid w:val="00BE60FA"/>
    <w:rsid w:val="00BE6287"/>
    <w:rsid w:val="00BE6891"/>
    <w:rsid w:val="00BE6ECC"/>
    <w:rsid w:val="00BE6FEF"/>
    <w:rsid w:val="00BE725B"/>
    <w:rsid w:val="00BE75D0"/>
    <w:rsid w:val="00BE7C7D"/>
    <w:rsid w:val="00BF0023"/>
    <w:rsid w:val="00BF010D"/>
    <w:rsid w:val="00BF0160"/>
    <w:rsid w:val="00BF0389"/>
    <w:rsid w:val="00BF0557"/>
    <w:rsid w:val="00BF07C8"/>
    <w:rsid w:val="00BF0AA4"/>
    <w:rsid w:val="00BF0DCA"/>
    <w:rsid w:val="00BF129C"/>
    <w:rsid w:val="00BF1300"/>
    <w:rsid w:val="00BF156D"/>
    <w:rsid w:val="00BF1708"/>
    <w:rsid w:val="00BF187B"/>
    <w:rsid w:val="00BF1AE0"/>
    <w:rsid w:val="00BF1AF6"/>
    <w:rsid w:val="00BF1D9B"/>
    <w:rsid w:val="00BF1FEA"/>
    <w:rsid w:val="00BF21BC"/>
    <w:rsid w:val="00BF2244"/>
    <w:rsid w:val="00BF22E3"/>
    <w:rsid w:val="00BF2414"/>
    <w:rsid w:val="00BF2C08"/>
    <w:rsid w:val="00BF2DD4"/>
    <w:rsid w:val="00BF2F2B"/>
    <w:rsid w:val="00BF37BB"/>
    <w:rsid w:val="00BF3BFD"/>
    <w:rsid w:val="00BF3E39"/>
    <w:rsid w:val="00BF3F78"/>
    <w:rsid w:val="00BF44F5"/>
    <w:rsid w:val="00BF46EE"/>
    <w:rsid w:val="00BF48AC"/>
    <w:rsid w:val="00BF4B52"/>
    <w:rsid w:val="00BF4CF6"/>
    <w:rsid w:val="00BF5483"/>
    <w:rsid w:val="00BF5D36"/>
    <w:rsid w:val="00BF5D8D"/>
    <w:rsid w:val="00BF6069"/>
    <w:rsid w:val="00BF6280"/>
    <w:rsid w:val="00BF62A4"/>
    <w:rsid w:val="00BF6821"/>
    <w:rsid w:val="00BF6DBA"/>
    <w:rsid w:val="00BF6F7C"/>
    <w:rsid w:val="00BF7148"/>
    <w:rsid w:val="00BF71F1"/>
    <w:rsid w:val="00BF723E"/>
    <w:rsid w:val="00BF7312"/>
    <w:rsid w:val="00BF751C"/>
    <w:rsid w:val="00BF75C3"/>
    <w:rsid w:val="00BF78BE"/>
    <w:rsid w:val="00BF79FF"/>
    <w:rsid w:val="00BF7BCF"/>
    <w:rsid w:val="00BF7C59"/>
    <w:rsid w:val="00BF7E76"/>
    <w:rsid w:val="00C000FB"/>
    <w:rsid w:val="00C003D5"/>
    <w:rsid w:val="00C00727"/>
    <w:rsid w:val="00C008FD"/>
    <w:rsid w:val="00C00DF1"/>
    <w:rsid w:val="00C00F3D"/>
    <w:rsid w:val="00C01307"/>
    <w:rsid w:val="00C018F4"/>
    <w:rsid w:val="00C0199E"/>
    <w:rsid w:val="00C019AD"/>
    <w:rsid w:val="00C01B3D"/>
    <w:rsid w:val="00C01CAD"/>
    <w:rsid w:val="00C02290"/>
    <w:rsid w:val="00C0244C"/>
    <w:rsid w:val="00C027FB"/>
    <w:rsid w:val="00C02A75"/>
    <w:rsid w:val="00C02BF4"/>
    <w:rsid w:val="00C02D5A"/>
    <w:rsid w:val="00C02D60"/>
    <w:rsid w:val="00C02D64"/>
    <w:rsid w:val="00C030A9"/>
    <w:rsid w:val="00C03B09"/>
    <w:rsid w:val="00C03D7E"/>
    <w:rsid w:val="00C03F29"/>
    <w:rsid w:val="00C042EF"/>
    <w:rsid w:val="00C04450"/>
    <w:rsid w:val="00C044A8"/>
    <w:rsid w:val="00C05077"/>
    <w:rsid w:val="00C054DC"/>
    <w:rsid w:val="00C0593D"/>
    <w:rsid w:val="00C059D6"/>
    <w:rsid w:val="00C05A2F"/>
    <w:rsid w:val="00C05AA6"/>
    <w:rsid w:val="00C05EF6"/>
    <w:rsid w:val="00C0622D"/>
    <w:rsid w:val="00C066B2"/>
    <w:rsid w:val="00C06760"/>
    <w:rsid w:val="00C068AC"/>
    <w:rsid w:val="00C06B50"/>
    <w:rsid w:val="00C06C83"/>
    <w:rsid w:val="00C06E41"/>
    <w:rsid w:val="00C0721C"/>
    <w:rsid w:val="00C0750C"/>
    <w:rsid w:val="00C07944"/>
    <w:rsid w:val="00C07BF0"/>
    <w:rsid w:val="00C07D58"/>
    <w:rsid w:val="00C109DF"/>
    <w:rsid w:val="00C10B87"/>
    <w:rsid w:val="00C10BE3"/>
    <w:rsid w:val="00C10C66"/>
    <w:rsid w:val="00C10D2B"/>
    <w:rsid w:val="00C11193"/>
    <w:rsid w:val="00C11241"/>
    <w:rsid w:val="00C11CF7"/>
    <w:rsid w:val="00C11F9B"/>
    <w:rsid w:val="00C1227B"/>
    <w:rsid w:val="00C12503"/>
    <w:rsid w:val="00C1269E"/>
    <w:rsid w:val="00C12BF0"/>
    <w:rsid w:val="00C12CF8"/>
    <w:rsid w:val="00C12EA3"/>
    <w:rsid w:val="00C1338C"/>
    <w:rsid w:val="00C13438"/>
    <w:rsid w:val="00C13757"/>
    <w:rsid w:val="00C13C0D"/>
    <w:rsid w:val="00C13D96"/>
    <w:rsid w:val="00C141D7"/>
    <w:rsid w:val="00C14271"/>
    <w:rsid w:val="00C1457F"/>
    <w:rsid w:val="00C145CC"/>
    <w:rsid w:val="00C148F0"/>
    <w:rsid w:val="00C14AFC"/>
    <w:rsid w:val="00C14F65"/>
    <w:rsid w:val="00C15140"/>
    <w:rsid w:val="00C15603"/>
    <w:rsid w:val="00C15ECB"/>
    <w:rsid w:val="00C15FF7"/>
    <w:rsid w:val="00C163A1"/>
    <w:rsid w:val="00C16555"/>
    <w:rsid w:val="00C1662E"/>
    <w:rsid w:val="00C16667"/>
    <w:rsid w:val="00C16C2E"/>
    <w:rsid w:val="00C16D03"/>
    <w:rsid w:val="00C17C71"/>
    <w:rsid w:val="00C17D6D"/>
    <w:rsid w:val="00C20771"/>
    <w:rsid w:val="00C20A76"/>
    <w:rsid w:val="00C20C8A"/>
    <w:rsid w:val="00C20CC6"/>
    <w:rsid w:val="00C21128"/>
    <w:rsid w:val="00C211ED"/>
    <w:rsid w:val="00C215C0"/>
    <w:rsid w:val="00C219CF"/>
    <w:rsid w:val="00C21EB0"/>
    <w:rsid w:val="00C22609"/>
    <w:rsid w:val="00C22705"/>
    <w:rsid w:val="00C2284A"/>
    <w:rsid w:val="00C228D8"/>
    <w:rsid w:val="00C22DFD"/>
    <w:rsid w:val="00C22E16"/>
    <w:rsid w:val="00C22E35"/>
    <w:rsid w:val="00C22EB5"/>
    <w:rsid w:val="00C230C7"/>
    <w:rsid w:val="00C2311F"/>
    <w:rsid w:val="00C2342D"/>
    <w:rsid w:val="00C23A64"/>
    <w:rsid w:val="00C243A5"/>
    <w:rsid w:val="00C2461F"/>
    <w:rsid w:val="00C247ED"/>
    <w:rsid w:val="00C24FEA"/>
    <w:rsid w:val="00C250DE"/>
    <w:rsid w:val="00C2525E"/>
    <w:rsid w:val="00C2568C"/>
    <w:rsid w:val="00C259BD"/>
    <w:rsid w:val="00C25A66"/>
    <w:rsid w:val="00C264D9"/>
    <w:rsid w:val="00C277EF"/>
    <w:rsid w:val="00C278C6"/>
    <w:rsid w:val="00C27A13"/>
    <w:rsid w:val="00C306DC"/>
    <w:rsid w:val="00C306E0"/>
    <w:rsid w:val="00C307EB"/>
    <w:rsid w:val="00C30AB4"/>
    <w:rsid w:val="00C30B22"/>
    <w:rsid w:val="00C30D78"/>
    <w:rsid w:val="00C30E90"/>
    <w:rsid w:val="00C30F3A"/>
    <w:rsid w:val="00C3132E"/>
    <w:rsid w:val="00C31773"/>
    <w:rsid w:val="00C31837"/>
    <w:rsid w:val="00C3191D"/>
    <w:rsid w:val="00C31A73"/>
    <w:rsid w:val="00C323F6"/>
    <w:rsid w:val="00C324BD"/>
    <w:rsid w:val="00C327B4"/>
    <w:rsid w:val="00C327BC"/>
    <w:rsid w:val="00C32C82"/>
    <w:rsid w:val="00C32D40"/>
    <w:rsid w:val="00C33002"/>
    <w:rsid w:val="00C3302C"/>
    <w:rsid w:val="00C333F0"/>
    <w:rsid w:val="00C336D4"/>
    <w:rsid w:val="00C33B47"/>
    <w:rsid w:val="00C33CB1"/>
    <w:rsid w:val="00C33FE3"/>
    <w:rsid w:val="00C348D1"/>
    <w:rsid w:val="00C34DC3"/>
    <w:rsid w:val="00C34F40"/>
    <w:rsid w:val="00C34FC5"/>
    <w:rsid w:val="00C3513D"/>
    <w:rsid w:val="00C351CF"/>
    <w:rsid w:val="00C35249"/>
    <w:rsid w:val="00C35482"/>
    <w:rsid w:val="00C35FE8"/>
    <w:rsid w:val="00C3608C"/>
    <w:rsid w:val="00C365E9"/>
    <w:rsid w:val="00C368E3"/>
    <w:rsid w:val="00C36B92"/>
    <w:rsid w:val="00C370C1"/>
    <w:rsid w:val="00C372C4"/>
    <w:rsid w:val="00C37381"/>
    <w:rsid w:val="00C3798D"/>
    <w:rsid w:val="00C37F64"/>
    <w:rsid w:val="00C407CF"/>
    <w:rsid w:val="00C4082D"/>
    <w:rsid w:val="00C40956"/>
    <w:rsid w:val="00C40F3C"/>
    <w:rsid w:val="00C411DA"/>
    <w:rsid w:val="00C41521"/>
    <w:rsid w:val="00C4199A"/>
    <w:rsid w:val="00C41B87"/>
    <w:rsid w:val="00C41E2A"/>
    <w:rsid w:val="00C4252D"/>
    <w:rsid w:val="00C42586"/>
    <w:rsid w:val="00C4258D"/>
    <w:rsid w:val="00C436F2"/>
    <w:rsid w:val="00C43742"/>
    <w:rsid w:val="00C4395B"/>
    <w:rsid w:val="00C43B5B"/>
    <w:rsid w:val="00C441D9"/>
    <w:rsid w:val="00C44E0E"/>
    <w:rsid w:val="00C44E26"/>
    <w:rsid w:val="00C44ECB"/>
    <w:rsid w:val="00C454E4"/>
    <w:rsid w:val="00C4561D"/>
    <w:rsid w:val="00C45C46"/>
    <w:rsid w:val="00C45E5D"/>
    <w:rsid w:val="00C467AC"/>
    <w:rsid w:val="00C46846"/>
    <w:rsid w:val="00C46C3B"/>
    <w:rsid w:val="00C4703D"/>
    <w:rsid w:val="00C4733A"/>
    <w:rsid w:val="00C479FD"/>
    <w:rsid w:val="00C47F8B"/>
    <w:rsid w:val="00C500D2"/>
    <w:rsid w:val="00C5024E"/>
    <w:rsid w:val="00C502B8"/>
    <w:rsid w:val="00C504CD"/>
    <w:rsid w:val="00C5065E"/>
    <w:rsid w:val="00C507D1"/>
    <w:rsid w:val="00C50F9F"/>
    <w:rsid w:val="00C51030"/>
    <w:rsid w:val="00C5128D"/>
    <w:rsid w:val="00C5151C"/>
    <w:rsid w:val="00C51723"/>
    <w:rsid w:val="00C5176C"/>
    <w:rsid w:val="00C519D2"/>
    <w:rsid w:val="00C51B0E"/>
    <w:rsid w:val="00C52099"/>
    <w:rsid w:val="00C52181"/>
    <w:rsid w:val="00C52691"/>
    <w:rsid w:val="00C52889"/>
    <w:rsid w:val="00C53138"/>
    <w:rsid w:val="00C531A4"/>
    <w:rsid w:val="00C531F3"/>
    <w:rsid w:val="00C53505"/>
    <w:rsid w:val="00C541CD"/>
    <w:rsid w:val="00C542DA"/>
    <w:rsid w:val="00C54572"/>
    <w:rsid w:val="00C5458A"/>
    <w:rsid w:val="00C546D6"/>
    <w:rsid w:val="00C548C6"/>
    <w:rsid w:val="00C5497F"/>
    <w:rsid w:val="00C54E25"/>
    <w:rsid w:val="00C54F90"/>
    <w:rsid w:val="00C551BC"/>
    <w:rsid w:val="00C55319"/>
    <w:rsid w:val="00C55538"/>
    <w:rsid w:val="00C5562F"/>
    <w:rsid w:val="00C55813"/>
    <w:rsid w:val="00C55D3A"/>
    <w:rsid w:val="00C55E1B"/>
    <w:rsid w:val="00C55E39"/>
    <w:rsid w:val="00C55E7C"/>
    <w:rsid w:val="00C560F7"/>
    <w:rsid w:val="00C5629D"/>
    <w:rsid w:val="00C56745"/>
    <w:rsid w:val="00C56752"/>
    <w:rsid w:val="00C56C37"/>
    <w:rsid w:val="00C56D06"/>
    <w:rsid w:val="00C56ECD"/>
    <w:rsid w:val="00C56FF2"/>
    <w:rsid w:val="00C575A1"/>
    <w:rsid w:val="00C578EB"/>
    <w:rsid w:val="00C579E0"/>
    <w:rsid w:val="00C57CBA"/>
    <w:rsid w:val="00C57F57"/>
    <w:rsid w:val="00C57FB6"/>
    <w:rsid w:val="00C6043E"/>
    <w:rsid w:val="00C60742"/>
    <w:rsid w:val="00C609C0"/>
    <w:rsid w:val="00C60E67"/>
    <w:rsid w:val="00C61527"/>
    <w:rsid w:val="00C6160C"/>
    <w:rsid w:val="00C616CD"/>
    <w:rsid w:val="00C61B45"/>
    <w:rsid w:val="00C61BCF"/>
    <w:rsid w:val="00C61FC3"/>
    <w:rsid w:val="00C620E4"/>
    <w:rsid w:val="00C62165"/>
    <w:rsid w:val="00C6225D"/>
    <w:rsid w:val="00C6242E"/>
    <w:rsid w:val="00C6244E"/>
    <w:rsid w:val="00C62677"/>
    <w:rsid w:val="00C6277A"/>
    <w:rsid w:val="00C62789"/>
    <w:rsid w:val="00C62EF5"/>
    <w:rsid w:val="00C62FDB"/>
    <w:rsid w:val="00C6305B"/>
    <w:rsid w:val="00C632A9"/>
    <w:rsid w:val="00C63951"/>
    <w:rsid w:val="00C63C95"/>
    <w:rsid w:val="00C63EEA"/>
    <w:rsid w:val="00C65177"/>
    <w:rsid w:val="00C6541F"/>
    <w:rsid w:val="00C657C8"/>
    <w:rsid w:val="00C65A51"/>
    <w:rsid w:val="00C664A6"/>
    <w:rsid w:val="00C666DF"/>
    <w:rsid w:val="00C6690D"/>
    <w:rsid w:val="00C66962"/>
    <w:rsid w:val="00C66A13"/>
    <w:rsid w:val="00C66BDB"/>
    <w:rsid w:val="00C66CDC"/>
    <w:rsid w:val="00C66FAA"/>
    <w:rsid w:val="00C67096"/>
    <w:rsid w:val="00C67421"/>
    <w:rsid w:val="00C676E1"/>
    <w:rsid w:val="00C6777C"/>
    <w:rsid w:val="00C67FB0"/>
    <w:rsid w:val="00C7003F"/>
    <w:rsid w:val="00C7064B"/>
    <w:rsid w:val="00C709A1"/>
    <w:rsid w:val="00C70BDC"/>
    <w:rsid w:val="00C70F61"/>
    <w:rsid w:val="00C71319"/>
    <w:rsid w:val="00C719AD"/>
    <w:rsid w:val="00C7223D"/>
    <w:rsid w:val="00C72416"/>
    <w:rsid w:val="00C724FA"/>
    <w:rsid w:val="00C726E6"/>
    <w:rsid w:val="00C729B0"/>
    <w:rsid w:val="00C73120"/>
    <w:rsid w:val="00C733B8"/>
    <w:rsid w:val="00C736C8"/>
    <w:rsid w:val="00C73C0E"/>
    <w:rsid w:val="00C7401F"/>
    <w:rsid w:val="00C74481"/>
    <w:rsid w:val="00C74BA8"/>
    <w:rsid w:val="00C74FB8"/>
    <w:rsid w:val="00C751D6"/>
    <w:rsid w:val="00C7563B"/>
    <w:rsid w:val="00C75B03"/>
    <w:rsid w:val="00C75B93"/>
    <w:rsid w:val="00C75F69"/>
    <w:rsid w:val="00C75F9F"/>
    <w:rsid w:val="00C760B1"/>
    <w:rsid w:val="00C76167"/>
    <w:rsid w:val="00C76297"/>
    <w:rsid w:val="00C7641C"/>
    <w:rsid w:val="00C764EF"/>
    <w:rsid w:val="00C767B6"/>
    <w:rsid w:val="00C767D6"/>
    <w:rsid w:val="00C76C3D"/>
    <w:rsid w:val="00C77421"/>
    <w:rsid w:val="00C7747C"/>
    <w:rsid w:val="00C775BD"/>
    <w:rsid w:val="00C776A3"/>
    <w:rsid w:val="00C776F8"/>
    <w:rsid w:val="00C777D4"/>
    <w:rsid w:val="00C779E6"/>
    <w:rsid w:val="00C77A73"/>
    <w:rsid w:val="00C77B88"/>
    <w:rsid w:val="00C77F67"/>
    <w:rsid w:val="00C80152"/>
    <w:rsid w:val="00C803B9"/>
    <w:rsid w:val="00C806FE"/>
    <w:rsid w:val="00C80B97"/>
    <w:rsid w:val="00C81375"/>
    <w:rsid w:val="00C81809"/>
    <w:rsid w:val="00C81B40"/>
    <w:rsid w:val="00C82486"/>
    <w:rsid w:val="00C82491"/>
    <w:rsid w:val="00C824F4"/>
    <w:rsid w:val="00C826E2"/>
    <w:rsid w:val="00C827CB"/>
    <w:rsid w:val="00C829B9"/>
    <w:rsid w:val="00C829E6"/>
    <w:rsid w:val="00C82C31"/>
    <w:rsid w:val="00C82E91"/>
    <w:rsid w:val="00C82FD2"/>
    <w:rsid w:val="00C831A2"/>
    <w:rsid w:val="00C848E6"/>
    <w:rsid w:val="00C84CE5"/>
    <w:rsid w:val="00C8519D"/>
    <w:rsid w:val="00C854B3"/>
    <w:rsid w:val="00C85645"/>
    <w:rsid w:val="00C85750"/>
    <w:rsid w:val="00C85B58"/>
    <w:rsid w:val="00C85DDA"/>
    <w:rsid w:val="00C86327"/>
    <w:rsid w:val="00C867B0"/>
    <w:rsid w:val="00C8683F"/>
    <w:rsid w:val="00C86908"/>
    <w:rsid w:val="00C86B2A"/>
    <w:rsid w:val="00C86BC4"/>
    <w:rsid w:val="00C86C0B"/>
    <w:rsid w:val="00C86ED4"/>
    <w:rsid w:val="00C86FA9"/>
    <w:rsid w:val="00C874AA"/>
    <w:rsid w:val="00C876B8"/>
    <w:rsid w:val="00C877A1"/>
    <w:rsid w:val="00C87997"/>
    <w:rsid w:val="00C87D90"/>
    <w:rsid w:val="00C87E05"/>
    <w:rsid w:val="00C87F0E"/>
    <w:rsid w:val="00C90194"/>
    <w:rsid w:val="00C90811"/>
    <w:rsid w:val="00C90AF8"/>
    <w:rsid w:val="00C90CA3"/>
    <w:rsid w:val="00C91289"/>
    <w:rsid w:val="00C9169F"/>
    <w:rsid w:val="00C919BD"/>
    <w:rsid w:val="00C919BF"/>
    <w:rsid w:val="00C91C37"/>
    <w:rsid w:val="00C91C38"/>
    <w:rsid w:val="00C9227A"/>
    <w:rsid w:val="00C925C8"/>
    <w:rsid w:val="00C92686"/>
    <w:rsid w:val="00C92E2E"/>
    <w:rsid w:val="00C9354F"/>
    <w:rsid w:val="00C93E2E"/>
    <w:rsid w:val="00C9409F"/>
    <w:rsid w:val="00C943D6"/>
    <w:rsid w:val="00C947EE"/>
    <w:rsid w:val="00C94A5F"/>
    <w:rsid w:val="00C94E35"/>
    <w:rsid w:val="00C94F8B"/>
    <w:rsid w:val="00C95227"/>
    <w:rsid w:val="00C9525E"/>
    <w:rsid w:val="00C953AD"/>
    <w:rsid w:val="00C954AB"/>
    <w:rsid w:val="00C956F6"/>
    <w:rsid w:val="00C957DA"/>
    <w:rsid w:val="00C96001"/>
    <w:rsid w:val="00C960A0"/>
    <w:rsid w:val="00C960DE"/>
    <w:rsid w:val="00C9630A"/>
    <w:rsid w:val="00C96459"/>
    <w:rsid w:val="00C96838"/>
    <w:rsid w:val="00C9728D"/>
    <w:rsid w:val="00C976B0"/>
    <w:rsid w:val="00C978E3"/>
    <w:rsid w:val="00C97E63"/>
    <w:rsid w:val="00CA0065"/>
    <w:rsid w:val="00CA012C"/>
    <w:rsid w:val="00CA02CA"/>
    <w:rsid w:val="00CA0656"/>
    <w:rsid w:val="00CA0769"/>
    <w:rsid w:val="00CA083B"/>
    <w:rsid w:val="00CA0BE5"/>
    <w:rsid w:val="00CA0E34"/>
    <w:rsid w:val="00CA0ECD"/>
    <w:rsid w:val="00CA112F"/>
    <w:rsid w:val="00CA1357"/>
    <w:rsid w:val="00CA14B1"/>
    <w:rsid w:val="00CA1EDE"/>
    <w:rsid w:val="00CA225A"/>
    <w:rsid w:val="00CA2718"/>
    <w:rsid w:val="00CA2726"/>
    <w:rsid w:val="00CA28AE"/>
    <w:rsid w:val="00CA290E"/>
    <w:rsid w:val="00CA2B67"/>
    <w:rsid w:val="00CA2C24"/>
    <w:rsid w:val="00CA2CD3"/>
    <w:rsid w:val="00CA2CD4"/>
    <w:rsid w:val="00CA2DFD"/>
    <w:rsid w:val="00CA308C"/>
    <w:rsid w:val="00CA30D9"/>
    <w:rsid w:val="00CA316A"/>
    <w:rsid w:val="00CA31FE"/>
    <w:rsid w:val="00CA3424"/>
    <w:rsid w:val="00CA365A"/>
    <w:rsid w:val="00CA3A25"/>
    <w:rsid w:val="00CA3F91"/>
    <w:rsid w:val="00CA43F9"/>
    <w:rsid w:val="00CA4420"/>
    <w:rsid w:val="00CA45D7"/>
    <w:rsid w:val="00CA4D0B"/>
    <w:rsid w:val="00CA4FB8"/>
    <w:rsid w:val="00CA51D0"/>
    <w:rsid w:val="00CA53AB"/>
    <w:rsid w:val="00CA5A8A"/>
    <w:rsid w:val="00CA5AC5"/>
    <w:rsid w:val="00CA5B57"/>
    <w:rsid w:val="00CA5E06"/>
    <w:rsid w:val="00CA6121"/>
    <w:rsid w:val="00CA666D"/>
    <w:rsid w:val="00CA6CEB"/>
    <w:rsid w:val="00CA7178"/>
    <w:rsid w:val="00CA7180"/>
    <w:rsid w:val="00CA72F6"/>
    <w:rsid w:val="00CA759B"/>
    <w:rsid w:val="00CA78B2"/>
    <w:rsid w:val="00CA7A59"/>
    <w:rsid w:val="00CA7E65"/>
    <w:rsid w:val="00CA7F07"/>
    <w:rsid w:val="00CB0971"/>
    <w:rsid w:val="00CB1235"/>
    <w:rsid w:val="00CB1246"/>
    <w:rsid w:val="00CB13A2"/>
    <w:rsid w:val="00CB13CA"/>
    <w:rsid w:val="00CB16C3"/>
    <w:rsid w:val="00CB1971"/>
    <w:rsid w:val="00CB1CF8"/>
    <w:rsid w:val="00CB1E38"/>
    <w:rsid w:val="00CB224B"/>
    <w:rsid w:val="00CB265E"/>
    <w:rsid w:val="00CB2A97"/>
    <w:rsid w:val="00CB2D6F"/>
    <w:rsid w:val="00CB32AE"/>
    <w:rsid w:val="00CB33EB"/>
    <w:rsid w:val="00CB379B"/>
    <w:rsid w:val="00CB3FDC"/>
    <w:rsid w:val="00CB46D2"/>
    <w:rsid w:val="00CB4B47"/>
    <w:rsid w:val="00CB4C3C"/>
    <w:rsid w:val="00CB4EFD"/>
    <w:rsid w:val="00CB53B9"/>
    <w:rsid w:val="00CB545C"/>
    <w:rsid w:val="00CB5631"/>
    <w:rsid w:val="00CB5708"/>
    <w:rsid w:val="00CB5BC8"/>
    <w:rsid w:val="00CB5DE2"/>
    <w:rsid w:val="00CB62DE"/>
    <w:rsid w:val="00CB6502"/>
    <w:rsid w:val="00CB6CEC"/>
    <w:rsid w:val="00CB6D62"/>
    <w:rsid w:val="00CB6E89"/>
    <w:rsid w:val="00CB737F"/>
    <w:rsid w:val="00CB7422"/>
    <w:rsid w:val="00CB7DD8"/>
    <w:rsid w:val="00CB7DF0"/>
    <w:rsid w:val="00CC0043"/>
    <w:rsid w:val="00CC023C"/>
    <w:rsid w:val="00CC03FA"/>
    <w:rsid w:val="00CC040A"/>
    <w:rsid w:val="00CC07BE"/>
    <w:rsid w:val="00CC0835"/>
    <w:rsid w:val="00CC0AF7"/>
    <w:rsid w:val="00CC0CEE"/>
    <w:rsid w:val="00CC0D0A"/>
    <w:rsid w:val="00CC0D1E"/>
    <w:rsid w:val="00CC0F05"/>
    <w:rsid w:val="00CC100F"/>
    <w:rsid w:val="00CC1147"/>
    <w:rsid w:val="00CC11D3"/>
    <w:rsid w:val="00CC1291"/>
    <w:rsid w:val="00CC12F9"/>
    <w:rsid w:val="00CC13EE"/>
    <w:rsid w:val="00CC1826"/>
    <w:rsid w:val="00CC2117"/>
    <w:rsid w:val="00CC253F"/>
    <w:rsid w:val="00CC27D1"/>
    <w:rsid w:val="00CC2DF5"/>
    <w:rsid w:val="00CC2F16"/>
    <w:rsid w:val="00CC31F3"/>
    <w:rsid w:val="00CC334C"/>
    <w:rsid w:val="00CC41F6"/>
    <w:rsid w:val="00CC43EB"/>
    <w:rsid w:val="00CC44F1"/>
    <w:rsid w:val="00CC4882"/>
    <w:rsid w:val="00CC4A86"/>
    <w:rsid w:val="00CC4CE9"/>
    <w:rsid w:val="00CC4E66"/>
    <w:rsid w:val="00CC54C3"/>
    <w:rsid w:val="00CC5C92"/>
    <w:rsid w:val="00CC5D15"/>
    <w:rsid w:val="00CC5EEB"/>
    <w:rsid w:val="00CC6724"/>
    <w:rsid w:val="00CC6750"/>
    <w:rsid w:val="00CC67BD"/>
    <w:rsid w:val="00CC6970"/>
    <w:rsid w:val="00CC6CF2"/>
    <w:rsid w:val="00CC6E57"/>
    <w:rsid w:val="00CC728D"/>
    <w:rsid w:val="00CC72A1"/>
    <w:rsid w:val="00CC7819"/>
    <w:rsid w:val="00CC7FFB"/>
    <w:rsid w:val="00CD06BB"/>
    <w:rsid w:val="00CD0E2E"/>
    <w:rsid w:val="00CD1593"/>
    <w:rsid w:val="00CD15DF"/>
    <w:rsid w:val="00CD1C1A"/>
    <w:rsid w:val="00CD2190"/>
    <w:rsid w:val="00CD25E4"/>
    <w:rsid w:val="00CD262B"/>
    <w:rsid w:val="00CD2637"/>
    <w:rsid w:val="00CD281F"/>
    <w:rsid w:val="00CD2A04"/>
    <w:rsid w:val="00CD2C09"/>
    <w:rsid w:val="00CD2CEA"/>
    <w:rsid w:val="00CD2E28"/>
    <w:rsid w:val="00CD31B5"/>
    <w:rsid w:val="00CD323C"/>
    <w:rsid w:val="00CD377B"/>
    <w:rsid w:val="00CD39B6"/>
    <w:rsid w:val="00CD3BD8"/>
    <w:rsid w:val="00CD3C9F"/>
    <w:rsid w:val="00CD40EF"/>
    <w:rsid w:val="00CD4227"/>
    <w:rsid w:val="00CD43AE"/>
    <w:rsid w:val="00CD480D"/>
    <w:rsid w:val="00CD4848"/>
    <w:rsid w:val="00CD4BF0"/>
    <w:rsid w:val="00CD4FC9"/>
    <w:rsid w:val="00CD5020"/>
    <w:rsid w:val="00CD5881"/>
    <w:rsid w:val="00CD5F54"/>
    <w:rsid w:val="00CD5F70"/>
    <w:rsid w:val="00CD61F7"/>
    <w:rsid w:val="00CD64E8"/>
    <w:rsid w:val="00CD6925"/>
    <w:rsid w:val="00CD69D8"/>
    <w:rsid w:val="00CD6AB0"/>
    <w:rsid w:val="00CD6D17"/>
    <w:rsid w:val="00CD7049"/>
    <w:rsid w:val="00CD7073"/>
    <w:rsid w:val="00CD763B"/>
    <w:rsid w:val="00CD7A16"/>
    <w:rsid w:val="00CD7B88"/>
    <w:rsid w:val="00CE0013"/>
    <w:rsid w:val="00CE059A"/>
    <w:rsid w:val="00CE0A0F"/>
    <w:rsid w:val="00CE0AA8"/>
    <w:rsid w:val="00CE0CE3"/>
    <w:rsid w:val="00CE0F2D"/>
    <w:rsid w:val="00CE1258"/>
    <w:rsid w:val="00CE13A2"/>
    <w:rsid w:val="00CE1A4E"/>
    <w:rsid w:val="00CE1F01"/>
    <w:rsid w:val="00CE23E0"/>
    <w:rsid w:val="00CE257A"/>
    <w:rsid w:val="00CE2948"/>
    <w:rsid w:val="00CE2B1C"/>
    <w:rsid w:val="00CE2C18"/>
    <w:rsid w:val="00CE2F3F"/>
    <w:rsid w:val="00CE305D"/>
    <w:rsid w:val="00CE3124"/>
    <w:rsid w:val="00CE3697"/>
    <w:rsid w:val="00CE3A3A"/>
    <w:rsid w:val="00CE3A8E"/>
    <w:rsid w:val="00CE3DFA"/>
    <w:rsid w:val="00CE3E63"/>
    <w:rsid w:val="00CE451D"/>
    <w:rsid w:val="00CE4571"/>
    <w:rsid w:val="00CE50EE"/>
    <w:rsid w:val="00CE5428"/>
    <w:rsid w:val="00CE5543"/>
    <w:rsid w:val="00CE561D"/>
    <w:rsid w:val="00CE5A37"/>
    <w:rsid w:val="00CE5F06"/>
    <w:rsid w:val="00CE5FB5"/>
    <w:rsid w:val="00CE6746"/>
    <w:rsid w:val="00CE6A6E"/>
    <w:rsid w:val="00CE7051"/>
    <w:rsid w:val="00CE7939"/>
    <w:rsid w:val="00CE7AE5"/>
    <w:rsid w:val="00CE7EB3"/>
    <w:rsid w:val="00CE7F7C"/>
    <w:rsid w:val="00CF01A2"/>
    <w:rsid w:val="00CF01B1"/>
    <w:rsid w:val="00CF06D3"/>
    <w:rsid w:val="00CF08BE"/>
    <w:rsid w:val="00CF0D19"/>
    <w:rsid w:val="00CF0FCE"/>
    <w:rsid w:val="00CF11F9"/>
    <w:rsid w:val="00CF189A"/>
    <w:rsid w:val="00CF1971"/>
    <w:rsid w:val="00CF197E"/>
    <w:rsid w:val="00CF1C02"/>
    <w:rsid w:val="00CF1C45"/>
    <w:rsid w:val="00CF2566"/>
    <w:rsid w:val="00CF259D"/>
    <w:rsid w:val="00CF2B66"/>
    <w:rsid w:val="00CF2D36"/>
    <w:rsid w:val="00CF2E00"/>
    <w:rsid w:val="00CF35A8"/>
    <w:rsid w:val="00CF38E3"/>
    <w:rsid w:val="00CF3B26"/>
    <w:rsid w:val="00CF4460"/>
    <w:rsid w:val="00CF459A"/>
    <w:rsid w:val="00CF4C11"/>
    <w:rsid w:val="00CF4D1E"/>
    <w:rsid w:val="00CF4F6C"/>
    <w:rsid w:val="00CF5097"/>
    <w:rsid w:val="00CF514F"/>
    <w:rsid w:val="00CF522A"/>
    <w:rsid w:val="00CF53A1"/>
    <w:rsid w:val="00CF5581"/>
    <w:rsid w:val="00CF56B8"/>
    <w:rsid w:val="00CF578A"/>
    <w:rsid w:val="00CF606B"/>
    <w:rsid w:val="00CF67FD"/>
    <w:rsid w:val="00CF6A93"/>
    <w:rsid w:val="00CF6B10"/>
    <w:rsid w:val="00CF6BED"/>
    <w:rsid w:val="00CF6DDE"/>
    <w:rsid w:val="00CF736D"/>
    <w:rsid w:val="00CF73F6"/>
    <w:rsid w:val="00CF7C3F"/>
    <w:rsid w:val="00CF7F34"/>
    <w:rsid w:val="00D00548"/>
    <w:rsid w:val="00D0075B"/>
    <w:rsid w:val="00D00A85"/>
    <w:rsid w:val="00D00AE6"/>
    <w:rsid w:val="00D00C49"/>
    <w:rsid w:val="00D00D0D"/>
    <w:rsid w:val="00D0114D"/>
    <w:rsid w:val="00D011D5"/>
    <w:rsid w:val="00D01211"/>
    <w:rsid w:val="00D01392"/>
    <w:rsid w:val="00D01412"/>
    <w:rsid w:val="00D01572"/>
    <w:rsid w:val="00D01991"/>
    <w:rsid w:val="00D01C73"/>
    <w:rsid w:val="00D02D4A"/>
    <w:rsid w:val="00D02EB9"/>
    <w:rsid w:val="00D032A6"/>
    <w:rsid w:val="00D03379"/>
    <w:rsid w:val="00D033A1"/>
    <w:rsid w:val="00D0354A"/>
    <w:rsid w:val="00D036B2"/>
    <w:rsid w:val="00D038C5"/>
    <w:rsid w:val="00D03A12"/>
    <w:rsid w:val="00D03CEE"/>
    <w:rsid w:val="00D04112"/>
    <w:rsid w:val="00D0426B"/>
    <w:rsid w:val="00D04922"/>
    <w:rsid w:val="00D04951"/>
    <w:rsid w:val="00D04B85"/>
    <w:rsid w:val="00D04DF3"/>
    <w:rsid w:val="00D051CB"/>
    <w:rsid w:val="00D052CF"/>
    <w:rsid w:val="00D0532B"/>
    <w:rsid w:val="00D0550F"/>
    <w:rsid w:val="00D05566"/>
    <w:rsid w:val="00D05908"/>
    <w:rsid w:val="00D05E88"/>
    <w:rsid w:val="00D0600D"/>
    <w:rsid w:val="00D06061"/>
    <w:rsid w:val="00D060F6"/>
    <w:rsid w:val="00D0619F"/>
    <w:rsid w:val="00D06415"/>
    <w:rsid w:val="00D06484"/>
    <w:rsid w:val="00D0652E"/>
    <w:rsid w:val="00D06B36"/>
    <w:rsid w:val="00D06BCD"/>
    <w:rsid w:val="00D06C73"/>
    <w:rsid w:val="00D07458"/>
    <w:rsid w:val="00D077D7"/>
    <w:rsid w:val="00D0790B"/>
    <w:rsid w:val="00D07BC1"/>
    <w:rsid w:val="00D1028E"/>
    <w:rsid w:val="00D10333"/>
    <w:rsid w:val="00D10416"/>
    <w:rsid w:val="00D105CE"/>
    <w:rsid w:val="00D105D5"/>
    <w:rsid w:val="00D10900"/>
    <w:rsid w:val="00D10B80"/>
    <w:rsid w:val="00D10BA9"/>
    <w:rsid w:val="00D110DA"/>
    <w:rsid w:val="00D110F2"/>
    <w:rsid w:val="00D11189"/>
    <w:rsid w:val="00D1129A"/>
    <w:rsid w:val="00D116C5"/>
    <w:rsid w:val="00D11810"/>
    <w:rsid w:val="00D11A42"/>
    <w:rsid w:val="00D11EDE"/>
    <w:rsid w:val="00D12315"/>
    <w:rsid w:val="00D12AFB"/>
    <w:rsid w:val="00D12BBE"/>
    <w:rsid w:val="00D12C31"/>
    <w:rsid w:val="00D12C86"/>
    <w:rsid w:val="00D12F32"/>
    <w:rsid w:val="00D1315E"/>
    <w:rsid w:val="00D13627"/>
    <w:rsid w:val="00D13742"/>
    <w:rsid w:val="00D13844"/>
    <w:rsid w:val="00D13B60"/>
    <w:rsid w:val="00D13BC1"/>
    <w:rsid w:val="00D13E20"/>
    <w:rsid w:val="00D141B2"/>
    <w:rsid w:val="00D145CF"/>
    <w:rsid w:val="00D1542B"/>
    <w:rsid w:val="00D15B4C"/>
    <w:rsid w:val="00D15D22"/>
    <w:rsid w:val="00D16298"/>
    <w:rsid w:val="00D16656"/>
    <w:rsid w:val="00D166B8"/>
    <w:rsid w:val="00D16812"/>
    <w:rsid w:val="00D168B1"/>
    <w:rsid w:val="00D16B67"/>
    <w:rsid w:val="00D170D3"/>
    <w:rsid w:val="00D20201"/>
    <w:rsid w:val="00D20448"/>
    <w:rsid w:val="00D206E8"/>
    <w:rsid w:val="00D207F8"/>
    <w:rsid w:val="00D208C2"/>
    <w:rsid w:val="00D20A1B"/>
    <w:rsid w:val="00D20B4E"/>
    <w:rsid w:val="00D20BF0"/>
    <w:rsid w:val="00D20CC4"/>
    <w:rsid w:val="00D214BC"/>
    <w:rsid w:val="00D2178A"/>
    <w:rsid w:val="00D2192E"/>
    <w:rsid w:val="00D219DB"/>
    <w:rsid w:val="00D21D93"/>
    <w:rsid w:val="00D21DB7"/>
    <w:rsid w:val="00D21F21"/>
    <w:rsid w:val="00D2230E"/>
    <w:rsid w:val="00D2235B"/>
    <w:rsid w:val="00D2249C"/>
    <w:rsid w:val="00D225F8"/>
    <w:rsid w:val="00D226F0"/>
    <w:rsid w:val="00D229E0"/>
    <w:rsid w:val="00D22B9D"/>
    <w:rsid w:val="00D22BBB"/>
    <w:rsid w:val="00D22EB1"/>
    <w:rsid w:val="00D22FE2"/>
    <w:rsid w:val="00D237B6"/>
    <w:rsid w:val="00D24BF8"/>
    <w:rsid w:val="00D24E11"/>
    <w:rsid w:val="00D25143"/>
    <w:rsid w:val="00D25BE3"/>
    <w:rsid w:val="00D25CF7"/>
    <w:rsid w:val="00D25E88"/>
    <w:rsid w:val="00D25FE3"/>
    <w:rsid w:val="00D2607E"/>
    <w:rsid w:val="00D260AE"/>
    <w:rsid w:val="00D26465"/>
    <w:rsid w:val="00D26A62"/>
    <w:rsid w:val="00D26B13"/>
    <w:rsid w:val="00D26EF5"/>
    <w:rsid w:val="00D270D0"/>
    <w:rsid w:val="00D2712F"/>
    <w:rsid w:val="00D27903"/>
    <w:rsid w:val="00D27D18"/>
    <w:rsid w:val="00D27FF1"/>
    <w:rsid w:val="00D3095D"/>
    <w:rsid w:val="00D30D9B"/>
    <w:rsid w:val="00D30E6D"/>
    <w:rsid w:val="00D3113A"/>
    <w:rsid w:val="00D31314"/>
    <w:rsid w:val="00D3163B"/>
    <w:rsid w:val="00D3172E"/>
    <w:rsid w:val="00D317E7"/>
    <w:rsid w:val="00D317FB"/>
    <w:rsid w:val="00D31977"/>
    <w:rsid w:val="00D31F0C"/>
    <w:rsid w:val="00D32081"/>
    <w:rsid w:val="00D321F3"/>
    <w:rsid w:val="00D32448"/>
    <w:rsid w:val="00D32691"/>
    <w:rsid w:val="00D32A3A"/>
    <w:rsid w:val="00D32CA2"/>
    <w:rsid w:val="00D32F3E"/>
    <w:rsid w:val="00D336B8"/>
    <w:rsid w:val="00D33A9C"/>
    <w:rsid w:val="00D33E01"/>
    <w:rsid w:val="00D340FD"/>
    <w:rsid w:val="00D343B2"/>
    <w:rsid w:val="00D344CB"/>
    <w:rsid w:val="00D350CB"/>
    <w:rsid w:val="00D35417"/>
    <w:rsid w:val="00D3549C"/>
    <w:rsid w:val="00D3577C"/>
    <w:rsid w:val="00D3588F"/>
    <w:rsid w:val="00D358C0"/>
    <w:rsid w:val="00D35E13"/>
    <w:rsid w:val="00D3613F"/>
    <w:rsid w:val="00D36385"/>
    <w:rsid w:val="00D36478"/>
    <w:rsid w:val="00D36E4D"/>
    <w:rsid w:val="00D36EF2"/>
    <w:rsid w:val="00D37089"/>
    <w:rsid w:val="00D37144"/>
    <w:rsid w:val="00D3776F"/>
    <w:rsid w:val="00D37B23"/>
    <w:rsid w:val="00D37E0C"/>
    <w:rsid w:val="00D40344"/>
    <w:rsid w:val="00D40691"/>
    <w:rsid w:val="00D411CC"/>
    <w:rsid w:val="00D4148C"/>
    <w:rsid w:val="00D417C3"/>
    <w:rsid w:val="00D41A79"/>
    <w:rsid w:val="00D41E32"/>
    <w:rsid w:val="00D4239F"/>
    <w:rsid w:val="00D42405"/>
    <w:rsid w:val="00D42493"/>
    <w:rsid w:val="00D42719"/>
    <w:rsid w:val="00D43300"/>
    <w:rsid w:val="00D434B1"/>
    <w:rsid w:val="00D436EF"/>
    <w:rsid w:val="00D43ADA"/>
    <w:rsid w:val="00D44073"/>
    <w:rsid w:val="00D4466A"/>
    <w:rsid w:val="00D44725"/>
    <w:rsid w:val="00D449E1"/>
    <w:rsid w:val="00D44BA7"/>
    <w:rsid w:val="00D44E6C"/>
    <w:rsid w:val="00D44FA7"/>
    <w:rsid w:val="00D457A1"/>
    <w:rsid w:val="00D45A06"/>
    <w:rsid w:val="00D45A5B"/>
    <w:rsid w:val="00D45C95"/>
    <w:rsid w:val="00D45F99"/>
    <w:rsid w:val="00D46200"/>
    <w:rsid w:val="00D46A0F"/>
    <w:rsid w:val="00D46D66"/>
    <w:rsid w:val="00D46DE6"/>
    <w:rsid w:val="00D46E17"/>
    <w:rsid w:val="00D46ED5"/>
    <w:rsid w:val="00D47166"/>
    <w:rsid w:val="00D47261"/>
    <w:rsid w:val="00D473F5"/>
    <w:rsid w:val="00D47AB2"/>
    <w:rsid w:val="00D47B30"/>
    <w:rsid w:val="00D47BB0"/>
    <w:rsid w:val="00D47D0E"/>
    <w:rsid w:val="00D503A9"/>
    <w:rsid w:val="00D507AE"/>
    <w:rsid w:val="00D50887"/>
    <w:rsid w:val="00D508FD"/>
    <w:rsid w:val="00D50957"/>
    <w:rsid w:val="00D51154"/>
    <w:rsid w:val="00D5167D"/>
    <w:rsid w:val="00D5169D"/>
    <w:rsid w:val="00D516DE"/>
    <w:rsid w:val="00D5183D"/>
    <w:rsid w:val="00D5191C"/>
    <w:rsid w:val="00D51C12"/>
    <w:rsid w:val="00D51E2A"/>
    <w:rsid w:val="00D51E5F"/>
    <w:rsid w:val="00D522BD"/>
    <w:rsid w:val="00D522CB"/>
    <w:rsid w:val="00D526E3"/>
    <w:rsid w:val="00D5299D"/>
    <w:rsid w:val="00D53280"/>
    <w:rsid w:val="00D53816"/>
    <w:rsid w:val="00D55705"/>
    <w:rsid w:val="00D5570A"/>
    <w:rsid w:val="00D557A7"/>
    <w:rsid w:val="00D55930"/>
    <w:rsid w:val="00D55996"/>
    <w:rsid w:val="00D55D96"/>
    <w:rsid w:val="00D5643C"/>
    <w:rsid w:val="00D56575"/>
    <w:rsid w:val="00D56F1D"/>
    <w:rsid w:val="00D571EF"/>
    <w:rsid w:val="00D572D2"/>
    <w:rsid w:val="00D574E0"/>
    <w:rsid w:val="00D57B65"/>
    <w:rsid w:val="00D57FF2"/>
    <w:rsid w:val="00D60341"/>
    <w:rsid w:val="00D60381"/>
    <w:rsid w:val="00D60500"/>
    <w:rsid w:val="00D6052D"/>
    <w:rsid w:val="00D60DAC"/>
    <w:rsid w:val="00D60EB1"/>
    <w:rsid w:val="00D61140"/>
    <w:rsid w:val="00D615AB"/>
    <w:rsid w:val="00D61673"/>
    <w:rsid w:val="00D61AB3"/>
    <w:rsid w:val="00D61ADA"/>
    <w:rsid w:val="00D61DD7"/>
    <w:rsid w:val="00D61E29"/>
    <w:rsid w:val="00D61E87"/>
    <w:rsid w:val="00D61F5D"/>
    <w:rsid w:val="00D6235F"/>
    <w:rsid w:val="00D623F4"/>
    <w:rsid w:val="00D625EA"/>
    <w:rsid w:val="00D62815"/>
    <w:rsid w:val="00D62E42"/>
    <w:rsid w:val="00D630A4"/>
    <w:rsid w:val="00D63240"/>
    <w:rsid w:val="00D63C8D"/>
    <w:rsid w:val="00D63DB9"/>
    <w:rsid w:val="00D63E43"/>
    <w:rsid w:val="00D63F4A"/>
    <w:rsid w:val="00D6426B"/>
    <w:rsid w:val="00D645C1"/>
    <w:rsid w:val="00D64762"/>
    <w:rsid w:val="00D647F4"/>
    <w:rsid w:val="00D64845"/>
    <w:rsid w:val="00D64AE2"/>
    <w:rsid w:val="00D64ED2"/>
    <w:rsid w:val="00D65263"/>
    <w:rsid w:val="00D65346"/>
    <w:rsid w:val="00D65840"/>
    <w:rsid w:val="00D65932"/>
    <w:rsid w:val="00D65B13"/>
    <w:rsid w:val="00D65B1A"/>
    <w:rsid w:val="00D65FF7"/>
    <w:rsid w:val="00D66224"/>
    <w:rsid w:val="00D666BF"/>
    <w:rsid w:val="00D66C2D"/>
    <w:rsid w:val="00D6719B"/>
    <w:rsid w:val="00D671DC"/>
    <w:rsid w:val="00D67235"/>
    <w:rsid w:val="00D6741F"/>
    <w:rsid w:val="00D6764E"/>
    <w:rsid w:val="00D676DD"/>
    <w:rsid w:val="00D67804"/>
    <w:rsid w:val="00D67971"/>
    <w:rsid w:val="00D67EEE"/>
    <w:rsid w:val="00D705AF"/>
    <w:rsid w:val="00D707BA"/>
    <w:rsid w:val="00D7090D"/>
    <w:rsid w:val="00D709CA"/>
    <w:rsid w:val="00D7101A"/>
    <w:rsid w:val="00D713AB"/>
    <w:rsid w:val="00D7144D"/>
    <w:rsid w:val="00D71814"/>
    <w:rsid w:val="00D71C75"/>
    <w:rsid w:val="00D72488"/>
    <w:rsid w:val="00D72AE9"/>
    <w:rsid w:val="00D73236"/>
    <w:rsid w:val="00D7341E"/>
    <w:rsid w:val="00D73C5E"/>
    <w:rsid w:val="00D73F7B"/>
    <w:rsid w:val="00D7417D"/>
    <w:rsid w:val="00D747C9"/>
    <w:rsid w:val="00D7488A"/>
    <w:rsid w:val="00D74951"/>
    <w:rsid w:val="00D7497E"/>
    <w:rsid w:val="00D75034"/>
    <w:rsid w:val="00D751D7"/>
    <w:rsid w:val="00D75371"/>
    <w:rsid w:val="00D75B5F"/>
    <w:rsid w:val="00D75C22"/>
    <w:rsid w:val="00D7601F"/>
    <w:rsid w:val="00D76106"/>
    <w:rsid w:val="00D76469"/>
    <w:rsid w:val="00D76A69"/>
    <w:rsid w:val="00D76A75"/>
    <w:rsid w:val="00D76C68"/>
    <w:rsid w:val="00D773F5"/>
    <w:rsid w:val="00D77678"/>
    <w:rsid w:val="00D77AC1"/>
    <w:rsid w:val="00D77BF1"/>
    <w:rsid w:val="00D77D3B"/>
    <w:rsid w:val="00D77F4F"/>
    <w:rsid w:val="00D80011"/>
    <w:rsid w:val="00D8031D"/>
    <w:rsid w:val="00D803C0"/>
    <w:rsid w:val="00D8063A"/>
    <w:rsid w:val="00D80683"/>
    <w:rsid w:val="00D8078C"/>
    <w:rsid w:val="00D80C7A"/>
    <w:rsid w:val="00D81B7E"/>
    <w:rsid w:val="00D8209F"/>
    <w:rsid w:val="00D82476"/>
    <w:rsid w:val="00D8259F"/>
    <w:rsid w:val="00D82827"/>
    <w:rsid w:val="00D82ABF"/>
    <w:rsid w:val="00D82CE0"/>
    <w:rsid w:val="00D82F7A"/>
    <w:rsid w:val="00D83653"/>
    <w:rsid w:val="00D83672"/>
    <w:rsid w:val="00D83A73"/>
    <w:rsid w:val="00D84292"/>
    <w:rsid w:val="00D84382"/>
    <w:rsid w:val="00D84706"/>
    <w:rsid w:val="00D84878"/>
    <w:rsid w:val="00D84D6B"/>
    <w:rsid w:val="00D850C1"/>
    <w:rsid w:val="00D85158"/>
    <w:rsid w:val="00D853F9"/>
    <w:rsid w:val="00D85836"/>
    <w:rsid w:val="00D85A85"/>
    <w:rsid w:val="00D85FE2"/>
    <w:rsid w:val="00D85FFD"/>
    <w:rsid w:val="00D86B01"/>
    <w:rsid w:val="00D872F5"/>
    <w:rsid w:val="00D87495"/>
    <w:rsid w:val="00D875D1"/>
    <w:rsid w:val="00D87959"/>
    <w:rsid w:val="00D879AA"/>
    <w:rsid w:val="00D87AC6"/>
    <w:rsid w:val="00D9001E"/>
    <w:rsid w:val="00D9007D"/>
    <w:rsid w:val="00D9026B"/>
    <w:rsid w:val="00D904B9"/>
    <w:rsid w:val="00D9063B"/>
    <w:rsid w:val="00D90A79"/>
    <w:rsid w:val="00D90DD6"/>
    <w:rsid w:val="00D90DF2"/>
    <w:rsid w:val="00D91585"/>
    <w:rsid w:val="00D91D61"/>
    <w:rsid w:val="00D91E81"/>
    <w:rsid w:val="00D9222A"/>
    <w:rsid w:val="00D923E0"/>
    <w:rsid w:val="00D92548"/>
    <w:rsid w:val="00D92CB5"/>
    <w:rsid w:val="00D92D6A"/>
    <w:rsid w:val="00D92E48"/>
    <w:rsid w:val="00D93694"/>
    <w:rsid w:val="00D93E65"/>
    <w:rsid w:val="00D9469C"/>
    <w:rsid w:val="00D94806"/>
    <w:rsid w:val="00D9480E"/>
    <w:rsid w:val="00D94BBC"/>
    <w:rsid w:val="00D94DF0"/>
    <w:rsid w:val="00D9525D"/>
    <w:rsid w:val="00D9529E"/>
    <w:rsid w:val="00D952E7"/>
    <w:rsid w:val="00D95325"/>
    <w:rsid w:val="00D954D9"/>
    <w:rsid w:val="00D957A5"/>
    <w:rsid w:val="00D95856"/>
    <w:rsid w:val="00D95CE5"/>
    <w:rsid w:val="00D96064"/>
    <w:rsid w:val="00D960C2"/>
    <w:rsid w:val="00D96135"/>
    <w:rsid w:val="00D965AB"/>
    <w:rsid w:val="00D96632"/>
    <w:rsid w:val="00D96C09"/>
    <w:rsid w:val="00D96F3E"/>
    <w:rsid w:val="00D9704E"/>
    <w:rsid w:val="00D97593"/>
    <w:rsid w:val="00D976CC"/>
    <w:rsid w:val="00D97932"/>
    <w:rsid w:val="00D97C03"/>
    <w:rsid w:val="00DA029A"/>
    <w:rsid w:val="00DA03D7"/>
    <w:rsid w:val="00DA04A0"/>
    <w:rsid w:val="00DA0889"/>
    <w:rsid w:val="00DA0F01"/>
    <w:rsid w:val="00DA0FC8"/>
    <w:rsid w:val="00DA1283"/>
    <w:rsid w:val="00DA1725"/>
    <w:rsid w:val="00DA192B"/>
    <w:rsid w:val="00DA1B8C"/>
    <w:rsid w:val="00DA20C2"/>
    <w:rsid w:val="00DA2799"/>
    <w:rsid w:val="00DA2CDB"/>
    <w:rsid w:val="00DA2D92"/>
    <w:rsid w:val="00DA31D4"/>
    <w:rsid w:val="00DA31E1"/>
    <w:rsid w:val="00DA361F"/>
    <w:rsid w:val="00DA37D8"/>
    <w:rsid w:val="00DA3F4C"/>
    <w:rsid w:val="00DA3FEE"/>
    <w:rsid w:val="00DA41A6"/>
    <w:rsid w:val="00DA41C5"/>
    <w:rsid w:val="00DA42EE"/>
    <w:rsid w:val="00DA433A"/>
    <w:rsid w:val="00DA4954"/>
    <w:rsid w:val="00DA4A7F"/>
    <w:rsid w:val="00DA4F25"/>
    <w:rsid w:val="00DA5268"/>
    <w:rsid w:val="00DA544E"/>
    <w:rsid w:val="00DA5652"/>
    <w:rsid w:val="00DA5729"/>
    <w:rsid w:val="00DA580F"/>
    <w:rsid w:val="00DA5AB9"/>
    <w:rsid w:val="00DA5AF5"/>
    <w:rsid w:val="00DA5C7C"/>
    <w:rsid w:val="00DA5CE3"/>
    <w:rsid w:val="00DA63AD"/>
    <w:rsid w:val="00DA650F"/>
    <w:rsid w:val="00DA684E"/>
    <w:rsid w:val="00DA6860"/>
    <w:rsid w:val="00DA6A0B"/>
    <w:rsid w:val="00DA6DED"/>
    <w:rsid w:val="00DA7338"/>
    <w:rsid w:val="00DA7992"/>
    <w:rsid w:val="00DA7C55"/>
    <w:rsid w:val="00DB04DA"/>
    <w:rsid w:val="00DB0507"/>
    <w:rsid w:val="00DB0652"/>
    <w:rsid w:val="00DB0804"/>
    <w:rsid w:val="00DB0B87"/>
    <w:rsid w:val="00DB0DF2"/>
    <w:rsid w:val="00DB18C3"/>
    <w:rsid w:val="00DB1A9D"/>
    <w:rsid w:val="00DB1B24"/>
    <w:rsid w:val="00DB1E38"/>
    <w:rsid w:val="00DB2338"/>
    <w:rsid w:val="00DB27AE"/>
    <w:rsid w:val="00DB286E"/>
    <w:rsid w:val="00DB2A4E"/>
    <w:rsid w:val="00DB2BCD"/>
    <w:rsid w:val="00DB2BE6"/>
    <w:rsid w:val="00DB2BF0"/>
    <w:rsid w:val="00DB2C30"/>
    <w:rsid w:val="00DB2CA1"/>
    <w:rsid w:val="00DB2E5F"/>
    <w:rsid w:val="00DB31A3"/>
    <w:rsid w:val="00DB3485"/>
    <w:rsid w:val="00DB3663"/>
    <w:rsid w:val="00DB382F"/>
    <w:rsid w:val="00DB3D19"/>
    <w:rsid w:val="00DB4254"/>
    <w:rsid w:val="00DB429C"/>
    <w:rsid w:val="00DB46BE"/>
    <w:rsid w:val="00DB4867"/>
    <w:rsid w:val="00DB4A04"/>
    <w:rsid w:val="00DB4BE0"/>
    <w:rsid w:val="00DB4C09"/>
    <w:rsid w:val="00DB5332"/>
    <w:rsid w:val="00DB54FB"/>
    <w:rsid w:val="00DB5C06"/>
    <w:rsid w:val="00DB5FA4"/>
    <w:rsid w:val="00DB5FC3"/>
    <w:rsid w:val="00DB63D4"/>
    <w:rsid w:val="00DB6593"/>
    <w:rsid w:val="00DB6B15"/>
    <w:rsid w:val="00DB7062"/>
    <w:rsid w:val="00DB719C"/>
    <w:rsid w:val="00DB7374"/>
    <w:rsid w:val="00DB7399"/>
    <w:rsid w:val="00DB743B"/>
    <w:rsid w:val="00DB7AE9"/>
    <w:rsid w:val="00DB7F81"/>
    <w:rsid w:val="00DC00E0"/>
    <w:rsid w:val="00DC033D"/>
    <w:rsid w:val="00DC0B1F"/>
    <w:rsid w:val="00DC0C0D"/>
    <w:rsid w:val="00DC0CA9"/>
    <w:rsid w:val="00DC137F"/>
    <w:rsid w:val="00DC1797"/>
    <w:rsid w:val="00DC1DC6"/>
    <w:rsid w:val="00DC1F28"/>
    <w:rsid w:val="00DC1F54"/>
    <w:rsid w:val="00DC200E"/>
    <w:rsid w:val="00DC2519"/>
    <w:rsid w:val="00DC2C54"/>
    <w:rsid w:val="00DC2E81"/>
    <w:rsid w:val="00DC2F33"/>
    <w:rsid w:val="00DC3324"/>
    <w:rsid w:val="00DC3468"/>
    <w:rsid w:val="00DC3597"/>
    <w:rsid w:val="00DC3B7F"/>
    <w:rsid w:val="00DC45C4"/>
    <w:rsid w:val="00DC4854"/>
    <w:rsid w:val="00DC4AA8"/>
    <w:rsid w:val="00DC5467"/>
    <w:rsid w:val="00DC565B"/>
    <w:rsid w:val="00DC57F1"/>
    <w:rsid w:val="00DC5D27"/>
    <w:rsid w:val="00DC5E97"/>
    <w:rsid w:val="00DC6588"/>
    <w:rsid w:val="00DC6BCC"/>
    <w:rsid w:val="00DC781B"/>
    <w:rsid w:val="00DC7848"/>
    <w:rsid w:val="00DC7CDE"/>
    <w:rsid w:val="00DD002D"/>
    <w:rsid w:val="00DD02F0"/>
    <w:rsid w:val="00DD0379"/>
    <w:rsid w:val="00DD0C3E"/>
    <w:rsid w:val="00DD0D08"/>
    <w:rsid w:val="00DD0EC8"/>
    <w:rsid w:val="00DD0FD0"/>
    <w:rsid w:val="00DD116E"/>
    <w:rsid w:val="00DD1A49"/>
    <w:rsid w:val="00DD1F1D"/>
    <w:rsid w:val="00DD203E"/>
    <w:rsid w:val="00DD223B"/>
    <w:rsid w:val="00DD24DD"/>
    <w:rsid w:val="00DD2756"/>
    <w:rsid w:val="00DD2EF8"/>
    <w:rsid w:val="00DD3207"/>
    <w:rsid w:val="00DD3529"/>
    <w:rsid w:val="00DD366F"/>
    <w:rsid w:val="00DD36B6"/>
    <w:rsid w:val="00DD3CA2"/>
    <w:rsid w:val="00DD40FC"/>
    <w:rsid w:val="00DD412F"/>
    <w:rsid w:val="00DD4A3E"/>
    <w:rsid w:val="00DD5814"/>
    <w:rsid w:val="00DD5830"/>
    <w:rsid w:val="00DD5993"/>
    <w:rsid w:val="00DD5DCA"/>
    <w:rsid w:val="00DD5E2E"/>
    <w:rsid w:val="00DD5FDD"/>
    <w:rsid w:val="00DD62BA"/>
    <w:rsid w:val="00DD645B"/>
    <w:rsid w:val="00DD6473"/>
    <w:rsid w:val="00DD6771"/>
    <w:rsid w:val="00DD67E1"/>
    <w:rsid w:val="00DD69D4"/>
    <w:rsid w:val="00DD6B05"/>
    <w:rsid w:val="00DD74D5"/>
    <w:rsid w:val="00DD7B03"/>
    <w:rsid w:val="00DE00BA"/>
    <w:rsid w:val="00DE00D1"/>
    <w:rsid w:val="00DE00DB"/>
    <w:rsid w:val="00DE01FA"/>
    <w:rsid w:val="00DE0639"/>
    <w:rsid w:val="00DE064A"/>
    <w:rsid w:val="00DE06CE"/>
    <w:rsid w:val="00DE073B"/>
    <w:rsid w:val="00DE0A31"/>
    <w:rsid w:val="00DE0A94"/>
    <w:rsid w:val="00DE0AD2"/>
    <w:rsid w:val="00DE0DA1"/>
    <w:rsid w:val="00DE0DEB"/>
    <w:rsid w:val="00DE105A"/>
    <w:rsid w:val="00DE123C"/>
    <w:rsid w:val="00DE1370"/>
    <w:rsid w:val="00DE1586"/>
    <w:rsid w:val="00DE1721"/>
    <w:rsid w:val="00DE17BE"/>
    <w:rsid w:val="00DE1860"/>
    <w:rsid w:val="00DE18DD"/>
    <w:rsid w:val="00DE1C24"/>
    <w:rsid w:val="00DE2385"/>
    <w:rsid w:val="00DE2771"/>
    <w:rsid w:val="00DE29F0"/>
    <w:rsid w:val="00DE2AF4"/>
    <w:rsid w:val="00DE2D40"/>
    <w:rsid w:val="00DE33B4"/>
    <w:rsid w:val="00DE354E"/>
    <w:rsid w:val="00DE35DA"/>
    <w:rsid w:val="00DE374D"/>
    <w:rsid w:val="00DE37BB"/>
    <w:rsid w:val="00DE3CE9"/>
    <w:rsid w:val="00DE433F"/>
    <w:rsid w:val="00DE4805"/>
    <w:rsid w:val="00DE4820"/>
    <w:rsid w:val="00DE4AB2"/>
    <w:rsid w:val="00DE4BB4"/>
    <w:rsid w:val="00DE5AAF"/>
    <w:rsid w:val="00DE5BA0"/>
    <w:rsid w:val="00DE5DA6"/>
    <w:rsid w:val="00DE605B"/>
    <w:rsid w:val="00DE627A"/>
    <w:rsid w:val="00DE6333"/>
    <w:rsid w:val="00DE646A"/>
    <w:rsid w:val="00DE657D"/>
    <w:rsid w:val="00DE6993"/>
    <w:rsid w:val="00DE6AF5"/>
    <w:rsid w:val="00DE706C"/>
    <w:rsid w:val="00DE746B"/>
    <w:rsid w:val="00DE74C4"/>
    <w:rsid w:val="00DE7593"/>
    <w:rsid w:val="00DE75C2"/>
    <w:rsid w:val="00DE76C4"/>
    <w:rsid w:val="00DF06D2"/>
    <w:rsid w:val="00DF0F0D"/>
    <w:rsid w:val="00DF1094"/>
    <w:rsid w:val="00DF24D3"/>
    <w:rsid w:val="00DF253E"/>
    <w:rsid w:val="00DF29DE"/>
    <w:rsid w:val="00DF2A99"/>
    <w:rsid w:val="00DF2EBA"/>
    <w:rsid w:val="00DF2EFA"/>
    <w:rsid w:val="00DF3172"/>
    <w:rsid w:val="00DF33C3"/>
    <w:rsid w:val="00DF3682"/>
    <w:rsid w:val="00DF3739"/>
    <w:rsid w:val="00DF38D5"/>
    <w:rsid w:val="00DF3B97"/>
    <w:rsid w:val="00DF3C18"/>
    <w:rsid w:val="00DF3EC3"/>
    <w:rsid w:val="00DF3FBB"/>
    <w:rsid w:val="00DF3FBD"/>
    <w:rsid w:val="00DF4211"/>
    <w:rsid w:val="00DF426D"/>
    <w:rsid w:val="00DF463F"/>
    <w:rsid w:val="00DF49B4"/>
    <w:rsid w:val="00DF4B7E"/>
    <w:rsid w:val="00DF519C"/>
    <w:rsid w:val="00DF55EE"/>
    <w:rsid w:val="00DF587E"/>
    <w:rsid w:val="00DF62CF"/>
    <w:rsid w:val="00DF62DC"/>
    <w:rsid w:val="00DF63D2"/>
    <w:rsid w:val="00DF66E4"/>
    <w:rsid w:val="00DF694A"/>
    <w:rsid w:val="00DF6B75"/>
    <w:rsid w:val="00DF6BCC"/>
    <w:rsid w:val="00DF6F79"/>
    <w:rsid w:val="00DF7239"/>
    <w:rsid w:val="00DF755D"/>
    <w:rsid w:val="00DF75E6"/>
    <w:rsid w:val="00DF76D7"/>
    <w:rsid w:val="00DF78C3"/>
    <w:rsid w:val="00DF7FAB"/>
    <w:rsid w:val="00E001E6"/>
    <w:rsid w:val="00E0024C"/>
    <w:rsid w:val="00E00488"/>
    <w:rsid w:val="00E00639"/>
    <w:rsid w:val="00E011D9"/>
    <w:rsid w:val="00E01745"/>
    <w:rsid w:val="00E0182E"/>
    <w:rsid w:val="00E01862"/>
    <w:rsid w:val="00E01EA6"/>
    <w:rsid w:val="00E01F5A"/>
    <w:rsid w:val="00E02061"/>
    <w:rsid w:val="00E031A4"/>
    <w:rsid w:val="00E035B2"/>
    <w:rsid w:val="00E03766"/>
    <w:rsid w:val="00E038E5"/>
    <w:rsid w:val="00E03CAF"/>
    <w:rsid w:val="00E0460E"/>
    <w:rsid w:val="00E04A1F"/>
    <w:rsid w:val="00E04F91"/>
    <w:rsid w:val="00E05370"/>
    <w:rsid w:val="00E053C2"/>
    <w:rsid w:val="00E05813"/>
    <w:rsid w:val="00E05943"/>
    <w:rsid w:val="00E05BB7"/>
    <w:rsid w:val="00E061CF"/>
    <w:rsid w:val="00E06266"/>
    <w:rsid w:val="00E063FD"/>
    <w:rsid w:val="00E0653C"/>
    <w:rsid w:val="00E06A02"/>
    <w:rsid w:val="00E07156"/>
    <w:rsid w:val="00E07B85"/>
    <w:rsid w:val="00E07CD0"/>
    <w:rsid w:val="00E07CE1"/>
    <w:rsid w:val="00E07EC1"/>
    <w:rsid w:val="00E10081"/>
    <w:rsid w:val="00E105C7"/>
    <w:rsid w:val="00E10DE0"/>
    <w:rsid w:val="00E1187B"/>
    <w:rsid w:val="00E11E95"/>
    <w:rsid w:val="00E125A2"/>
    <w:rsid w:val="00E128C6"/>
    <w:rsid w:val="00E12A6E"/>
    <w:rsid w:val="00E12B39"/>
    <w:rsid w:val="00E12C2F"/>
    <w:rsid w:val="00E1325F"/>
    <w:rsid w:val="00E132BF"/>
    <w:rsid w:val="00E133F7"/>
    <w:rsid w:val="00E13A6A"/>
    <w:rsid w:val="00E13C7B"/>
    <w:rsid w:val="00E13FD2"/>
    <w:rsid w:val="00E14471"/>
    <w:rsid w:val="00E144A9"/>
    <w:rsid w:val="00E145B1"/>
    <w:rsid w:val="00E14621"/>
    <w:rsid w:val="00E1477A"/>
    <w:rsid w:val="00E14887"/>
    <w:rsid w:val="00E14923"/>
    <w:rsid w:val="00E149D4"/>
    <w:rsid w:val="00E14F1E"/>
    <w:rsid w:val="00E151FA"/>
    <w:rsid w:val="00E152CC"/>
    <w:rsid w:val="00E15A0A"/>
    <w:rsid w:val="00E15AFF"/>
    <w:rsid w:val="00E15C65"/>
    <w:rsid w:val="00E15F2B"/>
    <w:rsid w:val="00E1621A"/>
    <w:rsid w:val="00E1645E"/>
    <w:rsid w:val="00E164C6"/>
    <w:rsid w:val="00E1667D"/>
    <w:rsid w:val="00E1686B"/>
    <w:rsid w:val="00E16F5E"/>
    <w:rsid w:val="00E17302"/>
    <w:rsid w:val="00E173A3"/>
    <w:rsid w:val="00E1760B"/>
    <w:rsid w:val="00E1780F"/>
    <w:rsid w:val="00E17856"/>
    <w:rsid w:val="00E17AC6"/>
    <w:rsid w:val="00E17EE3"/>
    <w:rsid w:val="00E20024"/>
    <w:rsid w:val="00E202B7"/>
    <w:rsid w:val="00E20618"/>
    <w:rsid w:val="00E208E3"/>
    <w:rsid w:val="00E20975"/>
    <w:rsid w:val="00E20B1C"/>
    <w:rsid w:val="00E20BAB"/>
    <w:rsid w:val="00E20C58"/>
    <w:rsid w:val="00E20D54"/>
    <w:rsid w:val="00E20DAF"/>
    <w:rsid w:val="00E21140"/>
    <w:rsid w:val="00E213F0"/>
    <w:rsid w:val="00E21529"/>
    <w:rsid w:val="00E21582"/>
    <w:rsid w:val="00E21888"/>
    <w:rsid w:val="00E2192C"/>
    <w:rsid w:val="00E21B60"/>
    <w:rsid w:val="00E223BB"/>
    <w:rsid w:val="00E228E8"/>
    <w:rsid w:val="00E2298C"/>
    <w:rsid w:val="00E229B4"/>
    <w:rsid w:val="00E229F9"/>
    <w:rsid w:val="00E22A54"/>
    <w:rsid w:val="00E23243"/>
    <w:rsid w:val="00E23534"/>
    <w:rsid w:val="00E235A7"/>
    <w:rsid w:val="00E2367E"/>
    <w:rsid w:val="00E2391E"/>
    <w:rsid w:val="00E23BD3"/>
    <w:rsid w:val="00E23E1C"/>
    <w:rsid w:val="00E23F3F"/>
    <w:rsid w:val="00E24106"/>
    <w:rsid w:val="00E244F4"/>
    <w:rsid w:val="00E245A1"/>
    <w:rsid w:val="00E245D8"/>
    <w:rsid w:val="00E24835"/>
    <w:rsid w:val="00E249C1"/>
    <w:rsid w:val="00E24DDE"/>
    <w:rsid w:val="00E25BE0"/>
    <w:rsid w:val="00E261BC"/>
    <w:rsid w:val="00E2640D"/>
    <w:rsid w:val="00E2767B"/>
    <w:rsid w:val="00E27BBD"/>
    <w:rsid w:val="00E3080D"/>
    <w:rsid w:val="00E3081D"/>
    <w:rsid w:val="00E30894"/>
    <w:rsid w:val="00E308D7"/>
    <w:rsid w:val="00E30E10"/>
    <w:rsid w:val="00E31179"/>
    <w:rsid w:val="00E3146A"/>
    <w:rsid w:val="00E31602"/>
    <w:rsid w:val="00E3163F"/>
    <w:rsid w:val="00E31673"/>
    <w:rsid w:val="00E3186F"/>
    <w:rsid w:val="00E31BDF"/>
    <w:rsid w:val="00E31C0A"/>
    <w:rsid w:val="00E31FE3"/>
    <w:rsid w:val="00E32138"/>
    <w:rsid w:val="00E32419"/>
    <w:rsid w:val="00E32434"/>
    <w:rsid w:val="00E325A0"/>
    <w:rsid w:val="00E325F7"/>
    <w:rsid w:val="00E326A8"/>
    <w:rsid w:val="00E32739"/>
    <w:rsid w:val="00E32A71"/>
    <w:rsid w:val="00E32AAD"/>
    <w:rsid w:val="00E32AB5"/>
    <w:rsid w:val="00E32BEC"/>
    <w:rsid w:val="00E32E02"/>
    <w:rsid w:val="00E32FC7"/>
    <w:rsid w:val="00E331BF"/>
    <w:rsid w:val="00E33276"/>
    <w:rsid w:val="00E333C1"/>
    <w:rsid w:val="00E33594"/>
    <w:rsid w:val="00E3361D"/>
    <w:rsid w:val="00E336B1"/>
    <w:rsid w:val="00E341B4"/>
    <w:rsid w:val="00E3440F"/>
    <w:rsid w:val="00E34ADE"/>
    <w:rsid w:val="00E34D00"/>
    <w:rsid w:val="00E34E42"/>
    <w:rsid w:val="00E357AF"/>
    <w:rsid w:val="00E357F3"/>
    <w:rsid w:val="00E35D55"/>
    <w:rsid w:val="00E35E1A"/>
    <w:rsid w:val="00E3635E"/>
    <w:rsid w:val="00E36579"/>
    <w:rsid w:val="00E36670"/>
    <w:rsid w:val="00E36685"/>
    <w:rsid w:val="00E36C9B"/>
    <w:rsid w:val="00E36DEC"/>
    <w:rsid w:val="00E37396"/>
    <w:rsid w:val="00E374FE"/>
    <w:rsid w:val="00E376AC"/>
    <w:rsid w:val="00E376FF"/>
    <w:rsid w:val="00E37958"/>
    <w:rsid w:val="00E37974"/>
    <w:rsid w:val="00E37C2F"/>
    <w:rsid w:val="00E40275"/>
    <w:rsid w:val="00E40A0D"/>
    <w:rsid w:val="00E40BD8"/>
    <w:rsid w:val="00E412A7"/>
    <w:rsid w:val="00E41E02"/>
    <w:rsid w:val="00E42992"/>
    <w:rsid w:val="00E42BA8"/>
    <w:rsid w:val="00E42F64"/>
    <w:rsid w:val="00E43683"/>
    <w:rsid w:val="00E43CB8"/>
    <w:rsid w:val="00E441D0"/>
    <w:rsid w:val="00E442DA"/>
    <w:rsid w:val="00E44344"/>
    <w:rsid w:val="00E44799"/>
    <w:rsid w:val="00E44D9B"/>
    <w:rsid w:val="00E45830"/>
    <w:rsid w:val="00E459DF"/>
    <w:rsid w:val="00E459FB"/>
    <w:rsid w:val="00E45C19"/>
    <w:rsid w:val="00E45F29"/>
    <w:rsid w:val="00E4632E"/>
    <w:rsid w:val="00E4645C"/>
    <w:rsid w:val="00E464A7"/>
    <w:rsid w:val="00E468AF"/>
    <w:rsid w:val="00E4697F"/>
    <w:rsid w:val="00E47113"/>
    <w:rsid w:val="00E47EEB"/>
    <w:rsid w:val="00E504A6"/>
    <w:rsid w:val="00E506DC"/>
    <w:rsid w:val="00E50752"/>
    <w:rsid w:val="00E50971"/>
    <w:rsid w:val="00E50F3E"/>
    <w:rsid w:val="00E50FB8"/>
    <w:rsid w:val="00E51142"/>
    <w:rsid w:val="00E5142A"/>
    <w:rsid w:val="00E514C1"/>
    <w:rsid w:val="00E517B5"/>
    <w:rsid w:val="00E51EE0"/>
    <w:rsid w:val="00E51EF4"/>
    <w:rsid w:val="00E51F10"/>
    <w:rsid w:val="00E5217A"/>
    <w:rsid w:val="00E52D55"/>
    <w:rsid w:val="00E52EC3"/>
    <w:rsid w:val="00E5384B"/>
    <w:rsid w:val="00E53B9F"/>
    <w:rsid w:val="00E53C33"/>
    <w:rsid w:val="00E540A2"/>
    <w:rsid w:val="00E54373"/>
    <w:rsid w:val="00E543CD"/>
    <w:rsid w:val="00E54517"/>
    <w:rsid w:val="00E54964"/>
    <w:rsid w:val="00E549C2"/>
    <w:rsid w:val="00E54E5D"/>
    <w:rsid w:val="00E54EBC"/>
    <w:rsid w:val="00E559F6"/>
    <w:rsid w:val="00E55AFA"/>
    <w:rsid w:val="00E55BD9"/>
    <w:rsid w:val="00E55C37"/>
    <w:rsid w:val="00E55E11"/>
    <w:rsid w:val="00E56040"/>
    <w:rsid w:val="00E56184"/>
    <w:rsid w:val="00E565A1"/>
    <w:rsid w:val="00E56732"/>
    <w:rsid w:val="00E56AA1"/>
    <w:rsid w:val="00E56CE3"/>
    <w:rsid w:val="00E57545"/>
    <w:rsid w:val="00E57E68"/>
    <w:rsid w:val="00E60188"/>
    <w:rsid w:val="00E60258"/>
    <w:rsid w:val="00E6046D"/>
    <w:rsid w:val="00E60538"/>
    <w:rsid w:val="00E608D2"/>
    <w:rsid w:val="00E609E0"/>
    <w:rsid w:val="00E60A42"/>
    <w:rsid w:val="00E60BC8"/>
    <w:rsid w:val="00E60BE5"/>
    <w:rsid w:val="00E6128E"/>
    <w:rsid w:val="00E61329"/>
    <w:rsid w:val="00E619D8"/>
    <w:rsid w:val="00E61C5B"/>
    <w:rsid w:val="00E6248A"/>
    <w:rsid w:val="00E624C5"/>
    <w:rsid w:val="00E62678"/>
    <w:rsid w:val="00E628E1"/>
    <w:rsid w:val="00E6295B"/>
    <w:rsid w:val="00E62B1D"/>
    <w:rsid w:val="00E62C03"/>
    <w:rsid w:val="00E62E9C"/>
    <w:rsid w:val="00E62FB2"/>
    <w:rsid w:val="00E63201"/>
    <w:rsid w:val="00E638E5"/>
    <w:rsid w:val="00E63B96"/>
    <w:rsid w:val="00E63C35"/>
    <w:rsid w:val="00E63D46"/>
    <w:rsid w:val="00E63E17"/>
    <w:rsid w:val="00E63E36"/>
    <w:rsid w:val="00E64478"/>
    <w:rsid w:val="00E644D5"/>
    <w:rsid w:val="00E6452F"/>
    <w:rsid w:val="00E64A1B"/>
    <w:rsid w:val="00E64B5D"/>
    <w:rsid w:val="00E64BB9"/>
    <w:rsid w:val="00E65118"/>
    <w:rsid w:val="00E6573A"/>
    <w:rsid w:val="00E6578C"/>
    <w:rsid w:val="00E65AD9"/>
    <w:rsid w:val="00E663C8"/>
    <w:rsid w:val="00E6661D"/>
    <w:rsid w:val="00E67122"/>
    <w:rsid w:val="00E673EA"/>
    <w:rsid w:val="00E67D53"/>
    <w:rsid w:val="00E67FEF"/>
    <w:rsid w:val="00E700C9"/>
    <w:rsid w:val="00E701D2"/>
    <w:rsid w:val="00E7051F"/>
    <w:rsid w:val="00E7094B"/>
    <w:rsid w:val="00E709E1"/>
    <w:rsid w:val="00E70C8D"/>
    <w:rsid w:val="00E71A9E"/>
    <w:rsid w:val="00E71BF2"/>
    <w:rsid w:val="00E71D81"/>
    <w:rsid w:val="00E71E5B"/>
    <w:rsid w:val="00E7206A"/>
    <w:rsid w:val="00E7229C"/>
    <w:rsid w:val="00E72427"/>
    <w:rsid w:val="00E728E6"/>
    <w:rsid w:val="00E72BD5"/>
    <w:rsid w:val="00E73105"/>
    <w:rsid w:val="00E73473"/>
    <w:rsid w:val="00E736DC"/>
    <w:rsid w:val="00E73800"/>
    <w:rsid w:val="00E73A3A"/>
    <w:rsid w:val="00E73D10"/>
    <w:rsid w:val="00E74597"/>
    <w:rsid w:val="00E7465B"/>
    <w:rsid w:val="00E746D8"/>
    <w:rsid w:val="00E74D7C"/>
    <w:rsid w:val="00E7503E"/>
    <w:rsid w:val="00E754BA"/>
    <w:rsid w:val="00E7575F"/>
    <w:rsid w:val="00E75E40"/>
    <w:rsid w:val="00E761C3"/>
    <w:rsid w:val="00E76739"/>
    <w:rsid w:val="00E76853"/>
    <w:rsid w:val="00E7702C"/>
    <w:rsid w:val="00E77A2D"/>
    <w:rsid w:val="00E77B85"/>
    <w:rsid w:val="00E77BE9"/>
    <w:rsid w:val="00E801F1"/>
    <w:rsid w:val="00E802D1"/>
    <w:rsid w:val="00E806EE"/>
    <w:rsid w:val="00E80717"/>
    <w:rsid w:val="00E810BE"/>
    <w:rsid w:val="00E8128A"/>
    <w:rsid w:val="00E8132C"/>
    <w:rsid w:val="00E81719"/>
    <w:rsid w:val="00E81B09"/>
    <w:rsid w:val="00E81BC5"/>
    <w:rsid w:val="00E81CB5"/>
    <w:rsid w:val="00E81D85"/>
    <w:rsid w:val="00E821D9"/>
    <w:rsid w:val="00E8252A"/>
    <w:rsid w:val="00E825D9"/>
    <w:rsid w:val="00E82B2A"/>
    <w:rsid w:val="00E82B6B"/>
    <w:rsid w:val="00E82C94"/>
    <w:rsid w:val="00E82D75"/>
    <w:rsid w:val="00E82DF0"/>
    <w:rsid w:val="00E82E7D"/>
    <w:rsid w:val="00E8331D"/>
    <w:rsid w:val="00E835BC"/>
    <w:rsid w:val="00E83645"/>
    <w:rsid w:val="00E83681"/>
    <w:rsid w:val="00E837C1"/>
    <w:rsid w:val="00E837EE"/>
    <w:rsid w:val="00E8388A"/>
    <w:rsid w:val="00E83AA1"/>
    <w:rsid w:val="00E840BF"/>
    <w:rsid w:val="00E84122"/>
    <w:rsid w:val="00E841CB"/>
    <w:rsid w:val="00E84236"/>
    <w:rsid w:val="00E845DC"/>
    <w:rsid w:val="00E84A8D"/>
    <w:rsid w:val="00E84C3F"/>
    <w:rsid w:val="00E85D70"/>
    <w:rsid w:val="00E85D82"/>
    <w:rsid w:val="00E85D8C"/>
    <w:rsid w:val="00E85DA8"/>
    <w:rsid w:val="00E8604B"/>
    <w:rsid w:val="00E86212"/>
    <w:rsid w:val="00E8646E"/>
    <w:rsid w:val="00E8654A"/>
    <w:rsid w:val="00E8677F"/>
    <w:rsid w:val="00E86B70"/>
    <w:rsid w:val="00E8714F"/>
    <w:rsid w:val="00E871A0"/>
    <w:rsid w:val="00E87392"/>
    <w:rsid w:val="00E87397"/>
    <w:rsid w:val="00E87509"/>
    <w:rsid w:val="00E87617"/>
    <w:rsid w:val="00E8792C"/>
    <w:rsid w:val="00E87B5A"/>
    <w:rsid w:val="00E87E09"/>
    <w:rsid w:val="00E90393"/>
    <w:rsid w:val="00E903F1"/>
    <w:rsid w:val="00E90874"/>
    <w:rsid w:val="00E90AD3"/>
    <w:rsid w:val="00E90CDE"/>
    <w:rsid w:val="00E911A4"/>
    <w:rsid w:val="00E91421"/>
    <w:rsid w:val="00E91673"/>
    <w:rsid w:val="00E91684"/>
    <w:rsid w:val="00E91EEC"/>
    <w:rsid w:val="00E91F9F"/>
    <w:rsid w:val="00E92198"/>
    <w:rsid w:val="00E925B6"/>
    <w:rsid w:val="00E92666"/>
    <w:rsid w:val="00E926A3"/>
    <w:rsid w:val="00E92C9D"/>
    <w:rsid w:val="00E93780"/>
    <w:rsid w:val="00E93AB7"/>
    <w:rsid w:val="00E93BA6"/>
    <w:rsid w:val="00E93C14"/>
    <w:rsid w:val="00E93E30"/>
    <w:rsid w:val="00E944F5"/>
    <w:rsid w:val="00E945FA"/>
    <w:rsid w:val="00E94F58"/>
    <w:rsid w:val="00E94FF7"/>
    <w:rsid w:val="00E956FF"/>
    <w:rsid w:val="00E95D80"/>
    <w:rsid w:val="00E95EC0"/>
    <w:rsid w:val="00E95FF2"/>
    <w:rsid w:val="00E96106"/>
    <w:rsid w:val="00E9613B"/>
    <w:rsid w:val="00E96175"/>
    <w:rsid w:val="00E9638D"/>
    <w:rsid w:val="00E96897"/>
    <w:rsid w:val="00E968C8"/>
    <w:rsid w:val="00E96F57"/>
    <w:rsid w:val="00E97097"/>
    <w:rsid w:val="00E97221"/>
    <w:rsid w:val="00E977E0"/>
    <w:rsid w:val="00E97925"/>
    <w:rsid w:val="00E97A32"/>
    <w:rsid w:val="00EA023F"/>
    <w:rsid w:val="00EA034E"/>
    <w:rsid w:val="00EA075B"/>
    <w:rsid w:val="00EA0A0A"/>
    <w:rsid w:val="00EA115E"/>
    <w:rsid w:val="00EA12C1"/>
    <w:rsid w:val="00EA1811"/>
    <w:rsid w:val="00EA1841"/>
    <w:rsid w:val="00EA1AAB"/>
    <w:rsid w:val="00EA1C14"/>
    <w:rsid w:val="00EA246F"/>
    <w:rsid w:val="00EA2483"/>
    <w:rsid w:val="00EA24D2"/>
    <w:rsid w:val="00EA2AEB"/>
    <w:rsid w:val="00EA335A"/>
    <w:rsid w:val="00EA3F32"/>
    <w:rsid w:val="00EA3FDD"/>
    <w:rsid w:val="00EA40FE"/>
    <w:rsid w:val="00EA4402"/>
    <w:rsid w:val="00EA47AC"/>
    <w:rsid w:val="00EA4D7B"/>
    <w:rsid w:val="00EA4E0A"/>
    <w:rsid w:val="00EA4F49"/>
    <w:rsid w:val="00EA5143"/>
    <w:rsid w:val="00EA55B5"/>
    <w:rsid w:val="00EA5745"/>
    <w:rsid w:val="00EA57B9"/>
    <w:rsid w:val="00EA5A84"/>
    <w:rsid w:val="00EA5B7A"/>
    <w:rsid w:val="00EA5E55"/>
    <w:rsid w:val="00EA6815"/>
    <w:rsid w:val="00EA6C35"/>
    <w:rsid w:val="00EA7187"/>
    <w:rsid w:val="00EA7385"/>
    <w:rsid w:val="00EA7571"/>
    <w:rsid w:val="00EA77B5"/>
    <w:rsid w:val="00EA79E9"/>
    <w:rsid w:val="00EA7BDB"/>
    <w:rsid w:val="00EA7E3C"/>
    <w:rsid w:val="00EA7E3D"/>
    <w:rsid w:val="00EA7F2B"/>
    <w:rsid w:val="00EB0281"/>
    <w:rsid w:val="00EB0985"/>
    <w:rsid w:val="00EB0C8F"/>
    <w:rsid w:val="00EB0CA4"/>
    <w:rsid w:val="00EB11C5"/>
    <w:rsid w:val="00EB15D8"/>
    <w:rsid w:val="00EB199B"/>
    <w:rsid w:val="00EB1AA9"/>
    <w:rsid w:val="00EB1B43"/>
    <w:rsid w:val="00EB1DA9"/>
    <w:rsid w:val="00EB2915"/>
    <w:rsid w:val="00EB29ED"/>
    <w:rsid w:val="00EB2D88"/>
    <w:rsid w:val="00EB2D8B"/>
    <w:rsid w:val="00EB2EAB"/>
    <w:rsid w:val="00EB2F20"/>
    <w:rsid w:val="00EB3A3F"/>
    <w:rsid w:val="00EB448A"/>
    <w:rsid w:val="00EB469F"/>
    <w:rsid w:val="00EB4DAB"/>
    <w:rsid w:val="00EB5114"/>
    <w:rsid w:val="00EB521F"/>
    <w:rsid w:val="00EB5A1D"/>
    <w:rsid w:val="00EB5A43"/>
    <w:rsid w:val="00EB5A6D"/>
    <w:rsid w:val="00EB61D9"/>
    <w:rsid w:val="00EB648F"/>
    <w:rsid w:val="00EB69BF"/>
    <w:rsid w:val="00EB6F2C"/>
    <w:rsid w:val="00EB7020"/>
    <w:rsid w:val="00EB728E"/>
    <w:rsid w:val="00EB76BF"/>
    <w:rsid w:val="00EB76E3"/>
    <w:rsid w:val="00EB7919"/>
    <w:rsid w:val="00EC009E"/>
    <w:rsid w:val="00EC0B2F"/>
    <w:rsid w:val="00EC0B56"/>
    <w:rsid w:val="00EC0DC1"/>
    <w:rsid w:val="00EC1013"/>
    <w:rsid w:val="00EC1765"/>
    <w:rsid w:val="00EC1836"/>
    <w:rsid w:val="00EC1BEB"/>
    <w:rsid w:val="00EC1D4F"/>
    <w:rsid w:val="00EC1D91"/>
    <w:rsid w:val="00EC1D92"/>
    <w:rsid w:val="00EC1E42"/>
    <w:rsid w:val="00EC21F9"/>
    <w:rsid w:val="00EC27F8"/>
    <w:rsid w:val="00EC2A48"/>
    <w:rsid w:val="00EC2D6A"/>
    <w:rsid w:val="00EC2E63"/>
    <w:rsid w:val="00EC307C"/>
    <w:rsid w:val="00EC38E2"/>
    <w:rsid w:val="00EC3AE0"/>
    <w:rsid w:val="00EC3CC7"/>
    <w:rsid w:val="00EC432E"/>
    <w:rsid w:val="00EC4361"/>
    <w:rsid w:val="00EC4B95"/>
    <w:rsid w:val="00EC4C4B"/>
    <w:rsid w:val="00EC4E05"/>
    <w:rsid w:val="00EC4F17"/>
    <w:rsid w:val="00EC50D5"/>
    <w:rsid w:val="00EC5274"/>
    <w:rsid w:val="00EC533D"/>
    <w:rsid w:val="00EC5359"/>
    <w:rsid w:val="00EC5625"/>
    <w:rsid w:val="00EC5FB5"/>
    <w:rsid w:val="00EC61B1"/>
    <w:rsid w:val="00EC61B6"/>
    <w:rsid w:val="00EC6BB0"/>
    <w:rsid w:val="00EC6E14"/>
    <w:rsid w:val="00EC743B"/>
    <w:rsid w:val="00EC7A6A"/>
    <w:rsid w:val="00EC7AAF"/>
    <w:rsid w:val="00EC7D5B"/>
    <w:rsid w:val="00ED050B"/>
    <w:rsid w:val="00ED0810"/>
    <w:rsid w:val="00ED0EC1"/>
    <w:rsid w:val="00ED0F18"/>
    <w:rsid w:val="00ED106A"/>
    <w:rsid w:val="00ED10BF"/>
    <w:rsid w:val="00ED19A1"/>
    <w:rsid w:val="00ED29FD"/>
    <w:rsid w:val="00ED31ED"/>
    <w:rsid w:val="00ED348A"/>
    <w:rsid w:val="00ED3744"/>
    <w:rsid w:val="00ED4434"/>
    <w:rsid w:val="00ED48C6"/>
    <w:rsid w:val="00ED4C63"/>
    <w:rsid w:val="00ED4FC9"/>
    <w:rsid w:val="00ED4FFB"/>
    <w:rsid w:val="00ED509D"/>
    <w:rsid w:val="00ED51A3"/>
    <w:rsid w:val="00ED5C1B"/>
    <w:rsid w:val="00ED61C5"/>
    <w:rsid w:val="00ED620E"/>
    <w:rsid w:val="00ED65C4"/>
    <w:rsid w:val="00ED6843"/>
    <w:rsid w:val="00ED6A93"/>
    <w:rsid w:val="00ED73B5"/>
    <w:rsid w:val="00ED76F5"/>
    <w:rsid w:val="00ED779F"/>
    <w:rsid w:val="00ED7E5A"/>
    <w:rsid w:val="00ED7E7F"/>
    <w:rsid w:val="00ED7EF9"/>
    <w:rsid w:val="00EE014F"/>
    <w:rsid w:val="00EE0585"/>
    <w:rsid w:val="00EE0652"/>
    <w:rsid w:val="00EE0B04"/>
    <w:rsid w:val="00EE0B52"/>
    <w:rsid w:val="00EE0E3C"/>
    <w:rsid w:val="00EE1019"/>
    <w:rsid w:val="00EE1144"/>
    <w:rsid w:val="00EE12AA"/>
    <w:rsid w:val="00EE1378"/>
    <w:rsid w:val="00EE14D2"/>
    <w:rsid w:val="00EE1C55"/>
    <w:rsid w:val="00EE1C89"/>
    <w:rsid w:val="00EE1D0F"/>
    <w:rsid w:val="00EE1D73"/>
    <w:rsid w:val="00EE266C"/>
    <w:rsid w:val="00EE2FA4"/>
    <w:rsid w:val="00EE3416"/>
    <w:rsid w:val="00EE36D7"/>
    <w:rsid w:val="00EE3874"/>
    <w:rsid w:val="00EE3C00"/>
    <w:rsid w:val="00EE3D4D"/>
    <w:rsid w:val="00EE3FDF"/>
    <w:rsid w:val="00EE41B1"/>
    <w:rsid w:val="00EE4451"/>
    <w:rsid w:val="00EE4C76"/>
    <w:rsid w:val="00EE51D5"/>
    <w:rsid w:val="00EE533C"/>
    <w:rsid w:val="00EE540D"/>
    <w:rsid w:val="00EE5652"/>
    <w:rsid w:val="00EE56D9"/>
    <w:rsid w:val="00EE58FC"/>
    <w:rsid w:val="00EE5E93"/>
    <w:rsid w:val="00EE6121"/>
    <w:rsid w:val="00EE61CD"/>
    <w:rsid w:val="00EE61DD"/>
    <w:rsid w:val="00EE6324"/>
    <w:rsid w:val="00EE664E"/>
    <w:rsid w:val="00EE6727"/>
    <w:rsid w:val="00EE6A82"/>
    <w:rsid w:val="00EE6B46"/>
    <w:rsid w:val="00EE6CEB"/>
    <w:rsid w:val="00EE7208"/>
    <w:rsid w:val="00EE728C"/>
    <w:rsid w:val="00EE72BB"/>
    <w:rsid w:val="00EE733B"/>
    <w:rsid w:val="00EE747F"/>
    <w:rsid w:val="00EE75D0"/>
    <w:rsid w:val="00EE7AB9"/>
    <w:rsid w:val="00EE7C9D"/>
    <w:rsid w:val="00EE7F66"/>
    <w:rsid w:val="00EF03EE"/>
    <w:rsid w:val="00EF0AF2"/>
    <w:rsid w:val="00EF0DBA"/>
    <w:rsid w:val="00EF1234"/>
    <w:rsid w:val="00EF16B4"/>
    <w:rsid w:val="00EF1881"/>
    <w:rsid w:val="00EF1BF7"/>
    <w:rsid w:val="00EF209E"/>
    <w:rsid w:val="00EF20A9"/>
    <w:rsid w:val="00EF214E"/>
    <w:rsid w:val="00EF23C7"/>
    <w:rsid w:val="00EF2552"/>
    <w:rsid w:val="00EF2816"/>
    <w:rsid w:val="00EF2873"/>
    <w:rsid w:val="00EF29FD"/>
    <w:rsid w:val="00EF2BD5"/>
    <w:rsid w:val="00EF2EA5"/>
    <w:rsid w:val="00EF2EAB"/>
    <w:rsid w:val="00EF3108"/>
    <w:rsid w:val="00EF3444"/>
    <w:rsid w:val="00EF34FE"/>
    <w:rsid w:val="00EF36F1"/>
    <w:rsid w:val="00EF39F2"/>
    <w:rsid w:val="00EF3B98"/>
    <w:rsid w:val="00EF3DD0"/>
    <w:rsid w:val="00EF3E43"/>
    <w:rsid w:val="00EF3FC9"/>
    <w:rsid w:val="00EF404F"/>
    <w:rsid w:val="00EF4192"/>
    <w:rsid w:val="00EF54D1"/>
    <w:rsid w:val="00EF5D9C"/>
    <w:rsid w:val="00EF6267"/>
    <w:rsid w:val="00EF6C31"/>
    <w:rsid w:val="00EF7434"/>
    <w:rsid w:val="00EF7721"/>
    <w:rsid w:val="00EF7B51"/>
    <w:rsid w:val="00F002DA"/>
    <w:rsid w:val="00F0096B"/>
    <w:rsid w:val="00F00A65"/>
    <w:rsid w:val="00F00C51"/>
    <w:rsid w:val="00F00F05"/>
    <w:rsid w:val="00F01001"/>
    <w:rsid w:val="00F015D3"/>
    <w:rsid w:val="00F015D7"/>
    <w:rsid w:val="00F01637"/>
    <w:rsid w:val="00F01B68"/>
    <w:rsid w:val="00F01BAC"/>
    <w:rsid w:val="00F01FEE"/>
    <w:rsid w:val="00F0217A"/>
    <w:rsid w:val="00F02202"/>
    <w:rsid w:val="00F02B93"/>
    <w:rsid w:val="00F02CD8"/>
    <w:rsid w:val="00F02D1B"/>
    <w:rsid w:val="00F03767"/>
    <w:rsid w:val="00F03C2C"/>
    <w:rsid w:val="00F041D4"/>
    <w:rsid w:val="00F045C1"/>
    <w:rsid w:val="00F0478B"/>
    <w:rsid w:val="00F048D2"/>
    <w:rsid w:val="00F04B7E"/>
    <w:rsid w:val="00F0579F"/>
    <w:rsid w:val="00F05864"/>
    <w:rsid w:val="00F0597F"/>
    <w:rsid w:val="00F05A89"/>
    <w:rsid w:val="00F05A9E"/>
    <w:rsid w:val="00F05C30"/>
    <w:rsid w:val="00F05ECB"/>
    <w:rsid w:val="00F060A1"/>
    <w:rsid w:val="00F0624C"/>
    <w:rsid w:val="00F062E5"/>
    <w:rsid w:val="00F06336"/>
    <w:rsid w:val="00F06468"/>
    <w:rsid w:val="00F0652E"/>
    <w:rsid w:val="00F068B3"/>
    <w:rsid w:val="00F070D1"/>
    <w:rsid w:val="00F0722E"/>
    <w:rsid w:val="00F077DC"/>
    <w:rsid w:val="00F077F7"/>
    <w:rsid w:val="00F07A34"/>
    <w:rsid w:val="00F1013E"/>
    <w:rsid w:val="00F1015E"/>
    <w:rsid w:val="00F106DA"/>
    <w:rsid w:val="00F106E2"/>
    <w:rsid w:val="00F10C1C"/>
    <w:rsid w:val="00F10D4C"/>
    <w:rsid w:val="00F11310"/>
    <w:rsid w:val="00F11748"/>
    <w:rsid w:val="00F11E08"/>
    <w:rsid w:val="00F1202A"/>
    <w:rsid w:val="00F125BD"/>
    <w:rsid w:val="00F12844"/>
    <w:rsid w:val="00F12CA2"/>
    <w:rsid w:val="00F12CDB"/>
    <w:rsid w:val="00F12FCE"/>
    <w:rsid w:val="00F13130"/>
    <w:rsid w:val="00F13373"/>
    <w:rsid w:val="00F139E8"/>
    <w:rsid w:val="00F13CB7"/>
    <w:rsid w:val="00F13CED"/>
    <w:rsid w:val="00F13DBD"/>
    <w:rsid w:val="00F13E4D"/>
    <w:rsid w:val="00F13FBC"/>
    <w:rsid w:val="00F1427F"/>
    <w:rsid w:val="00F142E6"/>
    <w:rsid w:val="00F15400"/>
    <w:rsid w:val="00F1596D"/>
    <w:rsid w:val="00F15A22"/>
    <w:rsid w:val="00F15FE1"/>
    <w:rsid w:val="00F160D0"/>
    <w:rsid w:val="00F16225"/>
    <w:rsid w:val="00F1698F"/>
    <w:rsid w:val="00F16B38"/>
    <w:rsid w:val="00F16C1C"/>
    <w:rsid w:val="00F16CC9"/>
    <w:rsid w:val="00F16EA8"/>
    <w:rsid w:val="00F16F22"/>
    <w:rsid w:val="00F16FDF"/>
    <w:rsid w:val="00F17673"/>
    <w:rsid w:val="00F17826"/>
    <w:rsid w:val="00F17AF8"/>
    <w:rsid w:val="00F200F7"/>
    <w:rsid w:val="00F203FE"/>
    <w:rsid w:val="00F20896"/>
    <w:rsid w:val="00F2151E"/>
    <w:rsid w:val="00F21799"/>
    <w:rsid w:val="00F21828"/>
    <w:rsid w:val="00F21D11"/>
    <w:rsid w:val="00F220DE"/>
    <w:rsid w:val="00F222D7"/>
    <w:rsid w:val="00F2234E"/>
    <w:rsid w:val="00F22350"/>
    <w:rsid w:val="00F22493"/>
    <w:rsid w:val="00F229E7"/>
    <w:rsid w:val="00F23001"/>
    <w:rsid w:val="00F233C9"/>
    <w:rsid w:val="00F23616"/>
    <w:rsid w:val="00F23C56"/>
    <w:rsid w:val="00F23D6B"/>
    <w:rsid w:val="00F24448"/>
    <w:rsid w:val="00F246C1"/>
    <w:rsid w:val="00F2479D"/>
    <w:rsid w:val="00F24971"/>
    <w:rsid w:val="00F24DBC"/>
    <w:rsid w:val="00F24E22"/>
    <w:rsid w:val="00F256C8"/>
    <w:rsid w:val="00F25AE8"/>
    <w:rsid w:val="00F261B2"/>
    <w:rsid w:val="00F261D1"/>
    <w:rsid w:val="00F2629A"/>
    <w:rsid w:val="00F2696D"/>
    <w:rsid w:val="00F26ABC"/>
    <w:rsid w:val="00F26F99"/>
    <w:rsid w:val="00F2744B"/>
    <w:rsid w:val="00F2775C"/>
    <w:rsid w:val="00F30057"/>
    <w:rsid w:val="00F301B0"/>
    <w:rsid w:val="00F306B6"/>
    <w:rsid w:val="00F30A82"/>
    <w:rsid w:val="00F30C03"/>
    <w:rsid w:val="00F316D8"/>
    <w:rsid w:val="00F31CB1"/>
    <w:rsid w:val="00F324B9"/>
    <w:rsid w:val="00F32920"/>
    <w:rsid w:val="00F32B74"/>
    <w:rsid w:val="00F33387"/>
    <w:rsid w:val="00F33EEC"/>
    <w:rsid w:val="00F33EFA"/>
    <w:rsid w:val="00F33F86"/>
    <w:rsid w:val="00F34B13"/>
    <w:rsid w:val="00F34B99"/>
    <w:rsid w:val="00F34BBE"/>
    <w:rsid w:val="00F34E79"/>
    <w:rsid w:val="00F3512D"/>
    <w:rsid w:val="00F3543B"/>
    <w:rsid w:val="00F35696"/>
    <w:rsid w:val="00F360F9"/>
    <w:rsid w:val="00F36156"/>
    <w:rsid w:val="00F3621E"/>
    <w:rsid w:val="00F3660D"/>
    <w:rsid w:val="00F366BD"/>
    <w:rsid w:val="00F3678F"/>
    <w:rsid w:val="00F36DCA"/>
    <w:rsid w:val="00F36FA7"/>
    <w:rsid w:val="00F37175"/>
    <w:rsid w:val="00F376C6"/>
    <w:rsid w:val="00F378D0"/>
    <w:rsid w:val="00F37BD8"/>
    <w:rsid w:val="00F37F2E"/>
    <w:rsid w:val="00F37FDB"/>
    <w:rsid w:val="00F40064"/>
    <w:rsid w:val="00F40334"/>
    <w:rsid w:val="00F4038B"/>
    <w:rsid w:val="00F407C4"/>
    <w:rsid w:val="00F408F8"/>
    <w:rsid w:val="00F40A3F"/>
    <w:rsid w:val="00F40AEE"/>
    <w:rsid w:val="00F40E4F"/>
    <w:rsid w:val="00F41323"/>
    <w:rsid w:val="00F415A7"/>
    <w:rsid w:val="00F415C7"/>
    <w:rsid w:val="00F4164E"/>
    <w:rsid w:val="00F418EA"/>
    <w:rsid w:val="00F419F1"/>
    <w:rsid w:val="00F419F3"/>
    <w:rsid w:val="00F41C69"/>
    <w:rsid w:val="00F41EAE"/>
    <w:rsid w:val="00F41F8F"/>
    <w:rsid w:val="00F41FA3"/>
    <w:rsid w:val="00F41FED"/>
    <w:rsid w:val="00F42219"/>
    <w:rsid w:val="00F426D4"/>
    <w:rsid w:val="00F429C6"/>
    <w:rsid w:val="00F42ADD"/>
    <w:rsid w:val="00F42DE9"/>
    <w:rsid w:val="00F430D2"/>
    <w:rsid w:val="00F43102"/>
    <w:rsid w:val="00F43374"/>
    <w:rsid w:val="00F433A9"/>
    <w:rsid w:val="00F434FE"/>
    <w:rsid w:val="00F43592"/>
    <w:rsid w:val="00F435C1"/>
    <w:rsid w:val="00F43738"/>
    <w:rsid w:val="00F43805"/>
    <w:rsid w:val="00F43852"/>
    <w:rsid w:val="00F43868"/>
    <w:rsid w:val="00F43A28"/>
    <w:rsid w:val="00F43E6B"/>
    <w:rsid w:val="00F44019"/>
    <w:rsid w:val="00F44473"/>
    <w:rsid w:val="00F44899"/>
    <w:rsid w:val="00F44C6C"/>
    <w:rsid w:val="00F44CB7"/>
    <w:rsid w:val="00F45899"/>
    <w:rsid w:val="00F45A02"/>
    <w:rsid w:val="00F45E5D"/>
    <w:rsid w:val="00F46140"/>
    <w:rsid w:val="00F46EA8"/>
    <w:rsid w:val="00F471DF"/>
    <w:rsid w:val="00F472B1"/>
    <w:rsid w:val="00F478B2"/>
    <w:rsid w:val="00F478F2"/>
    <w:rsid w:val="00F47C14"/>
    <w:rsid w:val="00F47F6B"/>
    <w:rsid w:val="00F50238"/>
    <w:rsid w:val="00F502F4"/>
    <w:rsid w:val="00F5086A"/>
    <w:rsid w:val="00F509AC"/>
    <w:rsid w:val="00F50CEE"/>
    <w:rsid w:val="00F5164D"/>
    <w:rsid w:val="00F51680"/>
    <w:rsid w:val="00F516DE"/>
    <w:rsid w:val="00F52018"/>
    <w:rsid w:val="00F52147"/>
    <w:rsid w:val="00F521C7"/>
    <w:rsid w:val="00F524C0"/>
    <w:rsid w:val="00F52C14"/>
    <w:rsid w:val="00F52F73"/>
    <w:rsid w:val="00F52FE3"/>
    <w:rsid w:val="00F53000"/>
    <w:rsid w:val="00F5323E"/>
    <w:rsid w:val="00F53304"/>
    <w:rsid w:val="00F537AF"/>
    <w:rsid w:val="00F539E7"/>
    <w:rsid w:val="00F53D3A"/>
    <w:rsid w:val="00F53E6D"/>
    <w:rsid w:val="00F53EA9"/>
    <w:rsid w:val="00F5427A"/>
    <w:rsid w:val="00F54642"/>
    <w:rsid w:val="00F549D7"/>
    <w:rsid w:val="00F54D50"/>
    <w:rsid w:val="00F54DA8"/>
    <w:rsid w:val="00F54DEA"/>
    <w:rsid w:val="00F54F72"/>
    <w:rsid w:val="00F550B3"/>
    <w:rsid w:val="00F55381"/>
    <w:rsid w:val="00F55A5C"/>
    <w:rsid w:val="00F55CF9"/>
    <w:rsid w:val="00F56293"/>
    <w:rsid w:val="00F56501"/>
    <w:rsid w:val="00F5660A"/>
    <w:rsid w:val="00F56A61"/>
    <w:rsid w:val="00F56EBA"/>
    <w:rsid w:val="00F57212"/>
    <w:rsid w:val="00F57592"/>
    <w:rsid w:val="00F57A40"/>
    <w:rsid w:val="00F57CD0"/>
    <w:rsid w:val="00F57D3B"/>
    <w:rsid w:val="00F60190"/>
    <w:rsid w:val="00F6063C"/>
    <w:rsid w:val="00F60AD4"/>
    <w:rsid w:val="00F60AEC"/>
    <w:rsid w:val="00F60BCF"/>
    <w:rsid w:val="00F60DD1"/>
    <w:rsid w:val="00F612C1"/>
    <w:rsid w:val="00F615B2"/>
    <w:rsid w:val="00F61651"/>
    <w:rsid w:val="00F61A33"/>
    <w:rsid w:val="00F61D33"/>
    <w:rsid w:val="00F61D3B"/>
    <w:rsid w:val="00F61D3E"/>
    <w:rsid w:val="00F61EB5"/>
    <w:rsid w:val="00F61F22"/>
    <w:rsid w:val="00F62C81"/>
    <w:rsid w:val="00F62EF2"/>
    <w:rsid w:val="00F63017"/>
    <w:rsid w:val="00F633D7"/>
    <w:rsid w:val="00F637A8"/>
    <w:rsid w:val="00F6380D"/>
    <w:rsid w:val="00F63BB1"/>
    <w:rsid w:val="00F649D4"/>
    <w:rsid w:val="00F64DB8"/>
    <w:rsid w:val="00F64E9C"/>
    <w:rsid w:val="00F65070"/>
    <w:rsid w:val="00F65866"/>
    <w:rsid w:val="00F65971"/>
    <w:rsid w:val="00F65E3C"/>
    <w:rsid w:val="00F65FB8"/>
    <w:rsid w:val="00F65FBE"/>
    <w:rsid w:val="00F66085"/>
    <w:rsid w:val="00F66243"/>
    <w:rsid w:val="00F6657F"/>
    <w:rsid w:val="00F665F7"/>
    <w:rsid w:val="00F66657"/>
    <w:rsid w:val="00F66B1E"/>
    <w:rsid w:val="00F66DED"/>
    <w:rsid w:val="00F66E39"/>
    <w:rsid w:val="00F66E60"/>
    <w:rsid w:val="00F66E98"/>
    <w:rsid w:val="00F67062"/>
    <w:rsid w:val="00F6712B"/>
    <w:rsid w:val="00F67130"/>
    <w:rsid w:val="00F6754E"/>
    <w:rsid w:val="00F67577"/>
    <w:rsid w:val="00F676B3"/>
    <w:rsid w:val="00F67C8F"/>
    <w:rsid w:val="00F67ECB"/>
    <w:rsid w:val="00F711B7"/>
    <w:rsid w:val="00F7139D"/>
    <w:rsid w:val="00F714C0"/>
    <w:rsid w:val="00F71589"/>
    <w:rsid w:val="00F71F07"/>
    <w:rsid w:val="00F7221F"/>
    <w:rsid w:val="00F7252A"/>
    <w:rsid w:val="00F7261F"/>
    <w:rsid w:val="00F726AD"/>
    <w:rsid w:val="00F726F9"/>
    <w:rsid w:val="00F72CD1"/>
    <w:rsid w:val="00F72FB8"/>
    <w:rsid w:val="00F72FED"/>
    <w:rsid w:val="00F7319B"/>
    <w:rsid w:val="00F73489"/>
    <w:rsid w:val="00F73716"/>
    <w:rsid w:val="00F73CFB"/>
    <w:rsid w:val="00F73DB4"/>
    <w:rsid w:val="00F74088"/>
    <w:rsid w:val="00F74201"/>
    <w:rsid w:val="00F743C5"/>
    <w:rsid w:val="00F744BF"/>
    <w:rsid w:val="00F74563"/>
    <w:rsid w:val="00F7493C"/>
    <w:rsid w:val="00F74C33"/>
    <w:rsid w:val="00F74DB8"/>
    <w:rsid w:val="00F7509E"/>
    <w:rsid w:val="00F75266"/>
    <w:rsid w:val="00F75A50"/>
    <w:rsid w:val="00F75C4E"/>
    <w:rsid w:val="00F75F2E"/>
    <w:rsid w:val="00F76074"/>
    <w:rsid w:val="00F7622C"/>
    <w:rsid w:val="00F763AB"/>
    <w:rsid w:val="00F76CDF"/>
    <w:rsid w:val="00F76E68"/>
    <w:rsid w:val="00F773E0"/>
    <w:rsid w:val="00F774B5"/>
    <w:rsid w:val="00F776FF"/>
    <w:rsid w:val="00F77BBB"/>
    <w:rsid w:val="00F80681"/>
    <w:rsid w:val="00F80A69"/>
    <w:rsid w:val="00F80B7C"/>
    <w:rsid w:val="00F80ECE"/>
    <w:rsid w:val="00F8116C"/>
    <w:rsid w:val="00F8144C"/>
    <w:rsid w:val="00F817C1"/>
    <w:rsid w:val="00F82B10"/>
    <w:rsid w:val="00F82B84"/>
    <w:rsid w:val="00F82B8D"/>
    <w:rsid w:val="00F82C50"/>
    <w:rsid w:val="00F82E11"/>
    <w:rsid w:val="00F82EAD"/>
    <w:rsid w:val="00F839C9"/>
    <w:rsid w:val="00F840B1"/>
    <w:rsid w:val="00F8428F"/>
    <w:rsid w:val="00F845BF"/>
    <w:rsid w:val="00F8468D"/>
    <w:rsid w:val="00F84BE6"/>
    <w:rsid w:val="00F84EB2"/>
    <w:rsid w:val="00F84EBE"/>
    <w:rsid w:val="00F855F1"/>
    <w:rsid w:val="00F86869"/>
    <w:rsid w:val="00F86B0F"/>
    <w:rsid w:val="00F86E63"/>
    <w:rsid w:val="00F87119"/>
    <w:rsid w:val="00F87287"/>
    <w:rsid w:val="00F8741F"/>
    <w:rsid w:val="00F87634"/>
    <w:rsid w:val="00F87716"/>
    <w:rsid w:val="00F877DA"/>
    <w:rsid w:val="00F87869"/>
    <w:rsid w:val="00F900C2"/>
    <w:rsid w:val="00F9074E"/>
    <w:rsid w:val="00F908A7"/>
    <w:rsid w:val="00F90A78"/>
    <w:rsid w:val="00F90B4E"/>
    <w:rsid w:val="00F90C68"/>
    <w:rsid w:val="00F90CE8"/>
    <w:rsid w:val="00F90CEB"/>
    <w:rsid w:val="00F90D81"/>
    <w:rsid w:val="00F91028"/>
    <w:rsid w:val="00F910EF"/>
    <w:rsid w:val="00F914E4"/>
    <w:rsid w:val="00F91663"/>
    <w:rsid w:val="00F91A75"/>
    <w:rsid w:val="00F91DD6"/>
    <w:rsid w:val="00F92B15"/>
    <w:rsid w:val="00F92E75"/>
    <w:rsid w:val="00F92E98"/>
    <w:rsid w:val="00F930E0"/>
    <w:rsid w:val="00F93388"/>
    <w:rsid w:val="00F93B43"/>
    <w:rsid w:val="00F9416E"/>
    <w:rsid w:val="00F94362"/>
    <w:rsid w:val="00F943B0"/>
    <w:rsid w:val="00F944C0"/>
    <w:rsid w:val="00F94610"/>
    <w:rsid w:val="00F9496A"/>
    <w:rsid w:val="00F94EE4"/>
    <w:rsid w:val="00F952BA"/>
    <w:rsid w:val="00F9538A"/>
    <w:rsid w:val="00F958E0"/>
    <w:rsid w:val="00F95918"/>
    <w:rsid w:val="00F95A54"/>
    <w:rsid w:val="00F963E4"/>
    <w:rsid w:val="00F9648A"/>
    <w:rsid w:val="00F9684D"/>
    <w:rsid w:val="00F96E25"/>
    <w:rsid w:val="00F96F7D"/>
    <w:rsid w:val="00F973B2"/>
    <w:rsid w:val="00FA0124"/>
    <w:rsid w:val="00FA019F"/>
    <w:rsid w:val="00FA0278"/>
    <w:rsid w:val="00FA06A3"/>
    <w:rsid w:val="00FA0EC2"/>
    <w:rsid w:val="00FA1214"/>
    <w:rsid w:val="00FA1BA8"/>
    <w:rsid w:val="00FA1BA9"/>
    <w:rsid w:val="00FA1BD8"/>
    <w:rsid w:val="00FA1C0B"/>
    <w:rsid w:val="00FA1C4F"/>
    <w:rsid w:val="00FA20A9"/>
    <w:rsid w:val="00FA21C6"/>
    <w:rsid w:val="00FA21FD"/>
    <w:rsid w:val="00FA23F8"/>
    <w:rsid w:val="00FA24EA"/>
    <w:rsid w:val="00FA27D3"/>
    <w:rsid w:val="00FA2C57"/>
    <w:rsid w:val="00FA35AD"/>
    <w:rsid w:val="00FA3821"/>
    <w:rsid w:val="00FA3A5F"/>
    <w:rsid w:val="00FA47A2"/>
    <w:rsid w:val="00FA4BA7"/>
    <w:rsid w:val="00FA4E79"/>
    <w:rsid w:val="00FA4FB5"/>
    <w:rsid w:val="00FA50F5"/>
    <w:rsid w:val="00FA51D0"/>
    <w:rsid w:val="00FA5384"/>
    <w:rsid w:val="00FA54F0"/>
    <w:rsid w:val="00FA57D8"/>
    <w:rsid w:val="00FA5804"/>
    <w:rsid w:val="00FA5AF6"/>
    <w:rsid w:val="00FA6008"/>
    <w:rsid w:val="00FA6132"/>
    <w:rsid w:val="00FA6488"/>
    <w:rsid w:val="00FA64C5"/>
    <w:rsid w:val="00FA66F8"/>
    <w:rsid w:val="00FA66FC"/>
    <w:rsid w:val="00FA70F3"/>
    <w:rsid w:val="00FA725C"/>
    <w:rsid w:val="00FA72D0"/>
    <w:rsid w:val="00FA74E9"/>
    <w:rsid w:val="00FA7959"/>
    <w:rsid w:val="00FA7D81"/>
    <w:rsid w:val="00FA7E31"/>
    <w:rsid w:val="00FA7F28"/>
    <w:rsid w:val="00FB0689"/>
    <w:rsid w:val="00FB0D7E"/>
    <w:rsid w:val="00FB0EA1"/>
    <w:rsid w:val="00FB1070"/>
    <w:rsid w:val="00FB137F"/>
    <w:rsid w:val="00FB14AE"/>
    <w:rsid w:val="00FB1845"/>
    <w:rsid w:val="00FB1C91"/>
    <w:rsid w:val="00FB1D40"/>
    <w:rsid w:val="00FB208B"/>
    <w:rsid w:val="00FB2109"/>
    <w:rsid w:val="00FB2672"/>
    <w:rsid w:val="00FB283D"/>
    <w:rsid w:val="00FB29AF"/>
    <w:rsid w:val="00FB2BC1"/>
    <w:rsid w:val="00FB308E"/>
    <w:rsid w:val="00FB4076"/>
    <w:rsid w:val="00FB452F"/>
    <w:rsid w:val="00FB4682"/>
    <w:rsid w:val="00FB50A8"/>
    <w:rsid w:val="00FB51F6"/>
    <w:rsid w:val="00FB53D0"/>
    <w:rsid w:val="00FB559B"/>
    <w:rsid w:val="00FB55A2"/>
    <w:rsid w:val="00FB59A6"/>
    <w:rsid w:val="00FB5B93"/>
    <w:rsid w:val="00FB5CC7"/>
    <w:rsid w:val="00FB5E1C"/>
    <w:rsid w:val="00FB6217"/>
    <w:rsid w:val="00FB6314"/>
    <w:rsid w:val="00FB6504"/>
    <w:rsid w:val="00FB651F"/>
    <w:rsid w:val="00FB6672"/>
    <w:rsid w:val="00FB6AEA"/>
    <w:rsid w:val="00FB6CA9"/>
    <w:rsid w:val="00FB6D3A"/>
    <w:rsid w:val="00FB6E4D"/>
    <w:rsid w:val="00FB7085"/>
    <w:rsid w:val="00FB7344"/>
    <w:rsid w:val="00FC0281"/>
    <w:rsid w:val="00FC0316"/>
    <w:rsid w:val="00FC0329"/>
    <w:rsid w:val="00FC0EE8"/>
    <w:rsid w:val="00FC131D"/>
    <w:rsid w:val="00FC158F"/>
    <w:rsid w:val="00FC1B7D"/>
    <w:rsid w:val="00FC1D82"/>
    <w:rsid w:val="00FC21F8"/>
    <w:rsid w:val="00FC2314"/>
    <w:rsid w:val="00FC23F5"/>
    <w:rsid w:val="00FC2448"/>
    <w:rsid w:val="00FC2826"/>
    <w:rsid w:val="00FC28F4"/>
    <w:rsid w:val="00FC2BCA"/>
    <w:rsid w:val="00FC2C8C"/>
    <w:rsid w:val="00FC30AA"/>
    <w:rsid w:val="00FC31C6"/>
    <w:rsid w:val="00FC3CE7"/>
    <w:rsid w:val="00FC3DA8"/>
    <w:rsid w:val="00FC46D1"/>
    <w:rsid w:val="00FC52C1"/>
    <w:rsid w:val="00FC5306"/>
    <w:rsid w:val="00FC5483"/>
    <w:rsid w:val="00FC550F"/>
    <w:rsid w:val="00FC5EB0"/>
    <w:rsid w:val="00FC60F6"/>
    <w:rsid w:val="00FC6530"/>
    <w:rsid w:val="00FC67D5"/>
    <w:rsid w:val="00FC6B4A"/>
    <w:rsid w:val="00FC6C0F"/>
    <w:rsid w:val="00FC6D29"/>
    <w:rsid w:val="00FC72E7"/>
    <w:rsid w:val="00FC7354"/>
    <w:rsid w:val="00FC7643"/>
    <w:rsid w:val="00FC77BC"/>
    <w:rsid w:val="00FC7A2A"/>
    <w:rsid w:val="00FC7AC6"/>
    <w:rsid w:val="00FC7DBF"/>
    <w:rsid w:val="00FC7DEB"/>
    <w:rsid w:val="00FD0443"/>
    <w:rsid w:val="00FD0511"/>
    <w:rsid w:val="00FD06F3"/>
    <w:rsid w:val="00FD0AC3"/>
    <w:rsid w:val="00FD0C34"/>
    <w:rsid w:val="00FD0CF3"/>
    <w:rsid w:val="00FD0E96"/>
    <w:rsid w:val="00FD0EA8"/>
    <w:rsid w:val="00FD1393"/>
    <w:rsid w:val="00FD187C"/>
    <w:rsid w:val="00FD18EC"/>
    <w:rsid w:val="00FD196D"/>
    <w:rsid w:val="00FD1FC2"/>
    <w:rsid w:val="00FD231E"/>
    <w:rsid w:val="00FD243E"/>
    <w:rsid w:val="00FD25FE"/>
    <w:rsid w:val="00FD26D6"/>
    <w:rsid w:val="00FD26F7"/>
    <w:rsid w:val="00FD291C"/>
    <w:rsid w:val="00FD29BB"/>
    <w:rsid w:val="00FD2CA8"/>
    <w:rsid w:val="00FD2F72"/>
    <w:rsid w:val="00FD33A2"/>
    <w:rsid w:val="00FD346C"/>
    <w:rsid w:val="00FD3536"/>
    <w:rsid w:val="00FD38CF"/>
    <w:rsid w:val="00FD3BCF"/>
    <w:rsid w:val="00FD4010"/>
    <w:rsid w:val="00FD45ED"/>
    <w:rsid w:val="00FD4A78"/>
    <w:rsid w:val="00FD4E7C"/>
    <w:rsid w:val="00FD5421"/>
    <w:rsid w:val="00FD5745"/>
    <w:rsid w:val="00FD5ABD"/>
    <w:rsid w:val="00FD5F49"/>
    <w:rsid w:val="00FD6158"/>
    <w:rsid w:val="00FD6535"/>
    <w:rsid w:val="00FD72EE"/>
    <w:rsid w:val="00FD75C7"/>
    <w:rsid w:val="00FD779F"/>
    <w:rsid w:val="00FD787A"/>
    <w:rsid w:val="00FD7A51"/>
    <w:rsid w:val="00FD7B62"/>
    <w:rsid w:val="00FD7C46"/>
    <w:rsid w:val="00FD7D5D"/>
    <w:rsid w:val="00FD7F80"/>
    <w:rsid w:val="00FE04C4"/>
    <w:rsid w:val="00FE0A33"/>
    <w:rsid w:val="00FE0EF1"/>
    <w:rsid w:val="00FE0F6B"/>
    <w:rsid w:val="00FE109D"/>
    <w:rsid w:val="00FE12B9"/>
    <w:rsid w:val="00FE1398"/>
    <w:rsid w:val="00FE17B2"/>
    <w:rsid w:val="00FE214E"/>
    <w:rsid w:val="00FE227D"/>
    <w:rsid w:val="00FE2808"/>
    <w:rsid w:val="00FE2894"/>
    <w:rsid w:val="00FE28B0"/>
    <w:rsid w:val="00FE351A"/>
    <w:rsid w:val="00FE354A"/>
    <w:rsid w:val="00FE368D"/>
    <w:rsid w:val="00FE3E57"/>
    <w:rsid w:val="00FE4143"/>
    <w:rsid w:val="00FE4159"/>
    <w:rsid w:val="00FE4246"/>
    <w:rsid w:val="00FE476D"/>
    <w:rsid w:val="00FE4875"/>
    <w:rsid w:val="00FE49D9"/>
    <w:rsid w:val="00FE500D"/>
    <w:rsid w:val="00FE50B5"/>
    <w:rsid w:val="00FE5254"/>
    <w:rsid w:val="00FE5268"/>
    <w:rsid w:val="00FE5275"/>
    <w:rsid w:val="00FE53DC"/>
    <w:rsid w:val="00FE5514"/>
    <w:rsid w:val="00FE5AB3"/>
    <w:rsid w:val="00FE5BE0"/>
    <w:rsid w:val="00FE5DBE"/>
    <w:rsid w:val="00FE5E9C"/>
    <w:rsid w:val="00FE6078"/>
    <w:rsid w:val="00FE6A27"/>
    <w:rsid w:val="00FE6F82"/>
    <w:rsid w:val="00FE7291"/>
    <w:rsid w:val="00FE7385"/>
    <w:rsid w:val="00FE7C1A"/>
    <w:rsid w:val="00FE7D34"/>
    <w:rsid w:val="00FE7EED"/>
    <w:rsid w:val="00FF0168"/>
    <w:rsid w:val="00FF05EA"/>
    <w:rsid w:val="00FF0601"/>
    <w:rsid w:val="00FF072C"/>
    <w:rsid w:val="00FF0A59"/>
    <w:rsid w:val="00FF0E08"/>
    <w:rsid w:val="00FF136F"/>
    <w:rsid w:val="00FF152F"/>
    <w:rsid w:val="00FF15D0"/>
    <w:rsid w:val="00FF20C7"/>
    <w:rsid w:val="00FF2283"/>
    <w:rsid w:val="00FF2B4F"/>
    <w:rsid w:val="00FF3046"/>
    <w:rsid w:val="00FF3C94"/>
    <w:rsid w:val="00FF3F8C"/>
    <w:rsid w:val="00FF43EC"/>
    <w:rsid w:val="00FF4F27"/>
    <w:rsid w:val="00FF52EC"/>
    <w:rsid w:val="00FF55C8"/>
    <w:rsid w:val="00FF598C"/>
    <w:rsid w:val="00FF5FDA"/>
    <w:rsid w:val="00FF608E"/>
    <w:rsid w:val="00FF61FB"/>
    <w:rsid w:val="00FF6523"/>
    <w:rsid w:val="00FF65A4"/>
    <w:rsid w:val="00FF6603"/>
    <w:rsid w:val="00FF779F"/>
    <w:rsid w:val="00FF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31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EDC"/>
    <w:pPr>
      <w:spacing w:before="120"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543B"/>
    <w:pPr>
      <w:keepNext/>
      <w:keepLines/>
      <w:spacing w:before="60" w:after="60"/>
      <w:outlineLvl w:val="0"/>
    </w:pPr>
    <w:rPr>
      <w:rFonts w:eastAsiaTheme="majorEastAsia" w:cs="Times New Roman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43B"/>
    <w:pPr>
      <w:keepNext/>
      <w:keepLines/>
      <w:spacing w:after="120"/>
      <w:outlineLvl w:val="1"/>
    </w:pPr>
    <w:rPr>
      <w:rFonts w:eastAsiaTheme="majorEastAsia" w:cs="Times New Roman"/>
      <w:b/>
      <w:i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355"/>
    <w:pPr>
      <w:keepNext/>
      <w:keepLines/>
      <w:spacing w:after="120"/>
      <w:outlineLvl w:val="2"/>
    </w:pPr>
    <w:rPr>
      <w:rFonts w:eastAsiaTheme="majorEastAsia" w:cs="Times New Roman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48CD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48CD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8CD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8CD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8CD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8CD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34357"/>
    <w:pPr>
      <w:spacing w:after="0" w:line="240" w:lineRule="auto"/>
      <w:contextualSpacing/>
      <w:jc w:val="center"/>
    </w:pPr>
    <w:rPr>
      <w:rFonts w:eastAsiaTheme="majorEastAsia" w:cs="Times New Roman"/>
      <w:b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34357"/>
    <w:rPr>
      <w:rFonts w:eastAsiaTheme="majorEastAsia" w:cs="Times New Roman"/>
      <w:b/>
      <w:spacing w:val="-10"/>
      <w:kern w:val="28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A7543B"/>
    <w:rPr>
      <w:rFonts w:eastAsiaTheme="majorEastAsia" w:cs="Times New Roman"/>
      <w:b/>
      <w:color w:val="000000" w:themeColor="text1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4B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7543B"/>
    <w:rPr>
      <w:rFonts w:eastAsiaTheme="majorEastAsia" w:cs="Times New Roman"/>
      <w:b/>
      <w:i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07A72"/>
    <w:rPr>
      <w:rFonts w:eastAsiaTheme="majorEastAsia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B48C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B48C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8C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8C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8C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8C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A8C"/>
    <w:pPr>
      <w:numPr>
        <w:ilvl w:val="1"/>
      </w:numPr>
    </w:pPr>
    <w:rPr>
      <w:rFonts w:eastAsiaTheme="minorEastAsia" w:cs="Times New Roman"/>
      <w:color w:val="4472C4" w:themeColor="accent5"/>
      <w:spacing w:val="15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117A8C"/>
    <w:rPr>
      <w:rFonts w:eastAsiaTheme="minorEastAsia" w:cs="Times New Roman"/>
      <w:color w:val="4472C4" w:themeColor="accent5"/>
      <w:spacing w:val="15"/>
      <w:sz w:val="32"/>
      <w:szCs w:val="32"/>
    </w:rPr>
  </w:style>
  <w:style w:type="character" w:styleId="CommentReference">
    <w:name w:val="annotation reference"/>
    <w:uiPriority w:val="99"/>
    <w:unhideWhenUsed/>
    <w:rsid w:val="00654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59E"/>
    <w:pPr>
      <w:ind w:firstLine="432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59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5459E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65459E"/>
    <w:rPr>
      <w:rFonts w:ascii="Calibri" w:eastAsia="Calibri" w:hAnsi="Calibri" w:cs="Calibri"/>
      <w:noProof/>
      <w:lang w:val="en-US"/>
    </w:rPr>
  </w:style>
  <w:style w:type="paragraph" w:styleId="Header">
    <w:name w:val="header"/>
    <w:basedOn w:val="Normal"/>
    <w:link w:val="HeaderChar"/>
    <w:semiHidden/>
    <w:rsid w:val="00AC6396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AC639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866A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48B"/>
    <w:pPr>
      <w:spacing w:line="240" w:lineRule="auto"/>
      <w:ind w:firstLine="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48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826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6B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B645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0">
    <w:name w:val="TableGrid"/>
    <w:rsid w:val="00E125A2"/>
    <w:pPr>
      <w:spacing w:after="0" w:line="240" w:lineRule="auto"/>
    </w:pPr>
    <w:rPr>
      <w:rFonts w:eastAsia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3D41A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93A3C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E182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A53BC"/>
    <w:rPr>
      <w:i/>
      <w:iCs/>
    </w:rPr>
  </w:style>
  <w:style w:type="paragraph" w:styleId="BodyText">
    <w:name w:val="Body Text"/>
    <w:basedOn w:val="Normal"/>
    <w:link w:val="BodyTextChar"/>
    <w:semiHidden/>
    <w:rsid w:val="00424B35"/>
    <w:pPr>
      <w:spacing w:before="0" w:after="0"/>
      <w:jc w:val="center"/>
    </w:pPr>
    <w:rPr>
      <w:rFonts w:ascii="Arial" w:eastAsia="Times New Roman" w:hAnsi="Arial" w:cs="Arial"/>
      <w:sz w:val="28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424B35"/>
    <w:rPr>
      <w:rFonts w:ascii="Arial" w:eastAsia="Times New Roman" w:hAnsi="Arial" w:cs="Arial"/>
      <w:sz w:val="28"/>
      <w:szCs w:val="24"/>
    </w:rPr>
  </w:style>
  <w:style w:type="paragraph" w:styleId="NoSpacing">
    <w:name w:val="No Spacing"/>
    <w:uiPriority w:val="1"/>
    <w:qFormat/>
    <w:rsid w:val="00854211"/>
    <w:pPr>
      <w:spacing w:after="0" w:line="240" w:lineRule="auto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C10C66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412D18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7D64"/>
    <w:pPr>
      <w:spacing w:before="0"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7D64"/>
    <w:rPr>
      <w:rFonts w:ascii="Consolas" w:hAnsi="Consolas" w:cs="Consola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A6203"/>
    <w:pPr>
      <w:spacing w:before="0" w:after="0" w:line="240" w:lineRule="auto"/>
    </w:pPr>
    <w:rPr>
      <w:b/>
      <w:iCs/>
      <w:color w:val="44546A" w:themeColor="text2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7D613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134"/>
  </w:style>
  <w:style w:type="table" w:customStyle="1" w:styleId="TableGrid1">
    <w:name w:val="Table Grid1"/>
    <w:basedOn w:val="TableNormal"/>
    <w:next w:val="TableGrid"/>
    <w:uiPriority w:val="59"/>
    <w:rsid w:val="003A0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43F30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E841CB"/>
    <w:pPr>
      <w:spacing w:after="0" w:line="240" w:lineRule="auto"/>
    </w:pPr>
    <w:rPr>
      <w:rFonts w:eastAsia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CC4E66"/>
    <w:pPr>
      <w:spacing w:after="0" w:line="240" w:lineRule="auto"/>
    </w:pPr>
    <w:rPr>
      <w:rFonts w:eastAsia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PDbook">
    <w:name w:val="IPD book"/>
    <w:basedOn w:val="Normal"/>
    <w:link w:val="IPDbookChar"/>
    <w:qFormat/>
    <w:rsid w:val="0063329E"/>
    <w:pPr>
      <w:widowControl w:val="0"/>
    </w:pPr>
  </w:style>
  <w:style w:type="character" w:customStyle="1" w:styleId="IPDbookChar">
    <w:name w:val="IPD book Char"/>
    <w:basedOn w:val="DefaultParagraphFont"/>
    <w:link w:val="IPDbook"/>
    <w:rsid w:val="0063329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B76B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853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EDC"/>
    <w:pPr>
      <w:spacing w:before="120"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543B"/>
    <w:pPr>
      <w:keepNext/>
      <w:keepLines/>
      <w:spacing w:before="60" w:after="60"/>
      <w:outlineLvl w:val="0"/>
    </w:pPr>
    <w:rPr>
      <w:rFonts w:eastAsiaTheme="majorEastAsia" w:cs="Times New Roman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43B"/>
    <w:pPr>
      <w:keepNext/>
      <w:keepLines/>
      <w:spacing w:after="120"/>
      <w:outlineLvl w:val="1"/>
    </w:pPr>
    <w:rPr>
      <w:rFonts w:eastAsiaTheme="majorEastAsia" w:cs="Times New Roman"/>
      <w:b/>
      <w:i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355"/>
    <w:pPr>
      <w:keepNext/>
      <w:keepLines/>
      <w:spacing w:after="120"/>
      <w:outlineLvl w:val="2"/>
    </w:pPr>
    <w:rPr>
      <w:rFonts w:eastAsiaTheme="majorEastAsia" w:cs="Times New Roman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48CD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48CD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8CD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8CD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8CD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8CD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34357"/>
    <w:pPr>
      <w:spacing w:after="0" w:line="240" w:lineRule="auto"/>
      <w:contextualSpacing/>
      <w:jc w:val="center"/>
    </w:pPr>
    <w:rPr>
      <w:rFonts w:eastAsiaTheme="majorEastAsia" w:cs="Times New Roman"/>
      <w:b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34357"/>
    <w:rPr>
      <w:rFonts w:eastAsiaTheme="majorEastAsia" w:cs="Times New Roman"/>
      <w:b/>
      <w:spacing w:val="-10"/>
      <w:kern w:val="28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A7543B"/>
    <w:rPr>
      <w:rFonts w:eastAsiaTheme="majorEastAsia" w:cs="Times New Roman"/>
      <w:b/>
      <w:color w:val="000000" w:themeColor="text1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4B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7543B"/>
    <w:rPr>
      <w:rFonts w:eastAsiaTheme="majorEastAsia" w:cs="Times New Roman"/>
      <w:b/>
      <w:i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07A72"/>
    <w:rPr>
      <w:rFonts w:eastAsiaTheme="majorEastAsia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B48C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B48C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8C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8C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8C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8C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A8C"/>
    <w:pPr>
      <w:numPr>
        <w:ilvl w:val="1"/>
      </w:numPr>
    </w:pPr>
    <w:rPr>
      <w:rFonts w:eastAsiaTheme="minorEastAsia" w:cs="Times New Roman"/>
      <w:color w:val="4472C4" w:themeColor="accent5"/>
      <w:spacing w:val="15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117A8C"/>
    <w:rPr>
      <w:rFonts w:eastAsiaTheme="minorEastAsia" w:cs="Times New Roman"/>
      <w:color w:val="4472C4" w:themeColor="accent5"/>
      <w:spacing w:val="15"/>
      <w:sz w:val="32"/>
      <w:szCs w:val="32"/>
    </w:rPr>
  </w:style>
  <w:style w:type="character" w:styleId="CommentReference">
    <w:name w:val="annotation reference"/>
    <w:uiPriority w:val="99"/>
    <w:unhideWhenUsed/>
    <w:rsid w:val="00654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59E"/>
    <w:pPr>
      <w:ind w:firstLine="432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59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5459E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65459E"/>
    <w:rPr>
      <w:rFonts w:ascii="Calibri" w:eastAsia="Calibri" w:hAnsi="Calibri" w:cs="Calibri"/>
      <w:noProof/>
      <w:lang w:val="en-US"/>
    </w:rPr>
  </w:style>
  <w:style w:type="paragraph" w:styleId="Header">
    <w:name w:val="header"/>
    <w:basedOn w:val="Normal"/>
    <w:link w:val="HeaderChar"/>
    <w:semiHidden/>
    <w:rsid w:val="00AC6396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AC639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866A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48B"/>
    <w:pPr>
      <w:spacing w:line="240" w:lineRule="auto"/>
      <w:ind w:firstLine="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48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826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26B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B645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0">
    <w:name w:val="TableGrid"/>
    <w:rsid w:val="00E125A2"/>
    <w:pPr>
      <w:spacing w:after="0" w:line="240" w:lineRule="auto"/>
    </w:pPr>
    <w:rPr>
      <w:rFonts w:eastAsia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3D41A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93A3C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E182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A53BC"/>
    <w:rPr>
      <w:i/>
      <w:iCs/>
    </w:rPr>
  </w:style>
  <w:style w:type="paragraph" w:styleId="BodyText">
    <w:name w:val="Body Text"/>
    <w:basedOn w:val="Normal"/>
    <w:link w:val="BodyTextChar"/>
    <w:semiHidden/>
    <w:rsid w:val="00424B35"/>
    <w:pPr>
      <w:spacing w:before="0" w:after="0"/>
      <w:jc w:val="center"/>
    </w:pPr>
    <w:rPr>
      <w:rFonts w:ascii="Arial" w:eastAsia="Times New Roman" w:hAnsi="Arial" w:cs="Arial"/>
      <w:sz w:val="28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424B35"/>
    <w:rPr>
      <w:rFonts w:ascii="Arial" w:eastAsia="Times New Roman" w:hAnsi="Arial" w:cs="Arial"/>
      <w:sz w:val="28"/>
      <w:szCs w:val="24"/>
    </w:rPr>
  </w:style>
  <w:style w:type="paragraph" w:styleId="NoSpacing">
    <w:name w:val="No Spacing"/>
    <w:uiPriority w:val="1"/>
    <w:qFormat/>
    <w:rsid w:val="00854211"/>
    <w:pPr>
      <w:spacing w:after="0" w:line="240" w:lineRule="auto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C10C66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412D18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7D64"/>
    <w:pPr>
      <w:spacing w:before="0"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7D64"/>
    <w:rPr>
      <w:rFonts w:ascii="Consolas" w:hAnsi="Consolas" w:cs="Consola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A6203"/>
    <w:pPr>
      <w:spacing w:before="0" w:after="0" w:line="240" w:lineRule="auto"/>
    </w:pPr>
    <w:rPr>
      <w:b/>
      <w:iCs/>
      <w:color w:val="44546A" w:themeColor="text2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7D6134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134"/>
  </w:style>
  <w:style w:type="table" w:customStyle="1" w:styleId="TableGrid1">
    <w:name w:val="Table Grid1"/>
    <w:basedOn w:val="TableNormal"/>
    <w:next w:val="TableGrid"/>
    <w:uiPriority w:val="59"/>
    <w:rsid w:val="003A0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43F30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E841CB"/>
    <w:pPr>
      <w:spacing w:after="0" w:line="240" w:lineRule="auto"/>
    </w:pPr>
    <w:rPr>
      <w:rFonts w:eastAsia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CC4E66"/>
    <w:pPr>
      <w:spacing w:after="0" w:line="240" w:lineRule="auto"/>
    </w:pPr>
    <w:rPr>
      <w:rFonts w:eastAsia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PDbook">
    <w:name w:val="IPD book"/>
    <w:basedOn w:val="Normal"/>
    <w:link w:val="IPDbookChar"/>
    <w:qFormat/>
    <w:rsid w:val="0063329E"/>
    <w:pPr>
      <w:widowControl w:val="0"/>
    </w:pPr>
  </w:style>
  <w:style w:type="character" w:customStyle="1" w:styleId="IPDbookChar">
    <w:name w:val="IPD book Char"/>
    <w:basedOn w:val="DefaultParagraphFont"/>
    <w:link w:val="IPDbook"/>
    <w:rsid w:val="0063329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B76B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85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850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1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8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1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8011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45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3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4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96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8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0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67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456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09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626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769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0322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06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5525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02297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2664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9680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74325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36530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03131">
                                                                          <w:marLeft w:val="0"/>
                                                                          <w:marRight w:val="24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92612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7194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90695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561984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51154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889152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single" w:sz="6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686332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755516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022468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462444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4949887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6989696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12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3950047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253239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01372329">
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8123385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1498564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774594707">
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1448212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2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612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0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7A657CC5BC046A9C75A6A5DB29336" ma:contentTypeVersion="13" ma:contentTypeDescription="Create a new document." ma:contentTypeScope="" ma:versionID="07bf70980c911021efd0a78d772dadf4">
  <xsd:schema xmlns:xsd="http://www.w3.org/2001/XMLSchema" xmlns:xs="http://www.w3.org/2001/XMLSchema" xmlns:p="http://schemas.microsoft.com/office/2006/metadata/properties" xmlns:ns3="7ab58a5b-4d8d-45c4-bffb-cbe7b040b2d3" xmlns:ns4="d6722fc0-1ad2-4cd4-848c-884240926502" targetNamespace="http://schemas.microsoft.com/office/2006/metadata/properties" ma:root="true" ma:fieldsID="ddc2329cd559e2d7e149bafff3237773" ns3:_="" ns4:_="">
    <xsd:import namespace="7ab58a5b-4d8d-45c4-bffb-cbe7b040b2d3"/>
    <xsd:import namespace="d6722fc0-1ad2-4cd4-848c-8842409265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58a5b-4d8d-45c4-bffb-cbe7b040b2d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722fc0-1ad2-4cd4-848c-8842409265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Tri95</b:Tag>
    <b:SourceType>JournalArticle</b:SourceType>
    <b:Guid>{77107661-3783-4873-AA18-DA723A5E1CA0}</b:Guid>
    <b:Title>Meta-analysis of effetc sizes reported at muliple time points: a multivariate approach</b:Title>
    <b:Year>2012 Oct; 9(5)</b:Year>
    <b:Author>
      <b:Author>
        <b:NameList>
          <b:Person>
            <b:Last>Trikalinos</b:Last>
            <b:First>T</b:First>
            <b:Middle>A</b:Middle>
          </b:Person>
          <b:Person>
            <b:Last>Olkin</b:Last>
            <b:First>I</b:First>
          </b:Person>
        </b:NameList>
      </b:Author>
    </b:Author>
    <b:JournalName>Clin Trials</b:JournalName>
    <b:Pages>610-20</b:Pages>
    <b:RefOrder>1</b:RefOrder>
  </b:Source>
</b:Sources>
</file>

<file path=customXml/itemProps1.xml><?xml version="1.0" encoding="utf-8"?>
<ds:datastoreItem xmlns:ds="http://schemas.openxmlformats.org/officeDocument/2006/customXml" ds:itemID="{2E700E71-DE7B-49B4-8700-D68C6384B2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C1DCD-76C7-46A1-9E67-C59C6E630B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b58a5b-4d8d-45c4-bffb-cbe7b040b2d3"/>
    <ds:schemaRef ds:uri="d6722fc0-1ad2-4cd4-848c-8842409265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609C74-46D5-44BC-9906-FBF92B77F0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A869F25-0DF1-425D-BB08-B5D34E384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53</Words>
  <Characters>8283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9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</dc:creator>
  <cp:lastModifiedBy>MLAPINIG</cp:lastModifiedBy>
  <cp:revision>2</cp:revision>
  <cp:lastPrinted>2017-08-31T15:42:00Z</cp:lastPrinted>
  <dcterms:created xsi:type="dcterms:W3CDTF">2022-06-20T15:26:00Z</dcterms:created>
  <dcterms:modified xsi:type="dcterms:W3CDTF">2022-06-20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7A657CC5BC046A9C75A6A5DB29336</vt:lpwstr>
  </property>
</Properties>
</file>